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5EF8D" w14:textId="2069403C" w:rsidR="006A40FF" w:rsidRPr="003C2BB1" w:rsidRDefault="006A40FF" w:rsidP="003C2BB1">
      <w:pPr>
        <w:pStyle w:val="Title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2117973"/>
      <w:r w:rsidRPr="003C2BB1">
        <w:rPr>
          <w:rFonts w:ascii="Times New Roman" w:hAnsi="Times New Roman" w:cs="Times New Roman"/>
          <w:sz w:val="24"/>
          <w:szCs w:val="24"/>
          <w:lang w:val="en-US"/>
        </w:rPr>
        <w:t>Supplement</w:t>
      </w:r>
    </w:p>
    <w:p w14:paraId="0A81CD2B" w14:textId="715092D8" w:rsidR="00A119AB" w:rsidRPr="003C2BB1" w:rsidRDefault="0028266F" w:rsidP="003C2BB1">
      <w:pPr>
        <w:spacing w:after="120"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b/>
          <w:bCs/>
          <w:szCs w:val="24"/>
          <w:lang w:val="en-US"/>
        </w:rPr>
        <w:t xml:space="preserve">Supplemental Figure </w:t>
      </w:r>
      <w:r w:rsidR="00A119AB" w:rsidRPr="003C2BB1">
        <w:rPr>
          <w:rFonts w:cs="Times New Roman"/>
          <w:b/>
          <w:bCs/>
          <w:szCs w:val="24"/>
          <w:lang w:val="en-US"/>
        </w:rPr>
        <w:t>1</w:t>
      </w:r>
      <w:r>
        <w:rPr>
          <w:rFonts w:cs="Times New Roman"/>
          <w:b/>
          <w:bCs/>
          <w:szCs w:val="24"/>
          <w:lang w:val="en-US"/>
        </w:rPr>
        <w:t>.</w:t>
      </w:r>
      <w:r w:rsidR="00A119AB" w:rsidRPr="003C2BB1">
        <w:rPr>
          <w:rFonts w:cs="Times New Roman"/>
          <w:szCs w:val="24"/>
          <w:lang w:val="en-US"/>
        </w:rPr>
        <w:t xml:space="preserve"> Study </w:t>
      </w:r>
      <w:r>
        <w:rPr>
          <w:rFonts w:cs="Times New Roman"/>
          <w:szCs w:val="24"/>
          <w:lang w:val="en-US"/>
        </w:rPr>
        <w:t>D</w:t>
      </w:r>
      <w:r w:rsidRPr="003C2BB1">
        <w:rPr>
          <w:rFonts w:cs="Times New Roman"/>
          <w:szCs w:val="24"/>
          <w:lang w:val="en-US"/>
        </w:rPr>
        <w:t>esign</w:t>
      </w:r>
      <w:r w:rsidR="00842A26" w:rsidRPr="003C2BB1">
        <w:rPr>
          <w:rFonts w:cs="Times New Roman"/>
          <w:szCs w:val="24"/>
          <w:lang w:val="en-US"/>
        </w:rPr>
        <w:t>.</w:t>
      </w:r>
    </w:p>
    <w:p w14:paraId="30A894BB" w14:textId="76D0F759" w:rsidR="00A119AB" w:rsidRPr="003C2BB1" w:rsidRDefault="004E34A6" w:rsidP="003C2BB1">
      <w:pPr>
        <w:spacing w:after="120"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noProof/>
          <w:szCs w:val="24"/>
          <w:lang w:val="en-US"/>
        </w:rPr>
        <w:drawing>
          <wp:inline distT="0" distB="0" distL="0" distR="0" wp14:anchorId="5F94D1A0" wp14:editId="6E105804">
            <wp:extent cx="5731510" cy="2986405"/>
            <wp:effectExtent l="0" t="0" r="2540" b="4445"/>
            <wp:docPr id="2" name="Picture 2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Word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72C23" w14:textId="0B79D725" w:rsidR="001039D7" w:rsidRDefault="00153F63" w:rsidP="003C2BB1">
      <w:pPr>
        <w:pStyle w:val="Figlegend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Gray </w:t>
      </w:r>
      <w:r w:rsidRPr="00153F63">
        <w:rPr>
          <w:rFonts w:cs="Times New Roman"/>
          <w:szCs w:val="24"/>
          <w:lang w:val="en-US"/>
        </w:rPr>
        <w:t>arrows indicate once-monthly dosing</w:t>
      </w:r>
      <w:r>
        <w:rPr>
          <w:rFonts w:cs="Times New Roman"/>
          <w:szCs w:val="24"/>
          <w:lang w:val="en-US"/>
        </w:rPr>
        <w:t xml:space="preserve"> of palivizumab</w:t>
      </w:r>
      <w:r w:rsidR="00B8345C">
        <w:rPr>
          <w:rFonts w:cs="Times New Roman"/>
          <w:szCs w:val="24"/>
          <w:lang w:val="en-US"/>
        </w:rPr>
        <w:t xml:space="preserve"> (Day 1 only for nirsevimab)</w:t>
      </w:r>
      <w:r w:rsidRPr="00153F63">
        <w:rPr>
          <w:rFonts w:cs="Times New Roman"/>
          <w:szCs w:val="24"/>
          <w:lang w:val="en-US"/>
        </w:rPr>
        <w:t>; black arrows indicate follow-up visits.</w:t>
      </w:r>
    </w:p>
    <w:p w14:paraId="5C3F6801" w14:textId="439BCB84" w:rsidR="0029176D" w:rsidRDefault="0029176D" w:rsidP="0029176D">
      <w:pPr>
        <w:pStyle w:val="Figlegend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*</w:t>
      </w:r>
      <w:r w:rsidRPr="0029176D">
        <w:rPr>
          <w:rFonts w:cs="Times New Roman"/>
          <w:szCs w:val="24"/>
          <w:lang w:val="en-US"/>
        </w:rPr>
        <w:t>In the nirsevimab group Season 1, dose level was stratified by body weight at time of dosing; participants received nirsevimab 50 mg IM if &lt;5 kg</w:t>
      </w:r>
      <w:r>
        <w:rPr>
          <w:rFonts w:cs="Times New Roman"/>
          <w:szCs w:val="24"/>
          <w:lang w:val="en-US"/>
        </w:rPr>
        <w:t xml:space="preserve"> </w:t>
      </w:r>
      <w:r w:rsidRPr="0029176D">
        <w:rPr>
          <w:rFonts w:cs="Times New Roman" w:hint="eastAsia"/>
          <w:szCs w:val="24"/>
          <w:lang w:val="en-US"/>
        </w:rPr>
        <w:t xml:space="preserve">or 100 mg IM if </w:t>
      </w:r>
      <w:r>
        <w:rPr>
          <w:rFonts w:cs="Times New Roman"/>
          <w:szCs w:val="24"/>
          <w:lang w:val="en-US"/>
        </w:rPr>
        <w:t>≥</w:t>
      </w:r>
      <w:r w:rsidRPr="0029176D">
        <w:rPr>
          <w:rFonts w:cs="Times New Roman" w:hint="eastAsia"/>
          <w:szCs w:val="24"/>
          <w:lang w:val="en-US"/>
        </w:rPr>
        <w:t>5 kg.</w:t>
      </w:r>
    </w:p>
    <w:p w14:paraId="1B8C0766" w14:textId="2419CC81" w:rsidR="00136EF0" w:rsidRPr="003C2BB1" w:rsidRDefault="00136EF0" w:rsidP="003C2BB1">
      <w:pPr>
        <w:pStyle w:val="Figlegend"/>
        <w:spacing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szCs w:val="24"/>
          <w:lang w:val="en-US"/>
        </w:rPr>
        <w:t xml:space="preserve">CHD, congenital heart disease; CLD, chronic lung disease of prematurity; </w:t>
      </w:r>
      <w:r w:rsidR="00762809" w:rsidRPr="003C2BB1">
        <w:rPr>
          <w:rFonts w:cs="Times New Roman"/>
          <w:szCs w:val="24"/>
          <w:lang w:val="en-US"/>
        </w:rPr>
        <w:t>IM, i</w:t>
      </w:r>
      <w:r w:rsidR="009A64C6" w:rsidRPr="003C2BB1">
        <w:rPr>
          <w:rFonts w:cs="Times New Roman"/>
          <w:szCs w:val="24"/>
          <w:lang w:val="en-US"/>
        </w:rPr>
        <w:t>ntramuscular</w:t>
      </w:r>
      <w:r w:rsidR="00842A26" w:rsidRPr="003C2BB1">
        <w:rPr>
          <w:rFonts w:cs="Times New Roman"/>
          <w:szCs w:val="24"/>
          <w:lang w:val="en-US"/>
        </w:rPr>
        <w:t>.</w:t>
      </w:r>
    </w:p>
    <w:p w14:paraId="4E5EA6EB" w14:textId="77777777" w:rsidR="00A119AB" w:rsidRPr="003C2BB1" w:rsidRDefault="00A119AB" w:rsidP="003C2BB1">
      <w:pPr>
        <w:spacing w:after="120" w:line="240" w:lineRule="auto"/>
        <w:rPr>
          <w:rFonts w:cs="Times New Roman"/>
          <w:szCs w:val="24"/>
          <w:lang w:val="en-US"/>
        </w:rPr>
      </w:pPr>
    </w:p>
    <w:p w14:paraId="20366F2C" w14:textId="77777777" w:rsidR="00A119AB" w:rsidRPr="003C2BB1" w:rsidRDefault="00A119AB" w:rsidP="003C2BB1">
      <w:pPr>
        <w:spacing w:after="120" w:line="240" w:lineRule="auto"/>
        <w:rPr>
          <w:rFonts w:cs="Times New Roman"/>
          <w:szCs w:val="24"/>
          <w:lang w:val="en-US"/>
        </w:rPr>
      </w:pPr>
    </w:p>
    <w:p w14:paraId="6353B0BE" w14:textId="77777777" w:rsidR="00A119AB" w:rsidRPr="003C2BB1" w:rsidRDefault="00A119AB" w:rsidP="003C2BB1">
      <w:pPr>
        <w:spacing w:after="120" w:line="240" w:lineRule="auto"/>
        <w:rPr>
          <w:rFonts w:cs="Times New Roman"/>
          <w:szCs w:val="24"/>
          <w:lang w:val="en-US"/>
        </w:rPr>
      </w:pPr>
    </w:p>
    <w:p w14:paraId="50E4B316" w14:textId="77777777" w:rsidR="00223381" w:rsidRDefault="00223381" w:rsidP="003C2BB1">
      <w:pPr>
        <w:spacing w:after="120" w:line="240" w:lineRule="auto"/>
        <w:rPr>
          <w:rFonts w:cs="Times New Roman"/>
          <w:b/>
          <w:bCs/>
          <w:szCs w:val="24"/>
          <w:lang w:val="en-US"/>
        </w:rPr>
        <w:sectPr w:rsidR="00223381" w:rsidSect="00223381">
          <w:footerReference w:type="default" r:id="rId13"/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26"/>
        </w:sectPr>
      </w:pPr>
    </w:p>
    <w:p w14:paraId="31A002D8" w14:textId="641A25C0" w:rsidR="00A119AB" w:rsidRPr="003C2BB1" w:rsidRDefault="0028266F" w:rsidP="003C2BB1">
      <w:pPr>
        <w:spacing w:after="120"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b/>
          <w:bCs/>
          <w:szCs w:val="24"/>
          <w:lang w:val="en-US"/>
        </w:rPr>
        <w:lastRenderedPageBreak/>
        <w:t xml:space="preserve">Supplemental Figure </w:t>
      </w:r>
      <w:r w:rsidR="00A119AB" w:rsidRPr="003C2BB1">
        <w:rPr>
          <w:rFonts w:cs="Times New Roman"/>
          <w:b/>
          <w:bCs/>
          <w:szCs w:val="24"/>
          <w:lang w:val="en-US"/>
        </w:rPr>
        <w:t>2.</w:t>
      </w:r>
      <w:r w:rsidR="00A119AB" w:rsidRPr="003C2BB1">
        <w:rPr>
          <w:rFonts w:cs="Times New Roman"/>
          <w:szCs w:val="24"/>
          <w:lang w:val="en-US"/>
        </w:rPr>
        <w:t xml:space="preserve"> CONSORT diagram</w:t>
      </w:r>
      <w:r w:rsidR="00842A26" w:rsidRPr="003C2BB1">
        <w:rPr>
          <w:rFonts w:cs="Times New Roman"/>
          <w:szCs w:val="24"/>
          <w:lang w:val="en-US"/>
        </w:rPr>
        <w:t>.</w:t>
      </w:r>
    </w:p>
    <w:p w14:paraId="586F167B" w14:textId="5B657D32" w:rsidR="443ADD92" w:rsidRPr="003C2BB1" w:rsidRDefault="008C26B6" w:rsidP="003C2BB1">
      <w:pPr>
        <w:spacing w:after="120"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6ADB6BE" wp14:editId="7B7603DB">
            <wp:extent cx="5193505" cy="713232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1"/>
                    <a:stretch/>
                  </pic:blipFill>
                  <pic:spPr bwMode="auto">
                    <a:xfrm>
                      <a:off x="0" y="0"/>
                      <a:ext cx="5194789" cy="7134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3D687" w14:textId="30B88E56" w:rsidR="00FE0998" w:rsidRPr="003C2BB1" w:rsidRDefault="004F1FA1" w:rsidP="00E9499C">
      <w:pPr>
        <w:pStyle w:val="Figlegend"/>
        <w:spacing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szCs w:val="24"/>
          <w:lang w:val="en-US"/>
        </w:rPr>
        <w:t xml:space="preserve">CHD, congenital heart disease; CLD, chronic lung disease of prematurity; </w:t>
      </w:r>
      <w:r w:rsidR="005965A4" w:rsidRPr="003C2BB1">
        <w:rPr>
          <w:rFonts w:cs="Times New Roman"/>
          <w:szCs w:val="24"/>
          <w:lang w:val="en-US"/>
        </w:rPr>
        <w:t xml:space="preserve">COVID-19, coronavirus disease 2019; </w:t>
      </w:r>
      <w:r w:rsidR="009B664D" w:rsidRPr="003C2BB1">
        <w:rPr>
          <w:rFonts w:cs="Times New Roman"/>
          <w:szCs w:val="24"/>
          <w:lang w:val="en-US"/>
        </w:rPr>
        <w:t xml:space="preserve">FU, follow-up; </w:t>
      </w:r>
      <w:r w:rsidR="00C674EB" w:rsidRPr="003C2BB1">
        <w:rPr>
          <w:rFonts w:cs="Times New Roman"/>
          <w:szCs w:val="24"/>
          <w:lang w:val="en-US"/>
        </w:rPr>
        <w:t>N, nirsevimab; P, palivizumab</w:t>
      </w:r>
      <w:r w:rsidR="00AC45EF" w:rsidRPr="003C2BB1">
        <w:rPr>
          <w:rFonts w:cs="Times New Roman"/>
          <w:szCs w:val="24"/>
          <w:lang w:val="en-US"/>
        </w:rPr>
        <w:t xml:space="preserve">. </w:t>
      </w:r>
    </w:p>
    <w:p w14:paraId="244B7E65" w14:textId="77777777" w:rsidR="00223381" w:rsidRDefault="00223381" w:rsidP="001B4E78">
      <w:pPr>
        <w:spacing w:after="120" w:line="240" w:lineRule="auto"/>
        <w:rPr>
          <w:rFonts w:cs="Times New Roman"/>
          <w:b/>
          <w:bCs/>
          <w:szCs w:val="24"/>
          <w:lang w:val="en-US"/>
        </w:rPr>
        <w:sectPr w:rsidR="00223381" w:rsidSect="00223381">
          <w:pgSz w:w="11906" w:h="16838" w:code="9"/>
          <w:pgMar w:top="1440" w:right="1440" w:bottom="1440" w:left="1440" w:header="720" w:footer="720" w:gutter="0"/>
          <w:cols w:space="720"/>
          <w:docGrid w:linePitch="326"/>
        </w:sectPr>
      </w:pPr>
    </w:p>
    <w:p w14:paraId="6EE15FA5" w14:textId="5DBC0CBE" w:rsidR="005354EB" w:rsidRPr="003C2BB1" w:rsidRDefault="001E08A1" w:rsidP="001B4E78">
      <w:pPr>
        <w:spacing w:after="120"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b/>
          <w:bCs/>
          <w:szCs w:val="24"/>
          <w:lang w:val="en-US"/>
        </w:rPr>
        <w:lastRenderedPageBreak/>
        <w:t>Supplem</w:t>
      </w:r>
      <w:r w:rsidRPr="003C2BB1">
        <w:rPr>
          <w:rFonts w:cs="Times New Roman"/>
          <w:b/>
          <w:bCs/>
          <w:szCs w:val="24"/>
          <w:lang w:val="en-US"/>
        </w:rPr>
        <w:t xml:space="preserve">ental Table </w:t>
      </w:r>
      <w:r w:rsidR="005354EB">
        <w:rPr>
          <w:rFonts w:cs="Times New Roman"/>
          <w:b/>
          <w:bCs/>
          <w:szCs w:val="24"/>
          <w:lang w:val="en-US"/>
        </w:rPr>
        <w:t>1.</w:t>
      </w:r>
      <w:r w:rsidR="005354EB" w:rsidRPr="003C2BB1">
        <w:rPr>
          <w:rFonts w:cs="Times New Roman"/>
          <w:szCs w:val="24"/>
          <w:lang w:val="en-US"/>
        </w:rPr>
        <w:t xml:space="preserve"> </w:t>
      </w:r>
      <w:r w:rsidR="005354EB" w:rsidRPr="000F5801">
        <w:rPr>
          <w:rFonts w:cs="Times New Roman"/>
          <w:szCs w:val="24"/>
          <w:lang w:val="en-US"/>
        </w:rPr>
        <w:t>Treatment-Emergent Adverse Events of Grade 3 or Greater Severity</w:t>
      </w:r>
      <w:r w:rsidR="005354EB" w:rsidRPr="003C2BB1">
        <w:rPr>
          <w:rFonts w:cs="Times New Roman"/>
          <w:szCs w:val="24"/>
          <w:lang w:val="en-US"/>
        </w:rPr>
        <w:t xml:space="preserve"> </w:t>
      </w:r>
      <w:r w:rsidR="005354EB">
        <w:rPr>
          <w:rFonts w:cs="Times New Roman"/>
          <w:szCs w:val="24"/>
          <w:lang w:val="en-US"/>
        </w:rPr>
        <w:t xml:space="preserve">through ≥150 Days Post </w:t>
      </w:r>
      <w:r w:rsidR="004056E4">
        <w:rPr>
          <w:rFonts w:cs="Times New Roman"/>
          <w:szCs w:val="24"/>
          <w:lang w:val="en-US"/>
        </w:rPr>
        <w:t>Firs</w:t>
      </w:r>
      <w:r w:rsidR="004056E4">
        <w:rPr>
          <w:rFonts w:cs="Times New Roman"/>
          <w:lang w:val="en-US"/>
        </w:rPr>
        <w:t xml:space="preserve">t </w:t>
      </w:r>
      <w:proofErr w:type="spellStart"/>
      <w:r w:rsidR="005354EB" w:rsidRPr="003C2BB1">
        <w:rPr>
          <w:rFonts w:cs="Times New Roman"/>
          <w:szCs w:val="24"/>
          <w:lang w:val="en-US"/>
        </w:rPr>
        <w:t>Dose</w:t>
      </w:r>
      <w:r w:rsidR="005354EB" w:rsidRPr="00AE64A5">
        <w:rPr>
          <w:rFonts w:cs="Times New Roman"/>
          <w:szCs w:val="24"/>
          <w:vertAlign w:val="superscript"/>
          <w:lang w:val="en-US"/>
        </w:rPr>
        <w:t>a</w:t>
      </w:r>
      <w:proofErr w:type="spellEnd"/>
      <w:r w:rsidR="005354EB" w:rsidRPr="003C2BB1">
        <w:rPr>
          <w:rFonts w:cs="Times New Roman"/>
          <w:szCs w:val="24"/>
          <w:lang w:val="en-US"/>
        </w:rPr>
        <w:t xml:space="preserve"> </w:t>
      </w:r>
      <w:r w:rsidR="007702B2">
        <w:rPr>
          <w:rFonts w:cs="Times New Roman"/>
          <w:szCs w:val="24"/>
          <w:lang w:val="en-US"/>
        </w:rPr>
        <w:t>of R</w:t>
      </w:r>
      <w:r w:rsidR="007702B2">
        <w:rPr>
          <w:rFonts w:cs="Times New Roman"/>
          <w:lang w:val="en-US"/>
        </w:rPr>
        <w:t xml:space="preserve">SV </w:t>
      </w:r>
      <w:r w:rsidR="007702B2" w:rsidRPr="007702B2">
        <w:rPr>
          <w:rFonts w:cs="Times New Roman"/>
          <w:szCs w:val="24"/>
          <w:lang w:val="en-US"/>
        </w:rPr>
        <w:t xml:space="preserve">Season 2 </w:t>
      </w:r>
      <w:r w:rsidR="005354EB">
        <w:rPr>
          <w:rFonts w:cs="Times New Roman"/>
          <w:szCs w:val="24"/>
          <w:lang w:val="en-US"/>
        </w:rPr>
        <w:t>(AT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1055"/>
        <w:gridCol w:w="1417"/>
        <w:gridCol w:w="1418"/>
        <w:gridCol w:w="1366"/>
      </w:tblGrid>
      <w:tr w:rsidR="006A4B0D" w:rsidRPr="003C2BB1" w14:paraId="67F2DABA" w14:textId="77777777" w:rsidTr="00D0621D">
        <w:tc>
          <w:tcPr>
            <w:tcW w:w="0" w:type="auto"/>
            <w:hideMark/>
          </w:tcPr>
          <w:p w14:paraId="571F325A" w14:textId="77777777" w:rsidR="005354EB" w:rsidRPr="003C2BB1" w:rsidRDefault="005354EB" w:rsidP="00D0621D">
            <w:pPr>
              <w:pStyle w:val="Tableheaderrow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E17AA0">
              <w:rPr>
                <w:rFonts w:cs="Times New Roman"/>
                <w:sz w:val="24"/>
                <w:szCs w:val="24"/>
                <w:lang w:val="en-US" w:eastAsia="en-GB"/>
              </w:rPr>
              <w:t xml:space="preserve">Adverse </w:t>
            </w:r>
            <w:r>
              <w:rPr>
                <w:rFonts w:cs="Times New Roman"/>
                <w:sz w:val="24"/>
                <w:szCs w:val="24"/>
                <w:lang w:val="en-US" w:eastAsia="en-GB"/>
              </w:rPr>
              <w:t>e</w:t>
            </w:r>
            <w:r w:rsidRPr="00E17AA0">
              <w:rPr>
                <w:rFonts w:cs="Times New Roman"/>
                <w:sz w:val="24"/>
                <w:szCs w:val="24"/>
                <w:lang w:val="en-US" w:eastAsia="en-GB"/>
              </w:rPr>
              <w:t xml:space="preserve">vents of Grade 3 or </w:t>
            </w:r>
            <w:r>
              <w:rPr>
                <w:rFonts w:cs="Times New Roman"/>
                <w:sz w:val="24"/>
                <w:szCs w:val="24"/>
                <w:lang w:val="en-US" w:eastAsia="en-GB"/>
              </w:rPr>
              <w:t>g</w:t>
            </w:r>
            <w:r w:rsidRPr="00E17AA0">
              <w:rPr>
                <w:rFonts w:cs="Times New Roman"/>
                <w:sz w:val="24"/>
                <w:szCs w:val="24"/>
                <w:lang w:val="en-US" w:eastAsia="en-GB"/>
              </w:rPr>
              <w:t xml:space="preserve">reater </w:t>
            </w:r>
            <w:r>
              <w:rPr>
                <w:rFonts w:cs="Times New Roman"/>
                <w:sz w:val="24"/>
                <w:szCs w:val="24"/>
                <w:lang w:val="en-US" w:eastAsia="en-GB"/>
              </w:rPr>
              <w:t>s</w:t>
            </w:r>
            <w:r w:rsidRPr="00E17AA0">
              <w:rPr>
                <w:rFonts w:cs="Times New Roman"/>
                <w:sz w:val="24"/>
                <w:szCs w:val="24"/>
                <w:lang w:val="en-US" w:eastAsia="en-GB"/>
              </w:rPr>
              <w:t>everity</w:t>
            </w:r>
          </w:p>
        </w:tc>
        <w:tc>
          <w:tcPr>
            <w:tcW w:w="1055" w:type="dxa"/>
          </w:tcPr>
          <w:p w14:paraId="62DB98CF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Highest severity grade</w:t>
            </w:r>
            <w:r>
              <w:rPr>
                <w:rFonts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417" w:type="dxa"/>
            <w:hideMark/>
          </w:tcPr>
          <w:p w14:paraId="1D822F8B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P/P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2666A204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= 42)</w:t>
            </w:r>
          </w:p>
        </w:tc>
        <w:tc>
          <w:tcPr>
            <w:tcW w:w="1418" w:type="dxa"/>
            <w:hideMark/>
          </w:tcPr>
          <w:p w14:paraId="4A6247F9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P/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376FF11A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= 40)</w:t>
            </w:r>
          </w:p>
        </w:tc>
        <w:tc>
          <w:tcPr>
            <w:tcW w:w="1366" w:type="dxa"/>
            <w:hideMark/>
          </w:tcPr>
          <w:p w14:paraId="5C813D86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N/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652217AB" w14:textId="77777777" w:rsidR="005354EB" w:rsidRPr="003C2BB1" w:rsidRDefault="005354EB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= 180)</w:t>
            </w:r>
          </w:p>
        </w:tc>
      </w:tr>
      <w:tr w:rsidR="006A4B0D" w:rsidRPr="003C2BB1" w14:paraId="509D8029" w14:textId="77777777" w:rsidTr="00D0621D">
        <w:tc>
          <w:tcPr>
            <w:tcW w:w="0" w:type="auto"/>
            <w:vMerge w:val="restart"/>
          </w:tcPr>
          <w:p w14:paraId="6ABE0914" w14:textId="77777777" w:rsidR="005354EB" w:rsidRPr="00C3311D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C3311D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1 or more</w:t>
            </w:r>
          </w:p>
        </w:tc>
        <w:tc>
          <w:tcPr>
            <w:tcW w:w="1055" w:type="dxa"/>
          </w:tcPr>
          <w:p w14:paraId="176F399B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2101B405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56A00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4)</w:t>
            </w:r>
          </w:p>
        </w:tc>
        <w:tc>
          <w:tcPr>
            <w:tcW w:w="1418" w:type="dxa"/>
          </w:tcPr>
          <w:p w14:paraId="5963ECF2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56A00">
              <w:rPr>
                <w:rFonts w:eastAsia="Times New Roman" w:cs="Times New Roman"/>
                <w:sz w:val="24"/>
                <w:szCs w:val="24"/>
                <w:lang w:val="en-US" w:eastAsia="en-GB"/>
              </w:rPr>
              <w:t>4 (10.0)</w:t>
            </w:r>
          </w:p>
        </w:tc>
        <w:tc>
          <w:tcPr>
            <w:tcW w:w="1366" w:type="dxa"/>
          </w:tcPr>
          <w:p w14:paraId="6985E48A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56A00">
              <w:rPr>
                <w:rFonts w:eastAsia="Times New Roman" w:cs="Times New Roman"/>
                <w:sz w:val="24"/>
                <w:szCs w:val="24"/>
                <w:lang w:val="en-US" w:eastAsia="en-GB"/>
              </w:rPr>
              <w:t>13 (7.2)</w:t>
            </w:r>
          </w:p>
        </w:tc>
      </w:tr>
      <w:tr w:rsidR="006A4B0D" w:rsidRPr="003C2BB1" w14:paraId="526EDE2A" w14:textId="77777777" w:rsidTr="00D0621D">
        <w:tc>
          <w:tcPr>
            <w:tcW w:w="0" w:type="auto"/>
            <w:vMerge/>
          </w:tcPr>
          <w:p w14:paraId="454A92AA" w14:textId="77777777" w:rsidR="005354EB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</w:p>
        </w:tc>
        <w:tc>
          <w:tcPr>
            <w:tcW w:w="1055" w:type="dxa"/>
          </w:tcPr>
          <w:p w14:paraId="58E96191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417" w:type="dxa"/>
          </w:tcPr>
          <w:p w14:paraId="0C50E167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56A00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15E3EB36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56A00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63C33255" w14:textId="77777777" w:rsidR="005354EB" w:rsidRPr="00056A00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056A00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261D5ED1" w14:textId="77777777" w:rsidTr="00D0621D">
        <w:tc>
          <w:tcPr>
            <w:tcW w:w="0" w:type="auto"/>
          </w:tcPr>
          <w:p w14:paraId="024DD1B2" w14:textId="77777777" w:rsidR="005354EB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Cardiac disorders</w:t>
            </w:r>
          </w:p>
        </w:tc>
        <w:tc>
          <w:tcPr>
            <w:tcW w:w="1055" w:type="dxa"/>
          </w:tcPr>
          <w:p w14:paraId="7E72445F" w14:textId="77777777" w:rsidR="005354EB" w:rsidRPr="00FC06CC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00B5DEE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5C3463EF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60EAADE0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2 (1.1)</w:t>
            </w:r>
          </w:p>
        </w:tc>
      </w:tr>
      <w:tr w:rsidR="006A4B0D" w:rsidRPr="003C2BB1" w14:paraId="1E74D874" w14:textId="77777777" w:rsidTr="00D0621D">
        <w:tc>
          <w:tcPr>
            <w:tcW w:w="0" w:type="auto"/>
          </w:tcPr>
          <w:p w14:paraId="4FCB35BE" w14:textId="77777777" w:rsidR="005354EB" w:rsidRPr="00782669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782669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Arrhythmia</w:t>
            </w:r>
          </w:p>
        </w:tc>
        <w:tc>
          <w:tcPr>
            <w:tcW w:w="1055" w:type="dxa"/>
          </w:tcPr>
          <w:p w14:paraId="41D98E3E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5232C0A8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93F49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015C899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93F49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5EBD47B5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93F49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291C34FF" w14:textId="77777777" w:rsidTr="00D0621D">
        <w:tc>
          <w:tcPr>
            <w:tcW w:w="0" w:type="auto"/>
          </w:tcPr>
          <w:p w14:paraId="03A09843" w14:textId="77777777" w:rsidR="005354EB" w:rsidRPr="00782669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782669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Atrioventricular block</w:t>
            </w:r>
          </w:p>
        </w:tc>
        <w:tc>
          <w:tcPr>
            <w:tcW w:w="1055" w:type="dxa"/>
          </w:tcPr>
          <w:p w14:paraId="42FDE5B5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21622068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4C81EC7A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F59F51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44612A21" w14:textId="77777777" w:rsidTr="00D0621D">
        <w:tc>
          <w:tcPr>
            <w:tcW w:w="0" w:type="auto"/>
          </w:tcPr>
          <w:p w14:paraId="3A29D29C" w14:textId="77777777" w:rsidR="005354EB" w:rsidRPr="00782669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782669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Cardiac failure</w:t>
            </w:r>
          </w:p>
        </w:tc>
        <w:tc>
          <w:tcPr>
            <w:tcW w:w="1055" w:type="dxa"/>
          </w:tcPr>
          <w:p w14:paraId="7181787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0EF69C1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5CEB669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0638996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1F67C940" w14:textId="77777777" w:rsidTr="00D0621D">
        <w:tc>
          <w:tcPr>
            <w:tcW w:w="0" w:type="auto"/>
          </w:tcPr>
          <w:p w14:paraId="5E9A128C" w14:textId="77777777" w:rsidR="005354EB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Congenital, familial and genetic disorders</w:t>
            </w:r>
          </w:p>
        </w:tc>
        <w:tc>
          <w:tcPr>
            <w:tcW w:w="1055" w:type="dxa"/>
          </w:tcPr>
          <w:p w14:paraId="57C6678A" w14:textId="77777777" w:rsidR="005354EB" w:rsidRPr="00FC06CC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417" w:type="dxa"/>
          </w:tcPr>
          <w:p w14:paraId="717EFB70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93F49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F80DD84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93F49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7DBEE518" w14:textId="77777777" w:rsidR="005354EB" w:rsidRPr="00C93F49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93F49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4E03B155" w14:textId="77777777" w:rsidTr="00D0621D">
        <w:tc>
          <w:tcPr>
            <w:tcW w:w="0" w:type="auto"/>
          </w:tcPr>
          <w:p w14:paraId="6BA055B8" w14:textId="741F48C5" w:rsidR="005354EB" w:rsidRPr="00782669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782669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Fallot</w:t>
            </w:r>
            <w:r w:rsidR="00EF5FE4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’</w:t>
            </w:r>
            <w:r w:rsidRPr="00782669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s tetralogy</w:t>
            </w:r>
          </w:p>
        </w:tc>
        <w:tc>
          <w:tcPr>
            <w:tcW w:w="1055" w:type="dxa"/>
          </w:tcPr>
          <w:p w14:paraId="010559E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417" w:type="dxa"/>
          </w:tcPr>
          <w:p w14:paraId="45568F51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4C4EA3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31596851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</w:t>
            </w:r>
            <w:proofErr w:type="gramStart"/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.6)</w:t>
            </w:r>
            <w:r w:rsidRPr="003C067A">
              <w:rPr>
                <w:rFonts w:eastAsia="Times New Roman" w:cs="Times New Roman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gramEnd"/>
          </w:p>
        </w:tc>
      </w:tr>
      <w:tr w:rsidR="006A4B0D" w:rsidRPr="003C2BB1" w14:paraId="26893301" w14:textId="77777777" w:rsidTr="00D0621D">
        <w:tc>
          <w:tcPr>
            <w:tcW w:w="0" w:type="auto"/>
          </w:tcPr>
          <w:p w14:paraId="7EB6F5C6" w14:textId="77777777" w:rsidR="005354EB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Gastrointestinal disorders</w:t>
            </w:r>
          </w:p>
        </w:tc>
        <w:tc>
          <w:tcPr>
            <w:tcW w:w="1055" w:type="dxa"/>
          </w:tcPr>
          <w:p w14:paraId="4BFF9C59" w14:textId="77777777" w:rsidR="005354EB" w:rsidRPr="00FC06CC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281DE012" w14:textId="77777777" w:rsidR="005354EB" w:rsidRPr="00730F08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730F08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1D29CEEF" w14:textId="77777777" w:rsidR="005354EB" w:rsidRPr="00730F08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730F08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67F469BC" w14:textId="77777777" w:rsidR="005354EB" w:rsidRPr="00730F08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730F08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2 (1.1)</w:t>
            </w:r>
          </w:p>
        </w:tc>
      </w:tr>
      <w:tr w:rsidR="006A4B0D" w:rsidRPr="003C2BB1" w14:paraId="1FD5892E" w14:textId="77777777" w:rsidTr="00D0621D">
        <w:tc>
          <w:tcPr>
            <w:tcW w:w="0" w:type="auto"/>
          </w:tcPr>
          <w:p w14:paraId="787681CE" w14:textId="77777777" w:rsidR="005354EB" w:rsidRPr="00512691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51269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uodenal ulcer</w:t>
            </w:r>
          </w:p>
        </w:tc>
        <w:tc>
          <w:tcPr>
            <w:tcW w:w="1055" w:type="dxa"/>
          </w:tcPr>
          <w:p w14:paraId="755EB0DF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4CB450B9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3C89B0D5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0951BD3D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481D99C5" w14:textId="77777777" w:rsidTr="00D0621D">
        <w:tc>
          <w:tcPr>
            <w:tcW w:w="0" w:type="auto"/>
          </w:tcPr>
          <w:p w14:paraId="5DFC7024" w14:textId="77777777" w:rsidR="005354EB" w:rsidRPr="00512691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51269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Intestinal obstruction</w:t>
            </w:r>
          </w:p>
        </w:tc>
        <w:tc>
          <w:tcPr>
            <w:tcW w:w="1055" w:type="dxa"/>
          </w:tcPr>
          <w:p w14:paraId="38670B64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642CCDE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5E3D0D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FCF8B3E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A10EF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3C6478B5" w14:textId="77777777" w:rsidTr="00D0621D">
        <w:tc>
          <w:tcPr>
            <w:tcW w:w="0" w:type="auto"/>
            <w:hideMark/>
          </w:tcPr>
          <w:p w14:paraId="32A10903" w14:textId="77777777" w:rsidR="005354EB" w:rsidRPr="003C2BB1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General disorders and administration site conditions</w:t>
            </w: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055" w:type="dxa"/>
          </w:tcPr>
          <w:p w14:paraId="66E387E3" w14:textId="77777777" w:rsidR="005354EB" w:rsidRPr="00FC06CC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41E0FA76" w14:textId="77777777" w:rsidR="005354EB" w:rsidRPr="003C2BB1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6EF56964" w14:textId="77777777" w:rsidR="005354EB" w:rsidRPr="003C2BB1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57D90A14" w14:textId="77777777" w:rsidR="005354EB" w:rsidRPr="003C2BB1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4F644925" w14:textId="77777777" w:rsidTr="00D0621D">
        <w:tc>
          <w:tcPr>
            <w:tcW w:w="0" w:type="auto"/>
          </w:tcPr>
          <w:p w14:paraId="7577909E" w14:textId="77777777" w:rsidR="005354EB" w:rsidRPr="004E06E6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Pyrexia</w:t>
            </w:r>
          </w:p>
        </w:tc>
        <w:tc>
          <w:tcPr>
            <w:tcW w:w="1055" w:type="dxa"/>
          </w:tcPr>
          <w:p w14:paraId="06F3E793" w14:textId="77777777" w:rsidR="005354EB" w:rsidRPr="004E06E6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5607B4B6" w14:textId="77777777" w:rsidR="005354EB" w:rsidRPr="004E06E6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0ACA0CF" w14:textId="77777777" w:rsidR="005354EB" w:rsidRPr="004E06E6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79A1CDE2" w14:textId="77777777" w:rsidR="005354EB" w:rsidRPr="004E06E6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27FF1D7A" w14:textId="77777777" w:rsidTr="00D0621D">
        <w:tc>
          <w:tcPr>
            <w:tcW w:w="0" w:type="auto"/>
          </w:tcPr>
          <w:p w14:paraId="5556E0FD" w14:textId="77777777" w:rsidR="005354EB" w:rsidRPr="00A816DF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A816DF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Infections and infestations</w:t>
            </w:r>
          </w:p>
        </w:tc>
        <w:tc>
          <w:tcPr>
            <w:tcW w:w="1055" w:type="dxa"/>
          </w:tcPr>
          <w:p w14:paraId="01022DDE" w14:textId="77777777" w:rsidR="005354EB" w:rsidRPr="00FC06CC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4BA65CF6" w14:textId="77777777" w:rsidR="005354EB" w:rsidRPr="00A816DF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A816DF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 (2.4)</w:t>
            </w:r>
          </w:p>
        </w:tc>
        <w:tc>
          <w:tcPr>
            <w:tcW w:w="1418" w:type="dxa"/>
          </w:tcPr>
          <w:p w14:paraId="484935DD" w14:textId="77777777" w:rsidR="005354EB" w:rsidRPr="00A816DF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A816DF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4 (10.0)</w:t>
            </w:r>
          </w:p>
        </w:tc>
        <w:tc>
          <w:tcPr>
            <w:tcW w:w="1366" w:type="dxa"/>
          </w:tcPr>
          <w:p w14:paraId="3BA44530" w14:textId="77777777" w:rsidR="005354EB" w:rsidRPr="00A816DF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A816DF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0 (5.6)</w:t>
            </w:r>
          </w:p>
        </w:tc>
      </w:tr>
      <w:tr w:rsidR="006A4B0D" w:rsidRPr="003C2BB1" w14:paraId="274130D0" w14:textId="77777777" w:rsidTr="00D0621D">
        <w:tc>
          <w:tcPr>
            <w:tcW w:w="0" w:type="auto"/>
          </w:tcPr>
          <w:p w14:paraId="011A9F66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Lower respiratory tract infection</w:t>
            </w:r>
          </w:p>
        </w:tc>
        <w:tc>
          <w:tcPr>
            <w:tcW w:w="1055" w:type="dxa"/>
          </w:tcPr>
          <w:p w14:paraId="7561C9DE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438A443B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A68771B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1366" w:type="dxa"/>
          </w:tcPr>
          <w:p w14:paraId="04AE215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6A4B0D" w:rsidRPr="003C2BB1" w14:paraId="04D9297C" w14:textId="77777777" w:rsidTr="00D0621D">
        <w:tc>
          <w:tcPr>
            <w:tcW w:w="0" w:type="auto"/>
          </w:tcPr>
          <w:p w14:paraId="0AFA763B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Bronchitis viral</w:t>
            </w:r>
          </w:p>
        </w:tc>
        <w:tc>
          <w:tcPr>
            <w:tcW w:w="1055" w:type="dxa"/>
          </w:tcPr>
          <w:p w14:paraId="459660AB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3507528B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74F670D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D53D9D9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6A4B0D" w:rsidRPr="003C2BB1" w14:paraId="245ABF0A" w14:textId="77777777" w:rsidTr="00D0621D">
        <w:tc>
          <w:tcPr>
            <w:tcW w:w="0" w:type="auto"/>
          </w:tcPr>
          <w:p w14:paraId="1A1930BF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COVID-19</w:t>
            </w:r>
          </w:p>
        </w:tc>
        <w:tc>
          <w:tcPr>
            <w:tcW w:w="1055" w:type="dxa"/>
          </w:tcPr>
          <w:p w14:paraId="536FD9CA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0503026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5F7F47EF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30F78FF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6A4B0D" w:rsidRPr="003C2BB1" w14:paraId="350A625D" w14:textId="77777777" w:rsidTr="00D0621D">
        <w:tc>
          <w:tcPr>
            <w:tcW w:w="0" w:type="auto"/>
          </w:tcPr>
          <w:p w14:paraId="485FA0F9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Upper respiratory tract infection</w:t>
            </w:r>
          </w:p>
        </w:tc>
        <w:tc>
          <w:tcPr>
            <w:tcW w:w="1055" w:type="dxa"/>
          </w:tcPr>
          <w:p w14:paraId="17AF4F18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3B7A0F01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549E778C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5E5D1C0F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6A4B0D" w:rsidRPr="003C2BB1" w14:paraId="35080846" w14:textId="77777777" w:rsidTr="00D0621D">
        <w:tc>
          <w:tcPr>
            <w:tcW w:w="0" w:type="auto"/>
          </w:tcPr>
          <w:p w14:paraId="6A6C4760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Otitis media acute</w:t>
            </w:r>
          </w:p>
        </w:tc>
        <w:tc>
          <w:tcPr>
            <w:tcW w:w="1055" w:type="dxa"/>
          </w:tcPr>
          <w:p w14:paraId="56FB138D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7929F4B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599E1148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5.0)</w:t>
            </w:r>
          </w:p>
        </w:tc>
        <w:tc>
          <w:tcPr>
            <w:tcW w:w="1366" w:type="dxa"/>
          </w:tcPr>
          <w:p w14:paraId="2009DA4A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</w:tr>
      <w:tr w:rsidR="006A4B0D" w:rsidRPr="003C2BB1" w14:paraId="229E0F8D" w14:textId="77777777" w:rsidTr="00D0621D">
        <w:tc>
          <w:tcPr>
            <w:tcW w:w="0" w:type="auto"/>
          </w:tcPr>
          <w:p w14:paraId="10323289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Gastroenteritis</w:t>
            </w:r>
          </w:p>
        </w:tc>
        <w:tc>
          <w:tcPr>
            <w:tcW w:w="1055" w:type="dxa"/>
          </w:tcPr>
          <w:p w14:paraId="70C961B9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78B6D9A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4)</w:t>
            </w:r>
          </w:p>
        </w:tc>
        <w:tc>
          <w:tcPr>
            <w:tcW w:w="1418" w:type="dxa"/>
          </w:tcPr>
          <w:p w14:paraId="19C81D8E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D22943F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21C599DA" w14:textId="77777777" w:rsidTr="00D0621D">
        <w:tc>
          <w:tcPr>
            <w:tcW w:w="0" w:type="auto"/>
          </w:tcPr>
          <w:p w14:paraId="24C765D2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Human herpesvirus 6 infection</w:t>
            </w:r>
          </w:p>
        </w:tc>
        <w:tc>
          <w:tcPr>
            <w:tcW w:w="1055" w:type="dxa"/>
          </w:tcPr>
          <w:p w14:paraId="1099FBB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7E5A477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68746B9B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55510F5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3CA2D49C" w14:textId="77777777" w:rsidTr="00D0621D">
        <w:tc>
          <w:tcPr>
            <w:tcW w:w="0" w:type="auto"/>
          </w:tcPr>
          <w:p w14:paraId="34AC0A9A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Nasopharyngitis</w:t>
            </w:r>
          </w:p>
        </w:tc>
        <w:tc>
          <w:tcPr>
            <w:tcW w:w="1055" w:type="dxa"/>
          </w:tcPr>
          <w:p w14:paraId="471F7795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1D3B6D77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BE33C0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781E109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169FC24C" w14:textId="77777777" w:rsidTr="00D0621D">
        <w:tc>
          <w:tcPr>
            <w:tcW w:w="0" w:type="auto"/>
          </w:tcPr>
          <w:p w14:paraId="4DC3434E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Pneumonia</w:t>
            </w:r>
          </w:p>
        </w:tc>
        <w:tc>
          <w:tcPr>
            <w:tcW w:w="1055" w:type="dxa"/>
          </w:tcPr>
          <w:p w14:paraId="56F9F0FC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4D9ED1BB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60E0D92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CF6E444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552F237B" w14:textId="77777777" w:rsidTr="00D0621D">
        <w:tc>
          <w:tcPr>
            <w:tcW w:w="0" w:type="auto"/>
          </w:tcPr>
          <w:p w14:paraId="09ED9CED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Rotavirus infection</w:t>
            </w:r>
          </w:p>
        </w:tc>
        <w:tc>
          <w:tcPr>
            <w:tcW w:w="1055" w:type="dxa"/>
          </w:tcPr>
          <w:p w14:paraId="7BA9F63A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42580FDF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4765C124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5AF67D5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45ECA375" w14:textId="77777777" w:rsidTr="00D0621D">
        <w:tc>
          <w:tcPr>
            <w:tcW w:w="0" w:type="auto"/>
          </w:tcPr>
          <w:p w14:paraId="0C70FC01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Urinary tract infection</w:t>
            </w:r>
          </w:p>
        </w:tc>
        <w:tc>
          <w:tcPr>
            <w:tcW w:w="1055" w:type="dxa"/>
          </w:tcPr>
          <w:p w14:paraId="65806F6E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0B3FAA3A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4722FB0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4B9C4AC1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214CA5CF" w14:textId="77777777" w:rsidTr="00D0621D">
        <w:tc>
          <w:tcPr>
            <w:tcW w:w="0" w:type="auto"/>
          </w:tcPr>
          <w:p w14:paraId="22479513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 xml:space="preserve">Bone abscess </w:t>
            </w:r>
          </w:p>
        </w:tc>
        <w:tc>
          <w:tcPr>
            <w:tcW w:w="1055" w:type="dxa"/>
          </w:tcPr>
          <w:p w14:paraId="2F2EBE0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2F3C573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38EA1EC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1366" w:type="dxa"/>
          </w:tcPr>
          <w:p w14:paraId="08AAF383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</w:tr>
      <w:tr w:rsidR="006A4B0D" w:rsidRPr="003C2BB1" w14:paraId="4C7D89DB" w14:textId="77777777" w:rsidTr="00D0621D">
        <w:tc>
          <w:tcPr>
            <w:tcW w:w="0" w:type="auto"/>
          </w:tcPr>
          <w:p w14:paraId="1481B90A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Ear infection</w:t>
            </w:r>
          </w:p>
        </w:tc>
        <w:tc>
          <w:tcPr>
            <w:tcW w:w="1055" w:type="dxa"/>
          </w:tcPr>
          <w:p w14:paraId="4FA4690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715D4A4A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2F7ED8C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1366" w:type="dxa"/>
          </w:tcPr>
          <w:p w14:paraId="1C60E6A8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</w:tr>
      <w:tr w:rsidR="006A4B0D" w:rsidRPr="003C2BB1" w14:paraId="0BFC6B52" w14:textId="77777777" w:rsidTr="00D0621D">
        <w:tc>
          <w:tcPr>
            <w:tcW w:w="0" w:type="auto"/>
          </w:tcPr>
          <w:p w14:paraId="071E73B3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Gastrointestinal infection</w:t>
            </w:r>
          </w:p>
        </w:tc>
        <w:tc>
          <w:tcPr>
            <w:tcW w:w="1055" w:type="dxa"/>
          </w:tcPr>
          <w:p w14:paraId="36494509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33EA4E2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3EC4E684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1366" w:type="dxa"/>
          </w:tcPr>
          <w:p w14:paraId="22CC203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</w:tr>
      <w:tr w:rsidR="006A4B0D" w:rsidRPr="003C2BB1" w14:paraId="23333E0E" w14:textId="77777777" w:rsidTr="00D0621D">
        <w:tc>
          <w:tcPr>
            <w:tcW w:w="0" w:type="auto"/>
          </w:tcPr>
          <w:p w14:paraId="6DADE900" w14:textId="77777777" w:rsidR="005354E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lastRenderedPageBreak/>
              <w:t>Mastoiditis</w:t>
            </w:r>
          </w:p>
        </w:tc>
        <w:tc>
          <w:tcPr>
            <w:tcW w:w="1055" w:type="dxa"/>
          </w:tcPr>
          <w:p w14:paraId="43D09864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347303AE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3B60EB66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1366" w:type="dxa"/>
          </w:tcPr>
          <w:p w14:paraId="103382F2" w14:textId="77777777" w:rsidR="005354E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</w:tr>
      <w:tr w:rsidR="006A4B0D" w:rsidRPr="003C2BB1" w14:paraId="54339585" w14:textId="77777777" w:rsidTr="00D0621D">
        <w:tc>
          <w:tcPr>
            <w:tcW w:w="0" w:type="auto"/>
          </w:tcPr>
          <w:p w14:paraId="7FE06524" w14:textId="77777777" w:rsidR="005354EB" w:rsidRPr="001A6AAB" w:rsidRDefault="005354EB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Vascular disorders</w:t>
            </w:r>
          </w:p>
        </w:tc>
        <w:tc>
          <w:tcPr>
            <w:tcW w:w="1055" w:type="dxa"/>
          </w:tcPr>
          <w:p w14:paraId="5E950FE9" w14:textId="77777777" w:rsidR="005354EB" w:rsidRPr="00FC06CC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179044F9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A6AAB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14B2CA71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A6AAB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2A0D1D8E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A6AAB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 (0.6)</w:t>
            </w:r>
          </w:p>
        </w:tc>
      </w:tr>
      <w:tr w:rsidR="006A4B0D" w:rsidRPr="003C2BB1" w14:paraId="225AD1CC" w14:textId="77777777" w:rsidTr="00D0621D">
        <w:tc>
          <w:tcPr>
            <w:tcW w:w="0" w:type="auto"/>
          </w:tcPr>
          <w:p w14:paraId="59FBED5A" w14:textId="77777777" w:rsidR="005354EB" w:rsidRPr="001A6AAB" w:rsidRDefault="005354EB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Cyanosis</w:t>
            </w:r>
          </w:p>
        </w:tc>
        <w:tc>
          <w:tcPr>
            <w:tcW w:w="1055" w:type="dxa"/>
          </w:tcPr>
          <w:p w14:paraId="30CD6DF6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417" w:type="dxa"/>
          </w:tcPr>
          <w:p w14:paraId="54004F28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1A6AAB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2AE994BD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1A6AAB"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366" w:type="dxa"/>
          </w:tcPr>
          <w:p w14:paraId="5DFBDD04" w14:textId="77777777" w:rsidR="005354EB" w:rsidRPr="001A6AAB" w:rsidRDefault="005354EB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1A6AAB"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</w:tbl>
    <w:p w14:paraId="112F55CE" w14:textId="77777777" w:rsidR="005354EB" w:rsidRPr="003C2BB1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r w:rsidRPr="003C2BB1">
        <w:rPr>
          <w:rFonts w:cs="Times New Roman"/>
          <w:sz w:val="24"/>
          <w:szCs w:val="24"/>
          <w:lang w:val="en-US"/>
        </w:rPr>
        <w:t xml:space="preserve">Prior to the second season, children with CHD/CLD randomized to nirsevimab in the first </w:t>
      </w:r>
      <w:r>
        <w:rPr>
          <w:rFonts w:cs="Times New Roman"/>
          <w:sz w:val="24"/>
          <w:szCs w:val="24"/>
          <w:lang w:val="en-US"/>
        </w:rPr>
        <w:t xml:space="preserve">RSV </w:t>
      </w:r>
      <w:r w:rsidRPr="003C2BB1">
        <w:rPr>
          <w:rFonts w:cs="Times New Roman"/>
          <w:sz w:val="24"/>
          <w:szCs w:val="24"/>
          <w:lang w:val="en-US"/>
        </w:rPr>
        <w:t xml:space="preserve">season received 200 mg nirsevimab </w:t>
      </w:r>
      <w:r w:rsidRPr="00EF2CD4">
        <w:rPr>
          <w:rFonts w:cs="Times New Roman"/>
          <w:sz w:val="24"/>
          <w:szCs w:val="24"/>
          <w:lang w:val="en-US"/>
        </w:rPr>
        <w:t xml:space="preserve">followed by four once-monthly doses of placebo </w:t>
      </w:r>
      <w:r w:rsidRPr="003C2BB1">
        <w:rPr>
          <w:rFonts w:cs="Times New Roman"/>
          <w:sz w:val="24"/>
          <w:szCs w:val="24"/>
          <w:lang w:val="en-US"/>
        </w:rPr>
        <w:t xml:space="preserve">(N/N) and those randomized to palivizumab </w:t>
      </w:r>
      <w:r w:rsidRPr="00DA150C">
        <w:rPr>
          <w:rFonts w:cs="Times New Roman"/>
          <w:sz w:val="24"/>
          <w:szCs w:val="24"/>
          <w:lang w:val="en-US"/>
        </w:rPr>
        <w:t xml:space="preserve">in the first season </w:t>
      </w:r>
      <w:r w:rsidRPr="003C2BB1">
        <w:rPr>
          <w:rFonts w:cs="Times New Roman"/>
          <w:sz w:val="24"/>
          <w:szCs w:val="24"/>
          <w:lang w:val="en-US"/>
        </w:rPr>
        <w:t xml:space="preserve">were re-randomized 1:1 to either 200 mg nirsevimab followed by four once-monthly doses of placebo (P/N) or five once-monthly intramuscular doses of palivizumab (15 mg per kilogram of body weight per dose) (P/P). </w:t>
      </w:r>
      <w:r>
        <w:rPr>
          <w:rFonts w:cs="Times New Roman"/>
          <w:sz w:val="24"/>
          <w:szCs w:val="24"/>
          <w:lang w:val="en-US"/>
        </w:rPr>
        <w:t>Adverse events</w:t>
      </w:r>
      <w:r w:rsidRPr="003C2BB1">
        <w:rPr>
          <w:rFonts w:cs="Times New Roman"/>
          <w:sz w:val="24"/>
          <w:szCs w:val="24"/>
          <w:lang w:val="en-US"/>
        </w:rPr>
        <w:t xml:space="preserve"> were coded by MedDRA Version 23.1 or higher, unless otherwise stated.</w:t>
      </w:r>
      <w:r>
        <w:rPr>
          <w:rFonts w:cs="Times New Roman"/>
          <w:sz w:val="24"/>
          <w:szCs w:val="24"/>
          <w:lang w:val="en-US"/>
        </w:rPr>
        <w:t xml:space="preserve"> </w:t>
      </w:r>
    </w:p>
    <w:p w14:paraId="5FFB7961" w14:textId="77777777" w:rsidR="005354EB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vertAlign w:val="superscript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/>
          <w:sz w:val="24"/>
          <w:szCs w:val="24"/>
          <w:lang w:val="en-US"/>
        </w:rPr>
        <w:t>R</w:t>
      </w:r>
      <w:r w:rsidRPr="00AE64A5">
        <w:rPr>
          <w:rFonts w:cs="Times New Roman"/>
          <w:sz w:val="24"/>
          <w:szCs w:val="24"/>
          <w:lang w:val="en-US"/>
        </w:rPr>
        <w:t>elative</w:t>
      </w:r>
      <w:proofErr w:type="spellEnd"/>
      <w:r w:rsidRPr="00AE64A5">
        <w:rPr>
          <w:rFonts w:cs="Times New Roman"/>
          <w:sz w:val="24"/>
          <w:szCs w:val="24"/>
          <w:lang w:val="en-US"/>
        </w:rPr>
        <w:t xml:space="preserve"> to the active nirsevimab dose for P/N and N/N groups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7B66F0">
        <w:rPr>
          <w:rFonts w:cs="Times New Roman"/>
          <w:sz w:val="24"/>
          <w:szCs w:val="24"/>
          <w:lang w:val="en-US"/>
        </w:rPr>
        <w:t>and to the first of 5 active doses for the P/P group</w:t>
      </w:r>
      <w:r w:rsidRPr="00AE64A5">
        <w:rPr>
          <w:rFonts w:cs="Times New Roman"/>
          <w:sz w:val="24"/>
          <w:szCs w:val="24"/>
          <w:lang w:val="en-US"/>
        </w:rPr>
        <w:t>.</w:t>
      </w:r>
    </w:p>
    <w:p w14:paraId="4D6C6B42" w14:textId="77777777" w:rsidR="005354EB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b</w:t>
      </w:r>
      <w:r w:rsidRPr="009C3598">
        <w:rPr>
          <w:sz w:val="24"/>
          <w:szCs w:val="24"/>
          <w:lang w:val="en-US"/>
        </w:rPr>
        <w:t>Grade</w:t>
      </w:r>
      <w:proofErr w:type="spellEnd"/>
      <w:r w:rsidRPr="009C3598">
        <w:rPr>
          <w:sz w:val="24"/>
          <w:szCs w:val="24"/>
          <w:lang w:val="en-US"/>
        </w:rPr>
        <w:t xml:space="preserve"> 1</w:t>
      </w:r>
      <w:r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Mild, Grade 2</w:t>
      </w:r>
      <w:r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Moderate, Grade 3</w:t>
      </w:r>
      <w:r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Severe, Grade 4</w:t>
      </w:r>
      <w:r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Life-threatening, Grade 5</w:t>
      </w:r>
      <w:r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Fatal</w:t>
      </w:r>
      <w:r w:rsidRPr="00C679C3">
        <w:rPr>
          <w:rFonts w:cs="Times New Roman"/>
          <w:sz w:val="24"/>
          <w:szCs w:val="24"/>
          <w:lang w:val="en-US"/>
        </w:rPr>
        <w:t>.</w:t>
      </w:r>
      <w:r>
        <w:rPr>
          <w:rFonts w:cs="Times New Roman"/>
          <w:sz w:val="24"/>
          <w:szCs w:val="24"/>
          <w:lang w:val="en-US"/>
        </w:rPr>
        <w:t xml:space="preserve"> </w:t>
      </w:r>
    </w:p>
    <w:p w14:paraId="535BA7D4" w14:textId="77777777" w:rsidR="005354EB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proofErr w:type="spellStart"/>
      <w:r w:rsidRPr="00B01745">
        <w:rPr>
          <w:rFonts w:cs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/>
          <w:sz w:val="24"/>
          <w:szCs w:val="24"/>
          <w:lang w:val="en-US"/>
        </w:rPr>
        <w:t>C</w:t>
      </w:r>
      <w:r w:rsidRPr="00B01745">
        <w:rPr>
          <w:rFonts w:cs="Times New Roman"/>
          <w:sz w:val="24"/>
          <w:szCs w:val="24"/>
          <w:lang w:val="en-US"/>
        </w:rPr>
        <w:t>ardiac</w:t>
      </w:r>
      <w:proofErr w:type="spellEnd"/>
      <w:r w:rsidRPr="00B01745">
        <w:rPr>
          <w:rFonts w:cs="Times New Roman"/>
          <w:sz w:val="24"/>
          <w:szCs w:val="24"/>
          <w:lang w:val="en-US"/>
        </w:rPr>
        <w:t xml:space="preserve"> surgery for Tetralogy of Fallot</w:t>
      </w:r>
      <w:r>
        <w:rPr>
          <w:rFonts w:cs="Times New Roman"/>
          <w:sz w:val="24"/>
          <w:szCs w:val="24"/>
          <w:lang w:val="en-US"/>
        </w:rPr>
        <w:t>.</w:t>
      </w:r>
    </w:p>
    <w:p w14:paraId="7E425C95" w14:textId="77777777" w:rsidR="005354EB" w:rsidRPr="003C2BB1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AT, as treated; </w:t>
      </w:r>
      <w:r w:rsidRPr="003C2BB1">
        <w:rPr>
          <w:rFonts w:cs="Times New Roman"/>
          <w:sz w:val="24"/>
          <w:szCs w:val="24"/>
          <w:lang w:val="en-US"/>
        </w:rPr>
        <w:t xml:space="preserve">CHD, congenital heart disease; CLD, chronic lung disease; COVID-19, coronavirus disease 2019; MedDRA, Medical Dictionary for Regulatory Activities; N, nirsevimab; P, palivizumab. </w:t>
      </w:r>
    </w:p>
    <w:p w14:paraId="17B8B6DA" w14:textId="77777777" w:rsidR="00223381" w:rsidRDefault="00223381" w:rsidP="001B4E78">
      <w:pPr>
        <w:spacing w:after="120" w:line="240" w:lineRule="auto"/>
        <w:rPr>
          <w:rFonts w:cs="Times New Roman"/>
          <w:b/>
          <w:bCs/>
          <w:szCs w:val="24"/>
          <w:lang w:val="en-US"/>
        </w:rPr>
        <w:sectPr w:rsidR="00223381" w:rsidSect="00223381">
          <w:pgSz w:w="11906" w:h="16838" w:code="9"/>
          <w:pgMar w:top="1440" w:right="1440" w:bottom="1440" w:left="1440" w:header="720" w:footer="720" w:gutter="0"/>
          <w:cols w:space="720"/>
          <w:docGrid w:linePitch="326"/>
        </w:sectPr>
      </w:pPr>
    </w:p>
    <w:p w14:paraId="7A8FA17C" w14:textId="1DE165BB" w:rsidR="005354EB" w:rsidRPr="003C2BB1" w:rsidRDefault="005354EB" w:rsidP="001B4E78">
      <w:pPr>
        <w:spacing w:after="120"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b/>
          <w:bCs/>
          <w:szCs w:val="24"/>
          <w:lang w:val="en-US"/>
        </w:rPr>
        <w:lastRenderedPageBreak/>
        <w:t>Supplemental Table</w:t>
      </w:r>
      <w:r w:rsidRPr="003C2BB1">
        <w:rPr>
          <w:rFonts w:cs="Times New Roman"/>
          <w:b/>
          <w:bCs/>
          <w:szCs w:val="24"/>
          <w:lang w:val="en-US"/>
        </w:rPr>
        <w:t xml:space="preserve"> </w:t>
      </w:r>
      <w:r w:rsidRPr="00290913">
        <w:rPr>
          <w:rFonts w:cs="Times New Roman"/>
          <w:b/>
          <w:bCs/>
          <w:szCs w:val="24"/>
          <w:lang w:val="en-US"/>
        </w:rPr>
        <w:t>2</w:t>
      </w:r>
      <w:r>
        <w:rPr>
          <w:rFonts w:cs="Times New Roman"/>
          <w:b/>
          <w:bCs/>
          <w:szCs w:val="24"/>
          <w:lang w:val="en-US"/>
        </w:rPr>
        <w:t>.</w:t>
      </w:r>
      <w:r w:rsidR="0008620D" w:rsidRPr="003C2BB1">
        <w:rPr>
          <w:rFonts w:cs="Times New Roman"/>
          <w:szCs w:val="24"/>
          <w:lang w:val="en-US"/>
        </w:rPr>
        <w:t xml:space="preserve"> </w:t>
      </w:r>
      <w:r w:rsidR="003F5DC1" w:rsidRPr="003C2BB1">
        <w:rPr>
          <w:rFonts w:cs="Times New Roman"/>
          <w:szCs w:val="24"/>
          <w:lang w:val="en-US"/>
        </w:rPr>
        <w:t xml:space="preserve">Overall </w:t>
      </w:r>
      <w:r w:rsidR="002819F3" w:rsidRPr="003C2BB1">
        <w:rPr>
          <w:rFonts w:cs="Times New Roman"/>
          <w:szCs w:val="24"/>
          <w:lang w:val="en-US"/>
        </w:rPr>
        <w:t>S</w:t>
      </w:r>
      <w:r w:rsidR="003F5DC1" w:rsidRPr="003C2BB1">
        <w:rPr>
          <w:rFonts w:cs="Times New Roman"/>
          <w:szCs w:val="24"/>
          <w:lang w:val="en-US"/>
        </w:rPr>
        <w:t xml:space="preserve">ummary </w:t>
      </w:r>
      <w:r w:rsidR="003F5DC1" w:rsidRPr="003C2BB1">
        <w:rPr>
          <w:rFonts w:cs="Times New Roman"/>
          <w:szCs w:val="24"/>
          <w:lang w:val="en-US"/>
        </w:rPr>
        <w:t xml:space="preserve">of </w:t>
      </w:r>
      <w:r>
        <w:rPr>
          <w:rFonts w:cs="Times New Roman"/>
          <w:szCs w:val="24"/>
          <w:lang w:val="en-US"/>
        </w:rPr>
        <w:t xml:space="preserve">Treatment-Emergent Serious </w:t>
      </w:r>
      <w:r w:rsidRPr="003C2BB1">
        <w:rPr>
          <w:rFonts w:cs="Times New Roman"/>
          <w:szCs w:val="24"/>
          <w:lang w:val="en-US"/>
        </w:rPr>
        <w:t xml:space="preserve">Adverse Events </w:t>
      </w:r>
      <w:r>
        <w:rPr>
          <w:rFonts w:cs="Times New Roman"/>
          <w:szCs w:val="24"/>
          <w:lang w:val="en-US"/>
        </w:rPr>
        <w:t xml:space="preserve">through ≥150 Days Post </w:t>
      </w:r>
      <w:r w:rsidR="00AE3D02">
        <w:rPr>
          <w:rFonts w:cs="Times New Roman"/>
          <w:szCs w:val="24"/>
          <w:lang w:val="en-US"/>
        </w:rPr>
        <w:t>F</w:t>
      </w:r>
      <w:r w:rsidR="00AE3D02">
        <w:rPr>
          <w:rFonts w:cs="Times New Roman"/>
          <w:lang w:val="en-US"/>
        </w:rPr>
        <w:t xml:space="preserve">irst </w:t>
      </w:r>
      <w:proofErr w:type="spellStart"/>
      <w:r w:rsidRPr="003C2BB1">
        <w:rPr>
          <w:rFonts w:cs="Times New Roman"/>
          <w:szCs w:val="24"/>
          <w:lang w:val="en-US"/>
        </w:rPr>
        <w:t>Dose</w:t>
      </w:r>
      <w:r w:rsidRPr="00AE64A5">
        <w:rPr>
          <w:rFonts w:cs="Times New Roman"/>
          <w:szCs w:val="24"/>
          <w:vertAlign w:val="superscript"/>
          <w:lang w:val="en-US"/>
        </w:rPr>
        <w:t>a</w:t>
      </w:r>
      <w:proofErr w:type="spellEnd"/>
      <w:r w:rsidRPr="003C2BB1">
        <w:rPr>
          <w:rFonts w:cs="Times New Roman"/>
          <w:szCs w:val="24"/>
          <w:lang w:val="en-US"/>
        </w:rPr>
        <w:t xml:space="preserve"> </w:t>
      </w:r>
      <w:r w:rsidR="007702B2">
        <w:rPr>
          <w:rFonts w:cs="Times New Roman"/>
          <w:szCs w:val="24"/>
          <w:lang w:val="en-US"/>
        </w:rPr>
        <w:t>of RS</w:t>
      </w:r>
      <w:r w:rsidR="007702B2">
        <w:rPr>
          <w:rFonts w:cs="Times New Roman"/>
          <w:lang w:val="en-US"/>
        </w:rPr>
        <w:t xml:space="preserve">V </w:t>
      </w:r>
      <w:r w:rsidR="007702B2" w:rsidRPr="007702B2">
        <w:rPr>
          <w:rFonts w:cs="Times New Roman"/>
          <w:szCs w:val="24"/>
          <w:lang w:val="en-US"/>
        </w:rPr>
        <w:t xml:space="preserve">Season 2 </w:t>
      </w:r>
      <w:r>
        <w:rPr>
          <w:rFonts w:cs="Times New Roman"/>
          <w:szCs w:val="24"/>
          <w:lang w:val="en-US"/>
        </w:rPr>
        <w:t>(AT population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417"/>
      </w:tblGrid>
      <w:tr w:rsidR="005354EB" w:rsidRPr="003C2BB1" w14:paraId="06498590" w14:textId="77777777" w:rsidTr="00D0621D">
        <w:tc>
          <w:tcPr>
            <w:tcW w:w="4815" w:type="dxa"/>
            <w:hideMark/>
          </w:tcPr>
          <w:p w14:paraId="73331791" w14:textId="77777777" w:rsidR="005354EB" w:rsidRPr="003C2BB1" w:rsidRDefault="005354EB" w:rsidP="001B4E78">
            <w:pPr>
              <w:pStyle w:val="Tableheaderrow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sz w:val="24"/>
                <w:szCs w:val="24"/>
                <w:lang w:val="en-US" w:eastAsia="en-GB"/>
              </w:rPr>
              <w:t xml:space="preserve">Serious adverse </w:t>
            </w:r>
            <w:proofErr w:type="spellStart"/>
            <w:r>
              <w:rPr>
                <w:rFonts w:cs="Times New Roman"/>
                <w:sz w:val="24"/>
                <w:szCs w:val="24"/>
                <w:lang w:val="en-US" w:eastAsia="en-GB"/>
              </w:rPr>
              <w:t>events</w:t>
            </w:r>
            <w:r>
              <w:rPr>
                <w:rFonts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417" w:type="dxa"/>
            <w:hideMark/>
          </w:tcPr>
          <w:p w14:paraId="0A1C09E5" w14:textId="77777777" w:rsidR="005354EB" w:rsidRPr="003C2BB1" w:rsidRDefault="005354EB" w:rsidP="001B4E78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P/P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70B43F2D" w14:textId="77777777" w:rsidR="005354EB" w:rsidRPr="003C2BB1" w:rsidRDefault="005354EB" w:rsidP="001B4E78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= 42)</w:t>
            </w:r>
          </w:p>
        </w:tc>
        <w:tc>
          <w:tcPr>
            <w:tcW w:w="1418" w:type="dxa"/>
            <w:hideMark/>
          </w:tcPr>
          <w:p w14:paraId="4DE888E6" w14:textId="77777777" w:rsidR="005354EB" w:rsidRPr="003C2BB1" w:rsidRDefault="005354EB" w:rsidP="001B4E78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P/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6CD8BA97" w14:textId="77777777" w:rsidR="005354EB" w:rsidRPr="003C2BB1" w:rsidRDefault="005354EB" w:rsidP="001B4E78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= 40)</w:t>
            </w:r>
          </w:p>
        </w:tc>
        <w:tc>
          <w:tcPr>
            <w:tcW w:w="1417" w:type="dxa"/>
            <w:hideMark/>
          </w:tcPr>
          <w:p w14:paraId="517B274B" w14:textId="77777777" w:rsidR="005354EB" w:rsidRPr="003C2BB1" w:rsidRDefault="005354EB" w:rsidP="001B4E78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N/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7C9F4C92" w14:textId="77777777" w:rsidR="005354EB" w:rsidRPr="003C2BB1" w:rsidRDefault="005354EB" w:rsidP="001B4E78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= 180)</w:t>
            </w:r>
          </w:p>
        </w:tc>
      </w:tr>
      <w:tr w:rsidR="005354EB" w:rsidRPr="003C2BB1" w14:paraId="771E00A0" w14:textId="77777777" w:rsidTr="00D0621D">
        <w:tc>
          <w:tcPr>
            <w:tcW w:w="4815" w:type="dxa"/>
            <w:hideMark/>
          </w:tcPr>
          <w:p w14:paraId="4D9596FD" w14:textId="77777777" w:rsidR="005354EB" w:rsidRPr="003C2BB1" w:rsidRDefault="005354EB" w:rsidP="001B4E78">
            <w:pPr>
              <w:pStyle w:val="Tablecontent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1 or more </w:t>
            </w:r>
          </w:p>
        </w:tc>
        <w:tc>
          <w:tcPr>
            <w:tcW w:w="1417" w:type="dxa"/>
          </w:tcPr>
          <w:p w14:paraId="7ECE5228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4C32B819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4 (10.0)</w:t>
            </w:r>
          </w:p>
        </w:tc>
        <w:tc>
          <w:tcPr>
            <w:tcW w:w="1417" w:type="dxa"/>
          </w:tcPr>
          <w:p w14:paraId="50CD82C1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7 (9.4)</w:t>
            </w:r>
          </w:p>
        </w:tc>
      </w:tr>
      <w:tr w:rsidR="005354EB" w:rsidRPr="003C2BB1" w14:paraId="26D5C442" w14:textId="77777777" w:rsidTr="00D0621D">
        <w:tc>
          <w:tcPr>
            <w:tcW w:w="4815" w:type="dxa"/>
          </w:tcPr>
          <w:p w14:paraId="550AE426" w14:textId="77777777" w:rsidR="005354EB" w:rsidRPr="00891B54" w:rsidRDefault="005354EB" w:rsidP="001B4E78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891B54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Cardiac disorders</w:t>
            </w:r>
          </w:p>
        </w:tc>
        <w:tc>
          <w:tcPr>
            <w:tcW w:w="1417" w:type="dxa"/>
          </w:tcPr>
          <w:p w14:paraId="1DDF608C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1D878D10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743B6D1C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 (0.6)</w:t>
            </w:r>
          </w:p>
        </w:tc>
      </w:tr>
      <w:tr w:rsidR="005354EB" w:rsidRPr="003C2BB1" w14:paraId="6C7DBC8C" w14:textId="77777777" w:rsidTr="00D0621D">
        <w:tc>
          <w:tcPr>
            <w:tcW w:w="4815" w:type="dxa"/>
          </w:tcPr>
          <w:p w14:paraId="71D6DFD5" w14:textId="77777777" w:rsidR="005354EB" w:rsidRPr="003C2BB1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Arrhythmia</w:t>
            </w:r>
          </w:p>
        </w:tc>
        <w:tc>
          <w:tcPr>
            <w:tcW w:w="1417" w:type="dxa"/>
          </w:tcPr>
          <w:p w14:paraId="5B55CFA2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60B715E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0008CBC4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0.6)</w:t>
            </w:r>
          </w:p>
        </w:tc>
      </w:tr>
      <w:tr w:rsidR="005354EB" w:rsidRPr="003C2BB1" w14:paraId="044ACCCA" w14:textId="77777777" w:rsidTr="00D0621D">
        <w:tc>
          <w:tcPr>
            <w:tcW w:w="4815" w:type="dxa"/>
          </w:tcPr>
          <w:p w14:paraId="2EB7365B" w14:textId="77777777" w:rsidR="005354EB" w:rsidRPr="00891B54" w:rsidRDefault="005354EB" w:rsidP="001B4E78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891B54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Congenital, familial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,</w:t>
            </w:r>
            <w:r w:rsidRPr="00891B54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and genetic disorders</w:t>
            </w:r>
          </w:p>
        </w:tc>
        <w:tc>
          <w:tcPr>
            <w:tcW w:w="1417" w:type="dxa"/>
          </w:tcPr>
          <w:p w14:paraId="45AD0D1C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1ADCD306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24985D94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 (0.6)</w:t>
            </w:r>
          </w:p>
        </w:tc>
      </w:tr>
      <w:tr w:rsidR="005354EB" w:rsidRPr="003C2BB1" w14:paraId="7FCB9445" w14:textId="77777777" w:rsidTr="00D0621D">
        <w:tc>
          <w:tcPr>
            <w:tcW w:w="4815" w:type="dxa"/>
          </w:tcPr>
          <w:p w14:paraId="449F0293" w14:textId="477768C5" w:rsidR="005354EB" w:rsidRPr="003C2BB1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Fallot</w:t>
            </w:r>
            <w:r w:rsidR="00C25397">
              <w:rPr>
                <w:rFonts w:eastAsia="Times New Roman" w:cs="Times New Roman"/>
                <w:sz w:val="24"/>
                <w:szCs w:val="24"/>
                <w:lang w:val="en-US" w:eastAsia="en-GB"/>
              </w:rPr>
              <w:t>’</w:t>
            </w: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s tetralogy</w:t>
            </w:r>
          </w:p>
        </w:tc>
        <w:tc>
          <w:tcPr>
            <w:tcW w:w="1417" w:type="dxa"/>
          </w:tcPr>
          <w:p w14:paraId="2332AD2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6A296C49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522C126C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</w:t>
            </w:r>
            <w:proofErr w:type="gramStart"/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.6)</w:t>
            </w:r>
            <w:r w:rsidRPr="003722C7">
              <w:rPr>
                <w:rFonts w:eastAsia="Times New Roman" w:cs="Times New Roman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gramEnd"/>
          </w:p>
        </w:tc>
      </w:tr>
      <w:tr w:rsidR="005354EB" w:rsidRPr="003C2BB1" w14:paraId="03C1A040" w14:textId="77777777" w:rsidTr="00D0621D">
        <w:tc>
          <w:tcPr>
            <w:tcW w:w="4815" w:type="dxa"/>
          </w:tcPr>
          <w:p w14:paraId="40040F81" w14:textId="77777777" w:rsidR="005354EB" w:rsidRPr="003C2BB1" w:rsidRDefault="005354EB" w:rsidP="001B4E78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Gastrointestinal disorders</w:t>
            </w:r>
          </w:p>
        </w:tc>
        <w:tc>
          <w:tcPr>
            <w:tcW w:w="1417" w:type="dxa"/>
          </w:tcPr>
          <w:p w14:paraId="76D3AC30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3181B5F5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582E500B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2 (1.1)</w:t>
            </w:r>
          </w:p>
        </w:tc>
      </w:tr>
      <w:tr w:rsidR="005354EB" w:rsidRPr="003C2BB1" w14:paraId="061E82A3" w14:textId="77777777" w:rsidTr="00D0621D">
        <w:tc>
          <w:tcPr>
            <w:tcW w:w="4815" w:type="dxa"/>
          </w:tcPr>
          <w:p w14:paraId="362D5A18" w14:textId="77777777" w:rsidR="005354EB" w:rsidRPr="003C2BB1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Duodenal ulcer</w:t>
            </w:r>
          </w:p>
        </w:tc>
        <w:tc>
          <w:tcPr>
            <w:tcW w:w="1417" w:type="dxa"/>
          </w:tcPr>
          <w:p w14:paraId="04E60FF5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A195E">
              <w:t>0</w:t>
            </w:r>
          </w:p>
        </w:tc>
        <w:tc>
          <w:tcPr>
            <w:tcW w:w="1418" w:type="dxa"/>
          </w:tcPr>
          <w:p w14:paraId="08FED730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A195E">
              <w:t>0</w:t>
            </w:r>
          </w:p>
        </w:tc>
        <w:tc>
          <w:tcPr>
            <w:tcW w:w="1417" w:type="dxa"/>
          </w:tcPr>
          <w:p w14:paraId="33921438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A195E">
              <w:t>1 (0.6)</w:t>
            </w:r>
          </w:p>
        </w:tc>
      </w:tr>
      <w:tr w:rsidR="005354EB" w:rsidRPr="003C2BB1" w14:paraId="0C8C8FF5" w14:textId="77777777" w:rsidTr="00D0621D">
        <w:tc>
          <w:tcPr>
            <w:tcW w:w="4815" w:type="dxa"/>
          </w:tcPr>
          <w:p w14:paraId="5B8655F8" w14:textId="77777777" w:rsidR="005354EB" w:rsidRPr="003C2BB1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Intestinal obstruction</w:t>
            </w:r>
          </w:p>
        </w:tc>
        <w:tc>
          <w:tcPr>
            <w:tcW w:w="1417" w:type="dxa"/>
          </w:tcPr>
          <w:p w14:paraId="4B9CF21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5F015FBC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52C28C48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24D56327" w14:textId="77777777" w:rsidTr="00D0621D">
        <w:tc>
          <w:tcPr>
            <w:tcW w:w="4815" w:type="dxa"/>
          </w:tcPr>
          <w:p w14:paraId="077B6FC4" w14:textId="77777777" w:rsidR="005354EB" w:rsidRPr="00C14644" w:rsidRDefault="005354EB" w:rsidP="001B4E78">
            <w:pPr>
              <w:pStyle w:val="Tablecontent"/>
              <w:spacing w:before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14644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Infections and infestations</w:t>
            </w:r>
          </w:p>
        </w:tc>
        <w:tc>
          <w:tcPr>
            <w:tcW w:w="1417" w:type="dxa"/>
          </w:tcPr>
          <w:p w14:paraId="257B69CD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A96AEC6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4 (10.0)</w:t>
            </w:r>
          </w:p>
        </w:tc>
        <w:tc>
          <w:tcPr>
            <w:tcW w:w="1417" w:type="dxa"/>
          </w:tcPr>
          <w:p w14:paraId="51BB987A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13 (7.2)</w:t>
            </w:r>
          </w:p>
        </w:tc>
      </w:tr>
      <w:tr w:rsidR="005354EB" w:rsidRPr="003C2BB1" w14:paraId="45E3E5BC" w14:textId="77777777" w:rsidTr="00D0621D">
        <w:tc>
          <w:tcPr>
            <w:tcW w:w="4815" w:type="dxa"/>
          </w:tcPr>
          <w:p w14:paraId="2949990D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eastAsia="Times New Roman" w:cs="Times New Roman"/>
                <w:sz w:val="24"/>
                <w:szCs w:val="24"/>
                <w:lang w:val="en-US" w:eastAsia="en-GB"/>
              </w:rPr>
              <w:t>Bronchitis viral</w:t>
            </w:r>
          </w:p>
        </w:tc>
        <w:tc>
          <w:tcPr>
            <w:tcW w:w="1417" w:type="dxa"/>
          </w:tcPr>
          <w:p w14:paraId="07813EF3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4589EBD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56CE5D73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3 (1.7)</w:t>
            </w:r>
          </w:p>
        </w:tc>
      </w:tr>
      <w:tr w:rsidR="005354EB" w:rsidRPr="003C2BB1" w14:paraId="3423E964" w14:textId="77777777" w:rsidTr="00D0621D">
        <w:tc>
          <w:tcPr>
            <w:tcW w:w="4815" w:type="dxa"/>
          </w:tcPr>
          <w:p w14:paraId="52F138C9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Lower respiratory tract infection</w:t>
            </w:r>
          </w:p>
        </w:tc>
        <w:tc>
          <w:tcPr>
            <w:tcW w:w="1417" w:type="dxa"/>
          </w:tcPr>
          <w:p w14:paraId="0B1C488C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5717C7F3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1417" w:type="dxa"/>
          </w:tcPr>
          <w:p w14:paraId="465E8BB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5354EB" w:rsidRPr="003C2BB1" w14:paraId="7F479B39" w14:textId="77777777" w:rsidTr="00D0621D">
        <w:tc>
          <w:tcPr>
            <w:tcW w:w="4815" w:type="dxa"/>
          </w:tcPr>
          <w:p w14:paraId="60BD7459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eastAsia="Times New Roman" w:cs="Times New Roman"/>
                <w:sz w:val="24"/>
                <w:szCs w:val="24"/>
                <w:lang w:val="en-US" w:eastAsia="en-GB"/>
              </w:rPr>
              <w:t>COVID-19</w:t>
            </w:r>
          </w:p>
        </w:tc>
        <w:tc>
          <w:tcPr>
            <w:tcW w:w="1417" w:type="dxa"/>
          </w:tcPr>
          <w:p w14:paraId="5F255E0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37965C96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1E6AB8FE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5354EB" w:rsidRPr="003C2BB1" w14:paraId="5C4F0B80" w14:textId="77777777" w:rsidTr="00D0621D">
        <w:tc>
          <w:tcPr>
            <w:tcW w:w="4815" w:type="dxa"/>
          </w:tcPr>
          <w:p w14:paraId="791AC753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C14644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Gastroenteritis</w:t>
            </w:r>
          </w:p>
        </w:tc>
        <w:tc>
          <w:tcPr>
            <w:tcW w:w="1417" w:type="dxa"/>
          </w:tcPr>
          <w:p w14:paraId="135DB178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0C6DF4E1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71581CA0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5354EB" w:rsidRPr="003C2BB1" w14:paraId="1B7F67A3" w14:textId="77777777" w:rsidTr="00D0621D">
        <w:tc>
          <w:tcPr>
            <w:tcW w:w="4815" w:type="dxa"/>
          </w:tcPr>
          <w:p w14:paraId="5F79248F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Upper respiratory tract infection</w:t>
            </w:r>
          </w:p>
        </w:tc>
        <w:tc>
          <w:tcPr>
            <w:tcW w:w="1417" w:type="dxa"/>
          </w:tcPr>
          <w:p w14:paraId="457C73D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</w:tcPr>
          <w:p w14:paraId="5274DC8A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</w:tcPr>
          <w:p w14:paraId="683D8760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en-GB"/>
              </w:rPr>
              <w:t>2 (1.1)</w:t>
            </w:r>
          </w:p>
        </w:tc>
      </w:tr>
      <w:tr w:rsidR="005354EB" w:rsidRPr="003C2BB1" w14:paraId="7DDE6BCE" w14:textId="77777777" w:rsidTr="00D0621D">
        <w:tc>
          <w:tcPr>
            <w:tcW w:w="4815" w:type="dxa"/>
          </w:tcPr>
          <w:p w14:paraId="01B79210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Pharyngitis</w:t>
            </w:r>
          </w:p>
        </w:tc>
        <w:tc>
          <w:tcPr>
            <w:tcW w:w="1417" w:type="dxa"/>
          </w:tcPr>
          <w:p w14:paraId="7A6B2BFA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7C83108D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4B1EF65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7361F8FD" w14:textId="77777777" w:rsidTr="00D0621D">
        <w:tc>
          <w:tcPr>
            <w:tcW w:w="4815" w:type="dxa"/>
          </w:tcPr>
          <w:p w14:paraId="58DAC11C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Pneumonia</w:t>
            </w:r>
          </w:p>
        </w:tc>
        <w:tc>
          <w:tcPr>
            <w:tcW w:w="1417" w:type="dxa"/>
          </w:tcPr>
          <w:p w14:paraId="5B2F3200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3C9E1A3E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18619A1D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1F36DEFF" w14:textId="77777777" w:rsidTr="00D0621D">
        <w:tc>
          <w:tcPr>
            <w:tcW w:w="4815" w:type="dxa"/>
          </w:tcPr>
          <w:p w14:paraId="1099F36E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Rotavirus infection</w:t>
            </w:r>
          </w:p>
        </w:tc>
        <w:tc>
          <w:tcPr>
            <w:tcW w:w="1417" w:type="dxa"/>
          </w:tcPr>
          <w:p w14:paraId="7D1C7DA0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490C6BF2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7C95F076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04111C81" w14:textId="77777777" w:rsidTr="00D0621D">
        <w:tc>
          <w:tcPr>
            <w:tcW w:w="4815" w:type="dxa"/>
          </w:tcPr>
          <w:p w14:paraId="1715A77E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Viral upper respiratory tract infection</w:t>
            </w:r>
          </w:p>
        </w:tc>
        <w:tc>
          <w:tcPr>
            <w:tcW w:w="1417" w:type="dxa"/>
          </w:tcPr>
          <w:p w14:paraId="34C751DC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5D9C2A8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4B18736E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31171F2A" w14:textId="77777777" w:rsidTr="00D0621D">
        <w:tc>
          <w:tcPr>
            <w:tcW w:w="4815" w:type="dxa"/>
          </w:tcPr>
          <w:p w14:paraId="1F7F36AA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Bone abscess</w:t>
            </w:r>
          </w:p>
        </w:tc>
        <w:tc>
          <w:tcPr>
            <w:tcW w:w="1417" w:type="dxa"/>
          </w:tcPr>
          <w:p w14:paraId="6E60DB44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14C8B2CC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727FEF95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5B2AFCA1" w14:textId="77777777" w:rsidTr="00D0621D">
        <w:tc>
          <w:tcPr>
            <w:tcW w:w="4815" w:type="dxa"/>
          </w:tcPr>
          <w:p w14:paraId="5F1367CC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Ear infection</w:t>
            </w:r>
          </w:p>
        </w:tc>
        <w:tc>
          <w:tcPr>
            <w:tcW w:w="1417" w:type="dxa"/>
          </w:tcPr>
          <w:p w14:paraId="0681D946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3E7915F1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464B8B4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2DCACEFC" w14:textId="77777777" w:rsidTr="00D0621D">
        <w:tc>
          <w:tcPr>
            <w:tcW w:w="4815" w:type="dxa"/>
          </w:tcPr>
          <w:p w14:paraId="1B2AA487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Gastrointestinal infection</w:t>
            </w:r>
          </w:p>
        </w:tc>
        <w:tc>
          <w:tcPr>
            <w:tcW w:w="1417" w:type="dxa"/>
          </w:tcPr>
          <w:p w14:paraId="4DF68212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04E8BAC5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6F51BCF4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6A845E04" w14:textId="77777777" w:rsidTr="00D0621D">
        <w:tc>
          <w:tcPr>
            <w:tcW w:w="4815" w:type="dxa"/>
          </w:tcPr>
          <w:p w14:paraId="58735437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Mastoiditis</w:t>
            </w:r>
          </w:p>
        </w:tc>
        <w:tc>
          <w:tcPr>
            <w:tcW w:w="1417" w:type="dxa"/>
          </w:tcPr>
          <w:p w14:paraId="5B72A46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581B2A16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252A802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1E9E7802" w14:textId="77777777" w:rsidTr="00D0621D">
        <w:tc>
          <w:tcPr>
            <w:tcW w:w="4815" w:type="dxa"/>
          </w:tcPr>
          <w:p w14:paraId="7317C293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Otitis media</w:t>
            </w:r>
          </w:p>
        </w:tc>
        <w:tc>
          <w:tcPr>
            <w:tcW w:w="1417" w:type="dxa"/>
          </w:tcPr>
          <w:p w14:paraId="71907CA8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4F0B319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7B7A51BB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195E1D33" w14:textId="77777777" w:rsidTr="00D0621D">
        <w:tc>
          <w:tcPr>
            <w:tcW w:w="4815" w:type="dxa"/>
          </w:tcPr>
          <w:p w14:paraId="406EAEFB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Otitis media acute</w:t>
            </w:r>
          </w:p>
        </w:tc>
        <w:tc>
          <w:tcPr>
            <w:tcW w:w="1417" w:type="dxa"/>
          </w:tcPr>
          <w:p w14:paraId="713BAD3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1972307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4CBA1255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23D12236" w14:textId="77777777" w:rsidTr="00D0621D">
        <w:tc>
          <w:tcPr>
            <w:tcW w:w="4815" w:type="dxa"/>
          </w:tcPr>
          <w:p w14:paraId="4A92EA98" w14:textId="77777777" w:rsidR="005354EB" w:rsidRDefault="005354EB" w:rsidP="001B4E78">
            <w:pPr>
              <w:pStyle w:val="Tablecontent"/>
              <w:spacing w:before="0" w:line="240" w:lineRule="auto"/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  <w:t>Metabolism and nutrition disorders</w:t>
            </w:r>
          </w:p>
        </w:tc>
        <w:tc>
          <w:tcPr>
            <w:tcW w:w="1417" w:type="dxa"/>
          </w:tcPr>
          <w:p w14:paraId="013EA47C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5B38E5AA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7" w:type="dxa"/>
          </w:tcPr>
          <w:p w14:paraId="30CF8294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1 (0.6)</w:t>
            </w:r>
          </w:p>
        </w:tc>
      </w:tr>
      <w:tr w:rsidR="005354EB" w:rsidRPr="003C2BB1" w14:paraId="2540E3A6" w14:textId="77777777" w:rsidTr="00D0621D">
        <w:tc>
          <w:tcPr>
            <w:tcW w:w="4815" w:type="dxa"/>
          </w:tcPr>
          <w:p w14:paraId="291A3F2B" w14:textId="77777777" w:rsidR="005354EB" w:rsidRPr="00C14644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C14644">
              <w:rPr>
                <w:rFonts w:cs="Times New Roman"/>
                <w:sz w:val="24"/>
                <w:szCs w:val="24"/>
                <w:lang w:val="en-US" w:eastAsia="en-GB"/>
              </w:rPr>
              <w:t>Failure to thrive</w:t>
            </w:r>
          </w:p>
        </w:tc>
        <w:tc>
          <w:tcPr>
            <w:tcW w:w="1417" w:type="dxa"/>
          </w:tcPr>
          <w:p w14:paraId="6EF62E62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755E56AA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3F2FBBB5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0A35A9E7" w14:textId="77777777" w:rsidTr="00D0621D">
        <w:tc>
          <w:tcPr>
            <w:tcW w:w="4815" w:type="dxa"/>
          </w:tcPr>
          <w:p w14:paraId="456A296D" w14:textId="77777777" w:rsidR="005354EB" w:rsidRDefault="005354EB" w:rsidP="001B4E78">
            <w:pPr>
              <w:pStyle w:val="Tablecontent"/>
              <w:spacing w:before="0" w:line="240" w:lineRule="auto"/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  <w:t>Nervous system disorders</w:t>
            </w:r>
          </w:p>
        </w:tc>
        <w:tc>
          <w:tcPr>
            <w:tcW w:w="1417" w:type="dxa"/>
          </w:tcPr>
          <w:p w14:paraId="14C41770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41C3D930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1 (2.5)</w:t>
            </w:r>
          </w:p>
        </w:tc>
        <w:tc>
          <w:tcPr>
            <w:tcW w:w="1417" w:type="dxa"/>
          </w:tcPr>
          <w:p w14:paraId="116FD471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</w:tr>
      <w:tr w:rsidR="005354EB" w:rsidRPr="003C2BB1" w14:paraId="680E06C6" w14:textId="77777777" w:rsidTr="00D0621D">
        <w:tc>
          <w:tcPr>
            <w:tcW w:w="4815" w:type="dxa"/>
          </w:tcPr>
          <w:p w14:paraId="47C3B4E5" w14:textId="77777777" w:rsidR="005354EB" w:rsidRPr="00E21687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E21687">
              <w:rPr>
                <w:rFonts w:cs="Times New Roman"/>
                <w:sz w:val="24"/>
                <w:szCs w:val="24"/>
                <w:lang w:val="en-US" w:eastAsia="en-GB"/>
              </w:rPr>
              <w:t>Nystagmus</w:t>
            </w:r>
          </w:p>
        </w:tc>
        <w:tc>
          <w:tcPr>
            <w:tcW w:w="1417" w:type="dxa"/>
          </w:tcPr>
          <w:p w14:paraId="39FF94F3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1D020D5D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1 (2.5)</w:t>
            </w:r>
          </w:p>
        </w:tc>
        <w:tc>
          <w:tcPr>
            <w:tcW w:w="1417" w:type="dxa"/>
          </w:tcPr>
          <w:p w14:paraId="72C76F84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t>0</w:t>
            </w:r>
          </w:p>
        </w:tc>
      </w:tr>
      <w:tr w:rsidR="005354EB" w:rsidRPr="003C2BB1" w14:paraId="22130DA3" w14:textId="77777777" w:rsidTr="00D0621D">
        <w:tc>
          <w:tcPr>
            <w:tcW w:w="4815" w:type="dxa"/>
          </w:tcPr>
          <w:p w14:paraId="7D26C274" w14:textId="77777777" w:rsidR="005354EB" w:rsidRDefault="005354EB" w:rsidP="001B4E78">
            <w:pPr>
              <w:pStyle w:val="Tablecontent"/>
              <w:spacing w:before="0" w:line="240" w:lineRule="auto"/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  <w:t>Renal and urinary disorders</w:t>
            </w:r>
          </w:p>
        </w:tc>
        <w:tc>
          <w:tcPr>
            <w:tcW w:w="1417" w:type="dxa"/>
          </w:tcPr>
          <w:p w14:paraId="52FEC4E4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12D43646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7" w:type="dxa"/>
          </w:tcPr>
          <w:p w14:paraId="7232CDEE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1 (0.6)</w:t>
            </w:r>
          </w:p>
        </w:tc>
      </w:tr>
      <w:tr w:rsidR="005354EB" w:rsidRPr="003C2BB1" w14:paraId="4000DDCD" w14:textId="77777777" w:rsidTr="00D0621D">
        <w:tc>
          <w:tcPr>
            <w:tcW w:w="4815" w:type="dxa"/>
          </w:tcPr>
          <w:p w14:paraId="4FFEE887" w14:textId="77777777" w:rsidR="005354EB" w:rsidRPr="00E21687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E21687">
              <w:rPr>
                <w:rFonts w:cs="Times New Roman"/>
                <w:sz w:val="24"/>
                <w:szCs w:val="24"/>
                <w:lang w:val="en-US" w:eastAsia="en-GB"/>
              </w:rPr>
              <w:t>Calculus urinary</w:t>
            </w:r>
          </w:p>
        </w:tc>
        <w:tc>
          <w:tcPr>
            <w:tcW w:w="1417" w:type="dxa"/>
          </w:tcPr>
          <w:p w14:paraId="012B535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762A0C32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4622CC35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  <w:tr w:rsidR="005354EB" w:rsidRPr="003C2BB1" w14:paraId="4EF587B7" w14:textId="77777777" w:rsidTr="00D0621D">
        <w:tc>
          <w:tcPr>
            <w:tcW w:w="4815" w:type="dxa"/>
          </w:tcPr>
          <w:p w14:paraId="7C49E56C" w14:textId="77777777" w:rsidR="005354EB" w:rsidRDefault="005354EB" w:rsidP="001B4E78">
            <w:pPr>
              <w:pStyle w:val="Tablecontent"/>
              <w:spacing w:before="0" w:line="240" w:lineRule="auto"/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Vascular disorders</w:t>
            </w:r>
          </w:p>
        </w:tc>
        <w:tc>
          <w:tcPr>
            <w:tcW w:w="1417" w:type="dxa"/>
          </w:tcPr>
          <w:p w14:paraId="39F36C47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4A8DA600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0</w:t>
            </w:r>
          </w:p>
        </w:tc>
        <w:tc>
          <w:tcPr>
            <w:tcW w:w="1417" w:type="dxa"/>
          </w:tcPr>
          <w:p w14:paraId="37262F68" w14:textId="77777777" w:rsidR="005354EB" w:rsidRPr="004E06E6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4E06E6">
              <w:rPr>
                <w:b/>
                <w:bCs/>
              </w:rPr>
              <w:t>1 (0.6)</w:t>
            </w:r>
          </w:p>
        </w:tc>
      </w:tr>
      <w:tr w:rsidR="005354EB" w:rsidRPr="003C2BB1" w14:paraId="24CE6BD8" w14:textId="77777777" w:rsidTr="00D0621D">
        <w:tc>
          <w:tcPr>
            <w:tcW w:w="4815" w:type="dxa"/>
          </w:tcPr>
          <w:p w14:paraId="3C6456A4" w14:textId="77777777" w:rsidR="005354EB" w:rsidRPr="00E21687" w:rsidRDefault="005354EB" w:rsidP="001B4E78">
            <w:pPr>
              <w:pStyle w:val="Tablecontent"/>
              <w:spacing w:before="0" w:line="240" w:lineRule="auto"/>
              <w:ind w:left="170"/>
              <w:rPr>
                <w:rFonts w:cs="Times New Roman"/>
                <w:sz w:val="24"/>
                <w:szCs w:val="24"/>
                <w:lang w:val="en-US" w:eastAsia="en-GB"/>
              </w:rPr>
            </w:pPr>
            <w:r w:rsidRPr="00E21687">
              <w:rPr>
                <w:rFonts w:cs="Times New Roman"/>
                <w:sz w:val="24"/>
                <w:szCs w:val="24"/>
                <w:lang w:val="en-US" w:eastAsia="en-GB"/>
              </w:rPr>
              <w:t>Cyanosis</w:t>
            </w:r>
          </w:p>
        </w:tc>
        <w:tc>
          <w:tcPr>
            <w:tcW w:w="1417" w:type="dxa"/>
          </w:tcPr>
          <w:p w14:paraId="705C9F47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8" w:type="dxa"/>
          </w:tcPr>
          <w:p w14:paraId="2C574E7F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0</w:t>
            </w:r>
          </w:p>
        </w:tc>
        <w:tc>
          <w:tcPr>
            <w:tcW w:w="1417" w:type="dxa"/>
          </w:tcPr>
          <w:p w14:paraId="2C6B209A" w14:textId="77777777" w:rsidR="005354EB" w:rsidRPr="003C2BB1" w:rsidRDefault="005354EB" w:rsidP="001B4E78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D15B41">
              <w:t>1 (0.6)</w:t>
            </w:r>
          </w:p>
        </w:tc>
      </w:tr>
    </w:tbl>
    <w:p w14:paraId="1E0C0447" w14:textId="77777777" w:rsidR="005354EB" w:rsidRPr="003C2BB1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r w:rsidRPr="003C2BB1">
        <w:rPr>
          <w:rFonts w:cs="Times New Roman"/>
          <w:sz w:val="24"/>
          <w:szCs w:val="24"/>
          <w:lang w:val="en-US"/>
        </w:rPr>
        <w:t xml:space="preserve">Prior to the second season, children with CHD/CLD randomized to nirsevimab in the first </w:t>
      </w:r>
      <w:r>
        <w:rPr>
          <w:rFonts w:cs="Times New Roman"/>
          <w:sz w:val="24"/>
          <w:szCs w:val="24"/>
          <w:lang w:val="en-US"/>
        </w:rPr>
        <w:t xml:space="preserve">RSV </w:t>
      </w:r>
      <w:r w:rsidRPr="003C2BB1">
        <w:rPr>
          <w:rFonts w:cs="Times New Roman"/>
          <w:sz w:val="24"/>
          <w:szCs w:val="24"/>
          <w:lang w:val="en-US"/>
        </w:rPr>
        <w:t xml:space="preserve">season received 200 mg nirsevimab </w:t>
      </w:r>
      <w:r w:rsidRPr="00EF2CD4">
        <w:rPr>
          <w:rFonts w:cs="Times New Roman"/>
          <w:sz w:val="24"/>
          <w:szCs w:val="24"/>
          <w:lang w:val="en-US"/>
        </w:rPr>
        <w:t xml:space="preserve">followed by four once-monthly doses of placebo </w:t>
      </w:r>
      <w:r w:rsidRPr="003C2BB1">
        <w:rPr>
          <w:rFonts w:cs="Times New Roman"/>
          <w:sz w:val="24"/>
          <w:szCs w:val="24"/>
          <w:lang w:val="en-US"/>
        </w:rPr>
        <w:t xml:space="preserve">(N/N) and those randomized to palivizumab </w:t>
      </w:r>
      <w:r w:rsidRPr="00DA150C">
        <w:rPr>
          <w:rFonts w:cs="Times New Roman"/>
          <w:sz w:val="24"/>
          <w:szCs w:val="24"/>
          <w:lang w:val="en-US"/>
        </w:rPr>
        <w:t xml:space="preserve">in the first season </w:t>
      </w:r>
      <w:r w:rsidRPr="003C2BB1">
        <w:rPr>
          <w:rFonts w:cs="Times New Roman"/>
          <w:sz w:val="24"/>
          <w:szCs w:val="24"/>
          <w:lang w:val="en-US"/>
        </w:rPr>
        <w:t xml:space="preserve">were re-randomized 1:1 to either 200 mg nirsevimab followed by four once-monthly doses of placebo (P/N) or five once-monthly intramuscular doses of palivizumab (15 mg per kilogram of body weight per dose) (P/P). </w:t>
      </w:r>
      <w:r>
        <w:rPr>
          <w:rFonts w:cs="Times New Roman"/>
          <w:sz w:val="24"/>
          <w:szCs w:val="24"/>
          <w:lang w:val="en-US"/>
        </w:rPr>
        <w:t>Adverse events</w:t>
      </w:r>
      <w:r w:rsidRPr="003C2BB1">
        <w:rPr>
          <w:rFonts w:cs="Times New Roman"/>
          <w:sz w:val="24"/>
          <w:szCs w:val="24"/>
          <w:lang w:val="en-US"/>
        </w:rPr>
        <w:t xml:space="preserve"> were coded by MedDRA Version 23.1 or higher, unless otherwise stated.</w:t>
      </w:r>
      <w:r>
        <w:rPr>
          <w:rFonts w:cs="Times New Roman"/>
          <w:sz w:val="24"/>
          <w:szCs w:val="24"/>
          <w:lang w:val="en-US"/>
        </w:rPr>
        <w:t xml:space="preserve"> </w:t>
      </w:r>
    </w:p>
    <w:p w14:paraId="4E0CE438" w14:textId="77777777" w:rsidR="005354EB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vertAlign w:val="superscript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/>
          <w:sz w:val="24"/>
          <w:szCs w:val="24"/>
          <w:lang w:val="en-US"/>
        </w:rPr>
        <w:t>R</w:t>
      </w:r>
      <w:r w:rsidRPr="00AE64A5">
        <w:rPr>
          <w:rFonts w:cs="Times New Roman"/>
          <w:sz w:val="24"/>
          <w:szCs w:val="24"/>
          <w:lang w:val="en-US"/>
        </w:rPr>
        <w:t>elative</w:t>
      </w:r>
      <w:proofErr w:type="spellEnd"/>
      <w:r w:rsidRPr="00AE64A5">
        <w:rPr>
          <w:rFonts w:cs="Times New Roman"/>
          <w:sz w:val="24"/>
          <w:szCs w:val="24"/>
          <w:lang w:val="en-US"/>
        </w:rPr>
        <w:t xml:space="preserve"> to the active nirsevimab dose for P/N and N/N groups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3A0BA6">
        <w:rPr>
          <w:rFonts w:cs="Times New Roman"/>
          <w:sz w:val="24"/>
          <w:szCs w:val="24"/>
          <w:lang w:val="en-US"/>
        </w:rPr>
        <w:t>and to the first of 5 active doses for the P/P group</w:t>
      </w:r>
      <w:r w:rsidRPr="00AE64A5">
        <w:rPr>
          <w:rFonts w:cs="Times New Roman"/>
          <w:sz w:val="24"/>
          <w:szCs w:val="24"/>
          <w:lang w:val="en-US"/>
        </w:rPr>
        <w:t>.</w:t>
      </w:r>
    </w:p>
    <w:p w14:paraId="5F9C1CAC" w14:textId="77777777" w:rsidR="005354EB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b</w:t>
      </w:r>
      <w:r w:rsidRPr="003C2BB1">
        <w:rPr>
          <w:rFonts w:cs="Times New Roman"/>
          <w:sz w:val="24"/>
          <w:szCs w:val="24"/>
          <w:lang w:val="en-US"/>
        </w:rPr>
        <w:t>Participants</w:t>
      </w:r>
      <w:proofErr w:type="spellEnd"/>
      <w:r w:rsidRPr="003C2BB1">
        <w:rPr>
          <w:rFonts w:cs="Times New Roman"/>
          <w:sz w:val="24"/>
          <w:szCs w:val="24"/>
          <w:lang w:val="en-US"/>
        </w:rPr>
        <w:t xml:space="preserve"> with multiple events in the same category were counted once in that category; participants with events in &gt;1 category </w:t>
      </w:r>
      <w:proofErr w:type="gramStart"/>
      <w:r w:rsidRPr="003C2BB1">
        <w:rPr>
          <w:rFonts w:cs="Times New Roman"/>
          <w:sz w:val="24"/>
          <w:szCs w:val="24"/>
          <w:lang w:val="en-US"/>
        </w:rPr>
        <w:t>were</w:t>
      </w:r>
      <w:proofErr w:type="gramEnd"/>
      <w:r w:rsidRPr="003C2BB1">
        <w:rPr>
          <w:rFonts w:cs="Times New Roman"/>
          <w:sz w:val="24"/>
          <w:szCs w:val="24"/>
          <w:lang w:val="en-US"/>
        </w:rPr>
        <w:t xml:space="preserve"> counted once in each of those categories.</w:t>
      </w:r>
    </w:p>
    <w:p w14:paraId="0304D4A5" w14:textId="77777777" w:rsidR="005354EB" w:rsidRPr="003C2BB1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proofErr w:type="spellStart"/>
      <w:r w:rsidRPr="00535E9D">
        <w:rPr>
          <w:rFonts w:cs="Times New Roman"/>
          <w:sz w:val="24"/>
          <w:szCs w:val="24"/>
          <w:vertAlign w:val="superscript"/>
          <w:lang w:val="en-US"/>
        </w:rPr>
        <w:t>c</w:t>
      </w:r>
      <w:r w:rsidRPr="00535E9D">
        <w:rPr>
          <w:rFonts w:cs="Times New Roman"/>
          <w:sz w:val="24"/>
          <w:szCs w:val="24"/>
          <w:lang w:val="en-US"/>
        </w:rPr>
        <w:t>Cardiac</w:t>
      </w:r>
      <w:proofErr w:type="spellEnd"/>
      <w:r w:rsidRPr="00535E9D">
        <w:rPr>
          <w:rFonts w:cs="Times New Roman"/>
          <w:sz w:val="24"/>
          <w:szCs w:val="24"/>
          <w:lang w:val="en-US"/>
        </w:rPr>
        <w:t xml:space="preserve"> surgery for Tetralogy of Fallot; Grade 4 severity</w:t>
      </w:r>
    </w:p>
    <w:p w14:paraId="6B5E6F77" w14:textId="77777777" w:rsidR="005354EB" w:rsidRPr="003C2BB1" w:rsidRDefault="005354EB" w:rsidP="001B4E78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r w:rsidRPr="001B1A63">
        <w:rPr>
          <w:rFonts w:cs="Times New Roman"/>
          <w:sz w:val="24"/>
          <w:szCs w:val="24"/>
          <w:lang w:val="en-US"/>
        </w:rPr>
        <w:t xml:space="preserve">AT, as treated; </w:t>
      </w:r>
      <w:r w:rsidRPr="0049560D">
        <w:rPr>
          <w:rFonts w:cs="Times New Roman"/>
          <w:sz w:val="24"/>
          <w:szCs w:val="24"/>
          <w:lang w:val="en-US"/>
        </w:rPr>
        <w:t>C</w:t>
      </w:r>
      <w:r w:rsidRPr="003C2BB1">
        <w:rPr>
          <w:rFonts w:cs="Times New Roman"/>
          <w:sz w:val="24"/>
          <w:szCs w:val="24"/>
          <w:lang w:val="en-US"/>
        </w:rPr>
        <w:t xml:space="preserve">HD, congenital heart disease; CLD, chronic lung disease; COVID-19, coronavirus disease 2019; MedDRA, Medical Dictionary for Regulatory Activities; N, nirsevimab; P, palivizumab. </w:t>
      </w:r>
    </w:p>
    <w:p w14:paraId="20E72AE9" w14:textId="77777777" w:rsidR="005354EB" w:rsidRDefault="005354EB" w:rsidP="001B4E78">
      <w:pPr>
        <w:pStyle w:val="Tablefootnote"/>
        <w:spacing w:before="0" w:after="120"/>
        <w:rPr>
          <w:rFonts w:asciiTheme="minorHAnsi" w:hAnsiTheme="minorHAnsi" w:cstheme="minorHAnsi"/>
          <w:lang w:val="en-US"/>
        </w:rPr>
      </w:pPr>
    </w:p>
    <w:p w14:paraId="5F65EECE" w14:textId="77777777" w:rsidR="005354EB" w:rsidRPr="009C3598" w:rsidRDefault="005354EB" w:rsidP="001B4E78">
      <w:pPr>
        <w:pStyle w:val="Tablefootnote"/>
        <w:spacing w:before="0" w:after="120"/>
        <w:rPr>
          <w:rFonts w:asciiTheme="minorHAnsi" w:hAnsiTheme="minorHAnsi" w:cstheme="minorHAnsi"/>
          <w:sz w:val="24"/>
          <w:szCs w:val="24"/>
          <w:lang w:val="en-US"/>
        </w:rPr>
      </w:pPr>
    </w:p>
    <w:p w14:paraId="7399E953" w14:textId="77777777" w:rsidR="00223381" w:rsidRDefault="00223381" w:rsidP="003C2BB1">
      <w:pPr>
        <w:spacing w:after="120" w:line="240" w:lineRule="auto"/>
        <w:rPr>
          <w:rFonts w:cs="Times New Roman"/>
          <w:b/>
          <w:bCs/>
          <w:szCs w:val="24"/>
          <w:lang w:val="en-US"/>
        </w:rPr>
        <w:sectPr w:rsidR="00223381" w:rsidSect="00223381">
          <w:pgSz w:w="11906" w:h="16838" w:code="9"/>
          <w:pgMar w:top="1440" w:right="1440" w:bottom="1440" w:left="1440" w:header="720" w:footer="720" w:gutter="0"/>
          <w:cols w:space="720"/>
          <w:docGrid w:linePitch="326"/>
        </w:sectPr>
      </w:pPr>
    </w:p>
    <w:p w14:paraId="17879F24" w14:textId="43A74EE8" w:rsidR="003F5DC1" w:rsidRPr="003C2BB1" w:rsidRDefault="001E08A1" w:rsidP="003C2BB1">
      <w:pPr>
        <w:spacing w:after="120" w:line="240" w:lineRule="auto"/>
        <w:rPr>
          <w:rFonts w:cs="Times New Roman"/>
          <w:szCs w:val="24"/>
          <w:lang w:val="en-US"/>
        </w:rPr>
      </w:pPr>
      <w:r w:rsidRPr="003C2BB1">
        <w:rPr>
          <w:rFonts w:cs="Times New Roman"/>
          <w:b/>
          <w:bCs/>
          <w:szCs w:val="24"/>
          <w:lang w:val="en-US"/>
        </w:rPr>
        <w:lastRenderedPageBreak/>
        <w:t>Supple</w:t>
      </w:r>
      <w:r w:rsidRPr="003C2BB1">
        <w:rPr>
          <w:rFonts w:cs="Times New Roman"/>
          <w:b/>
          <w:bCs/>
          <w:szCs w:val="24"/>
          <w:lang w:val="en-US"/>
        </w:rPr>
        <w:t xml:space="preserve">mental Table </w:t>
      </w:r>
      <w:r w:rsidR="00CF222B" w:rsidRPr="00CF222B">
        <w:rPr>
          <w:rFonts w:cs="Times New Roman"/>
          <w:b/>
          <w:bCs/>
          <w:szCs w:val="24"/>
          <w:lang w:val="en-US"/>
        </w:rPr>
        <w:t>3</w:t>
      </w:r>
      <w:r>
        <w:rPr>
          <w:rFonts w:cs="Times New Roman"/>
          <w:b/>
          <w:bCs/>
          <w:szCs w:val="24"/>
          <w:lang w:val="en-US"/>
        </w:rPr>
        <w:t>.</w:t>
      </w:r>
      <w:r w:rsidR="0008620D" w:rsidRPr="003C2BB1">
        <w:rPr>
          <w:rFonts w:cs="Times New Roman"/>
          <w:szCs w:val="24"/>
          <w:lang w:val="en-US"/>
        </w:rPr>
        <w:t xml:space="preserve"> </w:t>
      </w:r>
      <w:r w:rsidR="004B6381">
        <w:rPr>
          <w:rFonts w:cs="Times New Roman"/>
          <w:szCs w:val="24"/>
          <w:lang w:val="en-US"/>
        </w:rPr>
        <w:t>T</w:t>
      </w:r>
      <w:r w:rsidR="00E25857" w:rsidRPr="003C2BB1">
        <w:rPr>
          <w:rFonts w:cs="Times New Roman"/>
          <w:szCs w:val="24"/>
          <w:lang w:val="en-US"/>
        </w:rPr>
        <w:t>reatment</w:t>
      </w:r>
      <w:r w:rsidR="00E25857" w:rsidRPr="003C2BB1">
        <w:rPr>
          <w:rFonts w:cs="Times New Roman"/>
          <w:szCs w:val="24"/>
          <w:lang w:val="en-US"/>
        </w:rPr>
        <w:t>-</w:t>
      </w:r>
      <w:r w:rsidR="008122E3">
        <w:rPr>
          <w:rFonts w:cs="Times New Roman"/>
          <w:szCs w:val="24"/>
          <w:lang w:val="en-US"/>
        </w:rPr>
        <w:t>E</w:t>
      </w:r>
      <w:r w:rsidR="008122E3" w:rsidRPr="003C2BB1">
        <w:rPr>
          <w:rFonts w:cs="Times New Roman"/>
          <w:szCs w:val="24"/>
          <w:lang w:val="en-US"/>
        </w:rPr>
        <w:t xml:space="preserve">mergent </w:t>
      </w:r>
      <w:r w:rsidR="008122E3">
        <w:rPr>
          <w:rFonts w:cs="Times New Roman"/>
          <w:szCs w:val="24"/>
          <w:lang w:val="en-US"/>
        </w:rPr>
        <w:t>A</w:t>
      </w:r>
      <w:r w:rsidR="008122E3" w:rsidRPr="003C2BB1">
        <w:rPr>
          <w:rFonts w:cs="Times New Roman"/>
          <w:szCs w:val="24"/>
          <w:lang w:val="en-US"/>
        </w:rPr>
        <w:t xml:space="preserve">dverse </w:t>
      </w:r>
      <w:r w:rsidR="008122E3">
        <w:rPr>
          <w:rFonts w:cs="Times New Roman"/>
          <w:szCs w:val="24"/>
          <w:lang w:val="en-US"/>
        </w:rPr>
        <w:t>E</w:t>
      </w:r>
      <w:r w:rsidR="008122E3" w:rsidRPr="003C2BB1">
        <w:rPr>
          <w:rFonts w:cs="Times New Roman"/>
          <w:szCs w:val="24"/>
          <w:lang w:val="en-US"/>
        </w:rPr>
        <w:t xml:space="preserve">vents </w:t>
      </w:r>
      <w:r w:rsidR="004B6381">
        <w:rPr>
          <w:rFonts w:cs="Times New Roman"/>
          <w:szCs w:val="24"/>
          <w:lang w:val="en-US"/>
        </w:rPr>
        <w:t xml:space="preserve">and </w:t>
      </w:r>
      <w:r w:rsidR="008122E3">
        <w:rPr>
          <w:rFonts w:cs="Times New Roman"/>
          <w:szCs w:val="24"/>
          <w:lang w:val="en-US"/>
        </w:rPr>
        <w:t xml:space="preserve">Adverse Events </w:t>
      </w:r>
      <w:r w:rsidR="00A45AF3">
        <w:rPr>
          <w:rFonts w:cs="Times New Roman"/>
          <w:szCs w:val="24"/>
          <w:lang w:val="en-US"/>
        </w:rPr>
        <w:t xml:space="preserve">of </w:t>
      </w:r>
      <w:r w:rsidR="008122E3" w:rsidRPr="008122E3">
        <w:rPr>
          <w:rFonts w:cs="Times New Roman"/>
          <w:szCs w:val="24"/>
          <w:lang w:val="en-US"/>
        </w:rPr>
        <w:t xml:space="preserve">Grade 3 or Greater Severity </w:t>
      </w:r>
      <w:r w:rsidR="002819F3" w:rsidRPr="003C2BB1">
        <w:rPr>
          <w:rFonts w:cs="Times New Roman"/>
          <w:szCs w:val="24"/>
          <w:lang w:val="en-US"/>
        </w:rPr>
        <w:t>Through</w:t>
      </w:r>
      <w:r w:rsidR="003F5DC1" w:rsidRPr="003C2BB1">
        <w:rPr>
          <w:rFonts w:cs="Times New Roman"/>
          <w:szCs w:val="24"/>
          <w:lang w:val="en-US"/>
        </w:rPr>
        <w:t xml:space="preserve"> ≥150 </w:t>
      </w:r>
      <w:r w:rsidR="002819F3" w:rsidRPr="003C2BB1">
        <w:rPr>
          <w:rFonts w:cs="Times New Roman"/>
          <w:szCs w:val="24"/>
          <w:lang w:val="en-US"/>
        </w:rPr>
        <w:t xml:space="preserve">Days Post </w:t>
      </w:r>
      <w:r w:rsidR="00F16B94">
        <w:rPr>
          <w:rFonts w:cs="Times New Roman"/>
          <w:szCs w:val="24"/>
          <w:lang w:val="en-US"/>
        </w:rPr>
        <w:t xml:space="preserve">RSV </w:t>
      </w:r>
      <w:r w:rsidR="00772CA2" w:rsidRPr="003C2BB1">
        <w:rPr>
          <w:rFonts w:cs="Times New Roman"/>
          <w:szCs w:val="24"/>
          <w:lang w:val="en-US"/>
        </w:rPr>
        <w:t xml:space="preserve">Season </w:t>
      </w:r>
      <w:r w:rsidR="002819F3" w:rsidRPr="003C2BB1">
        <w:rPr>
          <w:rFonts w:cs="Times New Roman"/>
          <w:szCs w:val="24"/>
          <w:lang w:val="en-US"/>
        </w:rPr>
        <w:t xml:space="preserve">2 Dose </w:t>
      </w:r>
      <w:r w:rsidR="003F5DC1" w:rsidRPr="003C2BB1">
        <w:rPr>
          <w:rFonts w:cs="Times New Roman"/>
          <w:szCs w:val="24"/>
          <w:lang w:val="en-US"/>
        </w:rPr>
        <w:t xml:space="preserve">by </w:t>
      </w:r>
      <w:r w:rsidR="002819F3" w:rsidRPr="003C2BB1">
        <w:rPr>
          <w:rFonts w:cs="Times New Roman"/>
          <w:szCs w:val="24"/>
          <w:lang w:val="en-US"/>
        </w:rPr>
        <w:t xml:space="preserve">Time Relative </w:t>
      </w:r>
      <w:r w:rsidR="003F5DC1" w:rsidRPr="003C2BB1">
        <w:rPr>
          <w:rFonts w:cs="Times New Roman"/>
          <w:szCs w:val="24"/>
          <w:lang w:val="en-US"/>
        </w:rPr>
        <w:t xml:space="preserve">to </w:t>
      </w:r>
      <w:r w:rsidR="002819F3" w:rsidRPr="003C2BB1">
        <w:rPr>
          <w:rFonts w:cs="Times New Roman"/>
          <w:szCs w:val="24"/>
          <w:lang w:val="en-US"/>
        </w:rPr>
        <w:t xml:space="preserve">Any </w:t>
      </w:r>
      <w:proofErr w:type="spellStart"/>
      <w:r w:rsidR="002819F3" w:rsidRPr="003C2BB1">
        <w:rPr>
          <w:rFonts w:cs="Times New Roman"/>
          <w:szCs w:val="24"/>
          <w:lang w:val="en-US"/>
        </w:rPr>
        <w:t>Dos</w:t>
      </w:r>
      <w:r w:rsidR="004B5C3F">
        <w:rPr>
          <w:rFonts w:cs="Times New Roman"/>
          <w:szCs w:val="24"/>
          <w:lang w:val="en-US"/>
        </w:rPr>
        <w:t>e</w:t>
      </w:r>
      <w:r w:rsidR="00255F91" w:rsidRPr="00255F91">
        <w:rPr>
          <w:rFonts w:cs="Times New Roman"/>
          <w:szCs w:val="24"/>
          <w:vertAlign w:val="superscript"/>
          <w:lang w:val="en-US"/>
        </w:rPr>
        <w:t>a</w:t>
      </w:r>
      <w:proofErr w:type="spellEnd"/>
      <w:r w:rsidR="002819F3" w:rsidRPr="003C2BB1">
        <w:rPr>
          <w:rFonts w:cs="Times New Roman"/>
          <w:szCs w:val="24"/>
          <w:lang w:val="en-US"/>
        </w:rPr>
        <w:t xml:space="preserve"> </w:t>
      </w:r>
      <w:r w:rsidR="003F5DC1" w:rsidRPr="003C2BB1">
        <w:rPr>
          <w:rFonts w:cs="Times New Roman"/>
          <w:szCs w:val="24"/>
          <w:lang w:val="en-US"/>
        </w:rPr>
        <w:t>(AT popul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1"/>
        <w:gridCol w:w="1236"/>
        <w:gridCol w:w="1260"/>
        <w:gridCol w:w="1284"/>
        <w:gridCol w:w="1405"/>
      </w:tblGrid>
      <w:tr w:rsidR="003F5DC1" w:rsidRPr="003C2BB1" w14:paraId="5DE3D1B3" w14:textId="77777777" w:rsidTr="00D0621D">
        <w:tc>
          <w:tcPr>
            <w:tcW w:w="0" w:type="auto"/>
            <w:hideMark/>
          </w:tcPr>
          <w:p w14:paraId="48F0F4E1" w14:textId="3FCFE174" w:rsidR="003F5DC1" w:rsidRPr="003C2BB1" w:rsidRDefault="00F16B94" w:rsidP="00D0621D">
            <w:pPr>
              <w:pStyle w:val="Tableheaderrow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/>
                <w:sz w:val="24"/>
                <w:szCs w:val="24"/>
                <w:lang w:val="en-US" w:eastAsia="en-GB"/>
              </w:rPr>
              <w:t xml:space="preserve">Adverse </w:t>
            </w:r>
            <w:proofErr w:type="spellStart"/>
            <w:r>
              <w:rPr>
                <w:rFonts w:cs="Times New Roman"/>
                <w:sz w:val="24"/>
                <w:szCs w:val="24"/>
                <w:lang w:val="en-US" w:eastAsia="en-GB"/>
              </w:rPr>
              <w:t>events</w:t>
            </w:r>
            <w:r w:rsidR="00255F91">
              <w:rPr>
                <w:rFonts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5EEF3C8B" w14:textId="0E7064BF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P/P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="00F16B94"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1AF2946A" w14:textId="5EEC558E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2819F3"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=</w:t>
            </w:r>
            <w:r w:rsidR="002819F3"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42)</w:t>
            </w:r>
          </w:p>
        </w:tc>
        <w:tc>
          <w:tcPr>
            <w:tcW w:w="0" w:type="auto"/>
            <w:hideMark/>
          </w:tcPr>
          <w:p w14:paraId="673459E8" w14:textId="644B376C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P/N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="00F16B94"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5E6A0A59" w14:textId="5E944D3B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2819F3"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=</w:t>
            </w:r>
            <w:r w:rsidR="002819F3"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40)</w:t>
            </w:r>
          </w:p>
        </w:tc>
        <w:tc>
          <w:tcPr>
            <w:tcW w:w="0" w:type="auto"/>
            <w:hideMark/>
          </w:tcPr>
          <w:p w14:paraId="251BD5D8" w14:textId="2CBA7964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N/N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="00F16B94"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37E78D52" w14:textId="3D4F28FA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2819F3"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=</w:t>
            </w:r>
            <w:r w:rsidR="002819F3"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180)</w:t>
            </w:r>
          </w:p>
        </w:tc>
        <w:tc>
          <w:tcPr>
            <w:tcW w:w="0" w:type="auto"/>
            <w:hideMark/>
          </w:tcPr>
          <w:p w14:paraId="49255210" w14:textId="73BA88AA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Total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, </w:t>
            </w:r>
            <w:r w:rsidR="00F16B94" w:rsidRPr="00CE7C0E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F16B94" w:rsidRPr="00F16B94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(%)</w:t>
            </w:r>
          </w:p>
          <w:p w14:paraId="37CA1065" w14:textId="5D2A5425" w:rsidR="003F5DC1" w:rsidRPr="003C2BB1" w:rsidRDefault="003F5DC1" w:rsidP="00D0621D">
            <w:pPr>
              <w:pStyle w:val="Tableheaderrow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</w:t>
            </w:r>
            <w:r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>N</w:t>
            </w:r>
            <w:r w:rsidR="002819F3" w:rsidRPr="003C2BB1">
              <w:rPr>
                <w:rFonts w:eastAsia="Times New Roman" w:cs="Times New Roman"/>
                <w:bCs/>
                <w:i/>
                <w:i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=</w:t>
            </w:r>
            <w:r w:rsidR="002819F3"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 </w:t>
            </w:r>
            <w:r w:rsidRPr="003C2BB1">
              <w:rPr>
                <w:rFonts w:eastAsia="Times New Roman" w:cs="Times New Roman"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262)</w:t>
            </w:r>
          </w:p>
        </w:tc>
      </w:tr>
      <w:tr w:rsidR="003F5DC1" w:rsidRPr="003C2BB1" w14:paraId="3C804C2F" w14:textId="77777777" w:rsidTr="00D0621D">
        <w:tc>
          <w:tcPr>
            <w:tcW w:w="0" w:type="auto"/>
            <w:hideMark/>
          </w:tcPr>
          <w:p w14:paraId="07F0A629" w14:textId="250906C5" w:rsidR="003F5DC1" w:rsidRPr="003C2BB1" w:rsidRDefault="00DD54B6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1 or more </w:t>
            </w:r>
          </w:p>
        </w:tc>
        <w:tc>
          <w:tcPr>
            <w:tcW w:w="0" w:type="auto"/>
            <w:hideMark/>
          </w:tcPr>
          <w:p w14:paraId="3623161D" w14:textId="247B0BFC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29 </w:t>
            </w:r>
            <w:r w:rsidR="001E08A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br/>
            </w: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69.0)</w:t>
            </w:r>
          </w:p>
        </w:tc>
        <w:tc>
          <w:tcPr>
            <w:tcW w:w="0" w:type="auto"/>
            <w:hideMark/>
          </w:tcPr>
          <w:p w14:paraId="7B14183E" w14:textId="422AF854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29 </w:t>
            </w:r>
            <w:r w:rsidR="001E08A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br/>
            </w: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(72.5)</w:t>
            </w:r>
          </w:p>
        </w:tc>
        <w:tc>
          <w:tcPr>
            <w:tcW w:w="0" w:type="auto"/>
            <w:hideMark/>
          </w:tcPr>
          <w:p w14:paraId="4CF30E30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126 (70.0)</w:t>
            </w:r>
          </w:p>
        </w:tc>
        <w:tc>
          <w:tcPr>
            <w:tcW w:w="0" w:type="auto"/>
            <w:hideMark/>
          </w:tcPr>
          <w:p w14:paraId="23743775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184 (70.2)</w:t>
            </w:r>
          </w:p>
        </w:tc>
      </w:tr>
      <w:tr w:rsidR="003F5DC1" w:rsidRPr="003C2BB1" w14:paraId="655BC277" w14:textId="77777777" w:rsidTr="00D0621D">
        <w:tc>
          <w:tcPr>
            <w:tcW w:w="0" w:type="auto"/>
            <w:hideMark/>
          </w:tcPr>
          <w:p w14:paraId="20F78842" w14:textId="729674BD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1 day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53331601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69E00FE2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1 (2.5)</w:t>
            </w:r>
          </w:p>
        </w:tc>
        <w:tc>
          <w:tcPr>
            <w:tcW w:w="0" w:type="auto"/>
            <w:hideMark/>
          </w:tcPr>
          <w:p w14:paraId="53CE440A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4 (2.2)</w:t>
            </w:r>
          </w:p>
        </w:tc>
        <w:tc>
          <w:tcPr>
            <w:tcW w:w="0" w:type="auto"/>
            <w:hideMark/>
          </w:tcPr>
          <w:p w14:paraId="2B1525E6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5 (1.9)</w:t>
            </w:r>
          </w:p>
        </w:tc>
      </w:tr>
      <w:tr w:rsidR="003F5DC1" w:rsidRPr="003C2BB1" w14:paraId="1548D444" w14:textId="77777777" w:rsidTr="00D0621D">
        <w:tc>
          <w:tcPr>
            <w:tcW w:w="0" w:type="auto"/>
            <w:hideMark/>
          </w:tcPr>
          <w:p w14:paraId="0C404E3D" w14:textId="31DFDC85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3 days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1A062911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5 (11.9)</w:t>
            </w:r>
          </w:p>
        </w:tc>
        <w:tc>
          <w:tcPr>
            <w:tcW w:w="0" w:type="auto"/>
            <w:hideMark/>
          </w:tcPr>
          <w:p w14:paraId="79623FC6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8 (20.0)</w:t>
            </w:r>
          </w:p>
        </w:tc>
        <w:tc>
          <w:tcPr>
            <w:tcW w:w="0" w:type="auto"/>
            <w:hideMark/>
          </w:tcPr>
          <w:p w14:paraId="49357D86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22 (12.2)</w:t>
            </w:r>
          </w:p>
        </w:tc>
        <w:tc>
          <w:tcPr>
            <w:tcW w:w="0" w:type="auto"/>
            <w:hideMark/>
          </w:tcPr>
          <w:p w14:paraId="241D5B6B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35 (13.4)</w:t>
            </w:r>
          </w:p>
        </w:tc>
      </w:tr>
      <w:tr w:rsidR="003F5DC1" w:rsidRPr="003C2BB1" w14:paraId="2EC43267" w14:textId="77777777" w:rsidTr="00D0621D">
        <w:tc>
          <w:tcPr>
            <w:tcW w:w="0" w:type="auto"/>
            <w:hideMark/>
          </w:tcPr>
          <w:p w14:paraId="2603F79E" w14:textId="61438918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7 days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013F23BF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8 (19.0)</w:t>
            </w:r>
          </w:p>
        </w:tc>
        <w:tc>
          <w:tcPr>
            <w:tcW w:w="0" w:type="auto"/>
            <w:hideMark/>
          </w:tcPr>
          <w:p w14:paraId="6E4B0477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14 (35.0)</w:t>
            </w:r>
          </w:p>
        </w:tc>
        <w:tc>
          <w:tcPr>
            <w:tcW w:w="0" w:type="auto"/>
            <w:hideMark/>
          </w:tcPr>
          <w:p w14:paraId="4EF73E45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41 (22.8)</w:t>
            </w:r>
          </w:p>
        </w:tc>
        <w:tc>
          <w:tcPr>
            <w:tcW w:w="0" w:type="auto"/>
            <w:hideMark/>
          </w:tcPr>
          <w:p w14:paraId="7E1CB7CD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63 (24.0)</w:t>
            </w:r>
          </w:p>
        </w:tc>
      </w:tr>
      <w:tr w:rsidR="003F5DC1" w:rsidRPr="003C2BB1" w14:paraId="40456754" w14:textId="77777777" w:rsidTr="00D0621D">
        <w:tc>
          <w:tcPr>
            <w:tcW w:w="0" w:type="auto"/>
            <w:hideMark/>
          </w:tcPr>
          <w:p w14:paraId="37CE67DE" w14:textId="5785BD52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14 days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0473904F" w14:textId="63C868EA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18 </w:t>
            </w:r>
            <w:r w:rsidR="001E08A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br/>
            </w: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(42.9)</w:t>
            </w:r>
          </w:p>
        </w:tc>
        <w:tc>
          <w:tcPr>
            <w:tcW w:w="0" w:type="auto"/>
            <w:hideMark/>
          </w:tcPr>
          <w:p w14:paraId="6073E650" w14:textId="54C420D0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15 </w:t>
            </w:r>
            <w:r w:rsidR="001E08A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br/>
            </w: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(37.5)</w:t>
            </w:r>
          </w:p>
        </w:tc>
        <w:tc>
          <w:tcPr>
            <w:tcW w:w="0" w:type="auto"/>
            <w:hideMark/>
          </w:tcPr>
          <w:p w14:paraId="59576D11" w14:textId="5E96DBC3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76 </w:t>
            </w:r>
            <w:r w:rsidR="001E08A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br/>
            </w: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(42.2)</w:t>
            </w:r>
          </w:p>
        </w:tc>
        <w:tc>
          <w:tcPr>
            <w:tcW w:w="0" w:type="auto"/>
            <w:hideMark/>
          </w:tcPr>
          <w:p w14:paraId="0A00157F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109 (41.6)</w:t>
            </w:r>
          </w:p>
        </w:tc>
      </w:tr>
      <w:tr w:rsidR="003F5DC1" w:rsidRPr="003C2BB1" w14:paraId="4800F9AA" w14:textId="77777777" w:rsidTr="00D0621D">
        <w:tc>
          <w:tcPr>
            <w:tcW w:w="0" w:type="auto"/>
            <w:hideMark/>
          </w:tcPr>
          <w:p w14:paraId="4199D237" w14:textId="2FF525DC" w:rsidR="003F5DC1" w:rsidRPr="003C2BB1" w:rsidRDefault="00C745EA" w:rsidP="00D0621D">
            <w:pPr>
              <w:pStyle w:val="Tablecontent"/>
              <w:spacing w:before="0" w:line="240" w:lineRule="auto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C745EA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1 or more </w:t>
            </w:r>
            <w:r w:rsidR="001E08A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G</w:t>
            </w:r>
            <w:r w:rsidR="001E08A1"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rade </w:t>
            </w:r>
            <w:r w:rsidR="00DD54B6"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 xml:space="preserve">3 or greater </w:t>
            </w:r>
            <w:proofErr w:type="spellStart"/>
            <w:r w:rsidR="00DD54B6"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severity</w:t>
            </w:r>
            <w:r w:rsidR="00255F9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14:paraId="45225382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1 (2.4)</w:t>
            </w:r>
          </w:p>
        </w:tc>
        <w:tc>
          <w:tcPr>
            <w:tcW w:w="0" w:type="auto"/>
            <w:hideMark/>
          </w:tcPr>
          <w:p w14:paraId="50EA7FA9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4 (10.0)</w:t>
            </w:r>
          </w:p>
        </w:tc>
        <w:tc>
          <w:tcPr>
            <w:tcW w:w="0" w:type="auto"/>
            <w:hideMark/>
          </w:tcPr>
          <w:p w14:paraId="4F3063A4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14 (7.8)</w:t>
            </w:r>
          </w:p>
        </w:tc>
        <w:tc>
          <w:tcPr>
            <w:tcW w:w="0" w:type="auto"/>
            <w:hideMark/>
          </w:tcPr>
          <w:p w14:paraId="0E6B5DFA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b/>
                <w:bCs/>
                <w:color w:val="080808"/>
                <w:position w:val="1"/>
                <w:sz w:val="24"/>
                <w:szCs w:val="24"/>
                <w:lang w:val="en-US" w:eastAsia="en-GB"/>
              </w:rPr>
              <w:t>19 (7.3)</w:t>
            </w:r>
          </w:p>
        </w:tc>
      </w:tr>
      <w:tr w:rsidR="003F5DC1" w:rsidRPr="003C2BB1" w14:paraId="4DF857CC" w14:textId="77777777" w:rsidTr="00D0621D">
        <w:tc>
          <w:tcPr>
            <w:tcW w:w="0" w:type="auto"/>
            <w:hideMark/>
          </w:tcPr>
          <w:p w14:paraId="6876D149" w14:textId="7ED04FB1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1 day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3147D841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2C3FFD52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2DE6061C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6C853969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</w:tr>
      <w:tr w:rsidR="003F5DC1" w:rsidRPr="003C2BB1" w14:paraId="1293FB15" w14:textId="77777777" w:rsidTr="00D0621D">
        <w:tc>
          <w:tcPr>
            <w:tcW w:w="0" w:type="auto"/>
            <w:hideMark/>
          </w:tcPr>
          <w:p w14:paraId="4B4D0141" w14:textId="188E24FA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3 days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6435F3C7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04D5F8FB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1FBD66F0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1 (0.6)</w:t>
            </w:r>
          </w:p>
        </w:tc>
        <w:tc>
          <w:tcPr>
            <w:tcW w:w="0" w:type="auto"/>
            <w:hideMark/>
          </w:tcPr>
          <w:p w14:paraId="4022D00B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1 (0.4)</w:t>
            </w:r>
          </w:p>
        </w:tc>
      </w:tr>
      <w:tr w:rsidR="003F5DC1" w:rsidRPr="003C2BB1" w14:paraId="5DE0895C" w14:textId="77777777" w:rsidTr="00D0621D">
        <w:tc>
          <w:tcPr>
            <w:tcW w:w="0" w:type="auto"/>
            <w:hideMark/>
          </w:tcPr>
          <w:p w14:paraId="52141A3D" w14:textId="202D3F0C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7 days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683F662E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633FF29D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274B4D33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2 (1.1)</w:t>
            </w:r>
          </w:p>
        </w:tc>
        <w:tc>
          <w:tcPr>
            <w:tcW w:w="0" w:type="auto"/>
            <w:hideMark/>
          </w:tcPr>
          <w:p w14:paraId="0EDD610B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2 (0.8)</w:t>
            </w:r>
          </w:p>
        </w:tc>
      </w:tr>
      <w:tr w:rsidR="003F5DC1" w:rsidRPr="003C2BB1" w14:paraId="46B1AF1B" w14:textId="77777777" w:rsidTr="00D0621D">
        <w:tc>
          <w:tcPr>
            <w:tcW w:w="0" w:type="auto"/>
            <w:hideMark/>
          </w:tcPr>
          <w:p w14:paraId="0A026844" w14:textId="02D879FE" w:rsidR="003F5DC1" w:rsidRPr="003C2BB1" w:rsidRDefault="003F5DC1" w:rsidP="00D0621D">
            <w:pPr>
              <w:pStyle w:val="Tablecontent"/>
              <w:spacing w:before="0" w:line="240" w:lineRule="auto"/>
              <w:ind w:left="170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 xml:space="preserve">Occurring ≤14 days post any </w:t>
            </w:r>
            <w:proofErr w:type="spellStart"/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dose</w:t>
            </w:r>
            <w:r w:rsidR="004B5C3F" w:rsidRPr="004B5C3F">
              <w:rPr>
                <w:rFonts w:eastAsia="Times New Roman" w:cs="Times New Roman"/>
                <w:color w:val="080808"/>
                <w:position w:val="1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1966A404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0 (0.0)</w:t>
            </w:r>
          </w:p>
        </w:tc>
        <w:tc>
          <w:tcPr>
            <w:tcW w:w="0" w:type="auto"/>
            <w:hideMark/>
          </w:tcPr>
          <w:p w14:paraId="11AEE07C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2 (5.0)</w:t>
            </w:r>
          </w:p>
        </w:tc>
        <w:tc>
          <w:tcPr>
            <w:tcW w:w="0" w:type="auto"/>
            <w:hideMark/>
          </w:tcPr>
          <w:p w14:paraId="7CE69CE8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3 (1.7)</w:t>
            </w:r>
          </w:p>
        </w:tc>
        <w:tc>
          <w:tcPr>
            <w:tcW w:w="0" w:type="auto"/>
            <w:hideMark/>
          </w:tcPr>
          <w:p w14:paraId="361E6266" w14:textId="77777777" w:rsidR="003F5DC1" w:rsidRPr="003C2BB1" w:rsidRDefault="003F5DC1" w:rsidP="00D0621D">
            <w:pPr>
              <w:pStyle w:val="Tablecontent"/>
              <w:spacing w:before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3C2BB1">
              <w:rPr>
                <w:rFonts w:eastAsia="Times New Roman" w:cs="Times New Roman"/>
                <w:color w:val="080808"/>
                <w:position w:val="1"/>
                <w:sz w:val="24"/>
                <w:szCs w:val="24"/>
                <w:lang w:val="en-US" w:eastAsia="en-GB"/>
              </w:rPr>
              <w:t>5 (1.9)</w:t>
            </w:r>
          </w:p>
        </w:tc>
      </w:tr>
    </w:tbl>
    <w:p w14:paraId="2C0B0D57" w14:textId="5CB8645E" w:rsidR="003F5DC1" w:rsidRPr="003C2BB1" w:rsidRDefault="003F5DC1" w:rsidP="003C2BB1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r w:rsidRPr="003C2BB1">
        <w:rPr>
          <w:rFonts w:cs="Times New Roman"/>
          <w:sz w:val="24"/>
          <w:szCs w:val="24"/>
          <w:lang w:val="en-US"/>
        </w:rPr>
        <w:t xml:space="preserve">Prior to the second season, children with CHD/CLD randomized to nirsevimab in the first season received 200 mg nirsevimab </w:t>
      </w:r>
      <w:r w:rsidR="007833D0" w:rsidRPr="007833D0">
        <w:rPr>
          <w:rFonts w:cs="Times New Roman"/>
          <w:sz w:val="24"/>
          <w:szCs w:val="24"/>
          <w:lang w:val="en-US"/>
        </w:rPr>
        <w:t xml:space="preserve">followed by four once-monthly doses of placebo </w:t>
      </w:r>
      <w:r w:rsidRPr="003C2BB1">
        <w:rPr>
          <w:rFonts w:cs="Times New Roman"/>
          <w:sz w:val="24"/>
          <w:szCs w:val="24"/>
          <w:lang w:val="en-US"/>
        </w:rPr>
        <w:t xml:space="preserve">(N/N) and those randomized to palivizumab </w:t>
      </w:r>
      <w:r w:rsidR="006834EB" w:rsidRPr="006834EB">
        <w:rPr>
          <w:rFonts w:cs="Times New Roman"/>
          <w:sz w:val="24"/>
          <w:szCs w:val="24"/>
          <w:lang w:val="en-US"/>
        </w:rPr>
        <w:t xml:space="preserve">in the first season </w:t>
      </w:r>
      <w:r w:rsidRPr="003C2BB1">
        <w:rPr>
          <w:rFonts w:cs="Times New Roman"/>
          <w:sz w:val="24"/>
          <w:szCs w:val="24"/>
          <w:lang w:val="en-US"/>
        </w:rPr>
        <w:t xml:space="preserve">were re-randomized 1:1 </w:t>
      </w:r>
      <w:r w:rsidR="00A53DD5" w:rsidRPr="003C2BB1">
        <w:rPr>
          <w:rFonts w:cs="Times New Roman"/>
          <w:sz w:val="24"/>
          <w:szCs w:val="24"/>
          <w:lang w:val="en-US"/>
        </w:rPr>
        <w:t>to either 200 mg nirsevimab followed by four once-monthly doses of placebo (P/N) or five once-monthly intramuscular doses of palivizumab (15 mg per kilogram of body weight per dose) (P/P)</w:t>
      </w:r>
      <w:r w:rsidRPr="003C2BB1">
        <w:rPr>
          <w:rFonts w:cs="Times New Roman"/>
          <w:sz w:val="24"/>
          <w:szCs w:val="24"/>
          <w:lang w:val="en-US"/>
        </w:rPr>
        <w:t xml:space="preserve">. </w:t>
      </w:r>
      <w:r w:rsidR="009C3448">
        <w:rPr>
          <w:rFonts w:cs="Times New Roman"/>
          <w:sz w:val="24"/>
          <w:szCs w:val="24"/>
          <w:lang w:val="en-US"/>
        </w:rPr>
        <w:t>Adverse event</w:t>
      </w:r>
      <w:r w:rsidR="009C3448" w:rsidRPr="003C2BB1">
        <w:rPr>
          <w:rFonts w:cs="Times New Roman"/>
          <w:sz w:val="24"/>
          <w:szCs w:val="24"/>
          <w:lang w:val="en-US"/>
        </w:rPr>
        <w:t xml:space="preserve">s </w:t>
      </w:r>
      <w:r w:rsidRPr="003C2BB1">
        <w:rPr>
          <w:rFonts w:cs="Times New Roman"/>
          <w:sz w:val="24"/>
          <w:szCs w:val="24"/>
          <w:lang w:val="en-US"/>
        </w:rPr>
        <w:t>were coded by MedDRA Version 23.1 or higher, unless otherwise stated</w:t>
      </w:r>
      <w:r w:rsidR="002819F3" w:rsidRPr="003C2BB1">
        <w:rPr>
          <w:rFonts w:cs="Times New Roman"/>
          <w:sz w:val="24"/>
          <w:szCs w:val="24"/>
          <w:lang w:val="en-US"/>
        </w:rPr>
        <w:t>.</w:t>
      </w:r>
    </w:p>
    <w:p w14:paraId="1A81831B" w14:textId="22830A77" w:rsidR="00255F91" w:rsidRDefault="00255F91" w:rsidP="003C2BB1">
      <w:pPr>
        <w:pStyle w:val="Tablefootnote"/>
        <w:spacing w:before="0" w:after="120" w:line="240" w:lineRule="auto"/>
        <w:rPr>
          <w:rFonts w:cs="Times New Roman"/>
          <w:sz w:val="24"/>
          <w:szCs w:val="24"/>
          <w:vertAlign w:val="superscript"/>
          <w:lang w:val="en-US"/>
        </w:rPr>
      </w:pPr>
      <w:bookmarkStart w:id="1" w:name="_Hlk125970516"/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a</w:t>
      </w:r>
      <w:r w:rsidRPr="00255F91">
        <w:rPr>
          <w:rFonts w:cs="Times New Roman"/>
          <w:sz w:val="24"/>
          <w:szCs w:val="24"/>
          <w:lang w:val="en-US"/>
        </w:rPr>
        <w:t>Refers</w:t>
      </w:r>
      <w:proofErr w:type="spellEnd"/>
      <w:r w:rsidRPr="00255F91">
        <w:rPr>
          <w:rFonts w:cs="Times New Roman"/>
          <w:sz w:val="24"/>
          <w:szCs w:val="24"/>
          <w:lang w:val="en-US"/>
        </w:rPr>
        <w:t xml:space="preserve"> to any dose of study drug in </w:t>
      </w:r>
      <w:r w:rsidR="00F16B94">
        <w:rPr>
          <w:rFonts w:cs="Times New Roman"/>
          <w:sz w:val="24"/>
          <w:szCs w:val="24"/>
          <w:lang w:val="en-US"/>
        </w:rPr>
        <w:t xml:space="preserve">RSV </w:t>
      </w:r>
      <w:r w:rsidR="001E08A1">
        <w:rPr>
          <w:rFonts w:cs="Times New Roman"/>
          <w:sz w:val="24"/>
          <w:szCs w:val="24"/>
          <w:lang w:val="en-US"/>
        </w:rPr>
        <w:t>S</w:t>
      </w:r>
      <w:r w:rsidR="001E08A1" w:rsidRPr="00255F91">
        <w:rPr>
          <w:rFonts w:cs="Times New Roman"/>
          <w:sz w:val="24"/>
          <w:szCs w:val="24"/>
          <w:lang w:val="en-US"/>
        </w:rPr>
        <w:t xml:space="preserve">eason </w:t>
      </w:r>
      <w:r w:rsidRPr="00255F91">
        <w:rPr>
          <w:rFonts w:cs="Times New Roman"/>
          <w:sz w:val="24"/>
          <w:szCs w:val="24"/>
          <w:lang w:val="en-US"/>
        </w:rPr>
        <w:t>2 (</w:t>
      </w:r>
      <w:proofErr w:type="gramStart"/>
      <w:r w:rsidRPr="00255F91">
        <w:rPr>
          <w:rFonts w:cs="Times New Roman"/>
          <w:sz w:val="24"/>
          <w:szCs w:val="24"/>
          <w:lang w:val="en-US"/>
        </w:rPr>
        <w:t>i.e.</w:t>
      </w:r>
      <w:proofErr w:type="gramEnd"/>
      <w:r w:rsidRPr="00255F91">
        <w:rPr>
          <w:rFonts w:cs="Times New Roman"/>
          <w:sz w:val="24"/>
          <w:szCs w:val="24"/>
          <w:lang w:val="en-US"/>
        </w:rPr>
        <w:t xml:space="preserve"> for N/N and P/N nirsevimab or placebo; for P/P any palivizumab dose)</w:t>
      </w:r>
      <w:bookmarkEnd w:id="1"/>
      <w:r w:rsidR="001E08A1">
        <w:rPr>
          <w:rFonts w:cs="Times New Roman"/>
          <w:sz w:val="24"/>
          <w:szCs w:val="24"/>
          <w:lang w:val="en-US"/>
        </w:rPr>
        <w:t>.</w:t>
      </w:r>
    </w:p>
    <w:p w14:paraId="3F0B9DA5" w14:textId="78477D1D" w:rsidR="003F5DC1" w:rsidRPr="003C2BB1" w:rsidRDefault="00255F91" w:rsidP="003C2BB1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b</w:t>
      </w:r>
      <w:r w:rsidR="003F5DC1" w:rsidRPr="003C2BB1">
        <w:rPr>
          <w:rFonts w:cs="Times New Roman"/>
          <w:sz w:val="24"/>
          <w:szCs w:val="24"/>
          <w:lang w:val="en-US"/>
        </w:rPr>
        <w:t>Participants</w:t>
      </w:r>
      <w:proofErr w:type="spellEnd"/>
      <w:r w:rsidR="003F5DC1" w:rsidRPr="003C2BB1">
        <w:rPr>
          <w:rFonts w:cs="Times New Roman"/>
          <w:sz w:val="24"/>
          <w:szCs w:val="24"/>
          <w:lang w:val="en-US"/>
        </w:rPr>
        <w:t xml:space="preserve"> with multiple events in the same category were counted once in that category; participants with events in &gt;1 category </w:t>
      </w:r>
      <w:proofErr w:type="gramStart"/>
      <w:r w:rsidR="003F5DC1" w:rsidRPr="003C2BB1">
        <w:rPr>
          <w:rFonts w:cs="Times New Roman"/>
          <w:sz w:val="24"/>
          <w:szCs w:val="24"/>
          <w:lang w:val="en-US"/>
        </w:rPr>
        <w:t>were</w:t>
      </w:r>
      <w:proofErr w:type="gramEnd"/>
      <w:r w:rsidR="003F5DC1" w:rsidRPr="003C2BB1">
        <w:rPr>
          <w:rFonts w:cs="Times New Roman"/>
          <w:sz w:val="24"/>
          <w:szCs w:val="24"/>
          <w:lang w:val="en-US"/>
        </w:rPr>
        <w:t xml:space="preserve"> counted once in each of those categories</w:t>
      </w:r>
      <w:r w:rsidR="002819F3" w:rsidRPr="003C2BB1">
        <w:rPr>
          <w:rFonts w:cs="Times New Roman"/>
          <w:sz w:val="24"/>
          <w:szCs w:val="24"/>
          <w:lang w:val="en-US"/>
        </w:rPr>
        <w:t>.</w:t>
      </w:r>
    </w:p>
    <w:p w14:paraId="1DE078F3" w14:textId="0D48E9DF" w:rsidR="00374C90" w:rsidRPr="003C2BB1" w:rsidRDefault="00255F91" w:rsidP="003C2BB1">
      <w:pPr>
        <w:pStyle w:val="Tablefootnote"/>
        <w:spacing w:after="120" w:line="240" w:lineRule="auto"/>
        <w:rPr>
          <w:rFonts w:cs="Times New Roman"/>
          <w:sz w:val="24"/>
          <w:szCs w:val="24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c</w:t>
      </w:r>
      <w:r w:rsidR="00374C90" w:rsidRPr="003C2BB1">
        <w:rPr>
          <w:rFonts w:cs="Times New Roman"/>
          <w:sz w:val="24"/>
          <w:szCs w:val="24"/>
          <w:lang w:val="en-US"/>
        </w:rPr>
        <w:t>An</w:t>
      </w:r>
      <w:proofErr w:type="spellEnd"/>
      <w:r w:rsidR="00374C90" w:rsidRPr="003C2BB1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="00374C90" w:rsidRPr="003C2BB1">
        <w:rPr>
          <w:rFonts w:cs="Times New Roman"/>
          <w:sz w:val="24"/>
          <w:szCs w:val="24"/>
          <w:lang w:val="en-US"/>
        </w:rPr>
        <w:t>adverse</w:t>
      </w:r>
      <w:proofErr w:type="gramEnd"/>
      <w:r w:rsidR="00374C90" w:rsidRPr="003C2BB1">
        <w:rPr>
          <w:rFonts w:cs="Times New Roman"/>
          <w:sz w:val="24"/>
          <w:szCs w:val="24"/>
          <w:lang w:val="en-US"/>
        </w:rPr>
        <w:t xml:space="preserve"> event of </w:t>
      </w:r>
      <w:r w:rsidR="001E08A1">
        <w:rPr>
          <w:rFonts w:cs="Times New Roman"/>
          <w:sz w:val="24"/>
          <w:szCs w:val="24"/>
          <w:lang w:val="en-US"/>
        </w:rPr>
        <w:t>G</w:t>
      </w:r>
      <w:r w:rsidR="001E08A1" w:rsidRPr="003C2BB1">
        <w:rPr>
          <w:rFonts w:cs="Times New Roman"/>
          <w:sz w:val="24"/>
          <w:szCs w:val="24"/>
          <w:lang w:val="en-US"/>
        </w:rPr>
        <w:t xml:space="preserve">rade </w:t>
      </w:r>
      <w:r w:rsidR="00374C90" w:rsidRPr="003C2BB1">
        <w:rPr>
          <w:rFonts w:cs="Times New Roman"/>
          <w:sz w:val="24"/>
          <w:szCs w:val="24"/>
          <w:lang w:val="en-US"/>
        </w:rPr>
        <w:t xml:space="preserve">3 denotes a severe event, an adverse event of </w:t>
      </w:r>
      <w:r w:rsidR="001E08A1">
        <w:rPr>
          <w:rFonts w:cs="Times New Roman"/>
          <w:sz w:val="24"/>
          <w:szCs w:val="24"/>
          <w:lang w:val="en-US"/>
        </w:rPr>
        <w:t>G</w:t>
      </w:r>
      <w:r w:rsidR="001E08A1" w:rsidRPr="003C2BB1">
        <w:rPr>
          <w:rFonts w:cs="Times New Roman"/>
          <w:sz w:val="24"/>
          <w:szCs w:val="24"/>
          <w:lang w:val="en-US"/>
        </w:rPr>
        <w:t xml:space="preserve">rade </w:t>
      </w:r>
      <w:r w:rsidR="00374C90" w:rsidRPr="003C2BB1">
        <w:rPr>
          <w:rFonts w:cs="Times New Roman"/>
          <w:sz w:val="24"/>
          <w:szCs w:val="24"/>
          <w:lang w:val="en-US"/>
        </w:rPr>
        <w:t>4</w:t>
      </w:r>
      <w:r w:rsidR="002819F3" w:rsidRPr="003C2BB1">
        <w:rPr>
          <w:rFonts w:cs="Times New Roman"/>
          <w:sz w:val="24"/>
          <w:szCs w:val="24"/>
          <w:lang w:val="en-US"/>
        </w:rPr>
        <w:t xml:space="preserve"> denotes</w:t>
      </w:r>
      <w:r w:rsidR="00374C90" w:rsidRPr="003C2BB1">
        <w:rPr>
          <w:rFonts w:cs="Times New Roman"/>
          <w:sz w:val="24"/>
          <w:szCs w:val="24"/>
          <w:lang w:val="en-US"/>
        </w:rPr>
        <w:t xml:space="preserve"> a life-threatening event, and an adverse event of </w:t>
      </w:r>
      <w:r w:rsidR="001E08A1">
        <w:rPr>
          <w:rFonts w:cs="Times New Roman"/>
          <w:sz w:val="24"/>
          <w:szCs w:val="24"/>
          <w:lang w:val="en-US"/>
        </w:rPr>
        <w:t>G</w:t>
      </w:r>
      <w:r w:rsidR="001E08A1" w:rsidRPr="003C2BB1">
        <w:rPr>
          <w:rFonts w:cs="Times New Roman"/>
          <w:sz w:val="24"/>
          <w:szCs w:val="24"/>
          <w:lang w:val="en-US"/>
        </w:rPr>
        <w:t xml:space="preserve">rade </w:t>
      </w:r>
      <w:r w:rsidR="00374C90" w:rsidRPr="003C2BB1">
        <w:rPr>
          <w:rFonts w:cs="Times New Roman"/>
          <w:sz w:val="24"/>
          <w:szCs w:val="24"/>
          <w:lang w:val="en-US"/>
        </w:rPr>
        <w:t xml:space="preserve">5 </w:t>
      </w:r>
      <w:r w:rsidR="002819F3" w:rsidRPr="003C2BB1">
        <w:rPr>
          <w:rFonts w:cs="Times New Roman"/>
          <w:sz w:val="24"/>
          <w:szCs w:val="24"/>
          <w:lang w:val="en-US"/>
        </w:rPr>
        <w:t xml:space="preserve">denotes </w:t>
      </w:r>
      <w:r w:rsidR="00374C90" w:rsidRPr="003C2BB1">
        <w:rPr>
          <w:rFonts w:cs="Times New Roman"/>
          <w:sz w:val="24"/>
          <w:szCs w:val="24"/>
          <w:lang w:val="en-US"/>
        </w:rPr>
        <w:t>a fatal event</w:t>
      </w:r>
      <w:r w:rsidR="002819F3" w:rsidRPr="003C2BB1">
        <w:rPr>
          <w:rFonts w:cs="Times New Roman"/>
          <w:sz w:val="24"/>
          <w:szCs w:val="24"/>
          <w:lang w:val="en-US"/>
        </w:rPr>
        <w:t>.</w:t>
      </w:r>
    </w:p>
    <w:p w14:paraId="47259391" w14:textId="2F145507" w:rsidR="00EB6773" w:rsidRPr="003C2BB1" w:rsidRDefault="00EB6773" w:rsidP="003C2BB1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  <w:r w:rsidRPr="003C2BB1">
        <w:rPr>
          <w:rFonts w:cs="Times New Roman"/>
          <w:sz w:val="24"/>
          <w:szCs w:val="24"/>
          <w:lang w:val="en-US"/>
        </w:rPr>
        <w:t xml:space="preserve">AT, as treated; CHD, congenital heart disease; CLD, chronic lung disease; MedDRA, Medical Dictionary for Regulatory Activities; N, nirsevimab; P, palivizumab; TEAE, treatment-emergent adverse events. </w:t>
      </w:r>
    </w:p>
    <w:p w14:paraId="5712E01C" w14:textId="7689A2A5" w:rsidR="00B815A6" w:rsidRPr="003C2BB1" w:rsidRDefault="00B815A6" w:rsidP="003C2BB1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</w:pPr>
    </w:p>
    <w:p w14:paraId="31060A8B" w14:textId="77777777" w:rsidR="00B815A6" w:rsidRPr="003C2BB1" w:rsidRDefault="00B815A6" w:rsidP="003C2BB1">
      <w:pPr>
        <w:pStyle w:val="Tablefootnote"/>
        <w:spacing w:before="0" w:after="120" w:line="240" w:lineRule="auto"/>
        <w:rPr>
          <w:rFonts w:cs="Times New Roman"/>
          <w:sz w:val="24"/>
          <w:szCs w:val="24"/>
          <w:lang w:val="en-US"/>
        </w:rPr>
        <w:sectPr w:rsidR="00B815A6" w:rsidRPr="003C2BB1" w:rsidSect="00223381">
          <w:pgSz w:w="11906" w:h="16838" w:code="9"/>
          <w:pgMar w:top="1440" w:right="1440" w:bottom="1440" w:left="1440" w:header="720" w:footer="720" w:gutter="0"/>
          <w:cols w:space="720"/>
          <w:docGrid w:linePitch="326"/>
        </w:sectPr>
      </w:pPr>
    </w:p>
    <w:p w14:paraId="2FB1C091" w14:textId="046CCFE2" w:rsidR="006144AD" w:rsidRPr="009C3598" w:rsidRDefault="001E08A1" w:rsidP="00223381">
      <w:pPr>
        <w:pStyle w:val="Tablefootnote"/>
        <w:spacing w:before="0" w:after="120" w:line="240" w:lineRule="auto"/>
        <w:rPr>
          <w:sz w:val="24"/>
          <w:szCs w:val="28"/>
          <w:lang w:val="en-US"/>
        </w:rPr>
      </w:pPr>
      <w:r w:rsidRPr="009C3598">
        <w:rPr>
          <w:rFonts w:ascii="Times New Roman Bold" w:hAnsi="Times New Roman Bold"/>
          <w:b/>
          <w:bCs/>
          <w:sz w:val="24"/>
          <w:szCs w:val="28"/>
          <w:lang w:val="en-US"/>
        </w:rPr>
        <w:lastRenderedPageBreak/>
        <w:t>Suppleme</w:t>
      </w:r>
      <w:r w:rsidRPr="009C3598">
        <w:rPr>
          <w:rFonts w:ascii="Times New Roman Bold" w:hAnsi="Times New Roman Bold"/>
          <w:b/>
          <w:bCs/>
          <w:sz w:val="24"/>
          <w:szCs w:val="28"/>
          <w:lang w:val="en-US"/>
        </w:rPr>
        <w:t>nta</w:t>
      </w:r>
      <w:r>
        <w:rPr>
          <w:rFonts w:ascii="Times New Roman Bold" w:hAnsi="Times New Roman Bold"/>
          <w:b/>
          <w:bCs/>
          <w:sz w:val="24"/>
          <w:szCs w:val="28"/>
          <w:lang w:val="en-US"/>
        </w:rPr>
        <w:t>l</w:t>
      </w:r>
      <w:r w:rsidRPr="009C3598">
        <w:rPr>
          <w:rFonts w:ascii="Times New Roman Bold" w:hAnsi="Times New Roman Bold"/>
          <w:b/>
          <w:bCs/>
          <w:sz w:val="24"/>
          <w:szCs w:val="28"/>
          <w:lang w:val="en-US"/>
        </w:rPr>
        <w:t xml:space="preserve"> Table </w:t>
      </w:r>
      <w:r w:rsidR="00AC68A3">
        <w:rPr>
          <w:rFonts w:ascii="Times New Roman Bold" w:hAnsi="Times New Roman Bold"/>
          <w:b/>
          <w:bCs/>
          <w:caps/>
          <w:strike/>
          <w:sz w:val="24"/>
          <w:szCs w:val="28"/>
          <w:lang w:val="en-US"/>
        </w:rPr>
        <w:t>4</w:t>
      </w:r>
      <w:r>
        <w:rPr>
          <w:rFonts w:ascii="Times New Roman Bold" w:hAnsi="Times New Roman Bold"/>
          <w:b/>
          <w:bCs/>
          <w:caps/>
          <w:sz w:val="24"/>
          <w:szCs w:val="28"/>
          <w:lang w:val="en-US"/>
        </w:rPr>
        <w:t>.</w:t>
      </w:r>
      <w:r w:rsidR="0008620D" w:rsidRPr="009C3598">
        <w:rPr>
          <w:sz w:val="24"/>
          <w:szCs w:val="28"/>
          <w:lang w:val="en-US"/>
        </w:rPr>
        <w:t xml:space="preserve"> </w:t>
      </w:r>
      <w:r w:rsidR="006144AD" w:rsidRPr="009C3598">
        <w:rPr>
          <w:sz w:val="24"/>
          <w:szCs w:val="28"/>
          <w:lang w:val="en-US"/>
        </w:rPr>
        <w:t>Treatment</w:t>
      </w:r>
      <w:r w:rsidR="006144AD">
        <w:rPr>
          <w:sz w:val="24"/>
          <w:szCs w:val="28"/>
          <w:lang w:val="en-US"/>
        </w:rPr>
        <w:t>-E</w:t>
      </w:r>
      <w:r w:rsidR="006144AD" w:rsidRPr="009C3598">
        <w:rPr>
          <w:sz w:val="24"/>
          <w:szCs w:val="28"/>
          <w:lang w:val="en-US"/>
        </w:rPr>
        <w:t xml:space="preserve">mergent </w:t>
      </w:r>
      <w:r w:rsidR="006144AD">
        <w:rPr>
          <w:sz w:val="24"/>
          <w:szCs w:val="28"/>
          <w:lang w:val="en-US"/>
        </w:rPr>
        <w:t>A</w:t>
      </w:r>
      <w:r w:rsidR="006144AD" w:rsidRPr="009C3598">
        <w:rPr>
          <w:sz w:val="24"/>
          <w:szCs w:val="28"/>
          <w:lang w:val="en-US"/>
        </w:rPr>
        <w:t xml:space="preserve">dverse </w:t>
      </w:r>
      <w:r w:rsidR="006144AD">
        <w:rPr>
          <w:sz w:val="24"/>
          <w:szCs w:val="28"/>
          <w:lang w:val="en-US"/>
        </w:rPr>
        <w:t>E</w:t>
      </w:r>
      <w:r w:rsidR="006144AD" w:rsidRPr="009C3598">
        <w:rPr>
          <w:sz w:val="24"/>
          <w:szCs w:val="28"/>
          <w:lang w:val="en-US"/>
        </w:rPr>
        <w:t xml:space="preserve">vents </w:t>
      </w:r>
      <w:r w:rsidR="006144AD" w:rsidRPr="004B5C3F">
        <w:rPr>
          <w:sz w:val="24"/>
          <w:szCs w:val="28"/>
          <w:lang w:val="en-US"/>
        </w:rPr>
        <w:t xml:space="preserve">of </w:t>
      </w:r>
      <w:r w:rsidR="006144AD">
        <w:rPr>
          <w:sz w:val="24"/>
          <w:szCs w:val="28"/>
          <w:lang w:val="en-US"/>
        </w:rPr>
        <w:t>G</w:t>
      </w:r>
      <w:r w:rsidR="006144AD" w:rsidRPr="004B5C3F">
        <w:rPr>
          <w:sz w:val="24"/>
          <w:szCs w:val="28"/>
          <w:lang w:val="en-US"/>
        </w:rPr>
        <w:t xml:space="preserve">rade 3 or </w:t>
      </w:r>
      <w:r w:rsidR="006144AD">
        <w:rPr>
          <w:sz w:val="24"/>
          <w:szCs w:val="28"/>
          <w:lang w:val="en-US"/>
        </w:rPr>
        <w:t>G</w:t>
      </w:r>
      <w:r w:rsidR="006144AD" w:rsidRPr="004B5C3F">
        <w:rPr>
          <w:sz w:val="24"/>
          <w:szCs w:val="28"/>
          <w:lang w:val="en-US"/>
        </w:rPr>
        <w:t xml:space="preserve">reater </w:t>
      </w:r>
      <w:r w:rsidR="006144AD">
        <w:rPr>
          <w:sz w:val="24"/>
          <w:szCs w:val="28"/>
          <w:lang w:val="en-US"/>
        </w:rPr>
        <w:t>S</w:t>
      </w:r>
      <w:r w:rsidR="006144AD" w:rsidRPr="004B5C3F">
        <w:rPr>
          <w:sz w:val="24"/>
          <w:szCs w:val="28"/>
          <w:lang w:val="en-US"/>
        </w:rPr>
        <w:t xml:space="preserve">everity </w:t>
      </w:r>
      <w:r w:rsidR="00531E92">
        <w:rPr>
          <w:sz w:val="24"/>
          <w:szCs w:val="28"/>
          <w:lang w:val="en-US"/>
        </w:rPr>
        <w:t>by</w:t>
      </w:r>
      <w:r w:rsidR="00531E92" w:rsidRPr="009C3598">
        <w:rPr>
          <w:sz w:val="24"/>
          <w:szCs w:val="28"/>
          <w:lang w:val="en-US"/>
        </w:rPr>
        <w:t xml:space="preserve"> </w:t>
      </w:r>
      <w:r w:rsidR="006144AD">
        <w:rPr>
          <w:sz w:val="24"/>
          <w:szCs w:val="28"/>
          <w:lang w:val="en-US"/>
        </w:rPr>
        <w:t>T</w:t>
      </w:r>
      <w:r w:rsidR="006144AD" w:rsidRPr="009C3598">
        <w:rPr>
          <w:sz w:val="24"/>
          <w:szCs w:val="28"/>
          <w:lang w:val="en-US"/>
        </w:rPr>
        <w:t xml:space="preserve">ime </w:t>
      </w:r>
      <w:r w:rsidR="006144AD">
        <w:rPr>
          <w:sz w:val="24"/>
          <w:szCs w:val="28"/>
          <w:lang w:val="en-US"/>
        </w:rPr>
        <w:t>R</w:t>
      </w:r>
      <w:r w:rsidR="006144AD" w:rsidRPr="009C3598">
        <w:rPr>
          <w:sz w:val="24"/>
          <w:szCs w:val="28"/>
          <w:lang w:val="en-US"/>
        </w:rPr>
        <w:t xml:space="preserve">elative to </w:t>
      </w:r>
      <w:r w:rsidR="006144AD">
        <w:rPr>
          <w:sz w:val="24"/>
          <w:szCs w:val="28"/>
          <w:lang w:val="en-US"/>
        </w:rPr>
        <w:t>A</w:t>
      </w:r>
      <w:r w:rsidR="006144AD" w:rsidRPr="009C3598">
        <w:rPr>
          <w:sz w:val="24"/>
          <w:szCs w:val="28"/>
          <w:lang w:val="en-US"/>
        </w:rPr>
        <w:t xml:space="preserve">ny </w:t>
      </w:r>
      <w:r w:rsidR="00F16B94">
        <w:rPr>
          <w:sz w:val="24"/>
          <w:szCs w:val="28"/>
          <w:lang w:val="en-US"/>
        </w:rPr>
        <w:t xml:space="preserve">RSV </w:t>
      </w:r>
      <w:r w:rsidR="006144AD">
        <w:rPr>
          <w:sz w:val="24"/>
          <w:szCs w:val="28"/>
          <w:lang w:val="en-US"/>
        </w:rPr>
        <w:t>S</w:t>
      </w:r>
      <w:r w:rsidR="006144AD" w:rsidRPr="009C3598">
        <w:rPr>
          <w:sz w:val="24"/>
          <w:szCs w:val="28"/>
          <w:lang w:val="en-US"/>
        </w:rPr>
        <w:t xml:space="preserve">eason 2 </w:t>
      </w:r>
      <w:proofErr w:type="spellStart"/>
      <w:r>
        <w:rPr>
          <w:sz w:val="24"/>
          <w:szCs w:val="28"/>
          <w:lang w:val="en-US"/>
        </w:rPr>
        <w:t>D</w:t>
      </w:r>
      <w:r w:rsidRPr="009C3598">
        <w:rPr>
          <w:sz w:val="24"/>
          <w:szCs w:val="28"/>
          <w:lang w:val="en-US"/>
        </w:rPr>
        <w:t>ose</w:t>
      </w:r>
      <w:r w:rsidRPr="009C3598">
        <w:rPr>
          <w:sz w:val="24"/>
          <w:szCs w:val="28"/>
          <w:vertAlign w:val="superscript"/>
          <w:lang w:val="en-US"/>
        </w:rPr>
        <w:t>a</w:t>
      </w:r>
      <w:proofErr w:type="spellEnd"/>
      <w:r w:rsidRPr="009C3598">
        <w:rPr>
          <w:sz w:val="24"/>
          <w:szCs w:val="28"/>
          <w:lang w:val="en-US"/>
        </w:rPr>
        <w:t xml:space="preserve"> </w:t>
      </w:r>
      <w:r w:rsidR="006144AD" w:rsidRPr="009C3598">
        <w:rPr>
          <w:sz w:val="24"/>
          <w:szCs w:val="28"/>
          <w:lang w:val="en-US"/>
        </w:rPr>
        <w:t>(1, 3, 7 or 14 days</w:t>
      </w:r>
      <w:r w:rsidR="00B5588F">
        <w:rPr>
          <w:sz w:val="24"/>
          <w:szCs w:val="28"/>
          <w:lang w:val="en-US"/>
        </w:rPr>
        <w:t>; AT population</w:t>
      </w:r>
      <w:r w:rsidR="006144AD" w:rsidRPr="009C3598">
        <w:rPr>
          <w:sz w:val="24"/>
          <w:szCs w:val="28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1399"/>
        <w:gridCol w:w="1390"/>
        <w:gridCol w:w="1570"/>
        <w:gridCol w:w="1115"/>
        <w:gridCol w:w="902"/>
        <w:gridCol w:w="1570"/>
        <w:gridCol w:w="1016"/>
        <w:gridCol w:w="906"/>
        <w:gridCol w:w="1479"/>
      </w:tblGrid>
      <w:tr w:rsidR="006144AD" w:rsidRPr="009C3598" w14:paraId="20E48D15" w14:textId="77777777" w:rsidTr="00D50F05">
        <w:tc>
          <w:tcPr>
            <w:tcW w:w="0" w:type="auto"/>
            <w:vMerge w:val="restart"/>
          </w:tcPr>
          <w:p w14:paraId="513547B4" w14:textId="28EF560C" w:rsidR="006144AD" w:rsidRPr="009C3598" w:rsidRDefault="00E17AA0">
            <w:pPr>
              <w:pStyle w:val="Tablefootnote"/>
              <w:spacing w:before="0" w:after="120"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E17AA0">
              <w:rPr>
                <w:rFonts w:cs="Times New Roman"/>
                <w:b/>
                <w:bCs/>
                <w:sz w:val="24"/>
                <w:szCs w:val="24"/>
                <w:lang w:val="en-US"/>
              </w:rPr>
              <w:t>Adverse events of Grade 3 or greater severity</w:t>
            </w:r>
          </w:p>
        </w:tc>
        <w:tc>
          <w:tcPr>
            <w:tcW w:w="1399" w:type="dxa"/>
            <w:vMerge w:val="restart"/>
          </w:tcPr>
          <w:p w14:paraId="040C93B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Highest severity </w:t>
            </w:r>
            <w:proofErr w:type="spellStart"/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grade</w:t>
            </w:r>
            <w:r w:rsidRPr="009C3598">
              <w:rPr>
                <w:rFonts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90" w:type="dxa"/>
            <w:vMerge w:val="restart"/>
          </w:tcPr>
          <w:p w14:paraId="718CA135" w14:textId="6D396BD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P/P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  <w:t xml:space="preserve">, </w:t>
            </w:r>
            <w:r w:rsidR="00F16B94"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  <w:t>n</w:t>
            </w:r>
            <w:r w:rsidR="00F16B94" w:rsidRPr="00F16B94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 w:eastAsia="en-GB"/>
              </w:rPr>
              <w:t xml:space="preserve"> 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 w:eastAsia="en-GB"/>
              </w:rPr>
              <w:t>(%)</w:t>
            </w:r>
          </w:p>
          <w:p w14:paraId="3B116F81" w14:textId="771936E0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1E08A1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1E08A1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42)</w:t>
            </w:r>
          </w:p>
        </w:tc>
        <w:tc>
          <w:tcPr>
            <w:tcW w:w="0" w:type="auto"/>
            <w:gridSpan w:val="3"/>
          </w:tcPr>
          <w:p w14:paraId="26EF8E71" w14:textId="75939283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P/N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F16B94"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  <w:p w14:paraId="4F385214" w14:textId="4FCC749E" w:rsidR="006144AD" w:rsidRPr="009C3598" w:rsidRDefault="001E08A1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CE7C0E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6144AD"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6144AD"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6144AD"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40)</w:t>
            </w:r>
          </w:p>
        </w:tc>
        <w:tc>
          <w:tcPr>
            <w:tcW w:w="3492" w:type="dxa"/>
            <w:gridSpan w:val="3"/>
          </w:tcPr>
          <w:p w14:paraId="3EB1989D" w14:textId="1856D45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N/N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F16B94"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  <w:p w14:paraId="3E38A696" w14:textId="556424C2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1E08A1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1E08A1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180</w:t>
            </w:r>
            <w:r w:rsidR="001E08A1"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79" w:type="dxa"/>
            <w:vMerge w:val="restart"/>
          </w:tcPr>
          <w:p w14:paraId="1E5BA362" w14:textId="772871A6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Total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F16B94"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F16B94" w:rsidRPr="00F16B94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  <w:p w14:paraId="3C97A6BE" w14:textId="58ACDC53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CE7C0E">
              <w:rPr>
                <w:rFonts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1E08A1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=</w:t>
            </w:r>
            <w:r w:rsidR="001E08A1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262)</w:t>
            </w:r>
          </w:p>
        </w:tc>
      </w:tr>
      <w:tr w:rsidR="006144AD" w:rsidRPr="009C3598" w14:paraId="37336312" w14:textId="77777777" w:rsidTr="00D50F05">
        <w:tc>
          <w:tcPr>
            <w:tcW w:w="0" w:type="auto"/>
            <w:vMerge/>
          </w:tcPr>
          <w:p w14:paraId="7B053219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vMerge/>
          </w:tcPr>
          <w:p w14:paraId="115FD043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Merge/>
          </w:tcPr>
          <w:p w14:paraId="23C55277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F9549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irsevimab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dose</w:t>
            </w:r>
          </w:p>
        </w:tc>
        <w:tc>
          <w:tcPr>
            <w:tcW w:w="1115" w:type="dxa"/>
          </w:tcPr>
          <w:p w14:paraId="6F2E9831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lacebo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dose</w:t>
            </w:r>
          </w:p>
        </w:tc>
        <w:tc>
          <w:tcPr>
            <w:tcW w:w="902" w:type="dxa"/>
          </w:tcPr>
          <w:p w14:paraId="6991754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Any dose</w:t>
            </w:r>
          </w:p>
        </w:tc>
        <w:tc>
          <w:tcPr>
            <w:tcW w:w="0" w:type="auto"/>
          </w:tcPr>
          <w:p w14:paraId="0C4C165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irsevimab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dose</w:t>
            </w:r>
          </w:p>
        </w:tc>
        <w:tc>
          <w:tcPr>
            <w:tcW w:w="1016" w:type="dxa"/>
          </w:tcPr>
          <w:p w14:paraId="5E026F6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lacebo</w:t>
            </w: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dose</w:t>
            </w:r>
          </w:p>
        </w:tc>
        <w:tc>
          <w:tcPr>
            <w:tcW w:w="906" w:type="dxa"/>
          </w:tcPr>
          <w:p w14:paraId="1E79CF0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Any dose</w:t>
            </w:r>
          </w:p>
        </w:tc>
        <w:tc>
          <w:tcPr>
            <w:tcW w:w="1479" w:type="dxa"/>
            <w:vMerge/>
          </w:tcPr>
          <w:p w14:paraId="42079030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144AD" w:rsidRPr="009C3598" w14:paraId="611EA73F" w14:textId="77777777">
        <w:tc>
          <w:tcPr>
            <w:tcW w:w="0" w:type="auto"/>
            <w:gridSpan w:val="10"/>
          </w:tcPr>
          <w:p w14:paraId="496C7704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Within 1 day of any dosing</w:t>
            </w:r>
          </w:p>
        </w:tc>
      </w:tr>
      <w:tr w:rsidR="006144AD" w:rsidRPr="009C3598" w14:paraId="761C6F2A" w14:textId="77777777" w:rsidTr="00D50F05">
        <w:tc>
          <w:tcPr>
            <w:tcW w:w="0" w:type="auto"/>
            <w:vMerge w:val="restart"/>
          </w:tcPr>
          <w:p w14:paraId="70031112" w14:textId="3A8CC2BD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 xml:space="preserve">1 or more </w:t>
            </w:r>
          </w:p>
        </w:tc>
        <w:tc>
          <w:tcPr>
            <w:tcW w:w="1399" w:type="dxa"/>
          </w:tcPr>
          <w:p w14:paraId="40B2E30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29BCC81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4A54921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29763D2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3813BF41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689CF72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68C28B8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6" w:type="dxa"/>
          </w:tcPr>
          <w:p w14:paraId="0A6EA2C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79" w:type="dxa"/>
          </w:tcPr>
          <w:p w14:paraId="5166F6F1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6144AD" w:rsidRPr="009C3598" w14:paraId="1DD49ECA" w14:textId="77777777" w:rsidTr="00D50F05">
        <w:tc>
          <w:tcPr>
            <w:tcW w:w="0" w:type="auto"/>
            <w:vMerge/>
          </w:tcPr>
          <w:p w14:paraId="3BE18283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5558B6E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0" w:type="dxa"/>
          </w:tcPr>
          <w:p w14:paraId="476E8C0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76FF7C0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4246FAC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381082E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6C79EDF8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1CAB231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6" w:type="dxa"/>
          </w:tcPr>
          <w:p w14:paraId="6C6D83F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79" w:type="dxa"/>
          </w:tcPr>
          <w:p w14:paraId="406C826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6144AD" w:rsidRPr="009C3598" w14:paraId="21D987F7" w14:textId="77777777">
        <w:tc>
          <w:tcPr>
            <w:tcW w:w="0" w:type="auto"/>
            <w:gridSpan w:val="10"/>
          </w:tcPr>
          <w:p w14:paraId="00DC6349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Within 3 days of any dosing</w:t>
            </w:r>
          </w:p>
        </w:tc>
      </w:tr>
      <w:tr w:rsidR="006144AD" w:rsidRPr="009C3598" w14:paraId="0A657C2F" w14:textId="77777777" w:rsidTr="00D50F05">
        <w:tc>
          <w:tcPr>
            <w:tcW w:w="0" w:type="auto"/>
            <w:vMerge w:val="restart"/>
          </w:tcPr>
          <w:p w14:paraId="3141DB29" w14:textId="45179D48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 xml:space="preserve">1 or more </w:t>
            </w:r>
          </w:p>
        </w:tc>
        <w:tc>
          <w:tcPr>
            <w:tcW w:w="1399" w:type="dxa"/>
          </w:tcPr>
          <w:p w14:paraId="46817D5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70B3233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235B405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7EBFFC2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263A61D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28C8CCD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3A66925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0C081B3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2E082AF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10294852" w14:textId="77777777" w:rsidTr="00D50F05">
        <w:tc>
          <w:tcPr>
            <w:tcW w:w="0" w:type="auto"/>
            <w:vMerge/>
          </w:tcPr>
          <w:p w14:paraId="7259D5DD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7B6E615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0" w:type="dxa"/>
          </w:tcPr>
          <w:p w14:paraId="549A242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386986E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4369B94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49F63681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0595DEE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619567A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6" w:type="dxa"/>
          </w:tcPr>
          <w:p w14:paraId="3BB5ADA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79" w:type="dxa"/>
          </w:tcPr>
          <w:p w14:paraId="43D2FC6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6144AD" w:rsidRPr="009C3598" w14:paraId="4D797153" w14:textId="77777777" w:rsidTr="00D50F05">
        <w:tc>
          <w:tcPr>
            <w:tcW w:w="0" w:type="auto"/>
          </w:tcPr>
          <w:p w14:paraId="1AC829EA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Human herpesvirus 6 infection</w:t>
            </w:r>
          </w:p>
        </w:tc>
        <w:tc>
          <w:tcPr>
            <w:tcW w:w="1399" w:type="dxa"/>
          </w:tcPr>
          <w:p w14:paraId="0BFCAB5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7746A87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6CBA827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4A2D403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450658F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1F90291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7886238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4D0D3A98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0F8DC98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7EA06FB8" w14:textId="77777777">
        <w:tc>
          <w:tcPr>
            <w:tcW w:w="0" w:type="auto"/>
            <w:gridSpan w:val="10"/>
          </w:tcPr>
          <w:p w14:paraId="46FD4DDA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Within 7 days of any dosing</w:t>
            </w:r>
          </w:p>
        </w:tc>
      </w:tr>
      <w:tr w:rsidR="006144AD" w:rsidRPr="009C3598" w14:paraId="59554C32" w14:textId="77777777" w:rsidTr="00D50F05">
        <w:tc>
          <w:tcPr>
            <w:tcW w:w="0" w:type="auto"/>
            <w:vMerge w:val="restart"/>
          </w:tcPr>
          <w:p w14:paraId="6BEAE9A4" w14:textId="35F9BE14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 xml:space="preserve">1 or more </w:t>
            </w:r>
          </w:p>
        </w:tc>
        <w:tc>
          <w:tcPr>
            <w:tcW w:w="1399" w:type="dxa"/>
          </w:tcPr>
          <w:p w14:paraId="2E1225E6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0944C2F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2DF96D5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54E40E4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4C05713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07D4611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799E2FC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449B1558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0C8EB22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23AA5FB3" w14:textId="77777777" w:rsidTr="00D50F05">
        <w:tc>
          <w:tcPr>
            <w:tcW w:w="0" w:type="auto"/>
            <w:vMerge/>
          </w:tcPr>
          <w:p w14:paraId="385905B0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4A3BFD8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0" w:type="dxa"/>
          </w:tcPr>
          <w:p w14:paraId="7A797CD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21B7B77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2006759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32DA43D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7A69D0C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487BEA5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54D9E95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46D9915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312BC8C9" w14:textId="77777777" w:rsidTr="00D50F05">
        <w:tc>
          <w:tcPr>
            <w:tcW w:w="0" w:type="auto"/>
          </w:tcPr>
          <w:p w14:paraId="5A26115F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1399" w:type="dxa"/>
          </w:tcPr>
          <w:p w14:paraId="01753DF6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09D6AEA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0BF8186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47CD594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2BE62AC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38031451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692F37F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53832F6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6ABEB4D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01245BB9" w14:textId="77777777" w:rsidTr="00D50F05">
        <w:tc>
          <w:tcPr>
            <w:tcW w:w="0" w:type="auto"/>
          </w:tcPr>
          <w:p w14:paraId="77C2A174" w14:textId="22945D0A" w:rsidR="006144AD" w:rsidRPr="009C3598" w:rsidRDefault="00C25397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Fallot’s</w:t>
            </w:r>
            <w:r w:rsidR="006144AD" w:rsidRPr="009C3598">
              <w:rPr>
                <w:rFonts w:cs="Times New Roman"/>
                <w:sz w:val="24"/>
                <w:szCs w:val="24"/>
                <w:lang w:val="en-US"/>
              </w:rPr>
              <w:t xml:space="preserve"> tetralogy</w:t>
            </w:r>
          </w:p>
        </w:tc>
        <w:tc>
          <w:tcPr>
            <w:tcW w:w="1399" w:type="dxa"/>
          </w:tcPr>
          <w:p w14:paraId="00B8E89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0" w:type="dxa"/>
          </w:tcPr>
          <w:p w14:paraId="50BE94E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3A62814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7005C08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27B6F48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30D0770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4873FF8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251F5ED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3F858AA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64E8246F" w14:textId="77777777" w:rsidTr="00D50F05">
        <w:tc>
          <w:tcPr>
            <w:tcW w:w="0" w:type="auto"/>
          </w:tcPr>
          <w:p w14:paraId="6ADF66C7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Human herpesvirus 6 infection</w:t>
            </w:r>
          </w:p>
        </w:tc>
        <w:tc>
          <w:tcPr>
            <w:tcW w:w="1399" w:type="dxa"/>
          </w:tcPr>
          <w:p w14:paraId="1776BE5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4170806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14:paraId="13FA816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0C4316A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04C99E8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45D4477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7BC560B6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5E1C1BD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77647BA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4F56DDED" w14:textId="77777777">
        <w:tc>
          <w:tcPr>
            <w:tcW w:w="0" w:type="auto"/>
            <w:gridSpan w:val="10"/>
          </w:tcPr>
          <w:p w14:paraId="38CA98DB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b/>
                <w:bCs/>
                <w:sz w:val="24"/>
                <w:szCs w:val="24"/>
                <w:lang w:val="en-US"/>
              </w:rPr>
              <w:t>Within 14 days of any dosing</w:t>
            </w:r>
          </w:p>
        </w:tc>
      </w:tr>
      <w:tr w:rsidR="006144AD" w:rsidRPr="009C3598" w14:paraId="1321F73A" w14:textId="77777777" w:rsidTr="00D50F05">
        <w:tc>
          <w:tcPr>
            <w:tcW w:w="0" w:type="auto"/>
            <w:vMerge w:val="restart"/>
          </w:tcPr>
          <w:p w14:paraId="528CBB2B" w14:textId="5918B3EA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 xml:space="preserve">1 or more </w:t>
            </w:r>
          </w:p>
        </w:tc>
        <w:tc>
          <w:tcPr>
            <w:tcW w:w="1399" w:type="dxa"/>
          </w:tcPr>
          <w:p w14:paraId="7BF533F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08D67DC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27A4951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6FF92E2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2 (5.0)</w:t>
            </w:r>
          </w:p>
        </w:tc>
        <w:tc>
          <w:tcPr>
            <w:tcW w:w="902" w:type="dxa"/>
          </w:tcPr>
          <w:p w14:paraId="456BBBD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2 (5.0)</w:t>
            </w:r>
          </w:p>
        </w:tc>
        <w:tc>
          <w:tcPr>
            <w:tcW w:w="0" w:type="auto"/>
          </w:tcPr>
          <w:p w14:paraId="51114FA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202A079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2 (1.1)</w:t>
            </w:r>
          </w:p>
        </w:tc>
        <w:tc>
          <w:tcPr>
            <w:tcW w:w="906" w:type="dxa"/>
          </w:tcPr>
          <w:p w14:paraId="07714B94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2 (1.1)</w:t>
            </w:r>
          </w:p>
        </w:tc>
        <w:tc>
          <w:tcPr>
            <w:tcW w:w="1479" w:type="dxa"/>
          </w:tcPr>
          <w:p w14:paraId="206D109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 (1.5)</w:t>
            </w:r>
          </w:p>
        </w:tc>
      </w:tr>
      <w:tr w:rsidR="006144AD" w:rsidRPr="009C3598" w14:paraId="755E8326" w14:textId="77777777" w:rsidTr="00D50F05">
        <w:tc>
          <w:tcPr>
            <w:tcW w:w="0" w:type="auto"/>
            <w:vMerge/>
          </w:tcPr>
          <w:p w14:paraId="19163068" w14:textId="77777777" w:rsidR="006144AD" w:rsidRPr="009C3598" w:rsidRDefault="006144AD">
            <w:pPr>
              <w:pStyle w:val="Tablefootnote"/>
              <w:spacing w:before="0" w:after="12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034BD27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0" w:type="dxa"/>
          </w:tcPr>
          <w:p w14:paraId="0ED4BF3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12B7B6F6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2CF2C506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787D3FD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7807BC1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5BC821E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27C9DA36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05C5190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04BF1AC4" w14:textId="77777777" w:rsidTr="00D50F05">
        <w:tc>
          <w:tcPr>
            <w:tcW w:w="0" w:type="auto"/>
          </w:tcPr>
          <w:p w14:paraId="45DA45EF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Arrythmia</w:t>
            </w:r>
          </w:p>
        </w:tc>
        <w:tc>
          <w:tcPr>
            <w:tcW w:w="1399" w:type="dxa"/>
          </w:tcPr>
          <w:p w14:paraId="61B9C8D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2F5B23A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5674341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42FFD99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6C4BFB6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39F988E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3506972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58E2AA8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0AB60A8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742E0102" w14:textId="77777777" w:rsidTr="00D50F05">
        <w:tc>
          <w:tcPr>
            <w:tcW w:w="0" w:type="auto"/>
          </w:tcPr>
          <w:p w14:paraId="32728162" w14:textId="496A4F35" w:rsidR="006144AD" w:rsidRPr="009C3598" w:rsidRDefault="00C25397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Fallot’s</w:t>
            </w:r>
            <w:r w:rsidR="006144AD" w:rsidRPr="009C3598">
              <w:rPr>
                <w:rFonts w:cs="Times New Roman"/>
                <w:sz w:val="24"/>
                <w:szCs w:val="24"/>
                <w:lang w:val="en-US"/>
              </w:rPr>
              <w:t xml:space="preserve"> tetralogy</w:t>
            </w:r>
          </w:p>
        </w:tc>
        <w:tc>
          <w:tcPr>
            <w:tcW w:w="1399" w:type="dxa"/>
          </w:tcPr>
          <w:p w14:paraId="6DDA5E9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0" w:type="dxa"/>
          </w:tcPr>
          <w:p w14:paraId="6D6AFC4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3C5DFA2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7C527E7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03CA5BF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0537108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2C8230A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1990A10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5C7E4BC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11F48EDC" w14:textId="77777777" w:rsidTr="00D50F05">
        <w:tc>
          <w:tcPr>
            <w:tcW w:w="0" w:type="auto"/>
          </w:tcPr>
          <w:p w14:paraId="23E9A343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Human herpesvirus 6 infection</w:t>
            </w:r>
          </w:p>
        </w:tc>
        <w:tc>
          <w:tcPr>
            <w:tcW w:w="1399" w:type="dxa"/>
          </w:tcPr>
          <w:p w14:paraId="55290CC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22DC9E3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04AE6EF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32E48C9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04F17A69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3EF1B88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5A41F215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2EF0E8F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6B25532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0A596143" w14:textId="77777777" w:rsidTr="00D50F05">
        <w:tc>
          <w:tcPr>
            <w:tcW w:w="0" w:type="auto"/>
          </w:tcPr>
          <w:p w14:paraId="6E1959AC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Pyrexia</w:t>
            </w:r>
          </w:p>
        </w:tc>
        <w:tc>
          <w:tcPr>
            <w:tcW w:w="1399" w:type="dxa"/>
          </w:tcPr>
          <w:p w14:paraId="5D920DD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472938A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13707408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5C20244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2" w:type="dxa"/>
          </w:tcPr>
          <w:p w14:paraId="581DB687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06F02BF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46D465A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906" w:type="dxa"/>
          </w:tcPr>
          <w:p w14:paraId="5D4D4C6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479" w:type="dxa"/>
          </w:tcPr>
          <w:p w14:paraId="7977F75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7E29F877" w14:textId="77777777" w:rsidTr="00D50F05">
        <w:tc>
          <w:tcPr>
            <w:tcW w:w="0" w:type="auto"/>
          </w:tcPr>
          <w:p w14:paraId="21F4FCEA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Ear infection</w:t>
            </w:r>
          </w:p>
        </w:tc>
        <w:tc>
          <w:tcPr>
            <w:tcW w:w="1399" w:type="dxa"/>
          </w:tcPr>
          <w:p w14:paraId="4E9771F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22FC5CEA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46852F5C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7E76B8A8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2.5)</w:t>
            </w:r>
          </w:p>
        </w:tc>
        <w:tc>
          <w:tcPr>
            <w:tcW w:w="902" w:type="dxa"/>
          </w:tcPr>
          <w:p w14:paraId="2B96F5E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2.5)</w:t>
            </w:r>
          </w:p>
        </w:tc>
        <w:tc>
          <w:tcPr>
            <w:tcW w:w="0" w:type="auto"/>
          </w:tcPr>
          <w:p w14:paraId="59635B21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53ABE92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6" w:type="dxa"/>
          </w:tcPr>
          <w:p w14:paraId="051BCFF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79" w:type="dxa"/>
          </w:tcPr>
          <w:p w14:paraId="1706E272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  <w:tr w:rsidR="006144AD" w:rsidRPr="009C3598" w14:paraId="1272E8C0" w14:textId="77777777" w:rsidTr="00D50F05">
        <w:tc>
          <w:tcPr>
            <w:tcW w:w="0" w:type="auto"/>
          </w:tcPr>
          <w:p w14:paraId="2B2DF141" w14:textId="77777777" w:rsidR="006144AD" w:rsidRPr="009C3598" w:rsidRDefault="006144AD" w:rsidP="001B4E78">
            <w:pPr>
              <w:pStyle w:val="Tablefootnote"/>
              <w:spacing w:before="0" w:after="120" w:line="240" w:lineRule="auto"/>
              <w:ind w:left="170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Otitis media acute</w:t>
            </w:r>
          </w:p>
        </w:tc>
        <w:tc>
          <w:tcPr>
            <w:tcW w:w="1399" w:type="dxa"/>
          </w:tcPr>
          <w:p w14:paraId="1C8D268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0" w:type="dxa"/>
          </w:tcPr>
          <w:p w14:paraId="6E0CC430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0" w:type="auto"/>
          </w:tcPr>
          <w:p w14:paraId="7ACF64E3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15" w:type="dxa"/>
          </w:tcPr>
          <w:p w14:paraId="015E579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2.5)</w:t>
            </w:r>
          </w:p>
        </w:tc>
        <w:tc>
          <w:tcPr>
            <w:tcW w:w="902" w:type="dxa"/>
          </w:tcPr>
          <w:p w14:paraId="1B542BA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2.5)</w:t>
            </w:r>
          </w:p>
        </w:tc>
        <w:tc>
          <w:tcPr>
            <w:tcW w:w="0" w:type="auto"/>
          </w:tcPr>
          <w:p w14:paraId="071C7F8B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16" w:type="dxa"/>
          </w:tcPr>
          <w:p w14:paraId="6B55A17E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06" w:type="dxa"/>
          </w:tcPr>
          <w:p w14:paraId="4F21447D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479" w:type="dxa"/>
          </w:tcPr>
          <w:p w14:paraId="4A4D4C3F" w14:textId="77777777" w:rsidR="006144AD" w:rsidRPr="009C3598" w:rsidRDefault="006144AD">
            <w:pPr>
              <w:pStyle w:val="Tablefootnote"/>
              <w:spacing w:before="0" w:after="12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9C3598">
              <w:rPr>
                <w:rFonts w:cs="Times New Roman"/>
                <w:sz w:val="24"/>
                <w:szCs w:val="24"/>
                <w:lang w:val="en-US"/>
              </w:rPr>
              <w:t>1 (0.4)</w:t>
            </w:r>
          </w:p>
        </w:tc>
      </w:tr>
    </w:tbl>
    <w:p w14:paraId="5D57DBC0" w14:textId="23BAF9A4" w:rsidR="006144AD" w:rsidRPr="009C3598" w:rsidRDefault="006144AD" w:rsidP="006144AD">
      <w:pPr>
        <w:pStyle w:val="Tablefootnote"/>
        <w:spacing w:before="0" w:after="120" w:line="240" w:lineRule="auto"/>
        <w:rPr>
          <w:sz w:val="24"/>
          <w:szCs w:val="24"/>
          <w:lang w:val="en-US"/>
        </w:rPr>
      </w:pPr>
      <w:r w:rsidRPr="009C3598">
        <w:rPr>
          <w:sz w:val="24"/>
          <w:szCs w:val="24"/>
          <w:lang w:val="en-US"/>
        </w:rPr>
        <w:t xml:space="preserve">Prior to the second season, children with CHD/CLD randomized to nirsevimab in the first season received 200 mg nirsevimab </w:t>
      </w:r>
      <w:r w:rsidR="00136BB8" w:rsidRPr="00136BB8">
        <w:rPr>
          <w:sz w:val="24"/>
          <w:szCs w:val="24"/>
          <w:lang w:val="en-US"/>
        </w:rPr>
        <w:t xml:space="preserve">followed by four once-monthly doses of placebo </w:t>
      </w:r>
      <w:r w:rsidRPr="009C3598">
        <w:rPr>
          <w:sz w:val="24"/>
          <w:szCs w:val="24"/>
          <w:lang w:val="en-US"/>
        </w:rPr>
        <w:t xml:space="preserve">(N/N) and those randomized to palivizumab </w:t>
      </w:r>
      <w:r w:rsidR="008817EA" w:rsidRPr="008817EA">
        <w:rPr>
          <w:sz w:val="24"/>
          <w:szCs w:val="24"/>
          <w:lang w:val="en-US"/>
        </w:rPr>
        <w:t xml:space="preserve">in the first season </w:t>
      </w:r>
      <w:r w:rsidRPr="009C3598">
        <w:rPr>
          <w:sz w:val="24"/>
          <w:szCs w:val="24"/>
          <w:lang w:val="en-US"/>
        </w:rPr>
        <w:t>were re-randomized 1:1 to either 200 mg nirsevimab followed by four once-monthly doses of placebo (P/N) or five once-monthly intramuscular doses of palivizumab (15 mg per kilogram of body weight per dose) (P/P). AEs were coded by MedDRA Version 23.1 or higher, unless otherwise stated.</w:t>
      </w:r>
    </w:p>
    <w:p w14:paraId="0E9631F7" w14:textId="4E01B7B6" w:rsidR="006144AD" w:rsidRPr="009C3598" w:rsidRDefault="006144AD" w:rsidP="006144AD">
      <w:pPr>
        <w:pStyle w:val="Tablefootnote"/>
        <w:spacing w:before="0" w:after="120" w:line="240" w:lineRule="auto"/>
        <w:rPr>
          <w:sz w:val="24"/>
          <w:szCs w:val="24"/>
          <w:lang w:val="en-US"/>
        </w:rPr>
      </w:pPr>
      <w:proofErr w:type="spellStart"/>
      <w:r w:rsidRPr="009C3598">
        <w:rPr>
          <w:rFonts w:cs="Times New Roman"/>
          <w:sz w:val="24"/>
          <w:szCs w:val="24"/>
          <w:vertAlign w:val="superscript"/>
          <w:lang w:val="en-US"/>
        </w:rPr>
        <w:t>a</w:t>
      </w:r>
      <w:r w:rsidRPr="009C3598">
        <w:rPr>
          <w:rFonts w:cs="Times New Roman"/>
          <w:sz w:val="24"/>
          <w:szCs w:val="24"/>
          <w:lang w:val="en-US"/>
        </w:rPr>
        <w:t>Refers</w:t>
      </w:r>
      <w:proofErr w:type="spellEnd"/>
      <w:r w:rsidRPr="009C3598">
        <w:rPr>
          <w:rFonts w:cs="Times New Roman"/>
          <w:sz w:val="24"/>
          <w:szCs w:val="24"/>
          <w:lang w:val="en-US"/>
        </w:rPr>
        <w:t xml:space="preserve"> to any dose of study drug in</w:t>
      </w:r>
      <w:r w:rsidR="00F16B94">
        <w:rPr>
          <w:rFonts w:cs="Times New Roman"/>
          <w:sz w:val="24"/>
          <w:szCs w:val="24"/>
          <w:lang w:val="en-US"/>
        </w:rPr>
        <w:t xml:space="preserve"> RSV</w:t>
      </w:r>
      <w:r w:rsidRPr="009C3598">
        <w:rPr>
          <w:rFonts w:cs="Times New Roman"/>
          <w:sz w:val="24"/>
          <w:szCs w:val="24"/>
          <w:lang w:val="en-US"/>
        </w:rPr>
        <w:t xml:space="preserve"> </w:t>
      </w:r>
      <w:r w:rsidR="005F3DFA">
        <w:rPr>
          <w:rFonts w:cs="Times New Roman"/>
          <w:sz w:val="24"/>
          <w:szCs w:val="24"/>
          <w:lang w:val="en-US"/>
        </w:rPr>
        <w:t>S</w:t>
      </w:r>
      <w:r w:rsidR="005F3DFA" w:rsidRPr="009C3598">
        <w:rPr>
          <w:rFonts w:cs="Times New Roman"/>
          <w:sz w:val="24"/>
          <w:szCs w:val="24"/>
          <w:lang w:val="en-US"/>
        </w:rPr>
        <w:t xml:space="preserve">eason </w:t>
      </w:r>
      <w:r w:rsidRPr="009C3598">
        <w:rPr>
          <w:rFonts w:cs="Times New Roman"/>
          <w:sz w:val="24"/>
          <w:szCs w:val="24"/>
          <w:lang w:val="en-US"/>
        </w:rPr>
        <w:t>2 (</w:t>
      </w:r>
      <w:proofErr w:type="gramStart"/>
      <w:r w:rsidRPr="009C3598">
        <w:rPr>
          <w:rFonts w:cs="Times New Roman"/>
          <w:sz w:val="24"/>
          <w:szCs w:val="24"/>
          <w:lang w:val="en-US"/>
        </w:rPr>
        <w:t>i.e.</w:t>
      </w:r>
      <w:proofErr w:type="gramEnd"/>
      <w:r w:rsidRPr="009C3598">
        <w:rPr>
          <w:rFonts w:cs="Times New Roman"/>
          <w:sz w:val="24"/>
          <w:szCs w:val="24"/>
          <w:lang w:val="en-US"/>
        </w:rPr>
        <w:t xml:space="preserve"> for N/N and P/N nirsevimab or placebo; for P/P any palivizumab dose)</w:t>
      </w:r>
      <w:r w:rsidR="005F3DFA">
        <w:rPr>
          <w:rFonts w:cs="Times New Roman"/>
          <w:sz w:val="24"/>
          <w:szCs w:val="24"/>
          <w:lang w:val="en-US"/>
        </w:rPr>
        <w:t>.</w:t>
      </w:r>
    </w:p>
    <w:p w14:paraId="330782B5" w14:textId="2413EBF3" w:rsidR="006144AD" w:rsidRPr="009C3598" w:rsidRDefault="006144AD" w:rsidP="006144AD">
      <w:pPr>
        <w:pStyle w:val="Tablefootnote"/>
        <w:spacing w:before="0" w:after="120" w:line="240" w:lineRule="auto"/>
        <w:rPr>
          <w:sz w:val="24"/>
          <w:szCs w:val="24"/>
          <w:lang w:val="en-US"/>
        </w:rPr>
      </w:pPr>
      <w:proofErr w:type="spellStart"/>
      <w:r w:rsidRPr="009C3598">
        <w:rPr>
          <w:sz w:val="24"/>
          <w:szCs w:val="24"/>
          <w:vertAlign w:val="superscript"/>
          <w:lang w:val="en-US"/>
        </w:rPr>
        <w:t>b</w:t>
      </w:r>
      <w:r w:rsidRPr="009C3598">
        <w:rPr>
          <w:sz w:val="24"/>
          <w:szCs w:val="24"/>
          <w:lang w:val="en-US"/>
        </w:rPr>
        <w:t>Grade</w:t>
      </w:r>
      <w:proofErr w:type="spellEnd"/>
      <w:r w:rsidRPr="009C3598">
        <w:rPr>
          <w:sz w:val="24"/>
          <w:szCs w:val="24"/>
          <w:lang w:val="en-US"/>
        </w:rPr>
        <w:t xml:space="preserve"> 1</w:t>
      </w:r>
      <w:r w:rsidR="005F3DFA"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Mild, Grade 2</w:t>
      </w:r>
      <w:r w:rsidR="005F3DFA"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</w:t>
      </w:r>
      <w:r w:rsidR="005F3DFA"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Moderate, Grade 3</w:t>
      </w:r>
      <w:r w:rsidR="005F3DFA"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Severe, Grade 4</w:t>
      </w:r>
      <w:r w:rsidR="005F3DFA"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Life-threatening, Grade 5</w:t>
      </w:r>
      <w:r w:rsidR="005F3DFA">
        <w:rPr>
          <w:sz w:val="24"/>
          <w:szCs w:val="24"/>
          <w:lang w:val="en-US"/>
        </w:rPr>
        <w:t xml:space="preserve"> </w:t>
      </w:r>
      <w:r w:rsidRPr="009C3598">
        <w:rPr>
          <w:sz w:val="24"/>
          <w:szCs w:val="24"/>
          <w:lang w:val="en-US"/>
        </w:rPr>
        <w:t>= Fatal.</w:t>
      </w:r>
    </w:p>
    <w:p w14:paraId="422E3983" w14:textId="46E4CA50" w:rsidR="006144AD" w:rsidRPr="009C3598" w:rsidRDefault="00B5588F" w:rsidP="006144AD">
      <w:pPr>
        <w:pStyle w:val="Tablefootnote"/>
        <w:spacing w:before="0" w:after="12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T, as treated; </w:t>
      </w:r>
      <w:r w:rsidR="006144AD" w:rsidRPr="009C3598">
        <w:rPr>
          <w:sz w:val="24"/>
          <w:szCs w:val="24"/>
          <w:lang w:val="en-US"/>
        </w:rPr>
        <w:t xml:space="preserve">CHD, congenital heart disease; CLD, chronic lung disease; MedDRA, Medical Dictionary for Regulatory Activities; N, nirsevimab; P, palivizumab. </w:t>
      </w:r>
    </w:p>
    <w:p w14:paraId="026135AE" w14:textId="77777777" w:rsidR="006144AD" w:rsidRPr="009C3598" w:rsidRDefault="006144AD" w:rsidP="006144AD">
      <w:pPr>
        <w:pStyle w:val="Tablefootnote"/>
        <w:spacing w:before="0" w:after="12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bookmarkEnd w:id="0"/>
    <w:p w14:paraId="094FD67E" w14:textId="74C7F4A3" w:rsidR="00B815A6" w:rsidRPr="009C3598" w:rsidRDefault="00B815A6" w:rsidP="006144AD">
      <w:pPr>
        <w:pStyle w:val="Tablefootnote"/>
        <w:spacing w:before="0" w:after="120"/>
        <w:rPr>
          <w:rFonts w:asciiTheme="minorHAnsi" w:hAnsiTheme="minorHAnsi" w:cstheme="minorHAnsi"/>
          <w:sz w:val="24"/>
          <w:szCs w:val="24"/>
          <w:lang w:val="en-US"/>
        </w:rPr>
      </w:pPr>
    </w:p>
    <w:sectPr w:rsidR="00B815A6" w:rsidRPr="009C3598" w:rsidSect="00223381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EF42F" w14:textId="77777777" w:rsidR="00F3502E" w:rsidRDefault="00F3502E" w:rsidP="00363931">
      <w:pPr>
        <w:spacing w:after="0" w:line="240" w:lineRule="auto"/>
      </w:pPr>
      <w:r>
        <w:separator/>
      </w:r>
    </w:p>
  </w:endnote>
  <w:endnote w:type="continuationSeparator" w:id="0">
    <w:p w14:paraId="05B3D177" w14:textId="77777777" w:rsidR="00F3502E" w:rsidRDefault="00F3502E" w:rsidP="00363931">
      <w:pPr>
        <w:spacing w:after="0" w:line="240" w:lineRule="auto"/>
      </w:pPr>
      <w:r>
        <w:continuationSeparator/>
      </w:r>
    </w:p>
  </w:endnote>
  <w:endnote w:type="continuationNotice" w:id="1">
    <w:p w14:paraId="2827CFB6" w14:textId="77777777" w:rsidR="00F3502E" w:rsidRDefault="00F350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6160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B4D0F" w14:textId="744E1FB9" w:rsidR="000A2C72" w:rsidRDefault="000A2C72" w:rsidP="000A2C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AF141" w14:textId="77777777" w:rsidR="00F3502E" w:rsidRDefault="00F3502E" w:rsidP="00363931">
      <w:pPr>
        <w:spacing w:after="0" w:line="240" w:lineRule="auto"/>
      </w:pPr>
      <w:r>
        <w:separator/>
      </w:r>
    </w:p>
  </w:footnote>
  <w:footnote w:type="continuationSeparator" w:id="0">
    <w:p w14:paraId="4BCE1D39" w14:textId="77777777" w:rsidR="00F3502E" w:rsidRDefault="00F3502E" w:rsidP="00363931">
      <w:pPr>
        <w:spacing w:after="0" w:line="240" w:lineRule="auto"/>
      </w:pPr>
      <w:r>
        <w:continuationSeparator/>
      </w:r>
    </w:p>
  </w:footnote>
  <w:footnote w:type="continuationNotice" w:id="1">
    <w:p w14:paraId="74052E1F" w14:textId="77777777" w:rsidR="00F3502E" w:rsidRDefault="00F350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7E7E"/>
    <w:multiLevelType w:val="hybridMultilevel"/>
    <w:tmpl w:val="D068E082"/>
    <w:lvl w:ilvl="0" w:tplc="25885B2C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D701C"/>
    <w:multiLevelType w:val="hybridMultilevel"/>
    <w:tmpl w:val="AED81AAE"/>
    <w:lvl w:ilvl="0" w:tplc="0C266DE6">
      <w:start w:val="1"/>
      <w:numFmt w:val="bullet"/>
      <w:pStyle w:val="Bulletedtext"/>
      <w:lvlText w:val=""/>
      <w:lvlJc w:val="left"/>
      <w:pPr>
        <w:ind w:left="717" w:hanging="360"/>
      </w:pPr>
      <w:rPr>
        <w:rFonts w:ascii="Symbol" w:hAnsi="Symbol" w:hint="default"/>
        <w:color w:val="auto"/>
        <w:u w:color="FFFFFF" w:themeColor="background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17CCF"/>
    <w:multiLevelType w:val="hybridMultilevel"/>
    <w:tmpl w:val="5A5AC050"/>
    <w:lvl w:ilvl="0" w:tplc="B3E6F53A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0364B"/>
    <w:multiLevelType w:val="hybridMultilevel"/>
    <w:tmpl w:val="03CE3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371A37"/>
    <w:multiLevelType w:val="hybridMultilevel"/>
    <w:tmpl w:val="9E48B566"/>
    <w:lvl w:ilvl="0" w:tplc="CD5273D2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6A0E8B"/>
    <w:multiLevelType w:val="hybridMultilevel"/>
    <w:tmpl w:val="3B36D188"/>
    <w:lvl w:ilvl="0" w:tplc="8BE07F3C">
      <w:start w:val="1"/>
      <w:numFmt w:val="bullet"/>
      <w:pStyle w:val="4thlevelbullet"/>
      <w:lvlText w:val="o"/>
      <w:lvlJc w:val="left"/>
      <w:pPr>
        <w:ind w:left="174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4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1" w:hanging="360"/>
      </w:pPr>
      <w:rPr>
        <w:rFonts w:ascii="Wingdings" w:hAnsi="Wingdings" w:hint="default"/>
      </w:rPr>
    </w:lvl>
  </w:abstractNum>
  <w:abstractNum w:abstractNumId="6" w15:restartNumberingAfterBreak="0">
    <w:nsid w:val="680F4349"/>
    <w:multiLevelType w:val="hybridMultilevel"/>
    <w:tmpl w:val="629C64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489391">
    <w:abstractNumId w:val="1"/>
  </w:num>
  <w:num w:numId="2" w16cid:durableId="1411658368">
    <w:abstractNumId w:val="0"/>
  </w:num>
  <w:num w:numId="3" w16cid:durableId="1087535635">
    <w:abstractNumId w:val="5"/>
  </w:num>
  <w:num w:numId="4" w16cid:durableId="1022171850">
    <w:abstractNumId w:val="3"/>
  </w:num>
  <w:num w:numId="5" w16cid:durableId="1007707486">
    <w:abstractNumId w:val="6"/>
  </w:num>
  <w:num w:numId="6" w16cid:durableId="1816022382">
    <w:abstractNumId w:val="4"/>
  </w:num>
  <w:num w:numId="7" w16cid:durableId="10989853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ediatric Infect Dis So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fspwfwra5rwexx20x5v5taxaded2d20dx&quot;&gt;AZ.RSV@connect-cmc.com&lt;record-ids&gt;&lt;item&gt;174&lt;/item&gt;&lt;item&gt;216&lt;/item&gt;&lt;item&gt;231&lt;/item&gt;&lt;item&gt;255&lt;/item&gt;&lt;item&gt;256&lt;/item&gt;&lt;item&gt;282&lt;/item&gt;&lt;item&gt;289&lt;/item&gt;&lt;item&gt;298&lt;/item&gt;&lt;/record-ids&gt;&lt;/item&gt;&lt;/Libraries&gt;"/>
  </w:docVars>
  <w:rsids>
    <w:rsidRoot w:val="00F4524E"/>
    <w:rsid w:val="00000A18"/>
    <w:rsid w:val="0000139D"/>
    <w:rsid w:val="00001864"/>
    <w:rsid w:val="00001F44"/>
    <w:rsid w:val="00001F7A"/>
    <w:rsid w:val="00002B56"/>
    <w:rsid w:val="00002E55"/>
    <w:rsid w:val="00002FF5"/>
    <w:rsid w:val="00003CA2"/>
    <w:rsid w:val="00004BF8"/>
    <w:rsid w:val="00004F9C"/>
    <w:rsid w:val="00005053"/>
    <w:rsid w:val="00007219"/>
    <w:rsid w:val="000075F5"/>
    <w:rsid w:val="00007AF0"/>
    <w:rsid w:val="000100D2"/>
    <w:rsid w:val="0001043E"/>
    <w:rsid w:val="0001192B"/>
    <w:rsid w:val="00012E7F"/>
    <w:rsid w:val="00013CEE"/>
    <w:rsid w:val="00014E29"/>
    <w:rsid w:val="0001508B"/>
    <w:rsid w:val="0001514B"/>
    <w:rsid w:val="000158E5"/>
    <w:rsid w:val="00015AFE"/>
    <w:rsid w:val="000179B9"/>
    <w:rsid w:val="00017B18"/>
    <w:rsid w:val="0002048D"/>
    <w:rsid w:val="00022060"/>
    <w:rsid w:val="00022207"/>
    <w:rsid w:val="0002245F"/>
    <w:rsid w:val="00022ACA"/>
    <w:rsid w:val="00022B3F"/>
    <w:rsid w:val="00022C6E"/>
    <w:rsid w:val="00024279"/>
    <w:rsid w:val="00024444"/>
    <w:rsid w:val="00024CAC"/>
    <w:rsid w:val="00025BE3"/>
    <w:rsid w:val="000270F9"/>
    <w:rsid w:val="000276CB"/>
    <w:rsid w:val="0002782C"/>
    <w:rsid w:val="00027BDD"/>
    <w:rsid w:val="00030B47"/>
    <w:rsid w:val="00031093"/>
    <w:rsid w:val="00031240"/>
    <w:rsid w:val="00031BAA"/>
    <w:rsid w:val="00031E74"/>
    <w:rsid w:val="00034335"/>
    <w:rsid w:val="00035A64"/>
    <w:rsid w:val="00036206"/>
    <w:rsid w:val="000362A4"/>
    <w:rsid w:val="00036862"/>
    <w:rsid w:val="00037316"/>
    <w:rsid w:val="000373EE"/>
    <w:rsid w:val="0003745A"/>
    <w:rsid w:val="00037612"/>
    <w:rsid w:val="00041542"/>
    <w:rsid w:val="00041AE5"/>
    <w:rsid w:val="000428A7"/>
    <w:rsid w:val="000435AA"/>
    <w:rsid w:val="00044214"/>
    <w:rsid w:val="00044683"/>
    <w:rsid w:val="00044886"/>
    <w:rsid w:val="0004501C"/>
    <w:rsid w:val="00045024"/>
    <w:rsid w:val="00045053"/>
    <w:rsid w:val="00045A1D"/>
    <w:rsid w:val="00046976"/>
    <w:rsid w:val="00050807"/>
    <w:rsid w:val="000509D0"/>
    <w:rsid w:val="0005239C"/>
    <w:rsid w:val="000527FE"/>
    <w:rsid w:val="00052DB1"/>
    <w:rsid w:val="00053652"/>
    <w:rsid w:val="00054C83"/>
    <w:rsid w:val="00055258"/>
    <w:rsid w:val="0005534B"/>
    <w:rsid w:val="00055D9E"/>
    <w:rsid w:val="0005645B"/>
    <w:rsid w:val="0005653B"/>
    <w:rsid w:val="00056A00"/>
    <w:rsid w:val="00057CB5"/>
    <w:rsid w:val="00057D40"/>
    <w:rsid w:val="000604F2"/>
    <w:rsid w:val="00060556"/>
    <w:rsid w:val="00060687"/>
    <w:rsid w:val="00060845"/>
    <w:rsid w:val="00061286"/>
    <w:rsid w:val="00061F0D"/>
    <w:rsid w:val="0006221D"/>
    <w:rsid w:val="0006349F"/>
    <w:rsid w:val="00064445"/>
    <w:rsid w:val="00064649"/>
    <w:rsid w:val="00065302"/>
    <w:rsid w:val="00065535"/>
    <w:rsid w:val="00066CCC"/>
    <w:rsid w:val="00066F4E"/>
    <w:rsid w:val="000674EE"/>
    <w:rsid w:val="0006789F"/>
    <w:rsid w:val="0007044E"/>
    <w:rsid w:val="00071109"/>
    <w:rsid w:val="0007167D"/>
    <w:rsid w:val="000725CA"/>
    <w:rsid w:val="00073FE9"/>
    <w:rsid w:val="00075A16"/>
    <w:rsid w:val="0007678F"/>
    <w:rsid w:val="00076C24"/>
    <w:rsid w:val="000779D3"/>
    <w:rsid w:val="00077DB3"/>
    <w:rsid w:val="00080045"/>
    <w:rsid w:val="000819C9"/>
    <w:rsid w:val="0008240B"/>
    <w:rsid w:val="0008270E"/>
    <w:rsid w:val="00082891"/>
    <w:rsid w:val="00082BA6"/>
    <w:rsid w:val="00082F39"/>
    <w:rsid w:val="00083978"/>
    <w:rsid w:val="00083E8C"/>
    <w:rsid w:val="0008486D"/>
    <w:rsid w:val="00084D5C"/>
    <w:rsid w:val="00084F6C"/>
    <w:rsid w:val="00085429"/>
    <w:rsid w:val="0008620D"/>
    <w:rsid w:val="00086F08"/>
    <w:rsid w:val="00087045"/>
    <w:rsid w:val="000873C6"/>
    <w:rsid w:val="00087B89"/>
    <w:rsid w:val="000909F8"/>
    <w:rsid w:val="00090B09"/>
    <w:rsid w:val="00090B0F"/>
    <w:rsid w:val="00090B46"/>
    <w:rsid w:val="0009255C"/>
    <w:rsid w:val="00093635"/>
    <w:rsid w:val="00093815"/>
    <w:rsid w:val="00094CF3"/>
    <w:rsid w:val="000961EF"/>
    <w:rsid w:val="00096C7D"/>
    <w:rsid w:val="00096E62"/>
    <w:rsid w:val="00097B84"/>
    <w:rsid w:val="00097CCF"/>
    <w:rsid w:val="00097D68"/>
    <w:rsid w:val="00097F7F"/>
    <w:rsid w:val="000A14FB"/>
    <w:rsid w:val="000A2C0E"/>
    <w:rsid w:val="000A2C72"/>
    <w:rsid w:val="000A2F1F"/>
    <w:rsid w:val="000A321D"/>
    <w:rsid w:val="000A483E"/>
    <w:rsid w:val="000A7923"/>
    <w:rsid w:val="000B0D59"/>
    <w:rsid w:val="000B11BC"/>
    <w:rsid w:val="000B1AB1"/>
    <w:rsid w:val="000B1E90"/>
    <w:rsid w:val="000B2ADB"/>
    <w:rsid w:val="000B2EF4"/>
    <w:rsid w:val="000B3A12"/>
    <w:rsid w:val="000B3EC6"/>
    <w:rsid w:val="000B4280"/>
    <w:rsid w:val="000B498A"/>
    <w:rsid w:val="000B7922"/>
    <w:rsid w:val="000C0874"/>
    <w:rsid w:val="000C1CC4"/>
    <w:rsid w:val="000C2240"/>
    <w:rsid w:val="000C2AD7"/>
    <w:rsid w:val="000C2C5F"/>
    <w:rsid w:val="000C3A55"/>
    <w:rsid w:val="000C48A3"/>
    <w:rsid w:val="000C4C82"/>
    <w:rsid w:val="000C6E7D"/>
    <w:rsid w:val="000D0AF9"/>
    <w:rsid w:val="000D0E64"/>
    <w:rsid w:val="000D121F"/>
    <w:rsid w:val="000D124C"/>
    <w:rsid w:val="000D1A91"/>
    <w:rsid w:val="000D2DA0"/>
    <w:rsid w:val="000D4439"/>
    <w:rsid w:val="000D4BB7"/>
    <w:rsid w:val="000D52DF"/>
    <w:rsid w:val="000D5DF9"/>
    <w:rsid w:val="000D7A01"/>
    <w:rsid w:val="000D7AC9"/>
    <w:rsid w:val="000D7E5A"/>
    <w:rsid w:val="000E00C8"/>
    <w:rsid w:val="000E19BD"/>
    <w:rsid w:val="000E2CE9"/>
    <w:rsid w:val="000E2E80"/>
    <w:rsid w:val="000E361C"/>
    <w:rsid w:val="000E363D"/>
    <w:rsid w:val="000E38D5"/>
    <w:rsid w:val="000E3BDE"/>
    <w:rsid w:val="000E40D2"/>
    <w:rsid w:val="000E4325"/>
    <w:rsid w:val="000E4B27"/>
    <w:rsid w:val="000E4C6F"/>
    <w:rsid w:val="000E5A19"/>
    <w:rsid w:val="000E5DC8"/>
    <w:rsid w:val="000E6C94"/>
    <w:rsid w:val="000E6DF4"/>
    <w:rsid w:val="000E713C"/>
    <w:rsid w:val="000E742E"/>
    <w:rsid w:val="000F12A4"/>
    <w:rsid w:val="000F1B21"/>
    <w:rsid w:val="000F2B49"/>
    <w:rsid w:val="000F5801"/>
    <w:rsid w:val="000F5FC8"/>
    <w:rsid w:val="000F60A6"/>
    <w:rsid w:val="000F64EE"/>
    <w:rsid w:val="000F6878"/>
    <w:rsid w:val="000F721D"/>
    <w:rsid w:val="000F7C7F"/>
    <w:rsid w:val="00100336"/>
    <w:rsid w:val="00100B65"/>
    <w:rsid w:val="001023C8"/>
    <w:rsid w:val="00102A42"/>
    <w:rsid w:val="001039D7"/>
    <w:rsid w:val="00103C5C"/>
    <w:rsid w:val="00105E17"/>
    <w:rsid w:val="00107443"/>
    <w:rsid w:val="00107E86"/>
    <w:rsid w:val="00107EF5"/>
    <w:rsid w:val="00110097"/>
    <w:rsid w:val="001100C5"/>
    <w:rsid w:val="001108BC"/>
    <w:rsid w:val="001114F5"/>
    <w:rsid w:val="001115BF"/>
    <w:rsid w:val="00111910"/>
    <w:rsid w:val="0011306D"/>
    <w:rsid w:val="001137F9"/>
    <w:rsid w:val="001145C9"/>
    <w:rsid w:val="00114615"/>
    <w:rsid w:val="00115896"/>
    <w:rsid w:val="001163C6"/>
    <w:rsid w:val="0011680F"/>
    <w:rsid w:val="00116DF6"/>
    <w:rsid w:val="001175C4"/>
    <w:rsid w:val="00121033"/>
    <w:rsid w:val="00121AAD"/>
    <w:rsid w:val="00121E6C"/>
    <w:rsid w:val="00122E15"/>
    <w:rsid w:val="00123E91"/>
    <w:rsid w:val="0012432A"/>
    <w:rsid w:val="001251B0"/>
    <w:rsid w:val="001257A7"/>
    <w:rsid w:val="001262CD"/>
    <w:rsid w:val="00126E05"/>
    <w:rsid w:val="00127036"/>
    <w:rsid w:val="00127721"/>
    <w:rsid w:val="001277C9"/>
    <w:rsid w:val="00127811"/>
    <w:rsid w:val="00130305"/>
    <w:rsid w:val="00130855"/>
    <w:rsid w:val="00130A4C"/>
    <w:rsid w:val="00130A79"/>
    <w:rsid w:val="00130F76"/>
    <w:rsid w:val="001362C9"/>
    <w:rsid w:val="00136363"/>
    <w:rsid w:val="00136457"/>
    <w:rsid w:val="001366EE"/>
    <w:rsid w:val="00136BB8"/>
    <w:rsid w:val="00136C0B"/>
    <w:rsid w:val="00136EF0"/>
    <w:rsid w:val="001400F0"/>
    <w:rsid w:val="0014117C"/>
    <w:rsid w:val="00141D80"/>
    <w:rsid w:val="00141E1C"/>
    <w:rsid w:val="001433B7"/>
    <w:rsid w:val="00144506"/>
    <w:rsid w:val="00144B94"/>
    <w:rsid w:val="00145355"/>
    <w:rsid w:val="0014572B"/>
    <w:rsid w:val="00146468"/>
    <w:rsid w:val="00146F02"/>
    <w:rsid w:val="001508C4"/>
    <w:rsid w:val="00152E54"/>
    <w:rsid w:val="0015395A"/>
    <w:rsid w:val="00153F63"/>
    <w:rsid w:val="00154622"/>
    <w:rsid w:val="00155BE3"/>
    <w:rsid w:val="001569BA"/>
    <w:rsid w:val="001569DB"/>
    <w:rsid w:val="00156F59"/>
    <w:rsid w:val="00157DB6"/>
    <w:rsid w:val="00157E6E"/>
    <w:rsid w:val="001609F6"/>
    <w:rsid w:val="00161865"/>
    <w:rsid w:val="00161DBF"/>
    <w:rsid w:val="001620AD"/>
    <w:rsid w:val="00163E55"/>
    <w:rsid w:val="00166A6F"/>
    <w:rsid w:val="00166C98"/>
    <w:rsid w:val="00167526"/>
    <w:rsid w:val="00170350"/>
    <w:rsid w:val="0017084B"/>
    <w:rsid w:val="00170986"/>
    <w:rsid w:val="00170EA6"/>
    <w:rsid w:val="001713B7"/>
    <w:rsid w:val="00171589"/>
    <w:rsid w:val="00171D76"/>
    <w:rsid w:val="00172FDD"/>
    <w:rsid w:val="00173538"/>
    <w:rsid w:val="001744EC"/>
    <w:rsid w:val="00174E33"/>
    <w:rsid w:val="00174EE8"/>
    <w:rsid w:val="00175921"/>
    <w:rsid w:val="001760FD"/>
    <w:rsid w:val="00176C02"/>
    <w:rsid w:val="00177778"/>
    <w:rsid w:val="00177F62"/>
    <w:rsid w:val="00180538"/>
    <w:rsid w:val="0018083B"/>
    <w:rsid w:val="00180854"/>
    <w:rsid w:val="00180948"/>
    <w:rsid w:val="00180FE4"/>
    <w:rsid w:val="0018121B"/>
    <w:rsid w:val="00181563"/>
    <w:rsid w:val="00181BC8"/>
    <w:rsid w:val="001835CB"/>
    <w:rsid w:val="00184945"/>
    <w:rsid w:val="0018560D"/>
    <w:rsid w:val="00185E39"/>
    <w:rsid w:val="001863C5"/>
    <w:rsid w:val="00187496"/>
    <w:rsid w:val="00187C1A"/>
    <w:rsid w:val="001900F4"/>
    <w:rsid w:val="00190C7F"/>
    <w:rsid w:val="00190F00"/>
    <w:rsid w:val="0019122E"/>
    <w:rsid w:val="001914E7"/>
    <w:rsid w:val="00191950"/>
    <w:rsid w:val="00191E1A"/>
    <w:rsid w:val="00191FE0"/>
    <w:rsid w:val="00192260"/>
    <w:rsid w:val="00193377"/>
    <w:rsid w:val="00193796"/>
    <w:rsid w:val="001941FE"/>
    <w:rsid w:val="00194820"/>
    <w:rsid w:val="0019556A"/>
    <w:rsid w:val="00196187"/>
    <w:rsid w:val="0019618D"/>
    <w:rsid w:val="00196786"/>
    <w:rsid w:val="001967DF"/>
    <w:rsid w:val="00197017"/>
    <w:rsid w:val="0019711D"/>
    <w:rsid w:val="00197933"/>
    <w:rsid w:val="001A082A"/>
    <w:rsid w:val="001A10B1"/>
    <w:rsid w:val="001A1DE8"/>
    <w:rsid w:val="001A2677"/>
    <w:rsid w:val="001A2B57"/>
    <w:rsid w:val="001A2BC5"/>
    <w:rsid w:val="001A4970"/>
    <w:rsid w:val="001A53E6"/>
    <w:rsid w:val="001A59D4"/>
    <w:rsid w:val="001A59F1"/>
    <w:rsid w:val="001A6392"/>
    <w:rsid w:val="001A6AAB"/>
    <w:rsid w:val="001A7443"/>
    <w:rsid w:val="001B10C6"/>
    <w:rsid w:val="001B129A"/>
    <w:rsid w:val="001B12F4"/>
    <w:rsid w:val="001B1A63"/>
    <w:rsid w:val="001B1E35"/>
    <w:rsid w:val="001B1EC6"/>
    <w:rsid w:val="001B3918"/>
    <w:rsid w:val="001B4139"/>
    <w:rsid w:val="001B4DD2"/>
    <w:rsid w:val="001B4E78"/>
    <w:rsid w:val="001B586B"/>
    <w:rsid w:val="001B68E5"/>
    <w:rsid w:val="001C00FC"/>
    <w:rsid w:val="001C058B"/>
    <w:rsid w:val="001C09B5"/>
    <w:rsid w:val="001C0C8D"/>
    <w:rsid w:val="001C19CD"/>
    <w:rsid w:val="001C26FD"/>
    <w:rsid w:val="001C2AD8"/>
    <w:rsid w:val="001C2D67"/>
    <w:rsid w:val="001C3151"/>
    <w:rsid w:val="001C3DE6"/>
    <w:rsid w:val="001C484E"/>
    <w:rsid w:val="001C551B"/>
    <w:rsid w:val="001C5E71"/>
    <w:rsid w:val="001C6FCA"/>
    <w:rsid w:val="001C7EDF"/>
    <w:rsid w:val="001D0987"/>
    <w:rsid w:val="001D1633"/>
    <w:rsid w:val="001D40D6"/>
    <w:rsid w:val="001D5432"/>
    <w:rsid w:val="001D5BD5"/>
    <w:rsid w:val="001D7D35"/>
    <w:rsid w:val="001E08A1"/>
    <w:rsid w:val="001E0A87"/>
    <w:rsid w:val="001E1DBE"/>
    <w:rsid w:val="001E28C1"/>
    <w:rsid w:val="001E367F"/>
    <w:rsid w:val="001E3B13"/>
    <w:rsid w:val="001E42A0"/>
    <w:rsid w:val="001E5704"/>
    <w:rsid w:val="001E691E"/>
    <w:rsid w:val="001E6E39"/>
    <w:rsid w:val="001E75BE"/>
    <w:rsid w:val="001E7649"/>
    <w:rsid w:val="001E7A05"/>
    <w:rsid w:val="001E7D38"/>
    <w:rsid w:val="001F00A2"/>
    <w:rsid w:val="001F1033"/>
    <w:rsid w:val="001F1586"/>
    <w:rsid w:val="001F15B5"/>
    <w:rsid w:val="001F1A91"/>
    <w:rsid w:val="001F2131"/>
    <w:rsid w:val="001F32FA"/>
    <w:rsid w:val="001F3F6B"/>
    <w:rsid w:val="001F5BFB"/>
    <w:rsid w:val="001F6239"/>
    <w:rsid w:val="001F6B80"/>
    <w:rsid w:val="001F70D6"/>
    <w:rsid w:val="001F70FE"/>
    <w:rsid w:val="001F74FD"/>
    <w:rsid w:val="001F7C2D"/>
    <w:rsid w:val="00200852"/>
    <w:rsid w:val="00201062"/>
    <w:rsid w:val="00201349"/>
    <w:rsid w:val="0020194E"/>
    <w:rsid w:val="00201D6A"/>
    <w:rsid w:val="00202E3F"/>
    <w:rsid w:val="00204CA0"/>
    <w:rsid w:val="00204F10"/>
    <w:rsid w:val="002053D6"/>
    <w:rsid w:val="00205F77"/>
    <w:rsid w:val="002060F4"/>
    <w:rsid w:val="00206399"/>
    <w:rsid w:val="00206775"/>
    <w:rsid w:val="00206826"/>
    <w:rsid w:val="00207BA9"/>
    <w:rsid w:val="00207CA5"/>
    <w:rsid w:val="00207D35"/>
    <w:rsid w:val="00210151"/>
    <w:rsid w:val="002104C8"/>
    <w:rsid w:val="00210D0C"/>
    <w:rsid w:val="00210EBE"/>
    <w:rsid w:val="00210FBF"/>
    <w:rsid w:val="002111BF"/>
    <w:rsid w:val="00211225"/>
    <w:rsid w:val="00211375"/>
    <w:rsid w:val="0021161B"/>
    <w:rsid w:val="00212A3E"/>
    <w:rsid w:val="00212E6F"/>
    <w:rsid w:val="002130DC"/>
    <w:rsid w:val="002136A7"/>
    <w:rsid w:val="00213F34"/>
    <w:rsid w:val="0021582A"/>
    <w:rsid w:val="002161EF"/>
    <w:rsid w:val="0021656B"/>
    <w:rsid w:val="00216A95"/>
    <w:rsid w:val="00216C9B"/>
    <w:rsid w:val="00220224"/>
    <w:rsid w:val="00220545"/>
    <w:rsid w:val="00220B2A"/>
    <w:rsid w:val="002217B2"/>
    <w:rsid w:val="00221BCD"/>
    <w:rsid w:val="00221FA7"/>
    <w:rsid w:val="002220ED"/>
    <w:rsid w:val="00222A20"/>
    <w:rsid w:val="00223381"/>
    <w:rsid w:val="0022375A"/>
    <w:rsid w:val="00223DC3"/>
    <w:rsid w:val="00223EDB"/>
    <w:rsid w:val="002256C5"/>
    <w:rsid w:val="00225894"/>
    <w:rsid w:val="00225F1D"/>
    <w:rsid w:val="0022757F"/>
    <w:rsid w:val="00230C7B"/>
    <w:rsid w:val="00230E98"/>
    <w:rsid w:val="00231337"/>
    <w:rsid w:val="00231613"/>
    <w:rsid w:val="002317C2"/>
    <w:rsid w:val="002318F3"/>
    <w:rsid w:val="0023198C"/>
    <w:rsid w:val="00231ACE"/>
    <w:rsid w:val="002326EC"/>
    <w:rsid w:val="00232D2E"/>
    <w:rsid w:val="002332F1"/>
    <w:rsid w:val="00233A65"/>
    <w:rsid w:val="002351D8"/>
    <w:rsid w:val="002357D0"/>
    <w:rsid w:val="00235DCE"/>
    <w:rsid w:val="002367C4"/>
    <w:rsid w:val="0023694F"/>
    <w:rsid w:val="00236B90"/>
    <w:rsid w:val="0023793C"/>
    <w:rsid w:val="00240C0C"/>
    <w:rsid w:val="0024181E"/>
    <w:rsid w:val="00242163"/>
    <w:rsid w:val="00243000"/>
    <w:rsid w:val="002451C4"/>
    <w:rsid w:val="00245414"/>
    <w:rsid w:val="00245707"/>
    <w:rsid w:val="0024599E"/>
    <w:rsid w:val="00245C37"/>
    <w:rsid w:val="00245DEA"/>
    <w:rsid w:val="0024655A"/>
    <w:rsid w:val="00246B91"/>
    <w:rsid w:val="00247E0E"/>
    <w:rsid w:val="002502E8"/>
    <w:rsid w:val="00250791"/>
    <w:rsid w:val="00250843"/>
    <w:rsid w:val="00250EFF"/>
    <w:rsid w:val="00251356"/>
    <w:rsid w:val="00252B04"/>
    <w:rsid w:val="00252D00"/>
    <w:rsid w:val="002535EE"/>
    <w:rsid w:val="00253C06"/>
    <w:rsid w:val="00254065"/>
    <w:rsid w:val="00254104"/>
    <w:rsid w:val="002541B7"/>
    <w:rsid w:val="00255F91"/>
    <w:rsid w:val="0025705A"/>
    <w:rsid w:val="002570DB"/>
    <w:rsid w:val="00257598"/>
    <w:rsid w:val="002575E5"/>
    <w:rsid w:val="002578C0"/>
    <w:rsid w:val="00257F21"/>
    <w:rsid w:val="00260293"/>
    <w:rsid w:val="002607D8"/>
    <w:rsid w:val="00261545"/>
    <w:rsid w:val="00261717"/>
    <w:rsid w:val="002626A2"/>
    <w:rsid w:val="00263469"/>
    <w:rsid w:val="00263834"/>
    <w:rsid w:val="00263A14"/>
    <w:rsid w:val="0026425A"/>
    <w:rsid w:val="0026448D"/>
    <w:rsid w:val="002647B4"/>
    <w:rsid w:val="00264CBD"/>
    <w:rsid w:val="002655A8"/>
    <w:rsid w:val="0026572F"/>
    <w:rsid w:val="002658D4"/>
    <w:rsid w:val="00265CEB"/>
    <w:rsid w:val="00266E1F"/>
    <w:rsid w:val="00266FA8"/>
    <w:rsid w:val="002702A8"/>
    <w:rsid w:val="002703AC"/>
    <w:rsid w:val="002704F9"/>
    <w:rsid w:val="002707B4"/>
    <w:rsid w:val="00270B01"/>
    <w:rsid w:val="00270ECE"/>
    <w:rsid w:val="002720D1"/>
    <w:rsid w:val="00274BAD"/>
    <w:rsid w:val="00274E33"/>
    <w:rsid w:val="00274FC2"/>
    <w:rsid w:val="00275052"/>
    <w:rsid w:val="00275F4C"/>
    <w:rsid w:val="00276257"/>
    <w:rsid w:val="00277420"/>
    <w:rsid w:val="00277C90"/>
    <w:rsid w:val="002802AE"/>
    <w:rsid w:val="00280AC3"/>
    <w:rsid w:val="00280B0E"/>
    <w:rsid w:val="00280BA1"/>
    <w:rsid w:val="002811D3"/>
    <w:rsid w:val="00281708"/>
    <w:rsid w:val="002819F3"/>
    <w:rsid w:val="00281E7C"/>
    <w:rsid w:val="002822E6"/>
    <w:rsid w:val="0028266F"/>
    <w:rsid w:val="0028276B"/>
    <w:rsid w:val="002832DE"/>
    <w:rsid w:val="00283C9F"/>
    <w:rsid w:val="00283D3F"/>
    <w:rsid w:val="002857A6"/>
    <w:rsid w:val="00286432"/>
    <w:rsid w:val="00286DD4"/>
    <w:rsid w:val="00290913"/>
    <w:rsid w:val="0029176D"/>
    <w:rsid w:val="0029177B"/>
    <w:rsid w:val="002918E6"/>
    <w:rsid w:val="00291997"/>
    <w:rsid w:val="00292069"/>
    <w:rsid w:val="0029217F"/>
    <w:rsid w:val="0029222E"/>
    <w:rsid w:val="00293B99"/>
    <w:rsid w:val="00295078"/>
    <w:rsid w:val="00295CF5"/>
    <w:rsid w:val="00295FA9"/>
    <w:rsid w:val="00296145"/>
    <w:rsid w:val="00296546"/>
    <w:rsid w:val="002971FE"/>
    <w:rsid w:val="0029729D"/>
    <w:rsid w:val="002A0FE1"/>
    <w:rsid w:val="002A13C4"/>
    <w:rsid w:val="002A2B53"/>
    <w:rsid w:val="002A3313"/>
    <w:rsid w:val="002A48EC"/>
    <w:rsid w:val="002A4A4A"/>
    <w:rsid w:val="002A5768"/>
    <w:rsid w:val="002A69F9"/>
    <w:rsid w:val="002A7964"/>
    <w:rsid w:val="002A7B22"/>
    <w:rsid w:val="002B07B3"/>
    <w:rsid w:val="002B083F"/>
    <w:rsid w:val="002B1F11"/>
    <w:rsid w:val="002B316A"/>
    <w:rsid w:val="002B4195"/>
    <w:rsid w:val="002B468F"/>
    <w:rsid w:val="002B4EB7"/>
    <w:rsid w:val="002B53C6"/>
    <w:rsid w:val="002B60B5"/>
    <w:rsid w:val="002B6815"/>
    <w:rsid w:val="002B70B8"/>
    <w:rsid w:val="002C1C70"/>
    <w:rsid w:val="002C2B6A"/>
    <w:rsid w:val="002C3BFF"/>
    <w:rsid w:val="002C4490"/>
    <w:rsid w:val="002C5873"/>
    <w:rsid w:val="002C5C11"/>
    <w:rsid w:val="002C6F29"/>
    <w:rsid w:val="002C76B0"/>
    <w:rsid w:val="002D0B0A"/>
    <w:rsid w:val="002D0BB6"/>
    <w:rsid w:val="002D1086"/>
    <w:rsid w:val="002D1173"/>
    <w:rsid w:val="002D1663"/>
    <w:rsid w:val="002D1673"/>
    <w:rsid w:val="002D1EA3"/>
    <w:rsid w:val="002D21CD"/>
    <w:rsid w:val="002D26C9"/>
    <w:rsid w:val="002D2FC2"/>
    <w:rsid w:val="002D35E0"/>
    <w:rsid w:val="002D38C9"/>
    <w:rsid w:val="002D451D"/>
    <w:rsid w:val="002D6E2C"/>
    <w:rsid w:val="002D7626"/>
    <w:rsid w:val="002D7760"/>
    <w:rsid w:val="002D7ECB"/>
    <w:rsid w:val="002E00DC"/>
    <w:rsid w:val="002E0B6A"/>
    <w:rsid w:val="002E0BC9"/>
    <w:rsid w:val="002E2042"/>
    <w:rsid w:val="002E24FF"/>
    <w:rsid w:val="002E25C9"/>
    <w:rsid w:val="002E2D14"/>
    <w:rsid w:val="002E3EE6"/>
    <w:rsid w:val="002E5249"/>
    <w:rsid w:val="002E556C"/>
    <w:rsid w:val="002F054A"/>
    <w:rsid w:val="002F1E50"/>
    <w:rsid w:val="002F30AD"/>
    <w:rsid w:val="002F35C0"/>
    <w:rsid w:val="002F3764"/>
    <w:rsid w:val="002F39B5"/>
    <w:rsid w:val="002F3E08"/>
    <w:rsid w:val="002F3F91"/>
    <w:rsid w:val="002F407D"/>
    <w:rsid w:val="002F4E0C"/>
    <w:rsid w:val="002F4E36"/>
    <w:rsid w:val="002F5999"/>
    <w:rsid w:val="002F5ABA"/>
    <w:rsid w:val="002F6C96"/>
    <w:rsid w:val="002F7CE9"/>
    <w:rsid w:val="002F7F0C"/>
    <w:rsid w:val="0030091F"/>
    <w:rsid w:val="00302929"/>
    <w:rsid w:val="00302C1B"/>
    <w:rsid w:val="003031AD"/>
    <w:rsid w:val="00303808"/>
    <w:rsid w:val="003044B6"/>
    <w:rsid w:val="003047E6"/>
    <w:rsid w:val="003048BE"/>
    <w:rsid w:val="00304A71"/>
    <w:rsid w:val="00305422"/>
    <w:rsid w:val="003058A3"/>
    <w:rsid w:val="00305F85"/>
    <w:rsid w:val="0030606C"/>
    <w:rsid w:val="00306418"/>
    <w:rsid w:val="00306980"/>
    <w:rsid w:val="00307DBC"/>
    <w:rsid w:val="00312923"/>
    <w:rsid w:val="00312D55"/>
    <w:rsid w:val="0031369A"/>
    <w:rsid w:val="00313A77"/>
    <w:rsid w:val="0031431E"/>
    <w:rsid w:val="0031493B"/>
    <w:rsid w:val="00314B09"/>
    <w:rsid w:val="003157DE"/>
    <w:rsid w:val="00317E95"/>
    <w:rsid w:val="0032052A"/>
    <w:rsid w:val="00320BDE"/>
    <w:rsid w:val="00322194"/>
    <w:rsid w:val="00322777"/>
    <w:rsid w:val="0032364B"/>
    <w:rsid w:val="0032368A"/>
    <w:rsid w:val="00323B48"/>
    <w:rsid w:val="00324414"/>
    <w:rsid w:val="0032522A"/>
    <w:rsid w:val="00326090"/>
    <w:rsid w:val="00326365"/>
    <w:rsid w:val="003268F7"/>
    <w:rsid w:val="00326A4A"/>
    <w:rsid w:val="00327268"/>
    <w:rsid w:val="00327E78"/>
    <w:rsid w:val="00330292"/>
    <w:rsid w:val="003328F9"/>
    <w:rsid w:val="00332BD0"/>
    <w:rsid w:val="003331CA"/>
    <w:rsid w:val="00333DD6"/>
    <w:rsid w:val="00334EFA"/>
    <w:rsid w:val="00335159"/>
    <w:rsid w:val="0033530E"/>
    <w:rsid w:val="0033589A"/>
    <w:rsid w:val="00337B92"/>
    <w:rsid w:val="003409D1"/>
    <w:rsid w:val="00340A37"/>
    <w:rsid w:val="00341AF9"/>
    <w:rsid w:val="00343686"/>
    <w:rsid w:val="003436B2"/>
    <w:rsid w:val="003439B0"/>
    <w:rsid w:val="003444A2"/>
    <w:rsid w:val="00344BED"/>
    <w:rsid w:val="00345502"/>
    <w:rsid w:val="003462E1"/>
    <w:rsid w:val="00346A51"/>
    <w:rsid w:val="00350A64"/>
    <w:rsid w:val="00350DCE"/>
    <w:rsid w:val="00351D91"/>
    <w:rsid w:val="00351EDA"/>
    <w:rsid w:val="0035203D"/>
    <w:rsid w:val="00352160"/>
    <w:rsid w:val="00352773"/>
    <w:rsid w:val="003530A7"/>
    <w:rsid w:val="003538BC"/>
    <w:rsid w:val="0035390E"/>
    <w:rsid w:val="00353AA7"/>
    <w:rsid w:val="00354D31"/>
    <w:rsid w:val="00354D90"/>
    <w:rsid w:val="003550CD"/>
    <w:rsid w:val="00355B8E"/>
    <w:rsid w:val="00356424"/>
    <w:rsid w:val="003570FF"/>
    <w:rsid w:val="00357674"/>
    <w:rsid w:val="00357C9F"/>
    <w:rsid w:val="0036100A"/>
    <w:rsid w:val="0036149D"/>
    <w:rsid w:val="00361847"/>
    <w:rsid w:val="003623A2"/>
    <w:rsid w:val="00362473"/>
    <w:rsid w:val="003630F7"/>
    <w:rsid w:val="00363931"/>
    <w:rsid w:val="0036399A"/>
    <w:rsid w:val="00363CA9"/>
    <w:rsid w:val="003654B7"/>
    <w:rsid w:val="003656B5"/>
    <w:rsid w:val="003666D3"/>
    <w:rsid w:val="00367269"/>
    <w:rsid w:val="00367E92"/>
    <w:rsid w:val="00367EB5"/>
    <w:rsid w:val="003701DD"/>
    <w:rsid w:val="00370297"/>
    <w:rsid w:val="0037171A"/>
    <w:rsid w:val="003722A7"/>
    <w:rsid w:val="003722C7"/>
    <w:rsid w:val="00372417"/>
    <w:rsid w:val="0037294A"/>
    <w:rsid w:val="00372B39"/>
    <w:rsid w:val="003749CF"/>
    <w:rsid w:val="00374C90"/>
    <w:rsid w:val="003750E5"/>
    <w:rsid w:val="00376326"/>
    <w:rsid w:val="00380183"/>
    <w:rsid w:val="00380B56"/>
    <w:rsid w:val="003817CA"/>
    <w:rsid w:val="00381DA0"/>
    <w:rsid w:val="003820C5"/>
    <w:rsid w:val="0038305F"/>
    <w:rsid w:val="00384951"/>
    <w:rsid w:val="00384985"/>
    <w:rsid w:val="00384D09"/>
    <w:rsid w:val="00384EF5"/>
    <w:rsid w:val="003857E8"/>
    <w:rsid w:val="00385F58"/>
    <w:rsid w:val="00386029"/>
    <w:rsid w:val="003875B9"/>
    <w:rsid w:val="0039039E"/>
    <w:rsid w:val="00392662"/>
    <w:rsid w:val="00392F63"/>
    <w:rsid w:val="00393727"/>
    <w:rsid w:val="00393A24"/>
    <w:rsid w:val="003946AE"/>
    <w:rsid w:val="00394D22"/>
    <w:rsid w:val="00395D27"/>
    <w:rsid w:val="00395DDB"/>
    <w:rsid w:val="00397035"/>
    <w:rsid w:val="0039792A"/>
    <w:rsid w:val="00397B63"/>
    <w:rsid w:val="003A00E9"/>
    <w:rsid w:val="003A0366"/>
    <w:rsid w:val="003A0BA6"/>
    <w:rsid w:val="003A1C3C"/>
    <w:rsid w:val="003A2298"/>
    <w:rsid w:val="003A325D"/>
    <w:rsid w:val="003A3AF1"/>
    <w:rsid w:val="003A3DD2"/>
    <w:rsid w:val="003A4031"/>
    <w:rsid w:val="003A54E2"/>
    <w:rsid w:val="003A5B52"/>
    <w:rsid w:val="003A5C7B"/>
    <w:rsid w:val="003A65A3"/>
    <w:rsid w:val="003A79CB"/>
    <w:rsid w:val="003A7A73"/>
    <w:rsid w:val="003A7E99"/>
    <w:rsid w:val="003B050A"/>
    <w:rsid w:val="003B0514"/>
    <w:rsid w:val="003B0571"/>
    <w:rsid w:val="003B0919"/>
    <w:rsid w:val="003B0CDD"/>
    <w:rsid w:val="003B2515"/>
    <w:rsid w:val="003B4F7F"/>
    <w:rsid w:val="003B5741"/>
    <w:rsid w:val="003B7BAE"/>
    <w:rsid w:val="003C067A"/>
    <w:rsid w:val="003C15F1"/>
    <w:rsid w:val="003C1EC7"/>
    <w:rsid w:val="003C2431"/>
    <w:rsid w:val="003C2BB1"/>
    <w:rsid w:val="003C381A"/>
    <w:rsid w:val="003C39DD"/>
    <w:rsid w:val="003C3C2A"/>
    <w:rsid w:val="003C53FD"/>
    <w:rsid w:val="003C62B6"/>
    <w:rsid w:val="003C7045"/>
    <w:rsid w:val="003C7B2C"/>
    <w:rsid w:val="003D0EE7"/>
    <w:rsid w:val="003D14AD"/>
    <w:rsid w:val="003D1B85"/>
    <w:rsid w:val="003D2569"/>
    <w:rsid w:val="003D2C23"/>
    <w:rsid w:val="003D2E5F"/>
    <w:rsid w:val="003D2F84"/>
    <w:rsid w:val="003D3794"/>
    <w:rsid w:val="003D39E9"/>
    <w:rsid w:val="003D3C53"/>
    <w:rsid w:val="003D4A8C"/>
    <w:rsid w:val="003D5134"/>
    <w:rsid w:val="003D6054"/>
    <w:rsid w:val="003D6109"/>
    <w:rsid w:val="003D7185"/>
    <w:rsid w:val="003E0D4D"/>
    <w:rsid w:val="003E155B"/>
    <w:rsid w:val="003E2611"/>
    <w:rsid w:val="003E2CD9"/>
    <w:rsid w:val="003E3601"/>
    <w:rsid w:val="003E3CA7"/>
    <w:rsid w:val="003E4061"/>
    <w:rsid w:val="003E53CF"/>
    <w:rsid w:val="003E5616"/>
    <w:rsid w:val="003E57F7"/>
    <w:rsid w:val="003E5AB4"/>
    <w:rsid w:val="003E6728"/>
    <w:rsid w:val="003E732A"/>
    <w:rsid w:val="003E77D0"/>
    <w:rsid w:val="003E7F88"/>
    <w:rsid w:val="003F049A"/>
    <w:rsid w:val="003F09FF"/>
    <w:rsid w:val="003F39E7"/>
    <w:rsid w:val="003F3ACD"/>
    <w:rsid w:val="003F41A9"/>
    <w:rsid w:val="003F5343"/>
    <w:rsid w:val="003F5C7D"/>
    <w:rsid w:val="003F5DC1"/>
    <w:rsid w:val="003F6342"/>
    <w:rsid w:val="003F657B"/>
    <w:rsid w:val="003F67DD"/>
    <w:rsid w:val="003F7167"/>
    <w:rsid w:val="003F760C"/>
    <w:rsid w:val="003F7628"/>
    <w:rsid w:val="003F7E52"/>
    <w:rsid w:val="00400FB8"/>
    <w:rsid w:val="004015E3"/>
    <w:rsid w:val="00401645"/>
    <w:rsid w:val="00402598"/>
    <w:rsid w:val="0040275A"/>
    <w:rsid w:val="00402B42"/>
    <w:rsid w:val="00403556"/>
    <w:rsid w:val="0040407E"/>
    <w:rsid w:val="004056E4"/>
    <w:rsid w:val="00406A77"/>
    <w:rsid w:val="00407872"/>
    <w:rsid w:val="00407B2D"/>
    <w:rsid w:val="00407CD8"/>
    <w:rsid w:val="00410258"/>
    <w:rsid w:val="0041027D"/>
    <w:rsid w:val="00410F8A"/>
    <w:rsid w:val="004118D5"/>
    <w:rsid w:val="00411E1F"/>
    <w:rsid w:val="00413240"/>
    <w:rsid w:val="00414449"/>
    <w:rsid w:val="0041492C"/>
    <w:rsid w:val="00415058"/>
    <w:rsid w:val="004157B3"/>
    <w:rsid w:val="004161D8"/>
    <w:rsid w:val="004162E1"/>
    <w:rsid w:val="004165D2"/>
    <w:rsid w:val="00416A82"/>
    <w:rsid w:val="00417FBA"/>
    <w:rsid w:val="00420AA3"/>
    <w:rsid w:val="00420C1E"/>
    <w:rsid w:val="00422C72"/>
    <w:rsid w:val="00423060"/>
    <w:rsid w:val="0042365A"/>
    <w:rsid w:val="0042445C"/>
    <w:rsid w:val="0042750F"/>
    <w:rsid w:val="00430102"/>
    <w:rsid w:val="00431520"/>
    <w:rsid w:val="00432090"/>
    <w:rsid w:val="00434C2F"/>
    <w:rsid w:val="00434FA1"/>
    <w:rsid w:val="0043572A"/>
    <w:rsid w:val="00435911"/>
    <w:rsid w:val="00436157"/>
    <w:rsid w:val="00436337"/>
    <w:rsid w:val="00437228"/>
    <w:rsid w:val="00437891"/>
    <w:rsid w:val="004401AF"/>
    <w:rsid w:val="00440467"/>
    <w:rsid w:val="004409F2"/>
    <w:rsid w:val="00441822"/>
    <w:rsid w:val="00441A13"/>
    <w:rsid w:val="00442DC3"/>
    <w:rsid w:val="00443081"/>
    <w:rsid w:val="00443948"/>
    <w:rsid w:val="0044430F"/>
    <w:rsid w:val="00444AA8"/>
    <w:rsid w:val="00444AE5"/>
    <w:rsid w:val="00444AE9"/>
    <w:rsid w:val="00446478"/>
    <w:rsid w:val="00446594"/>
    <w:rsid w:val="00446A1D"/>
    <w:rsid w:val="0044744D"/>
    <w:rsid w:val="0044756C"/>
    <w:rsid w:val="0044764E"/>
    <w:rsid w:val="0044771F"/>
    <w:rsid w:val="00447FF4"/>
    <w:rsid w:val="0045237E"/>
    <w:rsid w:val="00452980"/>
    <w:rsid w:val="004541D8"/>
    <w:rsid w:val="004557B5"/>
    <w:rsid w:val="00456954"/>
    <w:rsid w:val="00457C9B"/>
    <w:rsid w:val="00460D25"/>
    <w:rsid w:val="00461400"/>
    <w:rsid w:val="0046305C"/>
    <w:rsid w:val="00463366"/>
    <w:rsid w:val="004638FA"/>
    <w:rsid w:val="0046396B"/>
    <w:rsid w:val="00463B96"/>
    <w:rsid w:val="00465837"/>
    <w:rsid w:val="00465E24"/>
    <w:rsid w:val="00465F7B"/>
    <w:rsid w:val="00467880"/>
    <w:rsid w:val="004704B1"/>
    <w:rsid w:val="004708C9"/>
    <w:rsid w:val="00471475"/>
    <w:rsid w:val="004721FD"/>
    <w:rsid w:val="00472572"/>
    <w:rsid w:val="00473113"/>
    <w:rsid w:val="00473229"/>
    <w:rsid w:val="00473473"/>
    <w:rsid w:val="00473EDA"/>
    <w:rsid w:val="0047418A"/>
    <w:rsid w:val="00474CE0"/>
    <w:rsid w:val="00474E5C"/>
    <w:rsid w:val="00475202"/>
    <w:rsid w:val="00475E41"/>
    <w:rsid w:val="00476715"/>
    <w:rsid w:val="00476B8E"/>
    <w:rsid w:val="004772C1"/>
    <w:rsid w:val="00477A81"/>
    <w:rsid w:val="00477B6A"/>
    <w:rsid w:val="00480533"/>
    <w:rsid w:val="00481269"/>
    <w:rsid w:val="00482BEB"/>
    <w:rsid w:val="0048309C"/>
    <w:rsid w:val="00483B34"/>
    <w:rsid w:val="00484510"/>
    <w:rsid w:val="00484967"/>
    <w:rsid w:val="00485D6E"/>
    <w:rsid w:val="00486A94"/>
    <w:rsid w:val="00486B02"/>
    <w:rsid w:val="00486C3E"/>
    <w:rsid w:val="00487112"/>
    <w:rsid w:val="004875CB"/>
    <w:rsid w:val="00487860"/>
    <w:rsid w:val="00487976"/>
    <w:rsid w:val="0049103A"/>
    <w:rsid w:val="00491D60"/>
    <w:rsid w:val="00491DC9"/>
    <w:rsid w:val="00492437"/>
    <w:rsid w:val="00492A29"/>
    <w:rsid w:val="004939B6"/>
    <w:rsid w:val="00493E38"/>
    <w:rsid w:val="00493FBF"/>
    <w:rsid w:val="00494185"/>
    <w:rsid w:val="0049483F"/>
    <w:rsid w:val="00494ACF"/>
    <w:rsid w:val="00494B02"/>
    <w:rsid w:val="00495350"/>
    <w:rsid w:val="0049560D"/>
    <w:rsid w:val="00495722"/>
    <w:rsid w:val="00495C81"/>
    <w:rsid w:val="00495ED9"/>
    <w:rsid w:val="004969F4"/>
    <w:rsid w:val="00496F40"/>
    <w:rsid w:val="004970CF"/>
    <w:rsid w:val="004973D9"/>
    <w:rsid w:val="004973FF"/>
    <w:rsid w:val="004975F3"/>
    <w:rsid w:val="004A04A7"/>
    <w:rsid w:val="004A0530"/>
    <w:rsid w:val="004A0D69"/>
    <w:rsid w:val="004A0F4E"/>
    <w:rsid w:val="004A1052"/>
    <w:rsid w:val="004A151E"/>
    <w:rsid w:val="004A17CF"/>
    <w:rsid w:val="004A1BAA"/>
    <w:rsid w:val="004A1CD3"/>
    <w:rsid w:val="004A201F"/>
    <w:rsid w:val="004A2CE2"/>
    <w:rsid w:val="004A34E6"/>
    <w:rsid w:val="004A354D"/>
    <w:rsid w:val="004A46B8"/>
    <w:rsid w:val="004A5334"/>
    <w:rsid w:val="004A6608"/>
    <w:rsid w:val="004A6B6E"/>
    <w:rsid w:val="004B0A61"/>
    <w:rsid w:val="004B14E8"/>
    <w:rsid w:val="004B15D3"/>
    <w:rsid w:val="004B1724"/>
    <w:rsid w:val="004B18F9"/>
    <w:rsid w:val="004B1F96"/>
    <w:rsid w:val="004B2053"/>
    <w:rsid w:val="004B208C"/>
    <w:rsid w:val="004B2B72"/>
    <w:rsid w:val="004B3DBC"/>
    <w:rsid w:val="004B3EAA"/>
    <w:rsid w:val="004B5C3F"/>
    <w:rsid w:val="004B6381"/>
    <w:rsid w:val="004B68F5"/>
    <w:rsid w:val="004C116A"/>
    <w:rsid w:val="004C1768"/>
    <w:rsid w:val="004C17E5"/>
    <w:rsid w:val="004C2301"/>
    <w:rsid w:val="004C251F"/>
    <w:rsid w:val="004C3C18"/>
    <w:rsid w:val="004C44AA"/>
    <w:rsid w:val="004C44DE"/>
    <w:rsid w:val="004C4C3F"/>
    <w:rsid w:val="004C50BC"/>
    <w:rsid w:val="004C5BBE"/>
    <w:rsid w:val="004C5C41"/>
    <w:rsid w:val="004C5FAC"/>
    <w:rsid w:val="004C6706"/>
    <w:rsid w:val="004C7008"/>
    <w:rsid w:val="004C77C4"/>
    <w:rsid w:val="004C77E0"/>
    <w:rsid w:val="004D15CE"/>
    <w:rsid w:val="004D161D"/>
    <w:rsid w:val="004D22FB"/>
    <w:rsid w:val="004D29C7"/>
    <w:rsid w:val="004D29F9"/>
    <w:rsid w:val="004D3663"/>
    <w:rsid w:val="004D3A95"/>
    <w:rsid w:val="004D3E78"/>
    <w:rsid w:val="004D424B"/>
    <w:rsid w:val="004D573E"/>
    <w:rsid w:val="004D5D65"/>
    <w:rsid w:val="004D6242"/>
    <w:rsid w:val="004D6F47"/>
    <w:rsid w:val="004E06E6"/>
    <w:rsid w:val="004E34A6"/>
    <w:rsid w:val="004E3C74"/>
    <w:rsid w:val="004E47EE"/>
    <w:rsid w:val="004E7E39"/>
    <w:rsid w:val="004F0FBC"/>
    <w:rsid w:val="004F0FF3"/>
    <w:rsid w:val="004F106D"/>
    <w:rsid w:val="004F10BC"/>
    <w:rsid w:val="004F1FA1"/>
    <w:rsid w:val="004F2EEA"/>
    <w:rsid w:val="004F3990"/>
    <w:rsid w:val="004F39B2"/>
    <w:rsid w:val="004F46A0"/>
    <w:rsid w:val="004F4ECC"/>
    <w:rsid w:val="004F56BF"/>
    <w:rsid w:val="004F59EA"/>
    <w:rsid w:val="004F5D4A"/>
    <w:rsid w:val="004F5EEA"/>
    <w:rsid w:val="004F6F26"/>
    <w:rsid w:val="004F7235"/>
    <w:rsid w:val="004F73DC"/>
    <w:rsid w:val="00500D9D"/>
    <w:rsid w:val="00500E85"/>
    <w:rsid w:val="0050191D"/>
    <w:rsid w:val="00501950"/>
    <w:rsid w:val="00501B4D"/>
    <w:rsid w:val="00501E77"/>
    <w:rsid w:val="005033A2"/>
    <w:rsid w:val="00503B18"/>
    <w:rsid w:val="00504F44"/>
    <w:rsid w:val="0050504B"/>
    <w:rsid w:val="00506292"/>
    <w:rsid w:val="00506362"/>
    <w:rsid w:val="005107A3"/>
    <w:rsid w:val="005117C0"/>
    <w:rsid w:val="00512035"/>
    <w:rsid w:val="005122A0"/>
    <w:rsid w:val="00512691"/>
    <w:rsid w:val="005132D5"/>
    <w:rsid w:val="0051353C"/>
    <w:rsid w:val="005135AD"/>
    <w:rsid w:val="00514267"/>
    <w:rsid w:val="005144C6"/>
    <w:rsid w:val="0051459F"/>
    <w:rsid w:val="005146AD"/>
    <w:rsid w:val="005147D9"/>
    <w:rsid w:val="00514D51"/>
    <w:rsid w:val="005169AB"/>
    <w:rsid w:val="0051718F"/>
    <w:rsid w:val="00517218"/>
    <w:rsid w:val="00517921"/>
    <w:rsid w:val="00521195"/>
    <w:rsid w:val="005238C5"/>
    <w:rsid w:val="00523AE1"/>
    <w:rsid w:val="00523B95"/>
    <w:rsid w:val="00524706"/>
    <w:rsid w:val="005252B2"/>
    <w:rsid w:val="005257AF"/>
    <w:rsid w:val="0052581E"/>
    <w:rsid w:val="00526949"/>
    <w:rsid w:val="005277B2"/>
    <w:rsid w:val="00527B1C"/>
    <w:rsid w:val="00530D3F"/>
    <w:rsid w:val="0053161E"/>
    <w:rsid w:val="00531E66"/>
    <w:rsid w:val="00531E92"/>
    <w:rsid w:val="005321DA"/>
    <w:rsid w:val="00532503"/>
    <w:rsid w:val="00532CBB"/>
    <w:rsid w:val="005334FE"/>
    <w:rsid w:val="0053394C"/>
    <w:rsid w:val="00534812"/>
    <w:rsid w:val="00534E13"/>
    <w:rsid w:val="005354EB"/>
    <w:rsid w:val="00535546"/>
    <w:rsid w:val="00535A2D"/>
    <w:rsid w:val="00535E9D"/>
    <w:rsid w:val="00536C8F"/>
    <w:rsid w:val="005375AE"/>
    <w:rsid w:val="005401AB"/>
    <w:rsid w:val="00540299"/>
    <w:rsid w:val="00540A27"/>
    <w:rsid w:val="005417A9"/>
    <w:rsid w:val="0054195C"/>
    <w:rsid w:val="0054202B"/>
    <w:rsid w:val="00542B74"/>
    <w:rsid w:val="00543105"/>
    <w:rsid w:val="00543F56"/>
    <w:rsid w:val="0054476E"/>
    <w:rsid w:val="0054628E"/>
    <w:rsid w:val="005473E5"/>
    <w:rsid w:val="00547BCA"/>
    <w:rsid w:val="00547DFA"/>
    <w:rsid w:val="0055055B"/>
    <w:rsid w:val="00550A8D"/>
    <w:rsid w:val="005514E9"/>
    <w:rsid w:val="00552492"/>
    <w:rsid w:val="00552824"/>
    <w:rsid w:val="00552E7A"/>
    <w:rsid w:val="0055512F"/>
    <w:rsid w:val="005560EB"/>
    <w:rsid w:val="00556421"/>
    <w:rsid w:val="005567CD"/>
    <w:rsid w:val="00556919"/>
    <w:rsid w:val="005569C4"/>
    <w:rsid w:val="00557E35"/>
    <w:rsid w:val="005609B3"/>
    <w:rsid w:val="00560B23"/>
    <w:rsid w:val="00561577"/>
    <w:rsid w:val="00561D9B"/>
    <w:rsid w:val="0056302D"/>
    <w:rsid w:val="0056360D"/>
    <w:rsid w:val="00563E0D"/>
    <w:rsid w:val="00564B7D"/>
    <w:rsid w:val="0056543D"/>
    <w:rsid w:val="00565D2A"/>
    <w:rsid w:val="00566158"/>
    <w:rsid w:val="00566546"/>
    <w:rsid w:val="005665A0"/>
    <w:rsid w:val="00566EBA"/>
    <w:rsid w:val="0056728A"/>
    <w:rsid w:val="00567670"/>
    <w:rsid w:val="0056791A"/>
    <w:rsid w:val="00567A60"/>
    <w:rsid w:val="00567B83"/>
    <w:rsid w:val="00567CAC"/>
    <w:rsid w:val="00570CC2"/>
    <w:rsid w:val="00571F6A"/>
    <w:rsid w:val="0057212B"/>
    <w:rsid w:val="0057517D"/>
    <w:rsid w:val="0057525F"/>
    <w:rsid w:val="0057539B"/>
    <w:rsid w:val="005754B8"/>
    <w:rsid w:val="005756B1"/>
    <w:rsid w:val="00576100"/>
    <w:rsid w:val="005766E1"/>
    <w:rsid w:val="00580159"/>
    <w:rsid w:val="00580230"/>
    <w:rsid w:val="00580E5D"/>
    <w:rsid w:val="00581014"/>
    <w:rsid w:val="005823AB"/>
    <w:rsid w:val="00585634"/>
    <w:rsid w:val="005859D1"/>
    <w:rsid w:val="005865DD"/>
    <w:rsid w:val="00587832"/>
    <w:rsid w:val="00590DC0"/>
    <w:rsid w:val="00590E0B"/>
    <w:rsid w:val="00591142"/>
    <w:rsid w:val="00591557"/>
    <w:rsid w:val="00592537"/>
    <w:rsid w:val="00592D34"/>
    <w:rsid w:val="0059316D"/>
    <w:rsid w:val="0059457E"/>
    <w:rsid w:val="00594F8D"/>
    <w:rsid w:val="005950D9"/>
    <w:rsid w:val="0059590F"/>
    <w:rsid w:val="005965A4"/>
    <w:rsid w:val="00596A17"/>
    <w:rsid w:val="00596C2E"/>
    <w:rsid w:val="00596F8F"/>
    <w:rsid w:val="00597903"/>
    <w:rsid w:val="00597A03"/>
    <w:rsid w:val="005A0E42"/>
    <w:rsid w:val="005A1625"/>
    <w:rsid w:val="005A165D"/>
    <w:rsid w:val="005A1942"/>
    <w:rsid w:val="005A2825"/>
    <w:rsid w:val="005A363D"/>
    <w:rsid w:val="005A3676"/>
    <w:rsid w:val="005A3EF0"/>
    <w:rsid w:val="005A4465"/>
    <w:rsid w:val="005A62E2"/>
    <w:rsid w:val="005A7560"/>
    <w:rsid w:val="005B12D2"/>
    <w:rsid w:val="005B19D0"/>
    <w:rsid w:val="005B2203"/>
    <w:rsid w:val="005B2BFA"/>
    <w:rsid w:val="005B2F81"/>
    <w:rsid w:val="005B3C59"/>
    <w:rsid w:val="005B43A2"/>
    <w:rsid w:val="005B458D"/>
    <w:rsid w:val="005B4641"/>
    <w:rsid w:val="005B4795"/>
    <w:rsid w:val="005B536C"/>
    <w:rsid w:val="005B5EE4"/>
    <w:rsid w:val="005B68B0"/>
    <w:rsid w:val="005B6C2A"/>
    <w:rsid w:val="005B6DAF"/>
    <w:rsid w:val="005B6DFC"/>
    <w:rsid w:val="005B7173"/>
    <w:rsid w:val="005B7894"/>
    <w:rsid w:val="005B7B46"/>
    <w:rsid w:val="005C0477"/>
    <w:rsid w:val="005C1C29"/>
    <w:rsid w:val="005C236C"/>
    <w:rsid w:val="005C4740"/>
    <w:rsid w:val="005C482F"/>
    <w:rsid w:val="005C4E1C"/>
    <w:rsid w:val="005C5726"/>
    <w:rsid w:val="005C5754"/>
    <w:rsid w:val="005C57A6"/>
    <w:rsid w:val="005C609E"/>
    <w:rsid w:val="005C6801"/>
    <w:rsid w:val="005C704D"/>
    <w:rsid w:val="005C74C1"/>
    <w:rsid w:val="005C75E5"/>
    <w:rsid w:val="005C7696"/>
    <w:rsid w:val="005C7F0A"/>
    <w:rsid w:val="005D0A36"/>
    <w:rsid w:val="005D0D9A"/>
    <w:rsid w:val="005D196B"/>
    <w:rsid w:val="005D32EC"/>
    <w:rsid w:val="005D5461"/>
    <w:rsid w:val="005D59E4"/>
    <w:rsid w:val="005D5D67"/>
    <w:rsid w:val="005D6DB2"/>
    <w:rsid w:val="005D6DDB"/>
    <w:rsid w:val="005E0427"/>
    <w:rsid w:val="005E128A"/>
    <w:rsid w:val="005E19CA"/>
    <w:rsid w:val="005E19D1"/>
    <w:rsid w:val="005E310E"/>
    <w:rsid w:val="005E35B4"/>
    <w:rsid w:val="005E3D5A"/>
    <w:rsid w:val="005E42BB"/>
    <w:rsid w:val="005E4633"/>
    <w:rsid w:val="005E471F"/>
    <w:rsid w:val="005E4E2A"/>
    <w:rsid w:val="005E56B5"/>
    <w:rsid w:val="005E5B2A"/>
    <w:rsid w:val="005E656E"/>
    <w:rsid w:val="005E704F"/>
    <w:rsid w:val="005F047C"/>
    <w:rsid w:val="005F073E"/>
    <w:rsid w:val="005F2FD3"/>
    <w:rsid w:val="005F32C1"/>
    <w:rsid w:val="005F3ACD"/>
    <w:rsid w:val="005F3DFA"/>
    <w:rsid w:val="005F45C9"/>
    <w:rsid w:val="005F4705"/>
    <w:rsid w:val="005F4C30"/>
    <w:rsid w:val="005F50DD"/>
    <w:rsid w:val="005F551B"/>
    <w:rsid w:val="005F5B70"/>
    <w:rsid w:val="005F6E34"/>
    <w:rsid w:val="005F7607"/>
    <w:rsid w:val="005F7BD5"/>
    <w:rsid w:val="005F7F56"/>
    <w:rsid w:val="00600098"/>
    <w:rsid w:val="00601768"/>
    <w:rsid w:val="006020DB"/>
    <w:rsid w:val="00602256"/>
    <w:rsid w:val="0060278A"/>
    <w:rsid w:val="00604A8C"/>
    <w:rsid w:val="00606C86"/>
    <w:rsid w:val="006106F4"/>
    <w:rsid w:val="00611441"/>
    <w:rsid w:val="00611923"/>
    <w:rsid w:val="00611C31"/>
    <w:rsid w:val="0061206C"/>
    <w:rsid w:val="006144AD"/>
    <w:rsid w:val="00614721"/>
    <w:rsid w:val="0061485B"/>
    <w:rsid w:val="006152C3"/>
    <w:rsid w:val="00615992"/>
    <w:rsid w:val="00616C5E"/>
    <w:rsid w:val="00616EEC"/>
    <w:rsid w:val="00617067"/>
    <w:rsid w:val="00620886"/>
    <w:rsid w:val="00622259"/>
    <w:rsid w:val="00622A71"/>
    <w:rsid w:val="00622A72"/>
    <w:rsid w:val="0062424E"/>
    <w:rsid w:val="0062434B"/>
    <w:rsid w:val="006249EE"/>
    <w:rsid w:val="00624DD8"/>
    <w:rsid w:val="0062562D"/>
    <w:rsid w:val="00626832"/>
    <w:rsid w:val="00626D54"/>
    <w:rsid w:val="00627C11"/>
    <w:rsid w:val="00630000"/>
    <w:rsid w:val="00630180"/>
    <w:rsid w:val="0063028D"/>
    <w:rsid w:val="00630D15"/>
    <w:rsid w:val="00630EED"/>
    <w:rsid w:val="00630F8A"/>
    <w:rsid w:val="00631EA0"/>
    <w:rsid w:val="006329B5"/>
    <w:rsid w:val="00632B7F"/>
    <w:rsid w:val="00632FAF"/>
    <w:rsid w:val="00633387"/>
    <w:rsid w:val="00633A9E"/>
    <w:rsid w:val="00633F76"/>
    <w:rsid w:val="0063420F"/>
    <w:rsid w:val="00634886"/>
    <w:rsid w:val="006351EE"/>
    <w:rsid w:val="0063539A"/>
    <w:rsid w:val="00635D55"/>
    <w:rsid w:val="00636569"/>
    <w:rsid w:val="006368C4"/>
    <w:rsid w:val="00636B98"/>
    <w:rsid w:val="00636FFB"/>
    <w:rsid w:val="00637880"/>
    <w:rsid w:val="0064000F"/>
    <w:rsid w:val="00641871"/>
    <w:rsid w:val="006426CE"/>
    <w:rsid w:val="006432C3"/>
    <w:rsid w:val="00643DB9"/>
    <w:rsid w:val="00644522"/>
    <w:rsid w:val="00644E84"/>
    <w:rsid w:val="00644FB6"/>
    <w:rsid w:val="00645D8B"/>
    <w:rsid w:val="0064607D"/>
    <w:rsid w:val="006465D7"/>
    <w:rsid w:val="006504F1"/>
    <w:rsid w:val="006506B5"/>
    <w:rsid w:val="006507DC"/>
    <w:rsid w:val="006512C6"/>
    <w:rsid w:val="00651D23"/>
    <w:rsid w:val="0065201F"/>
    <w:rsid w:val="006526C4"/>
    <w:rsid w:val="00652934"/>
    <w:rsid w:val="00653071"/>
    <w:rsid w:val="00653BAB"/>
    <w:rsid w:val="00653E6C"/>
    <w:rsid w:val="00654116"/>
    <w:rsid w:val="0065487C"/>
    <w:rsid w:val="006559AE"/>
    <w:rsid w:val="00655A9E"/>
    <w:rsid w:val="00656504"/>
    <w:rsid w:val="00657176"/>
    <w:rsid w:val="00657F23"/>
    <w:rsid w:val="00660628"/>
    <w:rsid w:val="00661621"/>
    <w:rsid w:val="00663EFE"/>
    <w:rsid w:val="00664123"/>
    <w:rsid w:val="00664ED3"/>
    <w:rsid w:val="00665021"/>
    <w:rsid w:val="00665631"/>
    <w:rsid w:val="00665A67"/>
    <w:rsid w:val="00665C4E"/>
    <w:rsid w:val="00666A90"/>
    <w:rsid w:val="00667370"/>
    <w:rsid w:val="00667990"/>
    <w:rsid w:val="00667C3D"/>
    <w:rsid w:val="0067034B"/>
    <w:rsid w:val="006706F7"/>
    <w:rsid w:val="00670D0F"/>
    <w:rsid w:val="006715DA"/>
    <w:rsid w:val="00672065"/>
    <w:rsid w:val="00672885"/>
    <w:rsid w:val="00674295"/>
    <w:rsid w:val="00674613"/>
    <w:rsid w:val="00674D23"/>
    <w:rsid w:val="00674D9C"/>
    <w:rsid w:val="00674F84"/>
    <w:rsid w:val="00676370"/>
    <w:rsid w:val="0067680C"/>
    <w:rsid w:val="00677108"/>
    <w:rsid w:val="0067776B"/>
    <w:rsid w:val="00677E95"/>
    <w:rsid w:val="006805AC"/>
    <w:rsid w:val="00680A8B"/>
    <w:rsid w:val="00680CA8"/>
    <w:rsid w:val="00680E2E"/>
    <w:rsid w:val="006812B9"/>
    <w:rsid w:val="006814F1"/>
    <w:rsid w:val="006820CC"/>
    <w:rsid w:val="0068234E"/>
    <w:rsid w:val="00682E39"/>
    <w:rsid w:val="00683221"/>
    <w:rsid w:val="006832B9"/>
    <w:rsid w:val="006832CD"/>
    <w:rsid w:val="006834EB"/>
    <w:rsid w:val="00683802"/>
    <w:rsid w:val="006838E7"/>
    <w:rsid w:val="006842F9"/>
    <w:rsid w:val="0068454F"/>
    <w:rsid w:val="00684BB0"/>
    <w:rsid w:val="00685590"/>
    <w:rsid w:val="0068649D"/>
    <w:rsid w:val="006866D7"/>
    <w:rsid w:val="006869ED"/>
    <w:rsid w:val="00686E48"/>
    <w:rsid w:val="00687B1F"/>
    <w:rsid w:val="00690083"/>
    <w:rsid w:val="0069070E"/>
    <w:rsid w:val="00690EB6"/>
    <w:rsid w:val="0069193B"/>
    <w:rsid w:val="00693AF3"/>
    <w:rsid w:val="00694454"/>
    <w:rsid w:val="00694657"/>
    <w:rsid w:val="00694C8A"/>
    <w:rsid w:val="00695BDD"/>
    <w:rsid w:val="00695D43"/>
    <w:rsid w:val="0069626D"/>
    <w:rsid w:val="00696B56"/>
    <w:rsid w:val="00697792"/>
    <w:rsid w:val="00697900"/>
    <w:rsid w:val="00697E96"/>
    <w:rsid w:val="006A2040"/>
    <w:rsid w:val="006A2703"/>
    <w:rsid w:val="006A2A8A"/>
    <w:rsid w:val="006A2FC8"/>
    <w:rsid w:val="006A2FF1"/>
    <w:rsid w:val="006A402E"/>
    <w:rsid w:val="006A40FF"/>
    <w:rsid w:val="006A4323"/>
    <w:rsid w:val="006A4756"/>
    <w:rsid w:val="006A4B0D"/>
    <w:rsid w:val="006A4E32"/>
    <w:rsid w:val="006A61A1"/>
    <w:rsid w:val="006A65E4"/>
    <w:rsid w:val="006A76DF"/>
    <w:rsid w:val="006B1A94"/>
    <w:rsid w:val="006B1DDB"/>
    <w:rsid w:val="006B2135"/>
    <w:rsid w:val="006B221B"/>
    <w:rsid w:val="006B27D6"/>
    <w:rsid w:val="006B390C"/>
    <w:rsid w:val="006B4233"/>
    <w:rsid w:val="006B45F4"/>
    <w:rsid w:val="006B5166"/>
    <w:rsid w:val="006B5FEA"/>
    <w:rsid w:val="006B6994"/>
    <w:rsid w:val="006B6F9D"/>
    <w:rsid w:val="006B7626"/>
    <w:rsid w:val="006B7789"/>
    <w:rsid w:val="006B78C3"/>
    <w:rsid w:val="006C005C"/>
    <w:rsid w:val="006C17DC"/>
    <w:rsid w:val="006C3662"/>
    <w:rsid w:val="006C4192"/>
    <w:rsid w:val="006C4B97"/>
    <w:rsid w:val="006C4CDF"/>
    <w:rsid w:val="006C4E7C"/>
    <w:rsid w:val="006C56E3"/>
    <w:rsid w:val="006C702B"/>
    <w:rsid w:val="006C714A"/>
    <w:rsid w:val="006D107F"/>
    <w:rsid w:val="006D48F2"/>
    <w:rsid w:val="006D4C3C"/>
    <w:rsid w:val="006D5130"/>
    <w:rsid w:val="006D5481"/>
    <w:rsid w:val="006D5843"/>
    <w:rsid w:val="006D6C44"/>
    <w:rsid w:val="006D7975"/>
    <w:rsid w:val="006D7E3F"/>
    <w:rsid w:val="006E0DAB"/>
    <w:rsid w:val="006E1180"/>
    <w:rsid w:val="006E17C1"/>
    <w:rsid w:val="006E2628"/>
    <w:rsid w:val="006E38C6"/>
    <w:rsid w:val="006E3E74"/>
    <w:rsid w:val="006E49CF"/>
    <w:rsid w:val="006E5B75"/>
    <w:rsid w:val="006E6426"/>
    <w:rsid w:val="006E75A0"/>
    <w:rsid w:val="006E783D"/>
    <w:rsid w:val="006E7A99"/>
    <w:rsid w:val="006E7FFE"/>
    <w:rsid w:val="006F16CD"/>
    <w:rsid w:val="006F2B17"/>
    <w:rsid w:val="006F2C64"/>
    <w:rsid w:val="006F325C"/>
    <w:rsid w:val="006F349A"/>
    <w:rsid w:val="006F3842"/>
    <w:rsid w:val="006F402F"/>
    <w:rsid w:val="006F6138"/>
    <w:rsid w:val="006F697B"/>
    <w:rsid w:val="006F70AB"/>
    <w:rsid w:val="006F753F"/>
    <w:rsid w:val="006F7C65"/>
    <w:rsid w:val="007004CC"/>
    <w:rsid w:val="00700503"/>
    <w:rsid w:val="00700F31"/>
    <w:rsid w:val="00701029"/>
    <w:rsid w:val="00701306"/>
    <w:rsid w:val="00701357"/>
    <w:rsid w:val="007017D0"/>
    <w:rsid w:val="007019C2"/>
    <w:rsid w:val="007022B2"/>
    <w:rsid w:val="00702310"/>
    <w:rsid w:val="00702744"/>
    <w:rsid w:val="00703AF9"/>
    <w:rsid w:val="00703FF0"/>
    <w:rsid w:val="0070407E"/>
    <w:rsid w:val="007045C8"/>
    <w:rsid w:val="007051F4"/>
    <w:rsid w:val="00705CCE"/>
    <w:rsid w:val="00707A0F"/>
    <w:rsid w:val="007118FB"/>
    <w:rsid w:val="007158AA"/>
    <w:rsid w:val="00715A91"/>
    <w:rsid w:val="0071659E"/>
    <w:rsid w:val="0071663C"/>
    <w:rsid w:val="00716A51"/>
    <w:rsid w:val="00717C49"/>
    <w:rsid w:val="00717CED"/>
    <w:rsid w:val="007218ED"/>
    <w:rsid w:val="007219B8"/>
    <w:rsid w:val="007219CE"/>
    <w:rsid w:val="00721F79"/>
    <w:rsid w:val="00723427"/>
    <w:rsid w:val="00723F3A"/>
    <w:rsid w:val="0072439F"/>
    <w:rsid w:val="00724B1D"/>
    <w:rsid w:val="007251DF"/>
    <w:rsid w:val="007254FE"/>
    <w:rsid w:val="0072634D"/>
    <w:rsid w:val="00727AFB"/>
    <w:rsid w:val="00730F08"/>
    <w:rsid w:val="0073185F"/>
    <w:rsid w:val="00731BC7"/>
    <w:rsid w:val="00731CC1"/>
    <w:rsid w:val="00732275"/>
    <w:rsid w:val="007324D4"/>
    <w:rsid w:val="0073280B"/>
    <w:rsid w:val="0073313F"/>
    <w:rsid w:val="00733DE8"/>
    <w:rsid w:val="00734665"/>
    <w:rsid w:val="00734F83"/>
    <w:rsid w:val="00734FE0"/>
    <w:rsid w:val="0073514A"/>
    <w:rsid w:val="00736D91"/>
    <w:rsid w:val="00737AB9"/>
    <w:rsid w:val="0074004B"/>
    <w:rsid w:val="0074012F"/>
    <w:rsid w:val="007408F3"/>
    <w:rsid w:val="00740966"/>
    <w:rsid w:val="0074231A"/>
    <w:rsid w:val="00743B6A"/>
    <w:rsid w:val="00743BB7"/>
    <w:rsid w:val="0074462A"/>
    <w:rsid w:val="00744A22"/>
    <w:rsid w:val="0074682B"/>
    <w:rsid w:val="00746D15"/>
    <w:rsid w:val="00747796"/>
    <w:rsid w:val="007479FD"/>
    <w:rsid w:val="00750FA9"/>
    <w:rsid w:val="007517B4"/>
    <w:rsid w:val="00752C41"/>
    <w:rsid w:val="00753AFC"/>
    <w:rsid w:val="0075518D"/>
    <w:rsid w:val="007569B1"/>
    <w:rsid w:val="00756C3A"/>
    <w:rsid w:val="00760157"/>
    <w:rsid w:val="00762497"/>
    <w:rsid w:val="00762809"/>
    <w:rsid w:val="00762FE9"/>
    <w:rsid w:val="00763C87"/>
    <w:rsid w:val="007655AF"/>
    <w:rsid w:val="00766340"/>
    <w:rsid w:val="00766B72"/>
    <w:rsid w:val="00766D1C"/>
    <w:rsid w:val="00767C42"/>
    <w:rsid w:val="007702B2"/>
    <w:rsid w:val="00772CA2"/>
    <w:rsid w:val="00772CF2"/>
    <w:rsid w:val="0077349F"/>
    <w:rsid w:val="007734CA"/>
    <w:rsid w:val="00773B3E"/>
    <w:rsid w:val="00775431"/>
    <w:rsid w:val="00775B21"/>
    <w:rsid w:val="00775D50"/>
    <w:rsid w:val="007767D6"/>
    <w:rsid w:val="007769A9"/>
    <w:rsid w:val="007770F3"/>
    <w:rsid w:val="007802B9"/>
    <w:rsid w:val="00780DDF"/>
    <w:rsid w:val="00780E41"/>
    <w:rsid w:val="00782669"/>
    <w:rsid w:val="007827B7"/>
    <w:rsid w:val="0078325A"/>
    <w:rsid w:val="007833D0"/>
    <w:rsid w:val="0078400A"/>
    <w:rsid w:val="00784117"/>
    <w:rsid w:val="0078583E"/>
    <w:rsid w:val="00785DE4"/>
    <w:rsid w:val="00787240"/>
    <w:rsid w:val="0078749A"/>
    <w:rsid w:val="00787D0D"/>
    <w:rsid w:val="00787EC8"/>
    <w:rsid w:val="00790A22"/>
    <w:rsid w:val="00790F78"/>
    <w:rsid w:val="0079476F"/>
    <w:rsid w:val="007949FC"/>
    <w:rsid w:val="00795684"/>
    <w:rsid w:val="007961F2"/>
    <w:rsid w:val="00796AA3"/>
    <w:rsid w:val="00796FC0"/>
    <w:rsid w:val="007970A1"/>
    <w:rsid w:val="007978B3"/>
    <w:rsid w:val="007A1328"/>
    <w:rsid w:val="007A15D1"/>
    <w:rsid w:val="007A1B16"/>
    <w:rsid w:val="007A2AC5"/>
    <w:rsid w:val="007A3828"/>
    <w:rsid w:val="007A4D8C"/>
    <w:rsid w:val="007A535D"/>
    <w:rsid w:val="007A53BC"/>
    <w:rsid w:val="007A5C3F"/>
    <w:rsid w:val="007A5D08"/>
    <w:rsid w:val="007A66BA"/>
    <w:rsid w:val="007A6C3D"/>
    <w:rsid w:val="007A7BF1"/>
    <w:rsid w:val="007B2757"/>
    <w:rsid w:val="007B2A16"/>
    <w:rsid w:val="007B3974"/>
    <w:rsid w:val="007B40F6"/>
    <w:rsid w:val="007B4450"/>
    <w:rsid w:val="007B4621"/>
    <w:rsid w:val="007B6134"/>
    <w:rsid w:val="007B66F0"/>
    <w:rsid w:val="007B7215"/>
    <w:rsid w:val="007C02FF"/>
    <w:rsid w:val="007C17EB"/>
    <w:rsid w:val="007C211D"/>
    <w:rsid w:val="007C25D9"/>
    <w:rsid w:val="007C2D24"/>
    <w:rsid w:val="007C40FC"/>
    <w:rsid w:val="007C497D"/>
    <w:rsid w:val="007C4DE6"/>
    <w:rsid w:val="007C4E49"/>
    <w:rsid w:val="007C5828"/>
    <w:rsid w:val="007C5E56"/>
    <w:rsid w:val="007C69F8"/>
    <w:rsid w:val="007C7ED1"/>
    <w:rsid w:val="007D0119"/>
    <w:rsid w:val="007D0B3B"/>
    <w:rsid w:val="007D122A"/>
    <w:rsid w:val="007D16C4"/>
    <w:rsid w:val="007D1FBE"/>
    <w:rsid w:val="007D2420"/>
    <w:rsid w:val="007D27C9"/>
    <w:rsid w:val="007D306F"/>
    <w:rsid w:val="007D31ED"/>
    <w:rsid w:val="007D3241"/>
    <w:rsid w:val="007D3AB2"/>
    <w:rsid w:val="007D3E06"/>
    <w:rsid w:val="007D4283"/>
    <w:rsid w:val="007D5590"/>
    <w:rsid w:val="007D5A40"/>
    <w:rsid w:val="007D5E4F"/>
    <w:rsid w:val="007D699A"/>
    <w:rsid w:val="007D77D3"/>
    <w:rsid w:val="007D7A5C"/>
    <w:rsid w:val="007D7E35"/>
    <w:rsid w:val="007E1765"/>
    <w:rsid w:val="007E2770"/>
    <w:rsid w:val="007E349E"/>
    <w:rsid w:val="007E59E7"/>
    <w:rsid w:val="007E61B5"/>
    <w:rsid w:val="007E7F00"/>
    <w:rsid w:val="007E7F1D"/>
    <w:rsid w:val="007F0219"/>
    <w:rsid w:val="007F1626"/>
    <w:rsid w:val="007F1664"/>
    <w:rsid w:val="007F1CC3"/>
    <w:rsid w:val="007F236F"/>
    <w:rsid w:val="007F27C3"/>
    <w:rsid w:val="007F2963"/>
    <w:rsid w:val="007F37FD"/>
    <w:rsid w:val="007F3F9D"/>
    <w:rsid w:val="007F47C6"/>
    <w:rsid w:val="007F4A47"/>
    <w:rsid w:val="007F5A93"/>
    <w:rsid w:val="007F5E48"/>
    <w:rsid w:val="007F77F4"/>
    <w:rsid w:val="00800317"/>
    <w:rsid w:val="0080034C"/>
    <w:rsid w:val="008004EC"/>
    <w:rsid w:val="00800BFF"/>
    <w:rsid w:val="00800DF0"/>
    <w:rsid w:val="00801294"/>
    <w:rsid w:val="008042DB"/>
    <w:rsid w:val="0080496C"/>
    <w:rsid w:val="00804BA5"/>
    <w:rsid w:val="008058A1"/>
    <w:rsid w:val="0080646D"/>
    <w:rsid w:val="00806525"/>
    <w:rsid w:val="00807059"/>
    <w:rsid w:val="00807071"/>
    <w:rsid w:val="00807385"/>
    <w:rsid w:val="00807750"/>
    <w:rsid w:val="00807E7E"/>
    <w:rsid w:val="008100BE"/>
    <w:rsid w:val="00811BCA"/>
    <w:rsid w:val="00811F15"/>
    <w:rsid w:val="008122E3"/>
    <w:rsid w:val="00812845"/>
    <w:rsid w:val="00812EB4"/>
    <w:rsid w:val="00813823"/>
    <w:rsid w:val="00813BF5"/>
    <w:rsid w:val="00813EED"/>
    <w:rsid w:val="008155EC"/>
    <w:rsid w:val="00815807"/>
    <w:rsid w:val="00815CA7"/>
    <w:rsid w:val="00816132"/>
    <w:rsid w:val="008161A1"/>
    <w:rsid w:val="00816A38"/>
    <w:rsid w:val="00820923"/>
    <w:rsid w:val="00820A7B"/>
    <w:rsid w:val="008219EA"/>
    <w:rsid w:val="008228F1"/>
    <w:rsid w:val="0082296D"/>
    <w:rsid w:val="00822DB1"/>
    <w:rsid w:val="00822DB4"/>
    <w:rsid w:val="00823F16"/>
    <w:rsid w:val="008248FE"/>
    <w:rsid w:val="00824FA9"/>
    <w:rsid w:val="00826311"/>
    <w:rsid w:val="00826C32"/>
    <w:rsid w:val="008274EB"/>
    <w:rsid w:val="00827784"/>
    <w:rsid w:val="00827D26"/>
    <w:rsid w:val="00827F71"/>
    <w:rsid w:val="008305D0"/>
    <w:rsid w:val="0083077C"/>
    <w:rsid w:val="008313FE"/>
    <w:rsid w:val="008328E3"/>
    <w:rsid w:val="0083325C"/>
    <w:rsid w:val="00837E9A"/>
    <w:rsid w:val="0084009B"/>
    <w:rsid w:val="00841A93"/>
    <w:rsid w:val="008423E4"/>
    <w:rsid w:val="00842A26"/>
    <w:rsid w:val="00842BEE"/>
    <w:rsid w:val="008436FF"/>
    <w:rsid w:val="00844237"/>
    <w:rsid w:val="00844947"/>
    <w:rsid w:val="0084611B"/>
    <w:rsid w:val="008464FF"/>
    <w:rsid w:val="00846D0A"/>
    <w:rsid w:val="008505B1"/>
    <w:rsid w:val="0085086D"/>
    <w:rsid w:val="00850B7D"/>
    <w:rsid w:val="0085114F"/>
    <w:rsid w:val="008514F9"/>
    <w:rsid w:val="00851788"/>
    <w:rsid w:val="008518CA"/>
    <w:rsid w:val="00852991"/>
    <w:rsid w:val="00853805"/>
    <w:rsid w:val="00854376"/>
    <w:rsid w:val="00854A23"/>
    <w:rsid w:val="00854F66"/>
    <w:rsid w:val="0085535D"/>
    <w:rsid w:val="008557D9"/>
    <w:rsid w:val="0085657A"/>
    <w:rsid w:val="008568F8"/>
    <w:rsid w:val="00857C69"/>
    <w:rsid w:val="0086086D"/>
    <w:rsid w:val="00860CF4"/>
    <w:rsid w:val="00863AD8"/>
    <w:rsid w:val="00863F4F"/>
    <w:rsid w:val="008641AD"/>
    <w:rsid w:val="008645AD"/>
    <w:rsid w:val="00865111"/>
    <w:rsid w:val="0086529E"/>
    <w:rsid w:val="00865DDF"/>
    <w:rsid w:val="00866A30"/>
    <w:rsid w:val="00866DEC"/>
    <w:rsid w:val="00866DF6"/>
    <w:rsid w:val="0086797E"/>
    <w:rsid w:val="008679B1"/>
    <w:rsid w:val="00867BF9"/>
    <w:rsid w:val="00870EA7"/>
    <w:rsid w:val="008717E5"/>
    <w:rsid w:val="00871F93"/>
    <w:rsid w:val="00872A97"/>
    <w:rsid w:val="00872BA2"/>
    <w:rsid w:val="00872E8F"/>
    <w:rsid w:val="00874517"/>
    <w:rsid w:val="0087468A"/>
    <w:rsid w:val="008755B6"/>
    <w:rsid w:val="00876089"/>
    <w:rsid w:val="00876450"/>
    <w:rsid w:val="00877FCC"/>
    <w:rsid w:val="0088077D"/>
    <w:rsid w:val="008809A9"/>
    <w:rsid w:val="008809C4"/>
    <w:rsid w:val="008811FA"/>
    <w:rsid w:val="00881205"/>
    <w:rsid w:val="008817EA"/>
    <w:rsid w:val="00882913"/>
    <w:rsid w:val="008838A9"/>
    <w:rsid w:val="00883C1D"/>
    <w:rsid w:val="00883D0A"/>
    <w:rsid w:val="00884C56"/>
    <w:rsid w:val="008865BC"/>
    <w:rsid w:val="00886844"/>
    <w:rsid w:val="00886BDD"/>
    <w:rsid w:val="008873E8"/>
    <w:rsid w:val="00887D35"/>
    <w:rsid w:val="008908CA"/>
    <w:rsid w:val="008913CD"/>
    <w:rsid w:val="00891B54"/>
    <w:rsid w:val="008923A3"/>
    <w:rsid w:val="00892488"/>
    <w:rsid w:val="00892C3E"/>
    <w:rsid w:val="00893C1E"/>
    <w:rsid w:val="00893F1F"/>
    <w:rsid w:val="008942DF"/>
    <w:rsid w:val="00894811"/>
    <w:rsid w:val="008948D4"/>
    <w:rsid w:val="00895445"/>
    <w:rsid w:val="00895FDE"/>
    <w:rsid w:val="0089611D"/>
    <w:rsid w:val="008962DF"/>
    <w:rsid w:val="00896AD5"/>
    <w:rsid w:val="00897BA9"/>
    <w:rsid w:val="00897EBC"/>
    <w:rsid w:val="008A02F3"/>
    <w:rsid w:val="008A1E5E"/>
    <w:rsid w:val="008A20F4"/>
    <w:rsid w:val="008A21F5"/>
    <w:rsid w:val="008A2342"/>
    <w:rsid w:val="008A26D0"/>
    <w:rsid w:val="008A2911"/>
    <w:rsid w:val="008A3224"/>
    <w:rsid w:val="008A3E39"/>
    <w:rsid w:val="008A406F"/>
    <w:rsid w:val="008A4769"/>
    <w:rsid w:val="008A4AA3"/>
    <w:rsid w:val="008A539E"/>
    <w:rsid w:val="008A5461"/>
    <w:rsid w:val="008A594E"/>
    <w:rsid w:val="008A632D"/>
    <w:rsid w:val="008A6899"/>
    <w:rsid w:val="008A6A90"/>
    <w:rsid w:val="008A6EBC"/>
    <w:rsid w:val="008A785F"/>
    <w:rsid w:val="008A7AD5"/>
    <w:rsid w:val="008B1529"/>
    <w:rsid w:val="008B1747"/>
    <w:rsid w:val="008B208C"/>
    <w:rsid w:val="008B20EC"/>
    <w:rsid w:val="008B2920"/>
    <w:rsid w:val="008B2E61"/>
    <w:rsid w:val="008B31C1"/>
    <w:rsid w:val="008B3858"/>
    <w:rsid w:val="008B3976"/>
    <w:rsid w:val="008B5C1A"/>
    <w:rsid w:val="008B7123"/>
    <w:rsid w:val="008B7A47"/>
    <w:rsid w:val="008B7F23"/>
    <w:rsid w:val="008C033D"/>
    <w:rsid w:val="008C1A0A"/>
    <w:rsid w:val="008C2002"/>
    <w:rsid w:val="008C26B6"/>
    <w:rsid w:val="008C2A74"/>
    <w:rsid w:val="008C3AB1"/>
    <w:rsid w:val="008C4189"/>
    <w:rsid w:val="008C440E"/>
    <w:rsid w:val="008C4BC4"/>
    <w:rsid w:val="008C5314"/>
    <w:rsid w:val="008C5BC6"/>
    <w:rsid w:val="008C7A74"/>
    <w:rsid w:val="008D0072"/>
    <w:rsid w:val="008D07FF"/>
    <w:rsid w:val="008D0E3A"/>
    <w:rsid w:val="008D1ED1"/>
    <w:rsid w:val="008D2011"/>
    <w:rsid w:val="008D299D"/>
    <w:rsid w:val="008D3302"/>
    <w:rsid w:val="008D3B34"/>
    <w:rsid w:val="008D4847"/>
    <w:rsid w:val="008D4A95"/>
    <w:rsid w:val="008D539E"/>
    <w:rsid w:val="008D550B"/>
    <w:rsid w:val="008D5A06"/>
    <w:rsid w:val="008D64FB"/>
    <w:rsid w:val="008D6B87"/>
    <w:rsid w:val="008D7496"/>
    <w:rsid w:val="008D74C4"/>
    <w:rsid w:val="008E07A6"/>
    <w:rsid w:val="008E140A"/>
    <w:rsid w:val="008E2D99"/>
    <w:rsid w:val="008E3513"/>
    <w:rsid w:val="008E3E3E"/>
    <w:rsid w:val="008E513C"/>
    <w:rsid w:val="008E5E2C"/>
    <w:rsid w:val="008E66A0"/>
    <w:rsid w:val="008E6D50"/>
    <w:rsid w:val="008E6DD4"/>
    <w:rsid w:val="008E6FAC"/>
    <w:rsid w:val="008E77C2"/>
    <w:rsid w:val="008F0E1D"/>
    <w:rsid w:val="008F10FE"/>
    <w:rsid w:val="008F1212"/>
    <w:rsid w:val="008F22CC"/>
    <w:rsid w:val="008F2D94"/>
    <w:rsid w:val="008F3847"/>
    <w:rsid w:val="008F3A6D"/>
    <w:rsid w:val="008F43FA"/>
    <w:rsid w:val="008F4CEC"/>
    <w:rsid w:val="008F4FDB"/>
    <w:rsid w:val="008F53D2"/>
    <w:rsid w:val="008F54E4"/>
    <w:rsid w:val="008F5AE7"/>
    <w:rsid w:val="008F6DCA"/>
    <w:rsid w:val="008F77D5"/>
    <w:rsid w:val="008F7C2F"/>
    <w:rsid w:val="009009C3"/>
    <w:rsid w:val="00900CF0"/>
    <w:rsid w:val="0090168B"/>
    <w:rsid w:val="00901865"/>
    <w:rsid w:val="00901BE5"/>
    <w:rsid w:val="00902797"/>
    <w:rsid w:val="00902C30"/>
    <w:rsid w:val="009030FC"/>
    <w:rsid w:val="0090424F"/>
    <w:rsid w:val="009048DC"/>
    <w:rsid w:val="00905B64"/>
    <w:rsid w:val="00905C12"/>
    <w:rsid w:val="0090605D"/>
    <w:rsid w:val="00906DAA"/>
    <w:rsid w:val="0090732C"/>
    <w:rsid w:val="0090771E"/>
    <w:rsid w:val="00907ADA"/>
    <w:rsid w:val="00907F25"/>
    <w:rsid w:val="009106ED"/>
    <w:rsid w:val="009107F3"/>
    <w:rsid w:val="00912D41"/>
    <w:rsid w:val="00915CD3"/>
    <w:rsid w:val="00915D1D"/>
    <w:rsid w:val="00916C0A"/>
    <w:rsid w:val="00917B5D"/>
    <w:rsid w:val="00917F77"/>
    <w:rsid w:val="0092029B"/>
    <w:rsid w:val="00920465"/>
    <w:rsid w:val="00921FFD"/>
    <w:rsid w:val="00923543"/>
    <w:rsid w:val="00923E33"/>
    <w:rsid w:val="0092411B"/>
    <w:rsid w:val="009243AB"/>
    <w:rsid w:val="00925952"/>
    <w:rsid w:val="009271A5"/>
    <w:rsid w:val="009277F9"/>
    <w:rsid w:val="009277FD"/>
    <w:rsid w:val="009279B3"/>
    <w:rsid w:val="009305B2"/>
    <w:rsid w:val="0093095A"/>
    <w:rsid w:val="00930C83"/>
    <w:rsid w:val="00931547"/>
    <w:rsid w:val="009317CF"/>
    <w:rsid w:val="00932C39"/>
    <w:rsid w:val="009333B4"/>
    <w:rsid w:val="00934371"/>
    <w:rsid w:val="00934AC9"/>
    <w:rsid w:val="00935802"/>
    <w:rsid w:val="009361F1"/>
    <w:rsid w:val="0093685D"/>
    <w:rsid w:val="00937E68"/>
    <w:rsid w:val="009408A8"/>
    <w:rsid w:val="00940D88"/>
    <w:rsid w:val="0094123F"/>
    <w:rsid w:val="009418EF"/>
    <w:rsid w:val="00941ABC"/>
    <w:rsid w:val="009424F8"/>
    <w:rsid w:val="00942DCF"/>
    <w:rsid w:val="00943C9B"/>
    <w:rsid w:val="009441E2"/>
    <w:rsid w:val="00945814"/>
    <w:rsid w:val="00945A1B"/>
    <w:rsid w:val="0094626A"/>
    <w:rsid w:val="009463FA"/>
    <w:rsid w:val="009467F4"/>
    <w:rsid w:val="00946CBA"/>
    <w:rsid w:val="00947D56"/>
    <w:rsid w:val="00947EEC"/>
    <w:rsid w:val="0095046A"/>
    <w:rsid w:val="009522D2"/>
    <w:rsid w:val="00954DD3"/>
    <w:rsid w:val="00956BB9"/>
    <w:rsid w:val="0095705C"/>
    <w:rsid w:val="0095741F"/>
    <w:rsid w:val="009577A4"/>
    <w:rsid w:val="009604D5"/>
    <w:rsid w:val="009607E1"/>
    <w:rsid w:val="009617A2"/>
    <w:rsid w:val="009627B4"/>
    <w:rsid w:val="009630AB"/>
    <w:rsid w:val="00963AA8"/>
    <w:rsid w:val="00964A4A"/>
    <w:rsid w:val="009655AA"/>
    <w:rsid w:val="00965BFC"/>
    <w:rsid w:val="009660D7"/>
    <w:rsid w:val="009667E0"/>
    <w:rsid w:val="0097088F"/>
    <w:rsid w:val="009714C0"/>
    <w:rsid w:val="00971EF8"/>
    <w:rsid w:val="009725A4"/>
    <w:rsid w:val="00972DD6"/>
    <w:rsid w:val="0097337D"/>
    <w:rsid w:val="009746A6"/>
    <w:rsid w:val="00975289"/>
    <w:rsid w:val="0097546F"/>
    <w:rsid w:val="00975A37"/>
    <w:rsid w:val="00976061"/>
    <w:rsid w:val="0097610D"/>
    <w:rsid w:val="00976168"/>
    <w:rsid w:val="0097645E"/>
    <w:rsid w:val="00976485"/>
    <w:rsid w:val="00976742"/>
    <w:rsid w:val="00976A18"/>
    <w:rsid w:val="00976C08"/>
    <w:rsid w:val="00976D90"/>
    <w:rsid w:val="009773EA"/>
    <w:rsid w:val="00977545"/>
    <w:rsid w:val="00977DB7"/>
    <w:rsid w:val="0098014A"/>
    <w:rsid w:val="009804C2"/>
    <w:rsid w:val="00981032"/>
    <w:rsid w:val="00981B4F"/>
    <w:rsid w:val="00981E30"/>
    <w:rsid w:val="0098354A"/>
    <w:rsid w:val="0098392E"/>
    <w:rsid w:val="00983965"/>
    <w:rsid w:val="00983E76"/>
    <w:rsid w:val="00984621"/>
    <w:rsid w:val="00984AFF"/>
    <w:rsid w:val="00984CD3"/>
    <w:rsid w:val="00984D0D"/>
    <w:rsid w:val="009850CB"/>
    <w:rsid w:val="0098592D"/>
    <w:rsid w:val="0098652B"/>
    <w:rsid w:val="00986552"/>
    <w:rsid w:val="009876A7"/>
    <w:rsid w:val="00987916"/>
    <w:rsid w:val="00990036"/>
    <w:rsid w:val="00990A9C"/>
    <w:rsid w:val="00990D23"/>
    <w:rsid w:val="00990E3D"/>
    <w:rsid w:val="00990F9C"/>
    <w:rsid w:val="00991060"/>
    <w:rsid w:val="009914D1"/>
    <w:rsid w:val="00991553"/>
    <w:rsid w:val="0099157B"/>
    <w:rsid w:val="00991E25"/>
    <w:rsid w:val="009920E7"/>
    <w:rsid w:val="0099327D"/>
    <w:rsid w:val="0099393B"/>
    <w:rsid w:val="00995052"/>
    <w:rsid w:val="009952CF"/>
    <w:rsid w:val="00995747"/>
    <w:rsid w:val="009957C4"/>
    <w:rsid w:val="0099608D"/>
    <w:rsid w:val="00997231"/>
    <w:rsid w:val="009972C6"/>
    <w:rsid w:val="009972C9"/>
    <w:rsid w:val="009976BA"/>
    <w:rsid w:val="0099780A"/>
    <w:rsid w:val="009A0AD7"/>
    <w:rsid w:val="009A0FD9"/>
    <w:rsid w:val="009A125A"/>
    <w:rsid w:val="009A1574"/>
    <w:rsid w:val="009A1EA9"/>
    <w:rsid w:val="009A3949"/>
    <w:rsid w:val="009A3B89"/>
    <w:rsid w:val="009A49D8"/>
    <w:rsid w:val="009A4DF8"/>
    <w:rsid w:val="009A53CE"/>
    <w:rsid w:val="009A5624"/>
    <w:rsid w:val="009A5669"/>
    <w:rsid w:val="009A5C25"/>
    <w:rsid w:val="009A629B"/>
    <w:rsid w:val="009A64A8"/>
    <w:rsid w:val="009A64C6"/>
    <w:rsid w:val="009A6749"/>
    <w:rsid w:val="009A73C9"/>
    <w:rsid w:val="009A7E38"/>
    <w:rsid w:val="009B04F7"/>
    <w:rsid w:val="009B0A8C"/>
    <w:rsid w:val="009B1463"/>
    <w:rsid w:val="009B1681"/>
    <w:rsid w:val="009B240E"/>
    <w:rsid w:val="009B263E"/>
    <w:rsid w:val="009B2A79"/>
    <w:rsid w:val="009B2E44"/>
    <w:rsid w:val="009B30F4"/>
    <w:rsid w:val="009B3564"/>
    <w:rsid w:val="009B440A"/>
    <w:rsid w:val="009B4B1F"/>
    <w:rsid w:val="009B578F"/>
    <w:rsid w:val="009B5DF7"/>
    <w:rsid w:val="009B6024"/>
    <w:rsid w:val="009B664D"/>
    <w:rsid w:val="009B694F"/>
    <w:rsid w:val="009B7933"/>
    <w:rsid w:val="009B7A82"/>
    <w:rsid w:val="009B7B98"/>
    <w:rsid w:val="009C1347"/>
    <w:rsid w:val="009C1822"/>
    <w:rsid w:val="009C1EA9"/>
    <w:rsid w:val="009C2436"/>
    <w:rsid w:val="009C2B76"/>
    <w:rsid w:val="009C2DA1"/>
    <w:rsid w:val="009C3448"/>
    <w:rsid w:val="009C3598"/>
    <w:rsid w:val="009C3900"/>
    <w:rsid w:val="009C4126"/>
    <w:rsid w:val="009C413B"/>
    <w:rsid w:val="009C4353"/>
    <w:rsid w:val="009C50B2"/>
    <w:rsid w:val="009C58FD"/>
    <w:rsid w:val="009C5FC8"/>
    <w:rsid w:val="009C606B"/>
    <w:rsid w:val="009C6653"/>
    <w:rsid w:val="009C66D1"/>
    <w:rsid w:val="009C6773"/>
    <w:rsid w:val="009C6E95"/>
    <w:rsid w:val="009C7F52"/>
    <w:rsid w:val="009D0091"/>
    <w:rsid w:val="009D09C6"/>
    <w:rsid w:val="009D2268"/>
    <w:rsid w:val="009D26D2"/>
    <w:rsid w:val="009D37E9"/>
    <w:rsid w:val="009D4079"/>
    <w:rsid w:val="009D40AE"/>
    <w:rsid w:val="009D451E"/>
    <w:rsid w:val="009D4CAA"/>
    <w:rsid w:val="009D5497"/>
    <w:rsid w:val="009D5540"/>
    <w:rsid w:val="009D5C5A"/>
    <w:rsid w:val="009D65D3"/>
    <w:rsid w:val="009D6752"/>
    <w:rsid w:val="009D68A2"/>
    <w:rsid w:val="009D6B94"/>
    <w:rsid w:val="009D6BD6"/>
    <w:rsid w:val="009D7772"/>
    <w:rsid w:val="009D7800"/>
    <w:rsid w:val="009D78E8"/>
    <w:rsid w:val="009E2092"/>
    <w:rsid w:val="009E2809"/>
    <w:rsid w:val="009E2BFC"/>
    <w:rsid w:val="009E3F82"/>
    <w:rsid w:val="009E4313"/>
    <w:rsid w:val="009E47D4"/>
    <w:rsid w:val="009E5614"/>
    <w:rsid w:val="009E5C13"/>
    <w:rsid w:val="009E60B3"/>
    <w:rsid w:val="009E647E"/>
    <w:rsid w:val="009E696C"/>
    <w:rsid w:val="009E6E5A"/>
    <w:rsid w:val="009E732F"/>
    <w:rsid w:val="009E76D5"/>
    <w:rsid w:val="009F026D"/>
    <w:rsid w:val="009F0993"/>
    <w:rsid w:val="009F1492"/>
    <w:rsid w:val="009F16F3"/>
    <w:rsid w:val="009F2C6B"/>
    <w:rsid w:val="009F2E44"/>
    <w:rsid w:val="009F314C"/>
    <w:rsid w:val="009F47A0"/>
    <w:rsid w:val="009F4A61"/>
    <w:rsid w:val="009F4BB6"/>
    <w:rsid w:val="009F5056"/>
    <w:rsid w:val="009F575E"/>
    <w:rsid w:val="009F6120"/>
    <w:rsid w:val="009F6A50"/>
    <w:rsid w:val="009F7888"/>
    <w:rsid w:val="009F7946"/>
    <w:rsid w:val="00A0024E"/>
    <w:rsid w:val="00A01586"/>
    <w:rsid w:val="00A01AF9"/>
    <w:rsid w:val="00A01C25"/>
    <w:rsid w:val="00A02B38"/>
    <w:rsid w:val="00A0335B"/>
    <w:rsid w:val="00A0347B"/>
    <w:rsid w:val="00A043E3"/>
    <w:rsid w:val="00A04B4C"/>
    <w:rsid w:val="00A0653F"/>
    <w:rsid w:val="00A06938"/>
    <w:rsid w:val="00A104D8"/>
    <w:rsid w:val="00A10C07"/>
    <w:rsid w:val="00A10E29"/>
    <w:rsid w:val="00A110B4"/>
    <w:rsid w:val="00A119AB"/>
    <w:rsid w:val="00A11DA0"/>
    <w:rsid w:val="00A11F53"/>
    <w:rsid w:val="00A12344"/>
    <w:rsid w:val="00A1313B"/>
    <w:rsid w:val="00A13B37"/>
    <w:rsid w:val="00A14F2C"/>
    <w:rsid w:val="00A1588B"/>
    <w:rsid w:val="00A1681B"/>
    <w:rsid w:val="00A16ECF"/>
    <w:rsid w:val="00A171E2"/>
    <w:rsid w:val="00A17268"/>
    <w:rsid w:val="00A17DEC"/>
    <w:rsid w:val="00A17FA4"/>
    <w:rsid w:val="00A20B99"/>
    <w:rsid w:val="00A20D5A"/>
    <w:rsid w:val="00A20F25"/>
    <w:rsid w:val="00A21000"/>
    <w:rsid w:val="00A218D8"/>
    <w:rsid w:val="00A21E8B"/>
    <w:rsid w:val="00A22139"/>
    <w:rsid w:val="00A23953"/>
    <w:rsid w:val="00A239E8"/>
    <w:rsid w:val="00A23AFA"/>
    <w:rsid w:val="00A25A77"/>
    <w:rsid w:val="00A261D9"/>
    <w:rsid w:val="00A26DC1"/>
    <w:rsid w:val="00A30506"/>
    <w:rsid w:val="00A30AE7"/>
    <w:rsid w:val="00A33376"/>
    <w:rsid w:val="00A33A58"/>
    <w:rsid w:val="00A33FFD"/>
    <w:rsid w:val="00A346B3"/>
    <w:rsid w:val="00A3495B"/>
    <w:rsid w:val="00A34C5A"/>
    <w:rsid w:val="00A3691C"/>
    <w:rsid w:val="00A37D64"/>
    <w:rsid w:val="00A42937"/>
    <w:rsid w:val="00A439D7"/>
    <w:rsid w:val="00A445B7"/>
    <w:rsid w:val="00A4497E"/>
    <w:rsid w:val="00A44C2B"/>
    <w:rsid w:val="00A44CCA"/>
    <w:rsid w:val="00A45019"/>
    <w:rsid w:val="00A45691"/>
    <w:rsid w:val="00A45AF3"/>
    <w:rsid w:val="00A4609E"/>
    <w:rsid w:val="00A4688D"/>
    <w:rsid w:val="00A46C2F"/>
    <w:rsid w:val="00A50404"/>
    <w:rsid w:val="00A50530"/>
    <w:rsid w:val="00A51F76"/>
    <w:rsid w:val="00A52C5A"/>
    <w:rsid w:val="00A53ACC"/>
    <w:rsid w:val="00A53DD5"/>
    <w:rsid w:val="00A53FA2"/>
    <w:rsid w:val="00A54AC6"/>
    <w:rsid w:val="00A54CE7"/>
    <w:rsid w:val="00A54D25"/>
    <w:rsid w:val="00A55C6E"/>
    <w:rsid w:val="00A562F4"/>
    <w:rsid w:val="00A56453"/>
    <w:rsid w:val="00A569ED"/>
    <w:rsid w:val="00A56EEA"/>
    <w:rsid w:val="00A56FEA"/>
    <w:rsid w:val="00A62A1C"/>
    <w:rsid w:val="00A646F5"/>
    <w:rsid w:val="00A647AE"/>
    <w:rsid w:val="00A64EE1"/>
    <w:rsid w:val="00A6561C"/>
    <w:rsid w:val="00A6568B"/>
    <w:rsid w:val="00A656C5"/>
    <w:rsid w:val="00A65F0A"/>
    <w:rsid w:val="00A66929"/>
    <w:rsid w:val="00A66F45"/>
    <w:rsid w:val="00A67BAE"/>
    <w:rsid w:val="00A67CC4"/>
    <w:rsid w:val="00A713CC"/>
    <w:rsid w:val="00A7142E"/>
    <w:rsid w:val="00A7166B"/>
    <w:rsid w:val="00A717BB"/>
    <w:rsid w:val="00A718BB"/>
    <w:rsid w:val="00A71D91"/>
    <w:rsid w:val="00A71E4D"/>
    <w:rsid w:val="00A72076"/>
    <w:rsid w:val="00A72BE0"/>
    <w:rsid w:val="00A74DDA"/>
    <w:rsid w:val="00A758C0"/>
    <w:rsid w:val="00A75B8E"/>
    <w:rsid w:val="00A76D75"/>
    <w:rsid w:val="00A76DA3"/>
    <w:rsid w:val="00A76E44"/>
    <w:rsid w:val="00A77263"/>
    <w:rsid w:val="00A77836"/>
    <w:rsid w:val="00A80115"/>
    <w:rsid w:val="00A80A94"/>
    <w:rsid w:val="00A81625"/>
    <w:rsid w:val="00A816DF"/>
    <w:rsid w:val="00A818A7"/>
    <w:rsid w:val="00A81965"/>
    <w:rsid w:val="00A81B46"/>
    <w:rsid w:val="00A8395F"/>
    <w:rsid w:val="00A83AEF"/>
    <w:rsid w:val="00A84550"/>
    <w:rsid w:val="00A84562"/>
    <w:rsid w:val="00A85B93"/>
    <w:rsid w:val="00A87033"/>
    <w:rsid w:val="00A877C9"/>
    <w:rsid w:val="00A87E7B"/>
    <w:rsid w:val="00A9008E"/>
    <w:rsid w:val="00A906D4"/>
    <w:rsid w:val="00A90BAC"/>
    <w:rsid w:val="00A90C8D"/>
    <w:rsid w:val="00A91281"/>
    <w:rsid w:val="00A91578"/>
    <w:rsid w:val="00A91674"/>
    <w:rsid w:val="00A919B3"/>
    <w:rsid w:val="00A91AB1"/>
    <w:rsid w:val="00A91AD2"/>
    <w:rsid w:val="00A92769"/>
    <w:rsid w:val="00A92BC9"/>
    <w:rsid w:val="00A93278"/>
    <w:rsid w:val="00A94070"/>
    <w:rsid w:val="00A94530"/>
    <w:rsid w:val="00A94562"/>
    <w:rsid w:val="00A95E23"/>
    <w:rsid w:val="00A965A5"/>
    <w:rsid w:val="00A96A7E"/>
    <w:rsid w:val="00A96F37"/>
    <w:rsid w:val="00AA072A"/>
    <w:rsid w:val="00AA1220"/>
    <w:rsid w:val="00AA300E"/>
    <w:rsid w:val="00AA3279"/>
    <w:rsid w:val="00AA348C"/>
    <w:rsid w:val="00AA3662"/>
    <w:rsid w:val="00AA3F14"/>
    <w:rsid w:val="00AA4769"/>
    <w:rsid w:val="00AA4789"/>
    <w:rsid w:val="00AA6AB6"/>
    <w:rsid w:val="00AA735E"/>
    <w:rsid w:val="00AA7D48"/>
    <w:rsid w:val="00AB0486"/>
    <w:rsid w:val="00AB0AAF"/>
    <w:rsid w:val="00AB0CED"/>
    <w:rsid w:val="00AB11D8"/>
    <w:rsid w:val="00AB1B6F"/>
    <w:rsid w:val="00AB240E"/>
    <w:rsid w:val="00AB2880"/>
    <w:rsid w:val="00AB3086"/>
    <w:rsid w:val="00AB4731"/>
    <w:rsid w:val="00AB4C5C"/>
    <w:rsid w:val="00AB4CD6"/>
    <w:rsid w:val="00AB5607"/>
    <w:rsid w:val="00AB62F6"/>
    <w:rsid w:val="00AB6555"/>
    <w:rsid w:val="00AB7730"/>
    <w:rsid w:val="00AB7C47"/>
    <w:rsid w:val="00AC01AF"/>
    <w:rsid w:val="00AC19D6"/>
    <w:rsid w:val="00AC1B07"/>
    <w:rsid w:val="00AC2CB5"/>
    <w:rsid w:val="00AC39DE"/>
    <w:rsid w:val="00AC42CE"/>
    <w:rsid w:val="00AC458C"/>
    <w:rsid w:val="00AC45EF"/>
    <w:rsid w:val="00AC5440"/>
    <w:rsid w:val="00AC5E18"/>
    <w:rsid w:val="00AC5F94"/>
    <w:rsid w:val="00AC68A3"/>
    <w:rsid w:val="00AC6942"/>
    <w:rsid w:val="00AC7214"/>
    <w:rsid w:val="00AC797F"/>
    <w:rsid w:val="00AC7A03"/>
    <w:rsid w:val="00AC7A17"/>
    <w:rsid w:val="00AD00FB"/>
    <w:rsid w:val="00AD0D7D"/>
    <w:rsid w:val="00AD3392"/>
    <w:rsid w:val="00AD4CB2"/>
    <w:rsid w:val="00AD7E79"/>
    <w:rsid w:val="00AE1EC3"/>
    <w:rsid w:val="00AE3D02"/>
    <w:rsid w:val="00AE5230"/>
    <w:rsid w:val="00AE64A5"/>
    <w:rsid w:val="00AE6A4A"/>
    <w:rsid w:val="00AE738E"/>
    <w:rsid w:val="00AE7B68"/>
    <w:rsid w:val="00AF06D9"/>
    <w:rsid w:val="00AF0BD4"/>
    <w:rsid w:val="00AF1D18"/>
    <w:rsid w:val="00AF2A16"/>
    <w:rsid w:val="00AF2F08"/>
    <w:rsid w:val="00AF369C"/>
    <w:rsid w:val="00AF44CF"/>
    <w:rsid w:val="00AF49B8"/>
    <w:rsid w:val="00AF5923"/>
    <w:rsid w:val="00AF66CC"/>
    <w:rsid w:val="00AF6BF5"/>
    <w:rsid w:val="00AF6F2B"/>
    <w:rsid w:val="00AF6FFC"/>
    <w:rsid w:val="00AF70F9"/>
    <w:rsid w:val="00AF754A"/>
    <w:rsid w:val="00AF7B25"/>
    <w:rsid w:val="00AF7B51"/>
    <w:rsid w:val="00B000D8"/>
    <w:rsid w:val="00B006A5"/>
    <w:rsid w:val="00B0085A"/>
    <w:rsid w:val="00B008A6"/>
    <w:rsid w:val="00B008E7"/>
    <w:rsid w:val="00B009D2"/>
    <w:rsid w:val="00B00BBE"/>
    <w:rsid w:val="00B01745"/>
    <w:rsid w:val="00B01C4B"/>
    <w:rsid w:val="00B03F10"/>
    <w:rsid w:val="00B049DA"/>
    <w:rsid w:val="00B06343"/>
    <w:rsid w:val="00B067F5"/>
    <w:rsid w:val="00B06813"/>
    <w:rsid w:val="00B069E9"/>
    <w:rsid w:val="00B06B1C"/>
    <w:rsid w:val="00B100F6"/>
    <w:rsid w:val="00B11173"/>
    <w:rsid w:val="00B1124B"/>
    <w:rsid w:val="00B1178A"/>
    <w:rsid w:val="00B12518"/>
    <w:rsid w:val="00B129CE"/>
    <w:rsid w:val="00B13391"/>
    <w:rsid w:val="00B13506"/>
    <w:rsid w:val="00B138FE"/>
    <w:rsid w:val="00B14639"/>
    <w:rsid w:val="00B14C2C"/>
    <w:rsid w:val="00B15353"/>
    <w:rsid w:val="00B156B5"/>
    <w:rsid w:val="00B161A4"/>
    <w:rsid w:val="00B1631A"/>
    <w:rsid w:val="00B167D5"/>
    <w:rsid w:val="00B16B60"/>
    <w:rsid w:val="00B16E37"/>
    <w:rsid w:val="00B17B35"/>
    <w:rsid w:val="00B21B8B"/>
    <w:rsid w:val="00B232AF"/>
    <w:rsid w:val="00B23339"/>
    <w:rsid w:val="00B249D6"/>
    <w:rsid w:val="00B24CDC"/>
    <w:rsid w:val="00B25393"/>
    <w:rsid w:val="00B25EEC"/>
    <w:rsid w:val="00B26607"/>
    <w:rsid w:val="00B268E2"/>
    <w:rsid w:val="00B26B9E"/>
    <w:rsid w:val="00B27567"/>
    <w:rsid w:val="00B27AC6"/>
    <w:rsid w:val="00B30E64"/>
    <w:rsid w:val="00B310CE"/>
    <w:rsid w:val="00B31BED"/>
    <w:rsid w:val="00B31D7B"/>
    <w:rsid w:val="00B321D5"/>
    <w:rsid w:val="00B32309"/>
    <w:rsid w:val="00B32C39"/>
    <w:rsid w:val="00B32CD4"/>
    <w:rsid w:val="00B3342C"/>
    <w:rsid w:val="00B334FB"/>
    <w:rsid w:val="00B343DF"/>
    <w:rsid w:val="00B343FC"/>
    <w:rsid w:val="00B34B7C"/>
    <w:rsid w:val="00B34E68"/>
    <w:rsid w:val="00B34F86"/>
    <w:rsid w:val="00B354C1"/>
    <w:rsid w:val="00B35865"/>
    <w:rsid w:val="00B36171"/>
    <w:rsid w:val="00B366EE"/>
    <w:rsid w:val="00B3697B"/>
    <w:rsid w:val="00B36C0D"/>
    <w:rsid w:val="00B378AC"/>
    <w:rsid w:val="00B4034D"/>
    <w:rsid w:val="00B40840"/>
    <w:rsid w:val="00B40886"/>
    <w:rsid w:val="00B40E56"/>
    <w:rsid w:val="00B4121F"/>
    <w:rsid w:val="00B41C68"/>
    <w:rsid w:val="00B41EB9"/>
    <w:rsid w:val="00B428FD"/>
    <w:rsid w:val="00B430AE"/>
    <w:rsid w:val="00B43CF8"/>
    <w:rsid w:val="00B44231"/>
    <w:rsid w:val="00B44A3F"/>
    <w:rsid w:val="00B45A1B"/>
    <w:rsid w:val="00B45F8C"/>
    <w:rsid w:val="00B462A8"/>
    <w:rsid w:val="00B472FA"/>
    <w:rsid w:val="00B500E1"/>
    <w:rsid w:val="00B5034F"/>
    <w:rsid w:val="00B50362"/>
    <w:rsid w:val="00B5040B"/>
    <w:rsid w:val="00B50AEC"/>
    <w:rsid w:val="00B5243A"/>
    <w:rsid w:val="00B53A2C"/>
    <w:rsid w:val="00B54978"/>
    <w:rsid w:val="00B54B0F"/>
    <w:rsid w:val="00B54F21"/>
    <w:rsid w:val="00B551D5"/>
    <w:rsid w:val="00B5588F"/>
    <w:rsid w:val="00B55966"/>
    <w:rsid w:val="00B561AA"/>
    <w:rsid w:val="00B566C5"/>
    <w:rsid w:val="00B57317"/>
    <w:rsid w:val="00B6012E"/>
    <w:rsid w:val="00B60452"/>
    <w:rsid w:val="00B60510"/>
    <w:rsid w:val="00B615B9"/>
    <w:rsid w:val="00B619DD"/>
    <w:rsid w:val="00B62456"/>
    <w:rsid w:val="00B62A1A"/>
    <w:rsid w:val="00B62F5B"/>
    <w:rsid w:val="00B639CF"/>
    <w:rsid w:val="00B64A71"/>
    <w:rsid w:val="00B65507"/>
    <w:rsid w:val="00B657DA"/>
    <w:rsid w:val="00B65AF9"/>
    <w:rsid w:val="00B65B4D"/>
    <w:rsid w:val="00B65F77"/>
    <w:rsid w:val="00B67840"/>
    <w:rsid w:val="00B708D8"/>
    <w:rsid w:val="00B70B76"/>
    <w:rsid w:val="00B70C65"/>
    <w:rsid w:val="00B70E5D"/>
    <w:rsid w:val="00B71273"/>
    <w:rsid w:val="00B71CCD"/>
    <w:rsid w:val="00B7294E"/>
    <w:rsid w:val="00B730BF"/>
    <w:rsid w:val="00B74313"/>
    <w:rsid w:val="00B74A82"/>
    <w:rsid w:val="00B754CB"/>
    <w:rsid w:val="00B75AE7"/>
    <w:rsid w:val="00B76234"/>
    <w:rsid w:val="00B766C8"/>
    <w:rsid w:val="00B80857"/>
    <w:rsid w:val="00B80A21"/>
    <w:rsid w:val="00B80C10"/>
    <w:rsid w:val="00B815A6"/>
    <w:rsid w:val="00B8345C"/>
    <w:rsid w:val="00B8443D"/>
    <w:rsid w:val="00B847AA"/>
    <w:rsid w:val="00B851CB"/>
    <w:rsid w:val="00B85595"/>
    <w:rsid w:val="00B86841"/>
    <w:rsid w:val="00B86A5E"/>
    <w:rsid w:val="00B87219"/>
    <w:rsid w:val="00B875F2"/>
    <w:rsid w:val="00B87A0B"/>
    <w:rsid w:val="00B87EC9"/>
    <w:rsid w:val="00B90E20"/>
    <w:rsid w:val="00B91BD0"/>
    <w:rsid w:val="00B92C8B"/>
    <w:rsid w:val="00B92D6E"/>
    <w:rsid w:val="00B92EE0"/>
    <w:rsid w:val="00B92F33"/>
    <w:rsid w:val="00B93520"/>
    <w:rsid w:val="00B936F8"/>
    <w:rsid w:val="00B94409"/>
    <w:rsid w:val="00B949EE"/>
    <w:rsid w:val="00B9500E"/>
    <w:rsid w:val="00B95871"/>
    <w:rsid w:val="00B95F4D"/>
    <w:rsid w:val="00B96A4A"/>
    <w:rsid w:val="00B97E62"/>
    <w:rsid w:val="00BA0695"/>
    <w:rsid w:val="00BA07E9"/>
    <w:rsid w:val="00BA0CED"/>
    <w:rsid w:val="00BA10DA"/>
    <w:rsid w:val="00BA1396"/>
    <w:rsid w:val="00BA1554"/>
    <w:rsid w:val="00BA156C"/>
    <w:rsid w:val="00BA2D68"/>
    <w:rsid w:val="00BA3329"/>
    <w:rsid w:val="00BA3645"/>
    <w:rsid w:val="00BA491B"/>
    <w:rsid w:val="00BA4D4E"/>
    <w:rsid w:val="00BA5CB5"/>
    <w:rsid w:val="00BA5F21"/>
    <w:rsid w:val="00BA70D6"/>
    <w:rsid w:val="00BA7435"/>
    <w:rsid w:val="00BA7C8B"/>
    <w:rsid w:val="00BA935E"/>
    <w:rsid w:val="00BB0C67"/>
    <w:rsid w:val="00BB0D66"/>
    <w:rsid w:val="00BB0E16"/>
    <w:rsid w:val="00BB110F"/>
    <w:rsid w:val="00BB115B"/>
    <w:rsid w:val="00BB1345"/>
    <w:rsid w:val="00BB138F"/>
    <w:rsid w:val="00BB1A97"/>
    <w:rsid w:val="00BB1D52"/>
    <w:rsid w:val="00BB1EE1"/>
    <w:rsid w:val="00BB2EE6"/>
    <w:rsid w:val="00BB3B1B"/>
    <w:rsid w:val="00BB4145"/>
    <w:rsid w:val="00BB416D"/>
    <w:rsid w:val="00BB49DC"/>
    <w:rsid w:val="00BB53AE"/>
    <w:rsid w:val="00BB5D81"/>
    <w:rsid w:val="00BB5F61"/>
    <w:rsid w:val="00BB74B5"/>
    <w:rsid w:val="00BC0597"/>
    <w:rsid w:val="00BC18E3"/>
    <w:rsid w:val="00BC1B07"/>
    <w:rsid w:val="00BC1C78"/>
    <w:rsid w:val="00BC21AD"/>
    <w:rsid w:val="00BC2690"/>
    <w:rsid w:val="00BC29D4"/>
    <w:rsid w:val="00BC3800"/>
    <w:rsid w:val="00BC3873"/>
    <w:rsid w:val="00BC41DD"/>
    <w:rsid w:val="00BC4A7A"/>
    <w:rsid w:val="00BC4E7F"/>
    <w:rsid w:val="00BC547F"/>
    <w:rsid w:val="00BC5D07"/>
    <w:rsid w:val="00BC616A"/>
    <w:rsid w:val="00BC624F"/>
    <w:rsid w:val="00BC6BCD"/>
    <w:rsid w:val="00BC6D52"/>
    <w:rsid w:val="00BC71F3"/>
    <w:rsid w:val="00BD0910"/>
    <w:rsid w:val="00BD165F"/>
    <w:rsid w:val="00BD2CC2"/>
    <w:rsid w:val="00BD329E"/>
    <w:rsid w:val="00BD4A9F"/>
    <w:rsid w:val="00BD5711"/>
    <w:rsid w:val="00BD5D38"/>
    <w:rsid w:val="00BD7AD2"/>
    <w:rsid w:val="00BD7C8C"/>
    <w:rsid w:val="00BE006A"/>
    <w:rsid w:val="00BE0143"/>
    <w:rsid w:val="00BE01D8"/>
    <w:rsid w:val="00BE03F7"/>
    <w:rsid w:val="00BE165B"/>
    <w:rsid w:val="00BE19A8"/>
    <w:rsid w:val="00BE2248"/>
    <w:rsid w:val="00BE262D"/>
    <w:rsid w:val="00BE2D35"/>
    <w:rsid w:val="00BE2D6F"/>
    <w:rsid w:val="00BE2EFE"/>
    <w:rsid w:val="00BE582B"/>
    <w:rsid w:val="00BE5EDD"/>
    <w:rsid w:val="00BE609E"/>
    <w:rsid w:val="00BE6D30"/>
    <w:rsid w:val="00BF00C7"/>
    <w:rsid w:val="00BF24F1"/>
    <w:rsid w:val="00BF2EBF"/>
    <w:rsid w:val="00BF37EF"/>
    <w:rsid w:val="00BF39E8"/>
    <w:rsid w:val="00BF3AED"/>
    <w:rsid w:val="00BF46EC"/>
    <w:rsid w:val="00BF4728"/>
    <w:rsid w:val="00BF47AC"/>
    <w:rsid w:val="00BF5143"/>
    <w:rsid w:val="00BF52D8"/>
    <w:rsid w:val="00BF6BCD"/>
    <w:rsid w:val="00BF6BEC"/>
    <w:rsid w:val="00BF6FE5"/>
    <w:rsid w:val="00C001DA"/>
    <w:rsid w:val="00C00527"/>
    <w:rsid w:val="00C0104A"/>
    <w:rsid w:val="00C0117E"/>
    <w:rsid w:val="00C01224"/>
    <w:rsid w:val="00C013CB"/>
    <w:rsid w:val="00C01750"/>
    <w:rsid w:val="00C01913"/>
    <w:rsid w:val="00C01939"/>
    <w:rsid w:val="00C02672"/>
    <w:rsid w:val="00C02BFC"/>
    <w:rsid w:val="00C03BC5"/>
    <w:rsid w:val="00C03BF1"/>
    <w:rsid w:val="00C04303"/>
    <w:rsid w:val="00C06F37"/>
    <w:rsid w:val="00C07154"/>
    <w:rsid w:val="00C075D7"/>
    <w:rsid w:val="00C07BD7"/>
    <w:rsid w:val="00C07C61"/>
    <w:rsid w:val="00C10697"/>
    <w:rsid w:val="00C1069B"/>
    <w:rsid w:val="00C10C17"/>
    <w:rsid w:val="00C10D32"/>
    <w:rsid w:val="00C10D81"/>
    <w:rsid w:val="00C121CE"/>
    <w:rsid w:val="00C12BBC"/>
    <w:rsid w:val="00C12CBC"/>
    <w:rsid w:val="00C12E6D"/>
    <w:rsid w:val="00C1396B"/>
    <w:rsid w:val="00C14644"/>
    <w:rsid w:val="00C150C0"/>
    <w:rsid w:val="00C157BA"/>
    <w:rsid w:val="00C16553"/>
    <w:rsid w:val="00C165D8"/>
    <w:rsid w:val="00C16ABE"/>
    <w:rsid w:val="00C1782F"/>
    <w:rsid w:val="00C20334"/>
    <w:rsid w:val="00C20EB9"/>
    <w:rsid w:val="00C21C8A"/>
    <w:rsid w:val="00C24018"/>
    <w:rsid w:val="00C242EF"/>
    <w:rsid w:val="00C24931"/>
    <w:rsid w:val="00C25397"/>
    <w:rsid w:val="00C2646A"/>
    <w:rsid w:val="00C26844"/>
    <w:rsid w:val="00C30CFD"/>
    <w:rsid w:val="00C30DF2"/>
    <w:rsid w:val="00C3185D"/>
    <w:rsid w:val="00C32092"/>
    <w:rsid w:val="00C326CC"/>
    <w:rsid w:val="00C3311D"/>
    <w:rsid w:val="00C3311F"/>
    <w:rsid w:val="00C33F61"/>
    <w:rsid w:val="00C34439"/>
    <w:rsid w:val="00C35337"/>
    <w:rsid w:val="00C3561F"/>
    <w:rsid w:val="00C35750"/>
    <w:rsid w:val="00C358FE"/>
    <w:rsid w:val="00C35FCC"/>
    <w:rsid w:val="00C36132"/>
    <w:rsid w:val="00C36925"/>
    <w:rsid w:val="00C37755"/>
    <w:rsid w:val="00C379FD"/>
    <w:rsid w:val="00C4052B"/>
    <w:rsid w:val="00C40BDF"/>
    <w:rsid w:val="00C413AF"/>
    <w:rsid w:val="00C4168C"/>
    <w:rsid w:val="00C41C02"/>
    <w:rsid w:val="00C41F9F"/>
    <w:rsid w:val="00C42E46"/>
    <w:rsid w:val="00C42F74"/>
    <w:rsid w:val="00C441FD"/>
    <w:rsid w:val="00C448E6"/>
    <w:rsid w:val="00C456A6"/>
    <w:rsid w:val="00C45DD5"/>
    <w:rsid w:val="00C45EA0"/>
    <w:rsid w:val="00C465C7"/>
    <w:rsid w:val="00C470E1"/>
    <w:rsid w:val="00C47B56"/>
    <w:rsid w:val="00C50F6C"/>
    <w:rsid w:val="00C51972"/>
    <w:rsid w:val="00C51C49"/>
    <w:rsid w:val="00C52EBC"/>
    <w:rsid w:val="00C53155"/>
    <w:rsid w:val="00C53A59"/>
    <w:rsid w:val="00C53B01"/>
    <w:rsid w:val="00C54019"/>
    <w:rsid w:val="00C54092"/>
    <w:rsid w:val="00C5508E"/>
    <w:rsid w:val="00C55D0B"/>
    <w:rsid w:val="00C5600E"/>
    <w:rsid w:val="00C5768C"/>
    <w:rsid w:val="00C57697"/>
    <w:rsid w:val="00C576CC"/>
    <w:rsid w:val="00C57C8E"/>
    <w:rsid w:val="00C60DA8"/>
    <w:rsid w:val="00C61E8A"/>
    <w:rsid w:val="00C628B7"/>
    <w:rsid w:val="00C63FDD"/>
    <w:rsid w:val="00C64387"/>
    <w:rsid w:val="00C64C15"/>
    <w:rsid w:val="00C65196"/>
    <w:rsid w:val="00C663B0"/>
    <w:rsid w:val="00C674EB"/>
    <w:rsid w:val="00C679C3"/>
    <w:rsid w:val="00C707ED"/>
    <w:rsid w:val="00C70836"/>
    <w:rsid w:val="00C70B69"/>
    <w:rsid w:val="00C70E45"/>
    <w:rsid w:val="00C71352"/>
    <w:rsid w:val="00C71F43"/>
    <w:rsid w:val="00C7241B"/>
    <w:rsid w:val="00C72730"/>
    <w:rsid w:val="00C72A7B"/>
    <w:rsid w:val="00C72B9C"/>
    <w:rsid w:val="00C73912"/>
    <w:rsid w:val="00C7412A"/>
    <w:rsid w:val="00C745EA"/>
    <w:rsid w:val="00C75240"/>
    <w:rsid w:val="00C75781"/>
    <w:rsid w:val="00C7692C"/>
    <w:rsid w:val="00C773C3"/>
    <w:rsid w:val="00C77D05"/>
    <w:rsid w:val="00C77EE8"/>
    <w:rsid w:val="00C804FE"/>
    <w:rsid w:val="00C808CA"/>
    <w:rsid w:val="00C81154"/>
    <w:rsid w:val="00C81628"/>
    <w:rsid w:val="00C82192"/>
    <w:rsid w:val="00C824BA"/>
    <w:rsid w:val="00C82B9D"/>
    <w:rsid w:val="00C82BF4"/>
    <w:rsid w:val="00C82CC3"/>
    <w:rsid w:val="00C83954"/>
    <w:rsid w:val="00C83A33"/>
    <w:rsid w:val="00C8705E"/>
    <w:rsid w:val="00C870D7"/>
    <w:rsid w:val="00C87278"/>
    <w:rsid w:val="00C87ABF"/>
    <w:rsid w:val="00C87EA3"/>
    <w:rsid w:val="00C90907"/>
    <w:rsid w:val="00C914AF"/>
    <w:rsid w:val="00C920AD"/>
    <w:rsid w:val="00C93771"/>
    <w:rsid w:val="00C9389F"/>
    <w:rsid w:val="00C93D13"/>
    <w:rsid w:val="00C93F49"/>
    <w:rsid w:val="00C944A1"/>
    <w:rsid w:val="00C94910"/>
    <w:rsid w:val="00C9497C"/>
    <w:rsid w:val="00C94F05"/>
    <w:rsid w:val="00C96338"/>
    <w:rsid w:val="00C963C7"/>
    <w:rsid w:val="00C97101"/>
    <w:rsid w:val="00C97353"/>
    <w:rsid w:val="00C97BCA"/>
    <w:rsid w:val="00C97EC3"/>
    <w:rsid w:val="00CA1C95"/>
    <w:rsid w:val="00CA1F9D"/>
    <w:rsid w:val="00CA2690"/>
    <w:rsid w:val="00CA38CD"/>
    <w:rsid w:val="00CA4BD7"/>
    <w:rsid w:val="00CA4F0B"/>
    <w:rsid w:val="00CA500D"/>
    <w:rsid w:val="00CA59FC"/>
    <w:rsid w:val="00CA724F"/>
    <w:rsid w:val="00CB015E"/>
    <w:rsid w:val="00CB164A"/>
    <w:rsid w:val="00CB1D39"/>
    <w:rsid w:val="00CB1E3B"/>
    <w:rsid w:val="00CB287E"/>
    <w:rsid w:val="00CB365D"/>
    <w:rsid w:val="00CB3DC6"/>
    <w:rsid w:val="00CB4B20"/>
    <w:rsid w:val="00CB4C2A"/>
    <w:rsid w:val="00CB5C8F"/>
    <w:rsid w:val="00CB620A"/>
    <w:rsid w:val="00CB6B63"/>
    <w:rsid w:val="00CB6F48"/>
    <w:rsid w:val="00CB7160"/>
    <w:rsid w:val="00CB7751"/>
    <w:rsid w:val="00CB7FDA"/>
    <w:rsid w:val="00CC0879"/>
    <w:rsid w:val="00CC1972"/>
    <w:rsid w:val="00CC19D6"/>
    <w:rsid w:val="00CC20CF"/>
    <w:rsid w:val="00CC2749"/>
    <w:rsid w:val="00CC2A97"/>
    <w:rsid w:val="00CC2C54"/>
    <w:rsid w:val="00CC35CD"/>
    <w:rsid w:val="00CC3F61"/>
    <w:rsid w:val="00CC454A"/>
    <w:rsid w:val="00CC4A5B"/>
    <w:rsid w:val="00CC4C34"/>
    <w:rsid w:val="00CC50E8"/>
    <w:rsid w:val="00CC59D0"/>
    <w:rsid w:val="00CC6E39"/>
    <w:rsid w:val="00CC7600"/>
    <w:rsid w:val="00CC761D"/>
    <w:rsid w:val="00CC7AFC"/>
    <w:rsid w:val="00CC7EAB"/>
    <w:rsid w:val="00CD00AB"/>
    <w:rsid w:val="00CD0657"/>
    <w:rsid w:val="00CD0669"/>
    <w:rsid w:val="00CD07CF"/>
    <w:rsid w:val="00CD0FC7"/>
    <w:rsid w:val="00CD1872"/>
    <w:rsid w:val="00CD1BC7"/>
    <w:rsid w:val="00CD1C68"/>
    <w:rsid w:val="00CD2B0F"/>
    <w:rsid w:val="00CD308E"/>
    <w:rsid w:val="00CD31A3"/>
    <w:rsid w:val="00CD3453"/>
    <w:rsid w:val="00CD3912"/>
    <w:rsid w:val="00CD4057"/>
    <w:rsid w:val="00CD4281"/>
    <w:rsid w:val="00CD444A"/>
    <w:rsid w:val="00CD45B8"/>
    <w:rsid w:val="00CD5298"/>
    <w:rsid w:val="00CD6698"/>
    <w:rsid w:val="00CD6C25"/>
    <w:rsid w:val="00CD6FC1"/>
    <w:rsid w:val="00CD7FFB"/>
    <w:rsid w:val="00CE08CE"/>
    <w:rsid w:val="00CE08D0"/>
    <w:rsid w:val="00CE0FA3"/>
    <w:rsid w:val="00CE1730"/>
    <w:rsid w:val="00CE1F68"/>
    <w:rsid w:val="00CE244A"/>
    <w:rsid w:val="00CE300B"/>
    <w:rsid w:val="00CE3218"/>
    <w:rsid w:val="00CE3FBE"/>
    <w:rsid w:val="00CE46C8"/>
    <w:rsid w:val="00CE52C2"/>
    <w:rsid w:val="00CE54A4"/>
    <w:rsid w:val="00CE5ABD"/>
    <w:rsid w:val="00CE5BC1"/>
    <w:rsid w:val="00CE6051"/>
    <w:rsid w:val="00CE66E6"/>
    <w:rsid w:val="00CE7C0E"/>
    <w:rsid w:val="00CF083B"/>
    <w:rsid w:val="00CF094B"/>
    <w:rsid w:val="00CF0D3E"/>
    <w:rsid w:val="00CF13B6"/>
    <w:rsid w:val="00CF14BC"/>
    <w:rsid w:val="00CF222B"/>
    <w:rsid w:val="00CF28C0"/>
    <w:rsid w:val="00CF32C2"/>
    <w:rsid w:val="00CF4422"/>
    <w:rsid w:val="00CF45B8"/>
    <w:rsid w:val="00CF4FFC"/>
    <w:rsid w:val="00CF544C"/>
    <w:rsid w:val="00CF5DAB"/>
    <w:rsid w:val="00CF6255"/>
    <w:rsid w:val="00CF6B80"/>
    <w:rsid w:val="00CF79EA"/>
    <w:rsid w:val="00CF7B39"/>
    <w:rsid w:val="00CF7F38"/>
    <w:rsid w:val="00D00F0C"/>
    <w:rsid w:val="00D012AD"/>
    <w:rsid w:val="00D01AEC"/>
    <w:rsid w:val="00D021F6"/>
    <w:rsid w:val="00D02467"/>
    <w:rsid w:val="00D02499"/>
    <w:rsid w:val="00D0486C"/>
    <w:rsid w:val="00D0508D"/>
    <w:rsid w:val="00D054B5"/>
    <w:rsid w:val="00D060FE"/>
    <w:rsid w:val="00D0621D"/>
    <w:rsid w:val="00D06D9B"/>
    <w:rsid w:val="00D07244"/>
    <w:rsid w:val="00D07628"/>
    <w:rsid w:val="00D07F9C"/>
    <w:rsid w:val="00D107D4"/>
    <w:rsid w:val="00D10FE5"/>
    <w:rsid w:val="00D117DD"/>
    <w:rsid w:val="00D12201"/>
    <w:rsid w:val="00D12C88"/>
    <w:rsid w:val="00D13702"/>
    <w:rsid w:val="00D13B32"/>
    <w:rsid w:val="00D14535"/>
    <w:rsid w:val="00D14B77"/>
    <w:rsid w:val="00D152DD"/>
    <w:rsid w:val="00D15F31"/>
    <w:rsid w:val="00D16B89"/>
    <w:rsid w:val="00D16D6A"/>
    <w:rsid w:val="00D17A93"/>
    <w:rsid w:val="00D17DE1"/>
    <w:rsid w:val="00D17E72"/>
    <w:rsid w:val="00D20341"/>
    <w:rsid w:val="00D203D1"/>
    <w:rsid w:val="00D20DCF"/>
    <w:rsid w:val="00D21562"/>
    <w:rsid w:val="00D219E5"/>
    <w:rsid w:val="00D21DC9"/>
    <w:rsid w:val="00D22778"/>
    <w:rsid w:val="00D229EE"/>
    <w:rsid w:val="00D22FA0"/>
    <w:rsid w:val="00D22FE2"/>
    <w:rsid w:val="00D247EE"/>
    <w:rsid w:val="00D25953"/>
    <w:rsid w:val="00D25D27"/>
    <w:rsid w:val="00D3079F"/>
    <w:rsid w:val="00D31AB9"/>
    <w:rsid w:val="00D32CD3"/>
    <w:rsid w:val="00D3369E"/>
    <w:rsid w:val="00D33D6F"/>
    <w:rsid w:val="00D33FF2"/>
    <w:rsid w:val="00D34046"/>
    <w:rsid w:val="00D34096"/>
    <w:rsid w:val="00D34CA4"/>
    <w:rsid w:val="00D356FD"/>
    <w:rsid w:val="00D35D04"/>
    <w:rsid w:val="00D360FE"/>
    <w:rsid w:val="00D373FB"/>
    <w:rsid w:val="00D3778A"/>
    <w:rsid w:val="00D41D8C"/>
    <w:rsid w:val="00D421C1"/>
    <w:rsid w:val="00D42369"/>
    <w:rsid w:val="00D42E7F"/>
    <w:rsid w:val="00D43154"/>
    <w:rsid w:val="00D447FB"/>
    <w:rsid w:val="00D44B35"/>
    <w:rsid w:val="00D44E4B"/>
    <w:rsid w:val="00D460A8"/>
    <w:rsid w:val="00D46B6F"/>
    <w:rsid w:val="00D46EBB"/>
    <w:rsid w:val="00D4726B"/>
    <w:rsid w:val="00D47586"/>
    <w:rsid w:val="00D47BFB"/>
    <w:rsid w:val="00D5089A"/>
    <w:rsid w:val="00D50ABA"/>
    <w:rsid w:val="00D50C2A"/>
    <w:rsid w:val="00D50F05"/>
    <w:rsid w:val="00D51166"/>
    <w:rsid w:val="00D5159D"/>
    <w:rsid w:val="00D5177B"/>
    <w:rsid w:val="00D53657"/>
    <w:rsid w:val="00D5406A"/>
    <w:rsid w:val="00D54A61"/>
    <w:rsid w:val="00D566CB"/>
    <w:rsid w:val="00D56B63"/>
    <w:rsid w:val="00D57575"/>
    <w:rsid w:val="00D61CAF"/>
    <w:rsid w:val="00D62233"/>
    <w:rsid w:val="00D625F0"/>
    <w:rsid w:val="00D629ED"/>
    <w:rsid w:val="00D62F1E"/>
    <w:rsid w:val="00D63348"/>
    <w:rsid w:val="00D64605"/>
    <w:rsid w:val="00D648B8"/>
    <w:rsid w:val="00D65E2D"/>
    <w:rsid w:val="00D66367"/>
    <w:rsid w:val="00D6697F"/>
    <w:rsid w:val="00D66C4E"/>
    <w:rsid w:val="00D66F02"/>
    <w:rsid w:val="00D6716A"/>
    <w:rsid w:val="00D675A2"/>
    <w:rsid w:val="00D704B8"/>
    <w:rsid w:val="00D70610"/>
    <w:rsid w:val="00D70B4A"/>
    <w:rsid w:val="00D710AB"/>
    <w:rsid w:val="00D71E43"/>
    <w:rsid w:val="00D72B98"/>
    <w:rsid w:val="00D72BA2"/>
    <w:rsid w:val="00D72F53"/>
    <w:rsid w:val="00D73894"/>
    <w:rsid w:val="00D73E1B"/>
    <w:rsid w:val="00D75570"/>
    <w:rsid w:val="00D75763"/>
    <w:rsid w:val="00D757AB"/>
    <w:rsid w:val="00D76DB8"/>
    <w:rsid w:val="00D802AF"/>
    <w:rsid w:val="00D8113C"/>
    <w:rsid w:val="00D8118D"/>
    <w:rsid w:val="00D825B9"/>
    <w:rsid w:val="00D836EE"/>
    <w:rsid w:val="00D83852"/>
    <w:rsid w:val="00D847F2"/>
    <w:rsid w:val="00D8638C"/>
    <w:rsid w:val="00D86688"/>
    <w:rsid w:val="00D86B43"/>
    <w:rsid w:val="00D86E4E"/>
    <w:rsid w:val="00D879EE"/>
    <w:rsid w:val="00D90287"/>
    <w:rsid w:val="00D909AB"/>
    <w:rsid w:val="00D90A6F"/>
    <w:rsid w:val="00D90C15"/>
    <w:rsid w:val="00D90C2C"/>
    <w:rsid w:val="00D91484"/>
    <w:rsid w:val="00D91D03"/>
    <w:rsid w:val="00D91D67"/>
    <w:rsid w:val="00D92564"/>
    <w:rsid w:val="00D92B1A"/>
    <w:rsid w:val="00D93789"/>
    <w:rsid w:val="00D9388C"/>
    <w:rsid w:val="00D94AA8"/>
    <w:rsid w:val="00D94C60"/>
    <w:rsid w:val="00D95C12"/>
    <w:rsid w:val="00D95CD1"/>
    <w:rsid w:val="00D95D0B"/>
    <w:rsid w:val="00D972B9"/>
    <w:rsid w:val="00DA00D5"/>
    <w:rsid w:val="00DA150C"/>
    <w:rsid w:val="00DA2350"/>
    <w:rsid w:val="00DA2602"/>
    <w:rsid w:val="00DA3447"/>
    <w:rsid w:val="00DA373F"/>
    <w:rsid w:val="00DA38A7"/>
    <w:rsid w:val="00DA3FDD"/>
    <w:rsid w:val="00DA401E"/>
    <w:rsid w:val="00DA411D"/>
    <w:rsid w:val="00DA44AD"/>
    <w:rsid w:val="00DA5E6E"/>
    <w:rsid w:val="00DA6102"/>
    <w:rsid w:val="00DA612E"/>
    <w:rsid w:val="00DA6A2C"/>
    <w:rsid w:val="00DA6A72"/>
    <w:rsid w:val="00DA76A1"/>
    <w:rsid w:val="00DA7859"/>
    <w:rsid w:val="00DA7BDD"/>
    <w:rsid w:val="00DA7BE8"/>
    <w:rsid w:val="00DB0BCF"/>
    <w:rsid w:val="00DB0DB5"/>
    <w:rsid w:val="00DB1639"/>
    <w:rsid w:val="00DB1BF0"/>
    <w:rsid w:val="00DB1D8E"/>
    <w:rsid w:val="00DB2A0C"/>
    <w:rsid w:val="00DB3633"/>
    <w:rsid w:val="00DB37F1"/>
    <w:rsid w:val="00DB3B3D"/>
    <w:rsid w:val="00DB3C09"/>
    <w:rsid w:val="00DB41C9"/>
    <w:rsid w:val="00DB429E"/>
    <w:rsid w:val="00DB496B"/>
    <w:rsid w:val="00DB4C6E"/>
    <w:rsid w:val="00DB4EB2"/>
    <w:rsid w:val="00DB5A14"/>
    <w:rsid w:val="00DB6B28"/>
    <w:rsid w:val="00DB71FD"/>
    <w:rsid w:val="00DB74E5"/>
    <w:rsid w:val="00DB7D77"/>
    <w:rsid w:val="00DC0259"/>
    <w:rsid w:val="00DC1085"/>
    <w:rsid w:val="00DC1904"/>
    <w:rsid w:val="00DC27CB"/>
    <w:rsid w:val="00DC3870"/>
    <w:rsid w:val="00DC3D0A"/>
    <w:rsid w:val="00DC48CE"/>
    <w:rsid w:val="00DC4C88"/>
    <w:rsid w:val="00DC4EDE"/>
    <w:rsid w:val="00DC559A"/>
    <w:rsid w:val="00DC598B"/>
    <w:rsid w:val="00DC7666"/>
    <w:rsid w:val="00DC7DC8"/>
    <w:rsid w:val="00DD0386"/>
    <w:rsid w:val="00DD0472"/>
    <w:rsid w:val="00DD11F5"/>
    <w:rsid w:val="00DD2B56"/>
    <w:rsid w:val="00DD2C5C"/>
    <w:rsid w:val="00DD368A"/>
    <w:rsid w:val="00DD3F8F"/>
    <w:rsid w:val="00DD400F"/>
    <w:rsid w:val="00DD46DD"/>
    <w:rsid w:val="00DD4A6D"/>
    <w:rsid w:val="00DD54B6"/>
    <w:rsid w:val="00DD5888"/>
    <w:rsid w:val="00DD6469"/>
    <w:rsid w:val="00DD734D"/>
    <w:rsid w:val="00DE0247"/>
    <w:rsid w:val="00DE0531"/>
    <w:rsid w:val="00DE111D"/>
    <w:rsid w:val="00DE12AE"/>
    <w:rsid w:val="00DE15EE"/>
    <w:rsid w:val="00DE1CDF"/>
    <w:rsid w:val="00DE2652"/>
    <w:rsid w:val="00DE2680"/>
    <w:rsid w:val="00DE2C4B"/>
    <w:rsid w:val="00DE2F00"/>
    <w:rsid w:val="00DE3951"/>
    <w:rsid w:val="00DE3A63"/>
    <w:rsid w:val="00DE573E"/>
    <w:rsid w:val="00DE65BE"/>
    <w:rsid w:val="00DF014A"/>
    <w:rsid w:val="00DF023A"/>
    <w:rsid w:val="00DF044C"/>
    <w:rsid w:val="00DF04D5"/>
    <w:rsid w:val="00DF0F8B"/>
    <w:rsid w:val="00DF1176"/>
    <w:rsid w:val="00DF11D8"/>
    <w:rsid w:val="00DF14F4"/>
    <w:rsid w:val="00DF3BFF"/>
    <w:rsid w:val="00DF41F5"/>
    <w:rsid w:val="00DF481E"/>
    <w:rsid w:val="00DF4874"/>
    <w:rsid w:val="00DF4C2F"/>
    <w:rsid w:val="00DF4E4E"/>
    <w:rsid w:val="00DF63B2"/>
    <w:rsid w:val="00DF67AD"/>
    <w:rsid w:val="00DF7569"/>
    <w:rsid w:val="00DF786C"/>
    <w:rsid w:val="00E005BE"/>
    <w:rsid w:val="00E01138"/>
    <w:rsid w:val="00E01738"/>
    <w:rsid w:val="00E01743"/>
    <w:rsid w:val="00E0272D"/>
    <w:rsid w:val="00E03C07"/>
    <w:rsid w:val="00E03F2D"/>
    <w:rsid w:val="00E04E9E"/>
    <w:rsid w:val="00E0666A"/>
    <w:rsid w:val="00E06B65"/>
    <w:rsid w:val="00E07139"/>
    <w:rsid w:val="00E076B5"/>
    <w:rsid w:val="00E07881"/>
    <w:rsid w:val="00E123EB"/>
    <w:rsid w:val="00E1248E"/>
    <w:rsid w:val="00E12C75"/>
    <w:rsid w:val="00E130E4"/>
    <w:rsid w:val="00E13567"/>
    <w:rsid w:val="00E1390F"/>
    <w:rsid w:val="00E13A54"/>
    <w:rsid w:val="00E142BF"/>
    <w:rsid w:val="00E1523B"/>
    <w:rsid w:val="00E1565C"/>
    <w:rsid w:val="00E15C66"/>
    <w:rsid w:val="00E166B6"/>
    <w:rsid w:val="00E170AF"/>
    <w:rsid w:val="00E173BC"/>
    <w:rsid w:val="00E174E2"/>
    <w:rsid w:val="00E178B3"/>
    <w:rsid w:val="00E17A9F"/>
    <w:rsid w:val="00E17AA0"/>
    <w:rsid w:val="00E17E50"/>
    <w:rsid w:val="00E20E54"/>
    <w:rsid w:val="00E21687"/>
    <w:rsid w:val="00E22207"/>
    <w:rsid w:val="00E2331A"/>
    <w:rsid w:val="00E234D7"/>
    <w:rsid w:val="00E23C0D"/>
    <w:rsid w:val="00E24012"/>
    <w:rsid w:val="00E24147"/>
    <w:rsid w:val="00E24640"/>
    <w:rsid w:val="00E24BA6"/>
    <w:rsid w:val="00E25039"/>
    <w:rsid w:val="00E25857"/>
    <w:rsid w:val="00E27AD4"/>
    <w:rsid w:val="00E30228"/>
    <w:rsid w:val="00E30727"/>
    <w:rsid w:val="00E30C4B"/>
    <w:rsid w:val="00E313B5"/>
    <w:rsid w:val="00E31842"/>
    <w:rsid w:val="00E31B96"/>
    <w:rsid w:val="00E31E5B"/>
    <w:rsid w:val="00E34945"/>
    <w:rsid w:val="00E34DEA"/>
    <w:rsid w:val="00E35ACA"/>
    <w:rsid w:val="00E35CF0"/>
    <w:rsid w:val="00E35D18"/>
    <w:rsid w:val="00E3676A"/>
    <w:rsid w:val="00E367A4"/>
    <w:rsid w:val="00E36CE1"/>
    <w:rsid w:val="00E370BA"/>
    <w:rsid w:val="00E372BE"/>
    <w:rsid w:val="00E377B0"/>
    <w:rsid w:val="00E4041C"/>
    <w:rsid w:val="00E412F1"/>
    <w:rsid w:val="00E424E2"/>
    <w:rsid w:val="00E42749"/>
    <w:rsid w:val="00E4306E"/>
    <w:rsid w:val="00E431DD"/>
    <w:rsid w:val="00E44354"/>
    <w:rsid w:val="00E44DEB"/>
    <w:rsid w:val="00E46108"/>
    <w:rsid w:val="00E47331"/>
    <w:rsid w:val="00E4740A"/>
    <w:rsid w:val="00E47FB5"/>
    <w:rsid w:val="00E5018F"/>
    <w:rsid w:val="00E50D8D"/>
    <w:rsid w:val="00E51690"/>
    <w:rsid w:val="00E528D2"/>
    <w:rsid w:val="00E52DC8"/>
    <w:rsid w:val="00E5316C"/>
    <w:rsid w:val="00E53D6E"/>
    <w:rsid w:val="00E556FB"/>
    <w:rsid w:val="00E557EB"/>
    <w:rsid w:val="00E562B6"/>
    <w:rsid w:val="00E5630F"/>
    <w:rsid w:val="00E56411"/>
    <w:rsid w:val="00E567E2"/>
    <w:rsid w:val="00E56C68"/>
    <w:rsid w:val="00E56C90"/>
    <w:rsid w:val="00E576A2"/>
    <w:rsid w:val="00E61164"/>
    <w:rsid w:val="00E61187"/>
    <w:rsid w:val="00E6132A"/>
    <w:rsid w:val="00E62403"/>
    <w:rsid w:val="00E631A0"/>
    <w:rsid w:val="00E63DF9"/>
    <w:rsid w:val="00E656BF"/>
    <w:rsid w:val="00E67ECB"/>
    <w:rsid w:val="00E7009D"/>
    <w:rsid w:val="00E704C6"/>
    <w:rsid w:val="00E70B14"/>
    <w:rsid w:val="00E71167"/>
    <w:rsid w:val="00E717A4"/>
    <w:rsid w:val="00E718B2"/>
    <w:rsid w:val="00E738BD"/>
    <w:rsid w:val="00E739D9"/>
    <w:rsid w:val="00E742E3"/>
    <w:rsid w:val="00E7461E"/>
    <w:rsid w:val="00E74C6C"/>
    <w:rsid w:val="00E759F4"/>
    <w:rsid w:val="00E76522"/>
    <w:rsid w:val="00E770DA"/>
    <w:rsid w:val="00E806E7"/>
    <w:rsid w:val="00E815E7"/>
    <w:rsid w:val="00E8161C"/>
    <w:rsid w:val="00E81FE9"/>
    <w:rsid w:val="00E82194"/>
    <w:rsid w:val="00E8397C"/>
    <w:rsid w:val="00E83ECA"/>
    <w:rsid w:val="00E84E69"/>
    <w:rsid w:val="00E87AAE"/>
    <w:rsid w:val="00E907F4"/>
    <w:rsid w:val="00E90923"/>
    <w:rsid w:val="00E90D01"/>
    <w:rsid w:val="00E90EF7"/>
    <w:rsid w:val="00E91B50"/>
    <w:rsid w:val="00E91EF9"/>
    <w:rsid w:val="00E92CE6"/>
    <w:rsid w:val="00E92DF0"/>
    <w:rsid w:val="00E9328A"/>
    <w:rsid w:val="00E935AD"/>
    <w:rsid w:val="00E940C7"/>
    <w:rsid w:val="00E943D9"/>
    <w:rsid w:val="00E9499C"/>
    <w:rsid w:val="00E94A9B"/>
    <w:rsid w:val="00E94AFA"/>
    <w:rsid w:val="00E96910"/>
    <w:rsid w:val="00EA0572"/>
    <w:rsid w:val="00EA0D71"/>
    <w:rsid w:val="00EA0E3C"/>
    <w:rsid w:val="00EA15EB"/>
    <w:rsid w:val="00EA1926"/>
    <w:rsid w:val="00EA1E71"/>
    <w:rsid w:val="00EA222A"/>
    <w:rsid w:val="00EA3840"/>
    <w:rsid w:val="00EA41A6"/>
    <w:rsid w:val="00EA48E0"/>
    <w:rsid w:val="00EA540F"/>
    <w:rsid w:val="00EA6989"/>
    <w:rsid w:val="00EA6F4A"/>
    <w:rsid w:val="00EA77DD"/>
    <w:rsid w:val="00EA7B5C"/>
    <w:rsid w:val="00EB131D"/>
    <w:rsid w:val="00EB1B7B"/>
    <w:rsid w:val="00EB2442"/>
    <w:rsid w:val="00EB24BB"/>
    <w:rsid w:val="00EB2532"/>
    <w:rsid w:val="00EB34FF"/>
    <w:rsid w:val="00EB3696"/>
    <w:rsid w:val="00EB4017"/>
    <w:rsid w:val="00EB4EA5"/>
    <w:rsid w:val="00EB520F"/>
    <w:rsid w:val="00EB552C"/>
    <w:rsid w:val="00EB5EAB"/>
    <w:rsid w:val="00EB5F54"/>
    <w:rsid w:val="00EB6773"/>
    <w:rsid w:val="00EB6AE0"/>
    <w:rsid w:val="00EC09B3"/>
    <w:rsid w:val="00EC1046"/>
    <w:rsid w:val="00EC15B6"/>
    <w:rsid w:val="00EC24B9"/>
    <w:rsid w:val="00EC2665"/>
    <w:rsid w:val="00EC282F"/>
    <w:rsid w:val="00EC3BB3"/>
    <w:rsid w:val="00EC4B6D"/>
    <w:rsid w:val="00EC4FEC"/>
    <w:rsid w:val="00EC544B"/>
    <w:rsid w:val="00EC6560"/>
    <w:rsid w:val="00EC6CD7"/>
    <w:rsid w:val="00EC6E81"/>
    <w:rsid w:val="00EC6EB5"/>
    <w:rsid w:val="00ED02BA"/>
    <w:rsid w:val="00ED0E3C"/>
    <w:rsid w:val="00ED171A"/>
    <w:rsid w:val="00ED19D3"/>
    <w:rsid w:val="00ED1A72"/>
    <w:rsid w:val="00ED1C35"/>
    <w:rsid w:val="00ED35BA"/>
    <w:rsid w:val="00ED573E"/>
    <w:rsid w:val="00ED5858"/>
    <w:rsid w:val="00ED5CD7"/>
    <w:rsid w:val="00ED6902"/>
    <w:rsid w:val="00ED6C2A"/>
    <w:rsid w:val="00ED6F48"/>
    <w:rsid w:val="00ED7BE4"/>
    <w:rsid w:val="00ED7EF5"/>
    <w:rsid w:val="00EE062B"/>
    <w:rsid w:val="00EE094A"/>
    <w:rsid w:val="00EE1D9D"/>
    <w:rsid w:val="00EE21B5"/>
    <w:rsid w:val="00EE2295"/>
    <w:rsid w:val="00EE2735"/>
    <w:rsid w:val="00EE287F"/>
    <w:rsid w:val="00EE42BF"/>
    <w:rsid w:val="00EE4771"/>
    <w:rsid w:val="00EE499E"/>
    <w:rsid w:val="00EE5B3B"/>
    <w:rsid w:val="00EE699D"/>
    <w:rsid w:val="00EE7494"/>
    <w:rsid w:val="00EE7515"/>
    <w:rsid w:val="00EE753E"/>
    <w:rsid w:val="00EE7EEB"/>
    <w:rsid w:val="00EF00C8"/>
    <w:rsid w:val="00EF0494"/>
    <w:rsid w:val="00EF1339"/>
    <w:rsid w:val="00EF18E0"/>
    <w:rsid w:val="00EF1C10"/>
    <w:rsid w:val="00EF1E61"/>
    <w:rsid w:val="00EF2172"/>
    <w:rsid w:val="00EF2C7F"/>
    <w:rsid w:val="00EF2CD4"/>
    <w:rsid w:val="00EF3DFD"/>
    <w:rsid w:val="00EF44D7"/>
    <w:rsid w:val="00EF4842"/>
    <w:rsid w:val="00EF4855"/>
    <w:rsid w:val="00EF4D0C"/>
    <w:rsid w:val="00EF5052"/>
    <w:rsid w:val="00EF5FE4"/>
    <w:rsid w:val="00EF6F5A"/>
    <w:rsid w:val="00F00693"/>
    <w:rsid w:val="00F01D5C"/>
    <w:rsid w:val="00F01F39"/>
    <w:rsid w:val="00F025B2"/>
    <w:rsid w:val="00F02D81"/>
    <w:rsid w:val="00F03A6A"/>
    <w:rsid w:val="00F04209"/>
    <w:rsid w:val="00F05382"/>
    <w:rsid w:val="00F05C90"/>
    <w:rsid w:val="00F05DE0"/>
    <w:rsid w:val="00F06109"/>
    <w:rsid w:val="00F06A30"/>
    <w:rsid w:val="00F06C5E"/>
    <w:rsid w:val="00F1013A"/>
    <w:rsid w:val="00F10A82"/>
    <w:rsid w:val="00F11BBC"/>
    <w:rsid w:val="00F125EC"/>
    <w:rsid w:val="00F127AE"/>
    <w:rsid w:val="00F129FB"/>
    <w:rsid w:val="00F14A1A"/>
    <w:rsid w:val="00F14AD8"/>
    <w:rsid w:val="00F14D95"/>
    <w:rsid w:val="00F1577C"/>
    <w:rsid w:val="00F16B94"/>
    <w:rsid w:val="00F16E06"/>
    <w:rsid w:val="00F172C7"/>
    <w:rsid w:val="00F202AE"/>
    <w:rsid w:val="00F20331"/>
    <w:rsid w:val="00F2053A"/>
    <w:rsid w:val="00F20BF0"/>
    <w:rsid w:val="00F20C11"/>
    <w:rsid w:val="00F216BE"/>
    <w:rsid w:val="00F22315"/>
    <w:rsid w:val="00F22911"/>
    <w:rsid w:val="00F238ED"/>
    <w:rsid w:val="00F23FC2"/>
    <w:rsid w:val="00F2411D"/>
    <w:rsid w:val="00F242D4"/>
    <w:rsid w:val="00F24487"/>
    <w:rsid w:val="00F24611"/>
    <w:rsid w:val="00F24CD9"/>
    <w:rsid w:val="00F24F7D"/>
    <w:rsid w:val="00F27A20"/>
    <w:rsid w:val="00F27AA8"/>
    <w:rsid w:val="00F30A1B"/>
    <w:rsid w:val="00F311F3"/>
    <w:rsid w:val="00F312A8"/>
    <w:rsid w:val="00F32340"/>
    <w:rsid w:val="00F33064"/>
    <w:rsid w:val="00F3381B"/>
    <w:rsid w:val="00F3401F"/>
    <w:rsid w:val="00F3422D"/>
    <w:rsid w:val="00F34907"/>
    <w:rsid w:val="00F3502E"/>
    <w:rsid w:val="00F35BF4"/>
    <w:rsid w:val="00F3798D"/>
    <w:rsid w:val="00F37EE1"/>
    <w:rsid w:val="00F404CF"/>
    <w:rsid w:val="00F40BA8"/>
    <w:rsid w:val="00F41746"/>
    <w:rsid w:val="00F419C3"/>
    <w:rsid w:val="00F41D5E"/>
    <w:rsid w:val="00F42EE3"/>
    <w:rsid w:val="00F43FAC"/>
    <w:rsid w:val="00F443BB"/>
    <w:rsid w:val="00F44817"/>
    <w:rsid w:val="00F449A4"/>
    <w:rsid w:val="00F44B4E"/>
    <w:rsid w:val="00F44C0B"/>
    <w:rsid w:val="00F4524E"/>
    <w:rsid w:val="00F456AB"/>
    <w:rsid w:val="00F457F0"/>
    <w:rsid w:val="00F458C7"/>
    <w:rsid w:val="00F4772D"/>
    <w:rsid w:val="00F477FB"/>
    <w:rsid w:val="00F51D87"/>
    <w:rsid w:val="00F52D21"/>
    <w:rsid w:val="00F53462"/>
    <w:rsid w:val="00F53AA2"/>
    <w:rsid w:val="00F54289"/>
    <w:rsid w:val="00F54B27"/>
    <w:rsid w:val="00F54C2D"/>
    <w:rsid w:val="00F54F1C"/>
    <w:rsid w:val="00F5553D"/>
    <w:rsid w:val="00F559D9"/>
    <w:rsid w:val="00F566FF"/>
    <w:rsid w:val="00F5778D"/>
    <w:rsid w:val="00F57A68"/>
    <w:rsid w:val="00F57B89"/>
    <w:rsid w:val="00F60766"/>
    <w:rsid w:val="00F6149C"/>
    <w:rsid w:val="00F61795"/>
    <w:rsid w:val="00F61A06"/>
    <w:rsid w:val="00F61A2C"/>
    <w:rsid w:val="00F61EB6"/>
    <w:rsid w:val="00F627D7"/>
    <w:rsid w:val="00F6298A"/>
    <w:rsid w:val="00F6345E"/>
    <w:rsid w:val="00F6357B"/>
    <w:rsid w:val="00F63E0B"/>
    <w:rsid w:val="00F648A8"/>
    <w:rsid w:val="00F6598B"/>
    <w:rsid w:val="00F65E1D"/>
    <w:rsid w:val="00F6638C"/>
    <w:rsid w:val="00F66949"/>
    <w:rsid w:val="00F66E4D"/>
    <w:rsid w:val="00F66EAD"/>
    <w:rsid w:val="00F66F8E"/>
    <w:rsid w:val="00F67794"/>
    <w:rsid w:val="00F702A5"/>
    <w:rsid w:val="00F70400"/>
    <w:rsid w:val="00F709D6"/>
    <w:rsid w:val="00F723C7"/>
    <w:rsid w:val="00F72E20"/>
    <w:rsid w:val="00F73B7C"/>
    <w:rsid w:val="00F74A97"/>
    <w:rsid w:val="00F759A1"/>
    <w:rsid w:val="00F75B71"/>
    <w:rsid w:val="00F75BFE"/>
    <w:rsid w:val="00F760B5"/>
    <w:rsid w:val="00F7647D"/>
    <w:rsid w:val="00F77135"/>
    <w:rsid w:val="00F807EE"/>
    <w:rsid w:val="00F80BDC"/>
    <w:rsid w:val="00F81068"/>
    <w:rsid w:val="00F812C3"/>
    <w:rsid w:val="00F81A62"/>
    <w:rsid w:val="00F81E50"/>
    <w:rsid w:val="00F82050"/>
    <w:rsid w:val="00F821DD"/>
    <w:rsid w:val="00F82445"/>
    <w:rsid w:val="00F8297F"/>
    <w:rsid w:val="00F829EE"/>
    <w:rsid w:val="00F839C5"/>
    <w:rsid w:val="00F84A38"/>
    <w:rsid w:val="00F8504D"/>
    <w:rsid w:val="00F85A60"/>
    <w:rsid w:val="00F86952"/>
    <w:rsid w:val="00F86E81"/>
    <w:rsid w:val="00F873D9"/>
    <w:rsid w:val="00F87481"/>
    <w:rsid w:val="00F910BB"/>
    <w:rsid w:val="00F92599"/>
    <w:rsid w:val="00F928BE"/>
    <w:rsid w:val="00F93603"/>
    <w:rsid w:val="00F9363B"/>
    <w:rsid w:val="00F938DA"/>
    <w:rsid w:val="00F938F5"/>
    <w:rsid w:val="00F94CBE"/>
    <w:rsid w:val="00F956B7"/>
    <w:rsid w:val="00F95FC4"/>
    <w:rsid w:val="00F9659F"/>
    <w:rsid w:val="00F97115"/>
    <w:rsid w:val="00F97B57"/>
    <w:rsid w:val="00F97C05"/>
    <w:rsid w:val="00FA0F71"/>
    <w:rsid w:val="00FA1E45"/>
    <w:rsid w:val="00FA1FB6"/>
    <w:rsid w:val="00FA2EC7"/>
    <w:rsid w:val="00FA3449"/>
    <w:rsid w:val="00FA4D87"/>
    <w:rsid w:val="00FA500F"/>
    <w:rsid w:val="00FA548F"/>
    <w:rsid w:val="00FA5FFC"/>
    <w:rsid w:val="00FA62A5"/>
    <w:rsid w:val="00FA63C9"/>
    <w:rsid w:val="00FA719E"/>
    <w:rsid w:val="00FA751E"/>
    <w:rsid w:val="00FA7A8C"/>
    <w:rsid w:val="00FA7DB0"/>
    <w:rsid w:val="00FB05DE"/>
    <w:rsid w:val="00FB14DE"/>
    <w:rsid w:val="00FB2374"/>
    <w:rsid w:val="00FB28C4"/>
    <w:rsid w:val="00FB290E"/>
    <w:rsid w:val="00FB2DF6"/>
    <w:rsid w:val="00FB3CD7"/>
    <w:rsid w:val="00FB4345"/>
    <w:rsid w:val="00FB4CD9"/>
    <w:rsid w:val="00FB5BFD"/>
    <w:rsid w:val="00FB5CD4"/>
    <w:rsid w:val="00FB5EBE"/>
    <w:rsid w:val="00FB7299"/>
    <w:rsid w:val="00FB79A7"/>
    <w:rsid w:val="00FB7BE2"/>
    <w:rsid w:val="00FB7E5E"/>
    <w:rsid w:val="00FC01C6"/>
    <w:rsid w:val="00FC06CC"/>
    <w:rsid w:val="00FC2166"/>
    <w:rsid w:val="00FC2C6B"/>
    <w:rsid w:val="00FC30CA"/>
    <w:rsid w:val="00FC4098"/>
    <w:rsid w:val="00FC4DB6"/>
    <w:rsid w:val="00FC6398"/>
    <w:rsid w:val="00FC64B5"/>
    <w:rsid w:val="00FC68D2"/>
    <w:rsid w:val="00FC6B30"/>
    <w:rsid w:val="00FC76E0"/>
    <w:rsid w:val="00FC7803"/>
    <w:rsid w:val="00FD0BCA"/>
    <w:rsid w:val="00FD17DA"/>
    <w:rsid w:val="00FD1CAB"/>
    <w:rsid w:val="00FD2084"/>
    <w:rsid w:val="00FD216D"/>
    <w:rsid w:val="00FD2E1A"/>
    <w:rsid w:val="00FD3269"/>
    <w:rsid w:val="00FD3F39"/>
    <w:rsid w:val="00FD4165"/>
    <w:rsid w:val="00FD48EA"/>
    <w:rsid w:val="00FD5B4F"/>
    <w:rsid w:val="00FD5D29"/>
    <w:rsid w:val="00FE0998"/>
    <w:rsid w:val="00FE1431"/>
    <w:rsid w:val="00FE25D5"/>
    <w:rsid w:val="00FE269E"/>
    <w:rsid w:val="00FE2D8B"/>
    <w:rsid w:val="00FE329F"/>
    <w:rsid w:val="00FE4AFC"/>
    <w:rsid w:val="00FE5CA4"/>
    <w:rsid w:val="00FE65E7"/>
    <w:rsid w:val="00FE7023"/>
    <w:rsid w:val="00FE703C"/>
    <w:rsid w:val="00FF0674"/>
    <w:rsid w:val="00FF0D6A"/>
    <w:rsid w:val="00FF1363"/>
    <w:rsid w:val="00FF1550"/>
    <w:rsid w:val="00FF188A"/>
    <w:rsid w:val="00FF18DF"/>
    <w:rsid w:val="00FF1D20"/>
    <w:rsid w:val="00FF1F30"/>
    <w:rsid w:val="00FF1FF1"/>
    <w:rsid w:val="00FF2019"/>
    <w:rsid w:val="00FF231A"/>
    <w:rsid w:val="00FF2CC6"/>
    <w:rsid w:val="00FF4459"/>
    <w:rsid w:val="00FF4CE6"/>
    <w:rsid w:val="00FF4FC0"/>
    <w:rsid w:val="00FF5172"/>
    <w:rsid w:val="00FF530A"/>
    <w:rsid w:val="00FF59A4"/>
    <w:rsid w:val="00FF6071"/>
    <w:rsid w:val="00FF6352"/>
    <w:rsid w:val="013826AA"/>
    <w:rsid w:val="019E519E"/>
    <w:rsid w:val="020B3424"/>
    <w:rsid w:val="02EE9FE6"/>
    <w:rsid w:val="030A70BD"/>
    <w:rsid w:val="03A330E0"/>
    <w:rsid w:val="04BA2E52"/>
    <w:rsid w:val="05751E93"/>
    <w:rsid w:val="06EDC3A5"/>
    <w:rsid w:val="07A3461E"/>
    <w:rsid w:val="07BE35CA"/>
    <w:rsid w:val="07C2EF4A"/>
    <w:rsid w:val="07CC935B"/>
    <w:rsid w:val="08D3E3A5"/>
    <w:rsid w:val="08F50FA3"/>
    <w:rsid w:val="0A3BB48A"/>
    <w:rsid w:val="0AF72565"/>
    <w:rsid w:val="0B180D8C"/>
    <w:rsid w:val="0B33F127"/>
    <w:rsid w:val="0B97B691"/>
    <w:rsid w:val="0C40F872"/>
    <w:rsid w:val="0C89FD7F"/>
    <w:rsid w:val="0D0BF017"/>
    <w:rsid w:val="0D10A576"/>
    <w:rsid w:val="0D91120A"/>
    <w:rsid w:val="0E9E92BE"/>
    <w:rsid w:val="0F44C76A"/>
    <w:rsid w:val="0FF869CF"/>
    <w:rsid w:val="100E1DDA"/>
    <w:rsid w:val="10A18772"/>
    <w:rsid w:val="10E81F5C"/>
    <w:rsid w:val="12B1777A"/>
    <w:rsid w:val="132616AC"/>
    <w:rsid w:val="136561CF"/>
    <w:rsid w:val="1405BD3A"/>
    <w:rsid w:val="14D9A412"/>
    <w:rsid w:val="14F81514"/>
    <w:rsid w:val="15734088"/>
    <w:rsid w:val="1648BC66"/>
    <w:rsid w:val="17E81844"/>
    <w:rsid w:val="18DA49BA"/>
    <w:rsid w:val="18F2C1A7"/>
    <w:rsid w:val="19975533"/>
    <w:rsid w:val="19D68187"/>
    <w:rsid w:val="1A20D00E"/>
    <w:rsid w:val="1AB1593A"/>
    <w:rsid w:val="1BB1122D"/>
    <w:rsid w:val="1C6367B5"/>
    <w:rsid w:val="1CD8D5D2"/>
    <w:rsid w:val="1CE082C7"/>
    <w:rsid w:val="1D6A556B"/>
    <w:rsid w:val="1E5B55DA"/>
    <w:rsid w:val="1E9A3853"/>
    <w:rsid w:val="1F0AC84E"/>
    <w:rsid w:val="1F173DAE"/>
    <w:rsid w:val="1F1ED880"/>
    <w:rsid w:val="1F6C1E9B"/>
    <w:rsid w:val="21FBF01A"/>
    <w:rsid w:val="224EF9B1"/>
    <w:rsid w:val="2294AD68"/>
    <w:rsid w:val="22A453DC"/>
    <w:rsid w:val="22AAF62A"/>
    <w:rsid w:val="23218208"/>
    <w:rsid w:val="2388CEBA"/>
    <w:rsid w:val="23EACA12"/>
    <w:rsid w:val="252B1934"/>
    <w:rsid w:val="25869A73"/>
    <w:rsid w:val="25AA5599"/>
    <w:rsid w:val="25D505E8"/>
    <w:rsid w:val="269E2BEA"/>
    <w:rsid w:val="27ADA3EE"/>
    <w:rsid w:val="2801FEC2"/>
    <w:rsid w:val="283F9C4B"/>
    <w:rsid w:val="288E3BD5"/>
    <w:rsid w:val="2959E34A"/>
    <w:rsid w:val="2A809DD3"/>
    <w:rsid w:val="2AAE1823"/>
    <w:rsid w:val="2ABD9D50"/>
    <w:rsid w:val="2BEB9A9A"/>
    <w:rsid w:val="2C194B4D"/>
    <w:rsid w:val="2C97E6C1"/>
    <w:rsid w:val="2CC15611"/>
    <w:rsid w:val="2CED0745"/>
    <w:rsid w:val="2CF32BD7"/>
    <w:rsid w:val="2CF57AAE"/>
    <w:rsid w:val="2D75B0D4"/>
    <w:rsid w:val="2E14FDE2"/>
    <w:rsid w:val="2EE5123C"/>
    <w:rsid w:val="2F58EFCC"/>
    <w:rsid w:val="3024A807"/>
    <w:rsid w:val="307B6560"/>
    <w:rsid w:val="30A04960"/>
    <w:rsid w:val="30C4C4C1"/>
    <w:rsid w:val="30F25DE4"/>
    <w:rsid w:val="31224855"/>
    <w:rsid w:val="3122903A"/>
    <w:rsid w:val="314948AE"/>
    <w:rsid w:val="31C289CB"/>
    <w:rsid w:val="31F4F565"/>
    <w:rsid w:val="321BDFCF"/>
    <w:rsid w:val="32598CA9"/>
    <w:rsid w:val="3262C0BB"/>
    <w:rsid w:val="326E702D"/>
    <w:rsid w:val="32CA059E"/>
    <w:rsid w:val="32D08437"/>
    <w:rsid w:val="32EF72D2"/>
    <w:rsid w:val="3390C5C6"/>
    <w:rsid w:val="33CA8CBD"/>
    <w:rsid w:val="34143B89"/>
    <w:rsid w:val="3464055E"/>
    <w:rsid w:val="34A387EE"/>
    <w:rsid w:val="37611BE4"/>
    <w:rsid w:val="37BE00A1"/>
    <w:rsid w:val="37CC2058"/>
    <w:rsid w:val="37DDC3A5"/>
    <w:rsid w:val="389576CD"/>
    <w:rsid w:val="39ADAB4E"/>
    <w:rsid w:val="3A8017CD"/>
    <w:rsid w:val="3B98AA66"/>
    <w:rsid w:val="3CB75DA8"/>
    <w:rsid w:val="3E341950"/>
    <w:rsid w:val="3E88B10B"/>
    <w:rsid w:val="3EC6A6B8"/>
    <w:rsid w:val="4000B64C"/>
    <w:rsid w:val="40A5F919"/>
    <w:rsid w:val="40C1F126"/>
    <w:rsid w:val="4190A4D3"/>
    <w:rsid w:val="41AEBA66"/>
    <w:rsid w:val="41EAB11B"/>
    <w:rsid w:val="4218B110"/>
    <w:rsid w:val="42BC1848"/>
    <w:rsid w:val="42EEC041"/>
    <w:rsid w:val="4308A8D3"/>
    <w:rsid w:val="43361132"/>
    <w:rsid w:val="443ADD92"/>
    <w:rsid w:val="445C310C"/>
    <w:rsid w:val="4474A359"/>
    <w:rsid w:val="447D629A"/>
    <w:rsid w:val="450F6C61"/>
    <w:rsid w:val="451709F9"/>
    <w:rsid w:val="45A54D6D"/>
    <w:rsid w:val="45ACA71C"/>
    <w:rsid w:val="4617B21A"/>
    <w:rsid w:val="46E7655D"/>
    <w:rsid w:val="46F704B6"/>
    <w:rsid w:val="47A9CB16"/>
    <w:rsid w:val="4988DE24"/>
    <w:rsid w:val="49DF95D2"/>
    <w:rsid w:val="4A58F4E8"/>
    <w:rsid w:val="4A8D54AF"/>
    <w:rsid w:val="4A91A9BA"/>
    <w:rsid w:val="4AE5C4A7"/>
    <w:rsid w:val="4B30DAC2"/>
    <w:rsid w:val="4B59BEFF"/>
    <w:rsid w:val="4B6781E4"/>
    <w:rsid w:val="4D1FF4B5"/>
    <w:rsid w:val="4D4A02F5"/>
    <w:rsid w:val="4E7E1E12"/>
    <w:rsid w:val="4F2BD6C3"/>
    <w:rsid w:val="4F9BA90A"/>
    <w:rsid w:val="4FDE0A14"/>
    <w:rsid w:val="4FEA7E0E"/>
    <w:rsid w:val="501FF8C4"/>
    <w:rsid w:val="5029DED4"/>
    <w:rsid w:val="5086EEAB"/>
    <w:rsid w:val="5182FDD7"/>
    <w:rsid w:val="5253EB09"/>
    <w:rsid w:val="5380CC0C"/>
    <w:rsid w:val="53E50F0D"/>
    <w:rsid w:val="53EA3929"/>
    <w:rsid w:val="541D56DF"/>
    <w:rsid w:val="5472A891"/>
    <w:rsid w:val="54B9BFE5"/>
    <w:rsid w:val="56A028D0"/>
    <w:rsid w:val="56F0D4D0"/>
    <w:rsid w:val="57A9E6D5"/>
    <w:rsid w:val="586E0EC1"/>
    <w:rsid w:val="590BC069"/>
    <w:rsid w:val="59345A4F"/>
    <w:rsid w:val="596490A7"/>
    <w:rsid w:val="59805F21"/>
    <w:rsid w:val="59A20A2C"/>
    <w:rsid w:val="5A356488"/>
    <w:rsid w:val="5C4C7D16"/>
    <w:rsid w:val="5C806EBE"/>
    <w:rsid w:val="5C9B92EA"/>
    <w:rsid w:val="5CEB803C"/>
    <w:rsid w:val="5D9074AE"/>
    <w:rsid w:val="5E0014D5"/>
    <w:rsid w:val="61BAEDB2"/>
    <w:rsid w:val="635E10DC"/>
    <w:rsid w:val="648EBE61"/>
    <w:rsid w:val="653EFA11"/>
    <w:rsid w:val="6669F82A"/>
    <w:rsid w:val="66ACF5A7"/>
    <w:rsid w:val="670F352C"/>
    <w:rsid w:val="67E20004"/>
    <w:rsid w:val="68A2B3ED"/>
    <w:rsid w:val="6925EB10"/>
    <w:rsid w:val="6A78B9A8"/>
    <w:rsid w:val="6A83DAD6"/>
    <w:rsid w:val="6A8FDC5C"/>
    <w:rsid w:val="6AFB30DA"/>
    <w:rsid w:val="6B52F6C3"/>
    <w:rsid w:val="6B60BDFC"/>
    <w:rsid w:val="6C18CB8B"/>
    <w:rsid w:val="6DD258EB"/>
    <w:rsid w:val="7072409E"/>
    <w:rsid w:val="70998BAF"/>
    <w:rsid w:val="71700867"/>
    <w:rsid w:val="71B8B448"/>
    <w:rsid w:val="72E2388B"/>
    <w:rsid w:val="72F7B229"/>
    <w:rsid w:val="7373AD3E"/>
    <w:rsid w:val="749B436D"/>
    <w:rsid w:val="7578E4F0"/>
    <w:rsid w:val="760E4C3D"/>
    <w:rsid w:val="7619F407"/>
    <w:rsid w:val="76687A38"/>
    <w:rsid w:val="76AFEA6D"/>
    <w:rsid w:val="76FE007F"/>
    <w:rsid w:val="77424801"/>
    <w:rsid w:val="785C551F"/>
    <w:rsid w:val="78A96289"/>
    <w:rsid w:val="78C7EF24"/>
    <w:rsid w:val="79E46C70"/>
    <w:rsid w:val="7A0F9801"/>
    <w:rsid w:val="7A7878C1"/>
    <w:rsid w:val="7A88FAE9"/>
    <w:rsid w:val="7AC10D1F"/>
    <w:rsid w:val="7C14AAFA"/>
    <w:rsid w:val="7C5B2113"/>
    <w:rsid w:val="7CD844DC"/>
    <w:rsid w:val="7D79A42D"/>
    <w:rsid w:val="7D8D6FD1"/>
    <w:rsid w:val="7EBEDBDA"/>
    <w:rsid w:val="7F41FFE8"/>
    <w:rsid w:val="7F46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1F65C"/>
  <w15:chartTrackingRefBased/>
  <w15:docId w15:val="{3368FCB8-C23D-4D83-BB8A-E21C1CBC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24E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0A7"/>
    <w:pPr>
      <w:keepNext/>
      <w:keepLines/>
      <w:outlineLvl w:val="0"/>
    </w:pPr>
    <w:rPr>
      <w:rFonts w:ascii="Times New Roman Bold" w:eastAsiaTheme="majorEastAsia" w:hAnsi="Times New Roman Bold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363931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363931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05B64"/>
    <w:pPr>
      <w:keepNext/>
      <w:keepLines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05B64"/>
    <w:pPr>
      <w:keepNext/>
      <w:keepLines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F4524E"/>
    <w:rPr>
      <w:rFonts w:ascii="Times New Roman" w:hAnsi="Times New Roman"/>
      <w:b w:val="0"/>
      <w:i w:val="0"/>
      <w:caps w:val="0"/>
      <w:smallCaps w:val="0"/>
      <w:strike w:val="0"/>
      <w:dstrike w:val="0"/>
      <w:vanish w:val="0"/>
      <w:color w:val="auto"/>
      <w:sz w:val="22"/>
      <w:vertAlign w:val="baseline"/>
    </w:rPr>
  </w:style>
  <w:style w:type="paragraph" w:styleId="Title">
    <w:name w:val="Title"/>
    <w:basedOn w:val="Normal"/>
    <w:next w:val="Normal"/>
    <w:link w:val="TitleChar"/>
    <w:uiPriority w:val="10"/>
    <w:qFormat/>
    <w:rsid w:val="00F4524E"/>
    <w:rPr>
      <w:rFonts w:ascii="Times New Roman Bold" w:eastAsiaTheme="majorEastAsia" w:hAnsi="Times New Roman Bold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24E"/>
    <w:rPr>
      <w:rFonts w:ascii="Times New Roman Bold" w:eastAsiaTheme="majorEastAsia" w:hAnsi="Times New Roman Bold" w:cstheme="majorBidi"/>
      <w:b/>
      <w:kern w:val="28"/>
      <w:sz w:val="28"/>
      <w:szCs w:val="56"/>
      <w:lang w:val="en-US"/>
    </w:rPr>
  </w:style>
  <w:style w:type="character" w:styleId="Emphasis">
    <w:name w:val="Emphasis"/>
    <w:basedOn w:val="DefaultParagraphFont"/>
    <w:uiPriority w:val="20"/>
    <w:rsid w:val="00F4524E"/>
    <w:rPr>
      <w:i/>
      <w:iCs/>
    </w:rPr>
  </w:style>
  <w:style w:type="paragraph" w:customStyle="1" w:styleId="Bulletedtext">
    <w:name w:val="Bulleted text"/>
    <w:basedOn w:val="Normal"/>
    <w:link w:val="BulletedtextChar"/>
    <w:rsid w:val="008D299D"/>
    <w:pPr>
      <w:numPr>
        <w:numId w:val="1"/>
      </w:numPr>
      <w:tabs>
        <w:tab w:val="num" w:pos="360"/>
      </w:tabs>
      <w:ind w:left="0" w:firstLine="0"/>
    </w:pPr>
  </w:style>
  <w:style w:type="paragraph" w:customStyle="1" w:styleId="Authornames">
    <w:name w:val="Author names"/>
    <w:basedOn w:val="Normal"/>
    <w:link w:val="AuthornamesChar"/>
    <w:qFormat/>
    <w:rsid w:val="00363931"/>
  </w:style>
  <w:style w:type="character" w:customStyle="1" w:styleId="BulletedtextChar">
    <w:name w:val="Bulleted text Char"/>
    <w:basedOn w:val="DefaultParagraphFont"/>
    <w:link w:val="Bulletedtext"/>
    <w:rsid w:val="008D299D"/>
    <w:rPr>
      <w:rFonts w:ascii="Times New Roman" w:hAnsi="Times New Roman"/>
      <w:sz w:val="24"/>
    </w:rPr>
  </w:style>
  <w:style w:type="paragraph" w:customStyle="1" w:styleId="Affiliations">
    <w:name w:val="Affiliations"/>
    <w:basedOn w:val="Normal"/>
    <w:link w:val="AffiliationsChar"/>
    <w:qFormat/>
    <w:rsid w:val="00363931"/>
    <w:rPr>
      <w:i/>
    </w:rPr>
  </w:style>
  <w:style w:type="character" w:customStyle="1" w:styleId="AuthornamesChar">
    <w:name w:val="Author names Char"/>
    <w:basedOn w:val="DefaultParagraphFont"/>
    <w:link w:val="Authornames"/>
    <w:rsid w:val="00363931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530A7"/>
    <w:rPr>
      <w:rFonts w:ascii="Times New Roman Bold" w:eastAsiaTheme="majorEastAsia" w:hAnsi="Times New Roman Bold" w:cstheme="majorBidi"/>
      <w:b/>
      <w:sz w:val="24"/>
      <w:szCs w:val="32"/>
    </w:rPr>
  </w:style>
  <w:style w:type="character" w:customStyle="1" w:styleId="AffiliationsChar">
    <w:name w:val="Affiliations Char"/>
    <w:basedOn w:val="DefaultParagraphFont"/>
    <w:link w:val="Affiliations"/>
    <w:rsid w:val="00363931"/>
    <w:rPr>
      <w:rFonts w:ascii="Times New Roman" w:hAnsi="Times New Roman"/>
      <w:i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6393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63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93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3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931"/>
    <w:rPr>
      <w:rFonts w:ascii="Times New Roman" w:hAnsi="Times New Roman"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931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paragraph" w:customStyle="1" w:styleId="Figlegend">
    <w:name w:val="Fig legend"/>
    <w:basedOn w:val="Normal"/>
    <w:link w:val="FiglegendChar"/>
    <w:qFormat/>
    <w:rsid w:val="00053652"/>
  </w:style>
  <w:style w:type="paragraph" w:customStyle="1" w:styleId="Figfootnote">
    <w:name w:val="Fig footnote"/>
    <w:basedOn w:val="Normal"/>
    <w:link w:val="FigfootnoteChar"/>
    <w:qFormat/>
    <w:rsid w:val="00053652"/>
    <w:rPr>
      <w:sz w:val="20"/>
    </w:rPr>
  </w:style>
  <w:style w:type="character" w:customStyle="1" w:styleId="FiglegendChar">
    <w:name w:val="Fig legend Char"/>
    <w:basedOn w:val="DefaultParagraphFont"/>
    <w:link w:val="Figlegend"/>
    <w:rsid w:val="00053652"/>
    <w:rPr>
      <w:rFonts w:ascii="Times New Roman" w:hAnsi="Times New Roman"/>
      <w:sz w:val="24"/>
      <w:lang w:val="en-US"/>
    </w:rPr>
  </w:style>
  <w:style w:type="paragraph" w:customStyle="1" w:styleId="Tablelegend">
    <w:name w:val="Table legend"/>
    <w:basedOn w:val="Normal"/>
    <w:link w:val="TablelegendChar"/>
    <w:qFormat/>
    <w:rsid w:val="00053652"/>
  </w:style>
  <w:style w:type="character" w:customStyle="1" w:styleId="FigfootnoteChar">
    <w:name w:val="Fig footnote Char"/>
    <w:basedOn w:val="DefaultParagraphFont"/>
    <w:link w:val="Figfootnote"/>
    <w:rsid w:val="00053652"/>
    <w:rPr>
      <w:rFonts w:ascii="Times New Roman" w:hAnsi="Times New Roman"/>
      <w:sz w:val="20"/>
      <w:lang w:val="en-US"/>
    </w:rPr>
  </w:style>
  <w:style w:type="paragraph" w:customStyle="1" w:styleId="Tablefootnote">
    <w:name w:val="Table footnote"/>
    <w:basedOn w:val="Normal"/>
    <w:link w:val="TablefootnoteChar"/>
    <w:qFormat/>
    <w:rsid w:val="00053652"/>
    <w:pPr>
      <w:spacing w:before="120"/>
    </w:pPr>
    <w:rPr>
      <w:sz w:val="20"/>
    </w:rPr>
  </w:style>
  <w:style w:type="character" w:customStyle="1" w:styleId="TablelegendChar">
    <w:name w:val="Table legend Char"/>
    <w:basedOn w:val="DefaultParagraphFont"/>
    <w:link w:val="Tablelegend"/>
    <w:rsid w:val="00053652"/>
    <w:rPr>
      <w:rFonts w:ascii="Times New Roman" w:hAnsi="Times New Roman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05B64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TablefootnoteChar">
    <w:name w:val="Table footnote Char"/>
    <w:basedOn w:val="DefaultParagraphFont"/>
    <w:link w:val="Tablefootnote"/>
    <w:rsid w:val="00053652"/>
    <w:rPr>
      <w:rFonts w:ascii="Times New Roman" w:hAnsi="Times New Roman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05B64"/>
    <w:rPr>
      <w:rFonts w:ascii="Times New Roman" w:eastAsiaTheme="majorEastAsia" w:hAnsi="Times New Roman" w:cstheme="majorBidi"/>
      <w:sz w:val="24"/>
      <w:lang w:val="en-US"/>
    </w:rPr>
  </w:style>
  <w:style w:type="table" w:styleId="TableGrid">
    <w:name w:val="Table Grid"/>
    <w:basedOn w:val="TableNormal"/>
    <w:uiPriority w:val="39"/>
    <w:rsid w:val="0028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row">
    <w:name w:val="Table header row"/>
    <w:basedOn w:val="Normal"/>
    <w:link w:val="TableheaderrowChar"/>
    <w:qFormat/>
    <w:rsid w:val="00590E0B"/>
    <w:pPr>
      <w:spacing w:before="120" w:after="120"/>
    </w:pPr>
    <w:rPr>
      <w:b/>
      <w:sz w:val="22"/>
    </w:rPr>
  </w:style>
  <w:style w:type="paragraph" w:customStyle="1" w:styleId="Tablecontent">
    <w:name w:val="Table content"/>
    <w:basedOn w:val="Normal"/>
    <w:link w:val="TablecontentChar"/>
    <w:qFormat/>
    <w:rsid w:val="00590E0B"/>
    <w:pPr>
      <w:spacing w:before="120" w:after="120"/>
    </w:pPr>
    <w:rPr>
      <w:sz w:val="22"/>
    </w:rPr>
  </w:style>
  <w:style w:type="character" w:customStyle="1" w:styleId="TableheaderrowChar">
    <w:name w:val="Table header row Char"/>
    <w:basedOn w:val="DefaultParagraphFont"/>
    <w:link w:val="Tableheaderrow"/>
    <w:rsid w:val="00590E0B"/>
    <w:rPr>
      <w:rFonts w:ascii="Times New Roman" w:hAnsi="Times New Roman"/>
      <w:b/>
      <w:lang w:val="en-US"/>
    </w:rPr>
  </w:style>
  <w:style w:type="character" w:customStyle="1" w:styleId="TablecontentChar">
    <w:name w:val="Table content Char"/>
    <w:basedOn w:val="DefaultParagraphFont"/>
    <w:link w:val="Tablecontent"/>
    <w:rsid w:val="00590E0B"/>
    <w:rPr>
      <w:rFonts w:ascii="Times New Roman" w:hAnsi="Times New Roman"/>
      <w:lang w:val="en-US"/>
    </w:rPr>
  </w:style>
  <w:style w:type="paragraph" w:customStyle="1" w:styleId="1stlevelbulletedtext">
    <w:name w:val="1st level bulleted text"/>
    <w:basedOn w:val="Normal"/>
    <w:link w:val="1stlevelbulletedtextChar"/>
    <w:qFormat/>
    <w:rsid w:val="008C4189"/>
    <w:pPr>
      <w:numPr>
        <w:numId w:val="2"/>
      </w:numPr>
    </w:pPr>
    <w:rPr>
      <w:rFonts w:cs="Times New Roman"/>
    </w:rPr>
  </w:style>
  <w:style w:type="paragraph" w:customStyle="1" w:styleId="2ndlevelbullet">
    <w:name w:val="2nd level bullet"/>
    <w:basedOn w:val="1stlevelbulletedtext"/>
    <w:link w:val="2ndlevelbulletChar"/>
    <w:qFormat/>
    <w:rsid w:val="008C4189"/>
    <w:pPr>
      <w:numPr>
        <w:ilvl w:val="1"/>
      </w:numPr>
    </w:pPr>
  </w:style>
  <w:style w:type="character" w:customStyle="1" w:styleId="1stlevelbulletedtextChar">
    <w:name w:val="1st level bulleted text Char"/>
    <w:basedOn w:val="DefaultParagraphFont"/>
    <w:link w:val="1stlevelbulletedtext"/>
    <w:rsid w:val="008C4189"/>
    <w:rPr>
      <w:rFonts w:ascii="Times New Roman" w:hAnsi="Times New Roman" w:cs="Times New Roman"/>
      <w:sz w:val="24"/>
    </w:rPr>
  </w:style>
  <w:style w:type="paragraph" w:customStyle="1" w:styleId="3rdlevelbullet">
    <w:name w:val="3rd level bullet"/>
    <w:basedOn w:val="1stlevelbulletedtext"/>
    <w:qFormat/>
    <w:rsid w:val="008C4189"/>
    <w:pPr>
      <w:numPr>
        <w:ilvl w:val="2"/>
      </w:numPr>
    </w:pPr>
  </w:style>
  <w:style w:type="character" w:customStyle="1" w:styleId="2ndlevelbulletChar">
    <w:name w:val="2nd level bullet Char"/>
    <w:basedOn w:val="1stlevelbulletedtextChar"/>
    <w:link w:val="2ndlevelbullet"/>
    <w:rsid w:val="008C4189"/>
    <w:rPr>
      <w:rFonts w:ascii="Times New Roman" w:hAnsi="Times New Roman" w:cs="Times New Roman"/>
      <w:sz w:val="24"/>
    </w:rPr>
  </w:style>
  <w:style w:type="paragraph" w:customStyle="1" w:styleId="4thlevelbullet">
    <w:name w:val="4th level bullet"/>
    <w:basedOn w:val="1stlevelbulletedtext"/>
    <w:rsid w:val="008C4189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5A44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C4"/>
    <w:rPr>
      <w:rFonts w:ascii="Segoe UI" w:hAnsi="Segoe UI" w:cs="Segoe UI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299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rsid w:val="00F820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3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4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462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70CC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A4031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unhideWhenUsed/>
    <w:rsid w:val="00107EF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07EF5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2053D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2053D6"/>
  </w:style>
  <w:style w:type="character" w:customStyle="1" w:styleId="eop">
    <w:name w:val="eop"/>
    <w:basedOn w:val="DefaultParagraphFont"/>
    <w:rsid w:val="002053D6"/>
  </w:style>
  <w:style w:type="character" w:customStyle="1" w:styleId="spellingerror">
    <w:name w:val="spellingerror"/>
    <w:basedOn w:val="DefaultParagraphFont"/>
    <w:rsid w:val="002053D6"/>
  </w:style>
  <w:style w:type="character" w:customStyle="1" w:styleId="linebreakblob">
    <w:name w:val="linebreakblob"/>
    <w:basedOn w:val="DefaultParagraphFont"/>
    <w:rsid w:val="002053D6"/>
  </w:style>
  <w:style w:type="paragraph" w:customStyle="1" w:styleId="EndNoteBibliographyTitle">
    <w:name w:val="EndNote Bibliography Title"/>
    <w:basedOn w:val="Normal"/>
    <w:link w:val="EndNoteBibliographyTitleChar"/>
    <w:rsid w:val="001A2B5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B5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B5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B57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C157B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157B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334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342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34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45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9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3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7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8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52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9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8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1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1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0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7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8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23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5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7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91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6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36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8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6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5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8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13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7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75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4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5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66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95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1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1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02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87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2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20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2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26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05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3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9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11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2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08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3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50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5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62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1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86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43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6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86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37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96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2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8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1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9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54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78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44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5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04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8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12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9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8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29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76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7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96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4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0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52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9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4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05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38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0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95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9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2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2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52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8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0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82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5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76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54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1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51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9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8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4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2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8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0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8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16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7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8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78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83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04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44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5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1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41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8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0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4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56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6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75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86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19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2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20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7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5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3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90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60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19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29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36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26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19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35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9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87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0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1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3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8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7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4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12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1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8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2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7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2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32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3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4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3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2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6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7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45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0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8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3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0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99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72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1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16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27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2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7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93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0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0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6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57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8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0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0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1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57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2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5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75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13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05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3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8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32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75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9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39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72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72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5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57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46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39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5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81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36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8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8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8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3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20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7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20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9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8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3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5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5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22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64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66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5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09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7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17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3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24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0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9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16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3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36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3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92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8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54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2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67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7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57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95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2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76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18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0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96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17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51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1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93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92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4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0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55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49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27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2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1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8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8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2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16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1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1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1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1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0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87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1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1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7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25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8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17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5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8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4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0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36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0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06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64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1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2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1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85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1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20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4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4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2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1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9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17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99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2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7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3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6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90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3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49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84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57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08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38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4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18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9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6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1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17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91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8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0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5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07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2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9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52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95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85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0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07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0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64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2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67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6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84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0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1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57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2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4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99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90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9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24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00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3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20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2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40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7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30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49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5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17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5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5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9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0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8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7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08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0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5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50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7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1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62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67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9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10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2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04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54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8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4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30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99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98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8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26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9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2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9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75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76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7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77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95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80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40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5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18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94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44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1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62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50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9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53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47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8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54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34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0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4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85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9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64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3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1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1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6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94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6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62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9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7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84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96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1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17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6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8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6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92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8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6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0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62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6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2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2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3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81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0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6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5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38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49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01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49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36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28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6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97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4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69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6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50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32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0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44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7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74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56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96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73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78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1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4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9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98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55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1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1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5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3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6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32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8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7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55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2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6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8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32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50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09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1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5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06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4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02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59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8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85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2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5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13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4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86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1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5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7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6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60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5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80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86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99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4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72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0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59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95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94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08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5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38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6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55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75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7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78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3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13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7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2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65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8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74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4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5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35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0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0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3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897FA066D6D4E8343602BFD7F7933" ma:contentTypeVersion="8" ma:contentTypeDescription="Create a new document." ma:contentTypeScope="" ma:versionID="3b206f7363831274226de59fe5582039">
  <xsd:schema xmlns:xsd="http://www.w3.org/2001/XMLSchema" xmlns:xs="http://www.w3.org/2001/XMLSchema" xmlns:p="http://schemas.microsoft.com/office/2006/metadata/properties" xmlns:ns2="44a56295-c29e-4898-8136-a54736c65b82" xmlns:ns3="248a535d-81e3-4864-aa30-411ca1b8f3dd" targetNamespace="http://schemas.microsoft.com/office/2006/metadata/properties" ma:root="true" ma:fieldsID="94d402aaab7f6c992c8446db30a8e0fe" ns2:_="" ns3:_="">
    <xsd:import namespace="44a56295-c29e-4898-8136-a54736c65b82"/>
    <xsd:import namespace="248a535d-81e3-4864-aa30-411ca1b8f3dd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8a535d-81e3-4864-aa30-411ca1b8f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E5082CC3-6939-4CCF-BDA8-1AEA5EFB88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D0F566-5385-4782-BB55-38FD538F9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248a535d-81e3-4864-aa30-411ca1b8f3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3BEA41-862D-455F-A567-F0004276AC1E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4.xml><?xml version="1.0" encoding="utf-8"?>
<ds:datastoreItem xmlns:ds="http://schemas.openxmlformats.org/officeDocument/2006/customXml" ds:itemID="{F978BD21-C135-4816-8708-743DB000EAE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3A37DF2-BF0F-42D0-9EAF-BB2F9087B6C8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565</Words>
  <Characters>892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1</CharactersWithSpaces>
  <SharedDoc>false</SharedDoc>
  <HLinks>
    <vt:vector size="36" baseType="variant">
      <vt:variant>
        <vt:i4>65628</vt:i4>
      </vt:variant>
      <vt:variant>
        <vt:i4>15</vt:i4>
      </vt:variant>
      <vt:variant>
        <vt:i4>0</vt:i4>
      </vt:variant>
      <vt:variant>
        <vt:i4>5</vt:i4>
      </vt:variant>
      <vt:variant>
        <vt:lpwstr>https://vivli.org/ourmember/astrazeneca/</vt:lpwstr>
      </vt:variant>
      <vt:variant>
        <vt:lpwstr/>
      </vt:variant>
      <vt:variant>
        <vt:i4>7340136</vt:i4>
      </vt:variant>
      <vt:variant>
        <vt:i4>12</vt:i4>
      </vt:variant>
      <vt:variant>
        <vt:i4>0</vt:i4>
      </vt:variant>
      <vt:variant>
        <vt:i4>5</vt:i4>
      </vt:variant>
      <vt:variant>
        <vt:lpwstr>https://vivli.org/members/enquiries-about-studies-not-listed-on-the-vivli-platform/</vt:lpwstr>
      </vt:variant>
      <vt:variant>
        <vt:lpwstr/>
      </vt:variant>
      <vt:variant>
        <vt:i4>4849673</vt:i4>
      </vt:variant>
      <vt:variant>
        <vt:i4>9</vt:i4>
      </vt:variant>
      <vt:variant>
        <vt:i4>0</vt:i4>
      </vt:variant>
      <vt:variant>
        <vt:i4>5</vt:i4>
      </vt:variant>
      <vt:variant>
        <vt:lpwstr>http://www.vivli.org/</vt:lpwstr>
      </vt:variant>
      <vt:variant>
        <vt:lpwstr/>
      </vt:variant>
      <vt:variant>
        <vt:i4>4456543</vt:i4>
      </vt:variant>
      <vt:variant>
        <vt:i4>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6553649</vt:i4>
      </vt:variant>
      <vt:variant>
        <vt:i4>3</vt:i4>
      </vt:variant>
      <vt:variant>
        <vt:i4>0</vt:i4>
      </vt:variant>
      <vt:variant>
        <vt:i4>5</vt:i4>
      </vt:variant>
      <vt:variant>
        <vt:lpwstr>https://clinicaltrials.gov/ct2/show/NCT03959488</vt:lpwstr>
      </vt:variant>
      <vt:variant>
        <vt:lpwstr/>
      </vt:variant>
      <vt:variant>
        <vt:i4>7929864</vt:i4>
      </vt:variant>
      <vt:variant>
        <vt:i4>0</vt:i4>
      </vt:variant>
      <vt:variant>
        <vt:i4>0</vt:i4>
      </vt:variant>
      <vt:variant>
        <vt:i4>5</vt:i4>
      </vt:variant>
      <vt:variant>
        <vt:lpwstr>mailto:tonya.villafana@astrazenec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Gill (MAN-CMC)</dc:creator>
  <cp:keywords/>
  <dc:description/>
  <cp:lastModifiedBy>Knight, Richard (MAN-CMC)</cp:lastModifiedBy>
  <cp:revision>6</cp:revision>
  <cp:lastPrinted>2023-01-11T13:47:00Z</cp:lastPrinted>
  <dcterms:created xsi:type="dcterms:W3CDTF">2023-07-12T08:56:00Z</dcterms:created>
  <dcterms:modified xsi:type="dcterms:W3CDTF">2023-07-1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3897FA066D6D4E8343602BFD7F7933</vt:lpwstr>
  </property>
  <property fmtid="{D5CDD505-2E9C-101B-9397-08002B2CF9AE}" pid="3" name="GrammarlyDocumentId">
    <vt:lpwstr>2943c346129bf84e92ed2805a80753f00499fe8b92a3082b3aa1c9cb578d4b57</vt:lpwstr>
  </property>
</Properties>
</file>